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267845" w14:textId="026FFCE4" w:rsidR="00AC3401" w:rsidRPr="003D5CCC" w:rsidRDefault="00E1378A" w:rsidP="00D356F0">
      <w:pPr>
        <w:pStyle w:val="SMHeading"/>
        <w:spacing w:after="0" w:line="360" w:lineRule="auto"/>
        <w:rPr>
          <w:lang w:val="en-GB"/>
        </w:rPr>
      </w:pPr>
      <w:r w:rsidRPr="003D5CCC">
        <w:rPr>
          <w:rFonts w:ascii="Arial" w:hAnsi="Arial" w:cs="Arial"/>
          <w:color w:val="000000" w:themeColor="text1"/>
          <w:sz w:val="32"/>
          <w:szCs w:val="32"/>
          <w:lang w:val="en-GB"/>
        </w:rPr>
        <w:t xml:space="preserve">Supplementary </w:t>
      </w:r>
      <w:r w:rsidR="00B35BF0">
        <w:rPr>
          <w:rFonts w:ascii="Arial" w:hAnsi="Arial" w:cs="Arial"/>
          <w:color w:val="000000" w:themeColor="text1"/>
          <w:sz w:val="32"/>
          <w:szCs w:val="32"/>
          <w:lang w:val="en-GB"/>
        </w:rPr>
        <w:t>M</w:t>
      </w:r>
      <w:r w:rsidR="00076DA2">
        <w:rPr>
          <w:rFonts w:ascii="Arial" w:hAnsi="Arial" w:cs="Arial"/>
          <w:color w:val="000000" w:themeColor="text1"/>
          <w:sz w:val="32"/>
          <w:szCs w:val="32"/>
          <w:lang w:val="en-GB"/>
        </w:rPr>
        <w:t>aterials</w:t>
      </w:r>
      <w:r w:rsidR="003C6972">
        <w:rPr>
          <w:rFonts w:ascii="Arial" w:hAnsi="Arial" w:cs="Arial"/>
          <w:color w:val="000000" w:themeColor="text1"/>
          <w:sz w:val="32"/>
          <w:szCs w:val="32"/>
          <w:lang w:val="en-GB"/>
        </w:rPr>
        <w:t xml:space="preserve"> </w:t>
      </w:r>
    </w:p>
    <w:p w14:paraId="239680AB" w14:textId="77777777" w:rsidR="00467E18" w:rsidRPr="003D5CCC" w:rsidRDefault="00467E18" w:rsidP="00CD5DA8">
      <w:pPr>
        <w:widowControl w:val="0"/>
        <w:spacing w:after="60" w:line="480" w:lineRule="auto"/>
        <w:jc w:val="both"/>
        <w:rPr>
          <w:rFonts w:ascii="Arial" w:hAnsi="Arial" w:cs="Arial"/>
          <w:color w:val="000000" w:themeColor="text1"/>
          <w:sz w:val="21"/>
          <w:szCs w:val="21"/>
          <w:lang w:val="en-GB"/>
        </w:rPr>
      </w:pPr>
    </w:p>
    <w:p w14:paraId="340AA257" w14:textId="1B3E1FB6" w:rsidR="00E1378A" w:rsidRPr="003D5CCC" w:rsidRDefault="00E1378A" w:rsidP="00467E18">
      <w:pPr>
        <w:widowControl w:val="0"/>
        <w:spacing w:after="60" w:line="480" w:lineRule="auto"/>
        <w:jc w:val="both"/>
        <w:rPr>
          <w:rFonts w:ascii="Arial" w:hAnsi="Arial" w:cs="Arial"/>
          <w:b/>
          <w:bCs/>
          <w:color w:val="000000" w:themeColor="text1"/>
          <w:sz w:val="28"/>
          <w:szCs w:val="28"/>
          <w:lang w:val="en-GB"/>
        </w:rPr>
      </w:pPr>
      <w:r w:rsidRPr="003D5CCC">
        <w:rPr>
          <w:rFonts w:ascii="Arial" w:hAnsi="Arial" w:cs="Arial"/>
          <w:b/>
          <w:bCs/>
          <w:color w:val="000000" w:themeColor="text1"/>
          <w:sz w:val="28"/>
          <w:szCs w:val="28"/>
          <w:lang w:val="en-GB"/>
        </w:rPr>
        <w:t>Statistical models for all reported results</w:t>
      </w:r>
      <w:r w:rsidR="00DD6277" w:rsidRPr="003D5CCC">
        <w:rPr>
          <w:rFonts w:ascii="Arial" w:hAnsi="Arial" w:cs="Arial"/>
          <w:b/>
          <w:bCs/>
          <w:color w:val="000000" w:themeColor="text1"/>
          <w:sz w:val="28"/>
          <w:szCs w:val="28"/>
          <w:lang w:val="en-GB"/>
        </w:rPr>
        <w:t xml:space="preserve"> </w:t>
      </w:r>
    </w:p>
    <w:p w14:paraId="1702A4CC" w14:textId="571661A8" w:rsidR="00E1378A" w:rsidRPr="003D5CCC" w:rsidRDefault="00E1378A" w:rsidP="00CD5DA8">
      <w:pPr>
        <w:pStyle w:val="Heading1"/>
        <w:keepNext w:val="0"/>
        <w:widowControl w:val="0"/>
        <w:spacing w:before="120" w:after="0" w:line="480" w:lineRule="auto"/>
        <w:jc w:val="both"/>
        <w:rPr>
          <w:rFonts w:ascii="Arial" w:hAnsi="Arial" w:cs="Arial"/>
          <w:color w:val="000000" w:themeColor="text1"/>
          <w:lang w:val="en-GB"/>
        </w:rPr>
      </w:pPr>
      <w:r w:rsidRPr="003D5CCC">
        <w:rPr>
          <w:rFonts w:ascii="Arial" w:hAnsi="Arial" w:cs="Arial"/>
          <w:i/>
          <w:iCs/>
          <w:color w:val="000000" w:themeColor="text1"/>
          <w:lang w:val="en-GB"/>
        </w:rPr>
        <w:t>(</w:t>
      </w:r>
      <w:proofErr w:type="spellStart"/>
      <w:r w:rsidRPr="003D5CCC">
        <w:rPr>
          <w:rFonts w:ascii="Arial" w:hAnsi="Arial" w:cs="Arial"/>
          <w:i/>
          <w:iCs/>
          <w:color w:val="000000" w:themeColor="text1"/>
          <w:lang w:val="en-GB"/>
        </w:rPr>
        <w:t>i</w:t>
      </w:r>
      <w:proofErr w:type="spellEnd"/>
      <w:r w:rsidRPr="003D5CCC">
        <w:rPr>
          <w:rFonts w:ascii="Arial" w:hAnsi="Arial" w:cs="Arial"/>
          <w:i/>
          <w:iCs/>
          <w:color w:val="000000" w:themeColor="text1"/>
          <w:lang w:val="en-GB"/>
        </w:rPr>
        <w:t xml:space="preserve">) </w:t>
      </w:r>
      <w:bookmarkStart w:id="0" w:name="OLE_LINK1"/>
      <w:bookmarkStart w:id="1" w:name="OLE_LINK2"/>
      <w:r w:rsidR="00326601">
        <w:rPr>
          <w:rFonts w:ascii="Arial" w:hAnsi="Arial" w:cs="Arial"/>
          <w:i/>
          <w:iCs/>
          <w:color w:val="000000" w:themeColor="text1"/>
          <w:lang w:val="en-GB"/>
        </w:rPr>
        <w:t>S</w:t>
      </w:r>
      <w:r w:rsidRPr="003D5CCC">
        <w:rPr>
          <w:rFonts w:ascii="Arial" w:hAnsi="Arial" w:cs="Arial"/>
          <w:i/>
          <w:iCs/>
          <w:color w:val="000000" w:themeColor="text1"/>
          <w:lang w:val="en-GB"/>
        </w:rPr>
        <w:t xml:space="preserve">tudy cohort and descriptives: </w:t>
      </w:r>
      <w:bookmarkEnd w:id="0"/>
      <w:bookmarkEnd w:id="1"/>
    </w:p>
    <w:p w14:paraId="5B78E622" w14:textId="28B81C03" w:rsidR="00E1378A" w:rsidRPr="003D5CCC" w:rsidRDefault="00E1378A" w:rsidP="00CD5DA8">
      <w:pPr>
        <w:widowControl w:val="0"/>
        <w:spacing w:after="80" w:line="480" w:lineRule="auto"/>
        <w:jc w:val="both"/>
        <w:rPr>
          <w:rFonts w:ascii="Arial" w:hAnsi="Arial" w:cs="Arial"/>
          <w:bCs/>
          <w:iCs/>
          <w:color w:val="000000" w:themeColor="text1"/>
          <w:sz w:val="21"/>
          <w:szCs w:val="21"/>
          <w:lang w:val="en-GB"/>
        </w:rPr>
      </w:pPr>
      <w:r w:rsidRPr="003D5CCC">
        <w:rPr>
          <w:rFonts w:ascii="Arial" w:hAnsi="Arial" w:cs="Arial"/>
          <w:bCs/>
          <w:iCs/>
          <w:color w:val="000000" w:themeColor="text1"/>
          <w:sz w:val="21"/>
          <w:szCs w:val="21"/>
          <w:lang w:val="en-GB"/>
        </w:rPr>
        <w:t xml:space="preserve">Paired two-tailed Student’s t-tests were used to compare the </w:t>
      </w:r>
      <w:proofErr w:type="spellStart"/>
      <w:r w:rsidRPr="003D5CCC">
        <w:rPr>
          <w:rFonts w:ascii="Arial" w:hAnsi="Arial" w:cs="Arial"/>
          <w:bCs/>
          <w:iCs/>
          <w:color w:val="000000" w:themeColor="text1"/>
          <w:sz w:val="21"/>
          <w:szCs w:val="21"/>
          <w:lang w:val="en-GB"/>
        </w:rPr>
        <w:t>mean time</w:t>
      </w:r>
      <w:proofErr w:type="spellEnd"/>
      <w:r w:rsidRPr="003D5CCC">
        <w:rPr>
          <w:rFonts w:ascii="Arial" w:hAnsi="Arial" w:cs="Arial"/>
          <w:bCs/>
          <w:iCs/>
          <w:color w:val="000000" w:themeColor="text1"/>
          <w:sz w:val="21"/>
          <w:szCs w:val="21"/>
          <w:lang w:val="en-GB"/>
        </w:rPr>
        <w:t xml:space="preserve"> intervals from wake-up time to scan start and the mean time spent in NREM/REM sleep during the periods of prolonged wakefulness prior to scans (S1</w:t>
      </w:r>
      <w:r w:rsidR="00BC5C44" w:rsidRPr="003D5CCC">
        <w:rPr>
          <w:rFonts w:ascii="Arial" w:hAnsi="Arial" w:cs="Arial"/>
          <w:bCs/>
          <w:iCs/>
          <w:color w:val="000000" w:themeColor="text1"/>
          <w:sz w:val="21"/>
          <w:szCs w:val="21"/>
          <w:lang w:val="en-GB"/>
        </w:rPr>
        <w:t xml:space="preserve"> Table</w:t>
      </w:r>
      <w:r w:rsidRPr="003D5CCC">
        <w:rPr>
          <w:rFonts w:ascii="Arial" w:hAnsi="Arial" w:cs="Arial"/>
          <w:bCs/>
          <w:iCs/>
          <w:color w:val="000000" w:themeColor="text1"/>
          <w:sz w:val="21"/>
          <w:szCs w:val="21"/>
          <w:lang w:val="en-GB"/>
        </w:rPr>
        <w:t xml:space="preserve">), as well as the </w:t>
      </w:r>
      <w:r w:rsidRPr="003D5CCC">
        <w:rPr>
          <w:rFonts w:ascii="Arial" w:hAnsi="Arial" w:cs="Arial"/>
          <w:color w:val="000000" w:themeColor="text1"/>
          <w:sz w:val="21"/>
          <w:szCs w:val="21"/>
          <w:lang w:val="en-GB"/>
        </w:rPr>
        <w:t>relative time spent in wakefulness/sleep during MR-scans carvedilol and placebo conditions (S</w:t>
      </w:r>
      <w:r w:rsidR="001E2ECB">
        <w:rPr>
          <w:rFonts w:ascii="Arial" w:hAnsi="Arial" w:cs="Arial"/>
          <w:color w:val="000000" w:themeColor="text1"/>
          <w:sz w:val="21"/>
          <w:szCs w:val="21"/>
          <w:lang w:val="en-GB"/>
        </w:rPr>
        <w:t>1</w:t>
      </w:r>
      <w:r w:rsidR="00BC5C44" w:rsidRPr="003D5CCC">
        <w:rPr>
          <w:rFonts w:ascii="Arial" w:hAnsi="Arial" w:cs="Arial"/>
          <w:color w:val="000000" w:themeColor="text1"/>
          <w:sz w:val="21"/>
          <w:szCs w:val="21"/>
          <w:lang w:val="en-GB"/>
        </w:rPr>
        <w:t xml:space="preserve"> Fig</w:t>
      </w:r>
      <w:r w:rsidRPr="003D5CCC">
        <w:rPr>
          <w:rFonts w:ascii="Arial" w:hAnsi="Arial" w:cs="Arial"/>
          <w:color w:val="000000" w:themeColor="text1"/>
          <w:sz w:val="21"/>
          <w:szCs w:val="21"/>
          <w:lang w:val="en-GB"/>
        </w:rPr>
        <w:t xml:space="preserve">) between. Paired t-tests were also used to evaluate the difference in reaction time and lapses of attention between rested wakefulness and sleep deprived wakefulness. </w:t>
      </w:r>
      <w:r w:rsidRPr="003D5CCC">
        <w:rPr>
          <w:rFonts w:ascii="Arial" w:hAnsi="Arial" w:cs="Arial"/>
          <w:bCs/>
          <w:i/>
          <w:color w:val="000000" w:themeColor="text1"/>
          <w:sz w:val="21"/>
          <w:szCs w:val="21"/>
          <w:lang w:val="en-GB"/>
        </w:rPr>
        <w:t>N</w:t>
      </w:r>
      <w:r w:rsidRPr="003D5CCC">
        <w:rPr>
          <w:rFonts w:ascii="Arial" w:hAnsi="Arial" w:cs="Arial"/>
          <w:bCs/>
          <w:iCs/>
          <w:color w:val="000000" w:themeColor="text1"/>
          <w:sz w:val="21"/>
          <w:szCs w:val="21"/>
          <w:lang w:val="en-GB"/>
        </w:rPr>
        <w:t xml:space="preserve"> = 20.</w:t>
      </w:r>
    </w:p>
    <w:p w14:paraId="48219B80" w14:textId="232CECF6" w:rsidR="00E1378A" w:rsidRPr="003D5CCC" w:rsidRDefault="00E1378A" w:rsidP="00CD5DA8">
      <w:pPr>
        <w:spacing w:after="80" w:line="480" w:lineRule="auto"/>
        <w:ind w:firstLine="426"/>
        <w:jc w:val="both"/>
        <w:rPr>
          <w:rFonts w:ascii="Arial" w:hAnsi="Arial" w:cs="Arial"/>
          <w:bCs/>
          <w:iCs/>
          <w:color w:val="000000" w:themeColor="text1"/>
          <w:sz w:val="21"/>
          <w:szCs w:val="21"/>
          <w:lang w:val="en-GB"/>
        </w:rPr>
      </w:pPr>
      <w:r w:rsidRPr="003D5CCC">
        <w:rPr>
          <w:rFonts w:ascii="Arial" w:hAnsi="Arial" w:cs="Arial"/>
          <w:bCs/>
          <w:iCs/>
          <w:color w:val="000000" w:themeColor="text1"/>
          <w:sz w:val="21"/>
          <w:szCs w:val="21"/>
          <w:lang w:val="en-GB"/>
        </w:rPr>
        <w:t>Sleep during the standardised nights leading up to the three study sessions was compared by evaluating PSG-recorded sleep patterns across the nights (S2</w:t>
      </w:r>
      <w:r w:rsidR="0060659B" w:rsidRPr="003D5CCC">
        <w:rPr>
          <w:rFonts w:ascii="Arial" w:hAnsi="Arial" w:cs="Arial"/>
          <w:bCs/>
          <w:iCs/>
          <w:color w:val="000000" w:themeColor="text1"/>
          <w:sz w:val="21"/>
          <w:szCs w:val="21"/>
          <w:lang w:val="en-GB"/>
        </w:rPr>
        <w:t xml:space="preserve"> Table</w:t>
      </w:r>
      <w:r w:rsidRPr="003D5CCC">
        <w:rPr>
          <w:rFonts w:ascii="Arial" w:hAnsi="Arial" w:cs="Arial"/>
          <w:bCs/>
          <w:iCs/>
          <w:color w:val="000000" w:themeColor="text1"/>
          <w:sz w:val="21"/>
          <w:szCs w:val="21"/>
          <w:lang w:val="en-GB"/>
        </w:rPr>
        <w:t xml:space="preserve">). A linear mixed model including night type (before-well-rested vs before-placebo vs before-carvedilol) as a fixed effect and subject ID and study week (week 1-3) as random </w:t>
      </w:r>
      <w:r w:rsidRPr="003D5CCC">
        <w:rPr>
          <w:rFonts w:ascii="Arial" w:hAnsi="Arial" w:cs="Arial"/>
          <w:color w:val="000000" w:themeColor="text1"/>
          <w:sz w:val="21"/>
          <w:szCs w:val="21"/>
          <w:lang w:val="en-GB"/>
        </w:rPr>
        <w:t>intercepts (study week being nested into subject ID)</w:t>
      </w:r>
      <w:r w:rsidRPr="003D5CCC">
        <w:rPr>
          <w:rFonts w:ascii="Arial" w:hAnsi="Arial" w:cs="Arial"/>
          <w:bCs/>
          <w:iCs/>
          <w:color w:val="000000" w:themeColor="text1"/>
          <w:sz w:val="21"/>
          <w:szCs w:val="21"/>
          <w:lang w:val="en-GB"/>
        </w:rPr>
        <w:t xml:space="preserve">, was used to evaluate mean differences in ‘Hours of NREM sleep (h)’. </w:t>
      </w:r>
      <w:r w:rsidRPr="003D5CCC">
        <w:rPr>
          <w:rFonts w:ascii="Arial" w:hAnsi="Arial" w:cs="Arial"/>
          <w:color w:val="000000" w:themeColor="text1"/>
          <w:sz w:val="21"/>
          <w:szCs w:val="21"/>
          <w:lang w:val="en-GB"/>
        </w:rPr>
        <w:t>P-value for testing the fixed effect was obtained using a Wald test</w:t>
      </w:r>
      <w:r w:rsidRPr="003D5CCC">
        <w:rPr>
          <w:rFonts w:ascii="Arial" w:hAnsi="Arial" w:cs="Arial"/>
          <w:bCs/>
          <w:iCs/>
          <w:color w:val="000000" w:themeColor="text1"/>
          <w:sz w:val="21"/>
          <w:szCs w:val="21"/>
          <w:lang w:val="en-GB"/>
        </w:rPr>
        <w:t xml:space="preserve">. Friedman tests were used to evaluate differences in ‘Time in bed (h)’, ‘Total sleep time (h)’ and ‘sleep efficiency (%)’ between the three nights, as these measures were not normally distributed. </w:t>
      </w:r>
      <w:r w:rsidRPr="003D5CCC">
        <w:rPr>
          <w:rFonts w:ascii="Arial" w:hAnsi="Arial" w:cs="Arial"/>
          <w:bCs/>
          <w:i/>
          <w:color w:val="000000" w:themeColor="text1"/>
          <w:sz w:val="21"/>
          <w:szCs w:val="21"/>
          <w:lang w:val="en-GB"/>
        </w:rPr>
        <w:t>N</w:t>
      </w:r>
      <w:r w:rsidRPr="003D5CCC">
        <w:rPr>
          <w:rFonts w:ascii="Arial" w:hAnsi="Arial" w:cs="Arial"/>
          <w:bCs/>
          <w:i/>
          <w:color w:val="000000" w:themeColor="text1"/>
          <w:sz w:val="21"/>
          <w:szCs w:val="21"/>
          <w:vertAlign w:val="subscript"/>
          <w:lang w:val="en-GB"/>
        </w:rPr>
        <w:t xml:space="preserve"> </w:t>
      </w:r>
      <w:r w:rsidRPr="003D5CCC">
        <w:rPr>
          <w:rFonts w:ascii="Arial" w:hAnsi="Arial" w:cs="Arial"/>
          <w:bCs/>
          <w:iCs/>
          <w:color w:val="000000" w:themeColor="text1"/>
          <w:sz w:val="21"/>
          <w:szCs w:val="21"/>
          <w:lang w:val="en-GB"/>
        </w:rPr>
        <w:t xml:space="preserve">= 20. </w:t>
      </w:r>
    </w:p>
    <w:p w14:paraId="4C576A5F" w14:textId="5089D132" w:rsidR="00E1378A" w:rsidRPr="003D5CCC" w:rsidRDefault="00E1378A" w:rsidP="00CD5DA8">
      <w:pPr>
        <w:spacing w:after="240" w:line="480" w:lineRule="auto"/>
        <w:ind w:firstLine="425"/>
        <w:jc w:val="both"/>
        <w:rPr>
          <w:rFonts w:ascii="Arial" w:hAnsi="Arial" w:cs="Arial"/>
          <w:bCs/>
          <w:iCs/>
          <w:color w:val="000000" w:themeColor="text1"/>
          <w:sz w:val="21"/>
          <w:szCs w:val="21"/>
          <w:lang w:val="en-GB"/>
        </w:rPr>
      </w:pPr>
      <w:r w:rsidRPr="003D5CCC">
        <w:rPr>
          <w:rFonts w:ascii="Arial" w:hAnsi="Arial" w:cs="Arial"/>
          <w:bCs/>
          <w:iCs/>
          <w:color w:val="000000" w:themeColor="text1"/>
          <w:sz w:val="21"/>
          <w:szCs w:val="21"/>
          <w:lang w:val="en-GB"/>
        </w:rPr>
        <w:t>Effect of sleep deprivation and NREM sleep on EEG delta power ratio as well as on respiration- and heart rates (recorded simultaneously with MREG) were assessed in 30sec epochs from well-rested (awake scans) and sleep deprived placebo (awake and sleep scans) conditions (S3</w:t>
      </w:r>
      <w:r w:rsidR="0060659B" w:rsidRPr="003D5CCC">
        <w:rPr>
          <w:rFonts w:ascii="Arial" w:hAnsi="Arial" w:cs="Arial"/>
          <w:bCs/>
          <w:iCs/>
          <w:color w:val="000000" w:themeColor="text1"/>
          <w:sz w:val="21"/>
          <w:szCs w:val="21"/>
          <w:lang w:val="en-GB"/>
        </w:rPr>
        <w:t xml:space="preserve"> Table</w:t>
      </w:r>
      <w:r w:rsidRPr="003D5CCC">
        <w:rPr>
          <w:rFonts w:ascii="Arial" w:hAnsi="Arial" w:cs="Arial"/>
          <w:bCs/>
          <w:iCs/>
          <w:color w:val="000000" w:themeColor="text1"/>
          <w:sz w:val="21"/>
          <w:szCs w:val="21"/>
          <w:lang w:val="en-GB"/>
        </w:rPr>
        <w:t xml:space="preserve">) using linear mixed models. </w:t>
      </w:r>
      <w:r w:rsidRPr="003D5CCC">
        <w:rPr>
          <w:rFonts w:ascii="Arial" w:hAnsi="Arial" w:cs="Arial"/>
          <w:color w:val="000000" w:themeColor="text1"/>
          <w:sz w:val="21"/>
          <w:szCs w:val="21"/>
          <w:lang w:val="en-GB"/>
        </w:rPr>
        <w:t xml:space="preserve">Sleep deprivation (well-rested vs. sleep-deprived) and vigilance state (awake vs NREM sleep) were included as additive fixed effects and Subject ID, </w:t>
      </w:r>
      <w:r w:rsidR="00363391" w:rsidRPr="003D5CCC">
        <w:rPr>
          <w:rFonts w:ascii="Arial" w:hAnsi="Arial" w:cs="Arial"/>
          <w:color w:val="000000" w:themeColor="text1"/>
          <w:sz w:val="21"/>
          <w:szCs w:val="21"/>
          <w:lang w:val="en-GB"/>
        </w:rPr>
        <w:t>period effect</w:t>
      </w:r>
      <w:r w:rsidRPr="003D5CCC">
        <w:rPr>
          <w:rFonts w:ascii="Arial" w:hAnsi="Arial" w:cs="Arial"/>
          <w:color w:val="000000" w:themeColor="text1"/>
          <w:sz w:val="21"/>
          <w:szCs w:val="21"/>
          <w:lang w:val="en-GB"/>
        </w:rPr>
        <w:t xml:space="preserve"> (well-rested</w:t>
      </w:r>
      <w:r w:rsidR="00363391" w:rsidRPr="003D5CCC">
        <w:rPr>
          <w:rFonts w:ascii="Arial" w:hAnsi="Arial" w:cs="Arial"/>
          <w:color w:val="000000" w:themeColor="text1"/>
          <w:sz w:val="21"/>
          <w:szCs w:val="21"/>
          <w:lang w:val="en-GB"/>
        </w:rPr>
        <w:t xml:space="preserve"> scan</w:t>
      </w:r>
      <w:r w:rsidRPr="003D5CCC">
        <w:rPr>
          <w:rFonts w:ascii="Arial" w:hAnsi="Arial" w:cs="Arial"/>
          <w:color w:val="000000" w:themeColor="text1"/>
          <w:sz w:val="21"/>
          <w:szCs w:val="21"/>
          <w:lang w:val="en-GB"/>
        </w:rPr>
        <w:t xml:space="preserve">, sleep-deprived scan 1, sleep-deprived scan 2) and </w:t>
      </w:r>
      <w:r w:rsidR="00363391" w:rsidRPr="003D5CCC">
        <w:rPr>
          <w:rFonts w:ascii="Arial" w:hAnsi="Arial" w:cs="Arial"/>
          <w:color w:val="000000" w:themeColor="text1"/>
          <w:sz w:val="21"/>
          <w:szCs w:val="21"/>
          <w:lang w:val="en-GB"/>
        </w:rPr>
        <w:t>scan type</w:t>
      </w:r>
      <w:r w:rsidRPr="003D5CCC">
        <w:rPr>
          <w:rFonts w:ascii="Arial" w:hAnsi="Arial" w:cs="Arial"/>
          <w:color w:val="000000" w:themeColor="text1"/>
          <w:sz w:val="21"/>
          <w:szCs w:val="21"/>
          <w:lang w:val="en-GB"/>
        </w:rPr>
        <w:t xml:space="preserve"> (lights on, lights off) were included as random intercepts with </w:t>
      </w:r>
      <w:r w:rsidR="00363391" w:rsidRPr="003D5CCC">
        <w:rPr>
          <w:rFonts w:ascii="Arial" w:hAnsi="Arial" w:cs="Arial"/>
          <w:color w:val="000000" w:themeColor="text1"/>
          <w:sz w:val="21"/>
          <w:szCs w:val="21"/>
          <w:lang w:val="en-GB"/>
        </w:rPr>
        <w:t>scan type</w:t>
      </w:r>
      <w:r w:rsidRPr="003D5CCC">
        <w:rPr>
          <w:rFonts w:ascii="Arial" w:hAnsi="Arial" w:cs="Arial"/>
          <w:color w:val="000000" w:themeColor="text1"/>
          <w:sz w:val="21"/>
          <w:szCs w:val="21"/>
          <w:lang w:val="en-GB"/>
        </w:rPr>
        <w:t xml:space="preserve"> being nested </w:t>
      </w:r>
      <w:r w:rsidRPr="003D5CCC">
        <w:rPr>
          <w:rFonts w:ascii="Arial" w:hAnsi="Arial" w:cs="Arial"/>
          <w:color w:val="000000" w:themeColor="text1"/>
          <w:sz w:val="21"/>
          <w:szCs w:val="21"/>
          <w:lang w:val="en-GB"/>
        </w:rPr>
        <w:lastRenderedPageBreak/>
        <w:t xml:space="preserve">into </w:t>
      </w:r>
      <w:r w:rsidR="00363391" w:rsidRPr="003D5CCC">
        <w:rPr>
          <w:rFonts w:ascii="Arial" w:hAnsi="Arial" w:cs="Arial"/>
          <w:color w:val="000000" w:themeColor="text1"/>
          <w:sz w:val="21"/>
          <w:szCs w:val="21"/>
          <w:lang w:val="en-GB"/>
        </w:rPr>
        <w:t>period effect</w:t>
      </w:r>
      <w:r w:rsidRPr="003D5CCC">
        <w:rPr>
          <w:rFonts w:ascii="Arial" w:hAnsi="Arial" w:cs="Arial"/>
          <w:color w:val="000000" w:themeColor="text1"/>
          <w:sz w:val="21"/>
          <w:szCs w:val="21"/>
          <w:lang w:val="en-GB"/>
        </w:rPr>
        <w:t xml:space="preserve"> itself nested into subject ID. This linear mixed model will be referred to as LMM-</w:t>
      </w:r>
      <w:r w:rsidRPr="003D5CCC">
        <w:rPr>
          <w:rFonts w:ascii="Arial" w:hAnsi="Arial" w:cs="Arial"/>
          <w:i/>
          <w:iCs/>
          <w:color w:val="000000" w:themeColor="text1"/>
          <w:sz w:val="21"/>
          <w:szCs w:val="21"/>
          <w:lang w:val="en-GB"/>
        </w:rPr>
        <w:t>ii</w:t>
      </w:r>
      <w:r w:rsidRPr="003D5CCC">
        <w:rPr>
          <w:rFonts w:ascii="Arial" w:hAnsi="Arial" w:cs="Arial"/>
          <w:color w:val="000000" w:themeColor="text1"/>
          <w:sz w:val="21"/>
          <w:szCs w:val="21"/>
          <w:lang w:val="en-GB"/>
        </w:rPr>
        <w:t xml:space="preserve">. P-values for testing fixed effects were obtained using Wald tests. </w:t>
      </w:r>
      <w:r w:rsidRPr="003D5CCC">
        <w:rPr>
          <w:rFonts w:ascii="Arial" w:hAnsi="Arial" w:cs="Arial"/>
          <w:i/>
          <w:iCs/>
          <w:color w:val="000000" w:themeColor="text1"/>
          <w:sz w:val="21"/>
          <w:szCs w:val="21"/>
          <w:lang w:val="en-GB"/>
        </w:rPr>
        <w:t>N =</w:t>
      </w:r>
      <w:r w:rsidRPr="003D5CCC">
        <w:rPr>
          <w:rFonts w:ascii="Arial" w:hAnsi="Arial" w:cs="Arial"/>
          <w:color w:val="000000" w:themeColor="text1"/>
          <w:sz w:val="21"/>
          <w:szCs w:val="21"/>
          <w:lang w:val="en-GB"/>
        </w:rPr>
        <w:t xml:space="preserve"> 20. </w:t>
      </w:r>
    </w:p>
    <w:p w14:paraId="5098956E" w14:textId="33F35517" w:rsidR="00E1378A" w:rsidRPr="003D5CCC" w:rsidRDefault="00E1378A" w:rsidP="00CD5DA8">
      <w:pPr>
        <w:spacing w:line="480" w:lineRule="auto"/>
        <w:jc w:val="both"/>
        <w:rPr>
          <w:rFonts w:ascii="Arial" w:hAnsi="Arial" w:cs="Arial"/>
          <w:bCs/>
          <w:color w:val="000000" w:themeColor="text1"/>
          <w:sz w:val="24"/>
          <w:szCs w:val="24"/>
          <w:lang w:val="en-GB"/>
        </w:rPr>
      </w:pPr>
      <w:r w:rsidRPr="003D5CCC">
        <w:rPr>
          <w:rFonts w:ascii="Arial" w:hAnsi="Arial" w:cs="Arial"/>
          <w:b/>
          <w:bCs/>
          <w:i/>
          <w:iCs/>
          <w:color w:val="000000" w:themeColor="text1"/>
          <w:sz w:val="24"/>
          <w:szCs w:val="24"/>
          <w:lang w:val="en-GB"/>
        </w:rPr>
        <w:t xml:space="preserve">(ii) </w:t>
      </w:r>
      <w:r w:rsidRPr="003D5CCC">
        <w:rPr>
          <w:rFonts w:ascii="Arial" w:hAnsi="Arial" w:cs="Arial"/>
          <w:b/>
          <w:i/>
          <w:iCs/>
          <w:color w:val="000000" w:themeColor="text1"/>
          <w:sz w:val="24"/>
          <w:szCs w:val="24"/>
          <w:lang w:val="en-GB"/>
        </w:rPr>
        <w:t xml:space="preserve">Sleep deprivation enhances spectral power in the </w:t>
      </w:r>
      <w:r w:rsidR="00DD6277" w:rsidRPr="003D5CCC">
        <w:rPr>
          <w:rFonts w:ascii="Arial" w:hAnsi="Arial" w:cs="Arial"/>
          <w:b/>
          <w:i/>
          <w:iCs/>
          <w:color w:val="000000" w:themeColor="text1"/>
          <w:sz w:val="24"/>
          <w:szCs w:val="24"/>
          <w:lang w:val="en-GB"/>
        </w:rPr>
        <w:t>LFP</w:t>
      </w:r>
      <w:r w:rsidRPr="003D5CCC">
        <w:rPr>
          <w:rFonts w:ascii="Arial" w:hAnsi="Arial" w:cs="Arial"/>
          <w:b/>
          <w:i/>
          <w:iCs/>
          <w:color w:val="000000" w:themeColor="text1"/>
          <w:sz w:val="24"/>
          <w:szCs w:val="24"/>
          <w:lang w:val="en-GB"/>
        </w:rPr>
        <w:t xml:space="preserve"> frequency band: </w:t>
      </w:r>
    </w:p>
    <w:p w14:paraId="08A96B6A" w14:textId="2DB5C01B" w:rsidR="00E1378A" w:rsidRPr="003D5CCC" w:rsidRDefault="00E1378A" w:rsidP="00CD5DA8">
      <w:pPr>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Effects of sleep deprivation and NREM sleep on whole-brain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xml:space="preserve">s were evaluated in 5 min MREG scans from well-rested (awake scans) and sleep deprived placebo (awake and NREM sleep scans) conditions. Whole-brain spectral power within the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xml:space="preserve"> band was calculated by summing the spectral power of all bins included in the </w:t>
      </w:r>
      <w:r w:rsidRPr="003D5CCC">
        <w:rPr>
          <w:rFonts w:ascii="Arial" w:eastAsia="Arial" w:hAnsi="Arial" w:cs="Arial"/>
          <w:color w:val="000000" w:themeColor="text1"/>
          <w:sz w:val="21"/>
          <w:szCs w:val="21"/>
          <w:lang w:val="en-GB"/>
        </w:rPr>
        <w:t xml:space="preserve">0.01221 – 0.03418 Hz </w:t>
      </w:r>
      <w:r w:rsidRPr="003D5CCC">
        <w:rPr>
          <w:rFonts w:ascii="Arial" w:hAnsi="Arial" w:cs="Arial"/>
          <w:color w:val="000000" w:themeColor="text1"/>
          <w:sz w:val="21"/>
          <w:szCs w:val="21"/>
          <w:lang w:val="en-GB"/>
        </w:rPr>
        <w:t>frequency range,</w:t>
      </w:r>
      <w:r w:rsidRPr="003D5CCC">
        <w:rPr>
          <w:rFonts w:ascii="Arial" w:eastAsia="Arial" w:hAnsi="Arial" w:cs="Arial"/>
          <w:color w:val="000000" w:themeColor="text1"/>
          <w:sz w:val="21"/>
          <w:szCs w:val="21"/>
          <w:lang w:val="en-GB"/>
        </w:rPr>
        <w:t xml:space="preserve"> after which it was log transformed to </w:t>
      </w:r>
      <w:r w:rsidRPr="003D5CCC">
        <w:rPr>
          <w:rFonts w:ascii="Arial" w:hAnsi="Arial" w:cs="Arial"/>
          <w:color w:val="000000" w:themeColor="text1"/>
          <w:sz w:val="21"/>
          <w:szCs w:val="21"/>
          <w:lang w:val="en-GB"/>
        </w:rPr>
        <w:t>mitigate skewness in the distribution before being analysed. A linear mixed model with same fixed and random effect structure as LMM-</w:t>
      </w:r>
      <w:proofErr w:type="spellStart"/>
      <w:r w:rsidRPr="003D5CCC">
        <w:rPr>
          <w:rFonts w:ascii="Arial" w:hAnsi="Arial" w:cs="Arial"/>
          <w:i/>
          <w:iCs/>
          <w:color w:val="000000" w:themeColor="text1"/>
          <w:sz w:val="21"/>
          <w:szCs w:val="21"/>
          <w:lang w:val="en-GB"/>
        </w:rPr>
        <w:t>i</w:t>
      </w:r>
      <w:proofErr w:type="spellEnd"/>
      <w:r w:rsidRPr="003D5CCC">
        <w:rPr>
          <w:rFonts w:ascii="Arial" w:hAnsi="Arial" w:cs="Arial"/>
          <w:color w:val="000000" w:themeColor="text1"/>
          <w:sz w:val="21"/>
          <w:szCs w:val="21"/>
          <w:lang w:val="en-GB"/>
        </w:rPr>
        <w:t xml:space="preserve"> was used for analysis and P-values for testing fixed effects were obtained using Wald tests. The expected log spectral power at various conditions (e.g. sleep-deprived wakefulness) was computed from the mixed model estimates to illustrate the model fit (</w:t>
      </w:r>
      <w:r w:rsidR="00CB27F1" w:rsidRPr="003D5CCC">
        <w:rPr>
          <w:rFonts w:ascii="Arial" w:hAnsi="Arial" w:cs="Arial"/>
          <w:color w:val="000000" w:themeColor="text1"/>
          <w:sz w:val="21"/>
          <w:szCs w:val="21"/>
          <w:lang w:val="en-GB"/>
        </w:rPr>
        <w:t>Fig</w:t>
      </w:r>
      <w:r w:rsidRPr="003D5CCC">
        <w:rPr>
          <w:rFonts w:ascii="Arial" w:hAnsi="Arial" w:cs="Arial"/>
          <w:color w:val="000000" w:themeColor="text1"/>
          <w:sz w:val="21"/>
          <w:szCs w:val="21"/>
          <w:lang w:val="en-GB"/>
        </w:rPr>
        <w:t xml:space="preserve"> </w:t>
      </w:r>
      <w:r w:rsidR="00AC0B17">
        <w:rPr>
          <w:rFonts w:ascii="Arial" w:hAnsi="Arial" w:cs="Arial"/>
          <w:color w:val="000000" w:themeColor="text1"/>
          <w:sz w:val="21"/>
          <w:szCs w:val="21"/>
          <w:lang w:val="en-GB"/>
        </w:rPr>
        <w:t>3</w:t>
      </w:r>
      <w:r w:rsidRPr="003D5CCC">
        <w:rPr>
          <w:rFonts w:ascii="Arial" w:hAnsi="Arial" w:cs="Arial"/>
          <w:color w:val="000000" w:themeColor="text1"/>
          <w:sz w:val="21"/>
          <w:szCs w:val="21"/>
          <w:lang w:val="en-GB"/>
        </w:rPr>
        <w:t xml:space="preserve">B and </w:t>
      </w:r>
      <w:r w:rsidR="00872C3D" w:rsidRPr="003D5CCC">
        <w:rPr>
          <w:rFonts w:ascii="Arial" w:hAnsi="Arial" w:cs="Arial"/>
          <w:color w:val="000000" w:themeColor="text1"/>
          <w:sz w:val="21"/>
          <w:szCs w:val="21"/>
          <w:lang w:val="en-GB"/>
        </w:rPr>
        <w:t>S</w:t>
      </w:r>
      <w:r w:rsidR="00AC0B17">
        <w:rPr>
          <w:rFonts w:ascii="Arial" w:hAnsi="Arial" w:cs="Arial"/>
          <w:color w:val="000000" w:themeColor="text1"/>
          <w:sz w:val="21"/>
          <w:szCs w:val="21"/>
          <w:lang w:val="en-GB"/>
        </w:rPr>
        <w:t>4</w:t>
      </w:r>
      <w:r w:rsidR="00872C3D" w:rsidRPr="003D5CCC">
        <w:rPr>
          <w:rFonts w:ascii="Arial" w:hAnsi="Arial" w:cs="Arial"/>
          <w:color w:val="000000" w:themeColor="text1"/>
          <w:sz w:val="21"/>
          <w:szCs w:val="21"/>
          <w:lang w:val="en-GB"/>
        </w:rPr>
        <w:t xml:space="preserve">A </w:t>
      </w:r>
      <w:r w:rsidRPr="003D5CCC">
        <w:rPr>
          <w:rFonts w:ascii="Arial" w:hAnsi="Arial" w:cs="Arial"/>
          <w:color w:val="000000" w:themeColor="text1"/>
          <w:sz w:val="21"/>
          <w:szCs w:val="21"/>
          <w:lang w:val="en-GB"/>
        </w:rPr>
        <w:t xml:space="preserve">Fig). </w:t>
      </w:r>
      <w:r w:rsidRPr="003D5CCC">
        <w:rPr>
          <w:rFonts w:ascii="Arial" w:hAnsi="Arial" w:cs="Arial"/>
          <w:i/>
          <w:iCs/>
          <w:color w:val="000000" w:themeColor="text1"/>
          <w:sz w:val="21"/>
          <w:szCs w:val="21"/>
          <w:lang w:val="en-GB"/>
        </w:rPr>
        <w:t>N</w:t>
      </w:r>
      <w:r w:rsidRPr="003D5CCC">
        <w:rPr>
          <w:rFonts w:ascii="Arial" w:hAnsi="Arial" w:cs="Arial"/>
          <w:color w:val="000000" w:themeColor="text1"/>
          <w:sz w:val="21"/>
          <w:szCs w:val="21"/>
          <w:lang w:val="en-GB"/>
        </w:rPr>
        <w:t xml:space="preserve"> = 20 (number of participants with data in each of the three conditions can be seen in Table S4).</w:t>
      </w:r>
    </w:p>
    <w:p w14:paraId="668A7BCD" w14:textId="04E3AFAA" w:rsidR="00E1378A" w:rsidRPr="003D5CCC" w:rsidRDefault="00E1378A" w:rsidP="00CD5DA8">
      <w:pPr>
        <w:spacing w:line="480" w:lineRule="auto"/>
        <w:ind w:firstLine="426"/>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The correlation between mean log spectral power in the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xml:space="preserve"> band (in either sleep deprived awake or NREM sleep scans) and PVT measurements (either pre-scan measurements or difference between pre- and post-scan measurements) was assessed considering two measurements per individual: one from placebo- and one from carvedilol conditions. A Wald test for the association between spectral power and PVT measures was obtained from a linear mixed model based on subject ID and adjusted for treatment and </w:t>
      </w:r>
      <w:r w:rsidR="00363391" w:rsidRPr="003D5CCC">
        <w:rPr>
          <w:rFonts w:ascii="Arial" w:hAnsi="Arial" w:cs="Arial"/>
          <w:color w:val="000000" w:themeColor="text1"/>
          <w:sz w:val="21"/>
          <w:szCs w:val="21"/>
          <w:lang w:val="en-GB"/>
        </w:rPr>
        <w:t>period effect</w:t>
      </w:r>
      <w:r w:rsidRPr="003D5CCC">
        <w:rPr>
          <w:rFonts w:ascii="Arial" w:hAnsi="Arial" w:cs="Arial"/>
          <w:color w:val="000000" w:themeColor="text1"/>
          <w:sz w:val="21"/>
          <w:szCs w:val="21"/>
          <w:lang w:val="en-GB"/>
        </w:rPr>
        <w:t xml:space="preserve"> nr (denoted </w:t>
      </w:r>
      <w:proofErr w:type="spellStart"/>
      <w:r w:rsidRPr="003D5CCC">
        <w:rPr>
          <w:rFonts w:ascii="Arial" w:hAnsi="Arial" w:cs="Arial"/>
          <w:i/>
          <w:iCs/>
          <w:color w:val="000000" w:themeColor="text1"/>
          <w:sz w:val="21"/>
          <w:szCs w:val="21"/>
          <w:shd w:val="clear" w:color="auto" w:fill="FFFFFF"/>
          <w:lang w:val="en-GB"/>
        </w:rPr>
        <w:t>p</w:t>
      </w:r>
      <w:r w:rsidRPr="003D5CCC">
        <w:rPr>
          <w:rFonts w:ascii="Arial" w:hAnsi="Arial" w:cs="Arial"/>
          <w:color w:val="000000" w:themeColor="text1"/>
          <w:sz w:val="21"/>
          <w:szCs w:val="21"/>
          <w:shd w:val="clear" w:color="auto" w:fill="FFFFFF"/>
          <w:vertAlign w:val="subscript"/>
          <w:lang w:val="en-GB"/>
        </w:rPr>
        <w:t>adj</w:t>
      </w:r>
      <w:proofErr w:type="spellEnd"/>
      <w:r w:rsidRPr="003D5CCC">
        <w:rPr>
          <w:rFonts w:ascii="Arial" w:hAnsi="Arial" w:cs="Arial"/>
          <w:color w:val="000000" w:themeColor="text1"/>
          <w:sz w:val="21"/>
          <w:szCs w:val="21"/>
          <w:lang w:val="en-GB"/>
        </w:rPr>
        <w:t>). The corresponding correlation coefficient (</w:t>
      </w:r>
      <w:proofErr w:type="spellStart"/>
      <w:r w:rsidRPr="003D5CCC">
        <w:rPr>
          <w:rFonts w:ascii="Arial" w:hAnsi="Arial" w:cs="Arial"/>
          <w:i/>
          <w:iCs/>
          <w:color w:val="000000" w:themeColor="text1"/>
          <w:sz w:val="21"/>
          <w:szCs w:val="21"/>
          <w:lang w:val="en-GB"/>
        </w:rPr>
        <w:t>r</w:t>
      </w:r>
      <w:r w:rsidRPr="003D5CCC">
        <w:rPr>
          <w:rFonts w:ascii="Arial" w:hAnsi="Arial" w:cs="Arial"/>
          <w:i/>
          <w:iCs/>
          <w:color w:val="000000" w:themeColor="text1"/>
          <w:sz w:val="21"/>
          <w:szCs w:val="21"/>
          <w:vertAlign w:val="subscript"/>
          <w:lang w:val="en-GB"/>
        </w:rPr>
        <w:t>adj</w:t>
      </w:r>
      <w:proofErr w:type="spellEnd"/>
      <w:r w:rsidRPr="003D5CCC">
        <w:rPr>
          <w:rFonts w:ascii="Arial" w:hAnsi="Arial" w:cs="Arial"/>
          <w:color w:val="000000" w:themeColor="text1"/>
          <w:sz w:val="21"/>
          <w:szCs w:val="21"/>
          <w:lang w:val="en-GB"/>
        </w:rPr>
        <w:t xml:space="preserve">) was evaluated (without proximation) as follows:  </w:t>
      </w:r>
    </w:p>
    <w:p w14:paraId="69BC4D73" w14:textId="77777777" w:rsidR="00E1378A" w:rsidRPr="003D5CCC" w:rsidRDefault="00E1378A" w:rsidP="00CD5DA8">
      <w:pPr>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We introduce the following notations:</w:t>
      </w:r>
    </w:p>
    <w:p w14:paraId="77F416C8" w14:textId="77777777" w:rsidR="00E1378A" w:rsidRPr="003D5CCC" w:rsidRDefault="00000000" w:rsidP="00CD5DA8">
      <w:pPr>
        <w:pStyle w:val="ListParagraph"/>
        <w:numPr>
          <w:ilvl w:val="0"/>
          <w:numId w:val="1"/>
        </w:numPr>
        <w:spacing w:line="480" w:lineRule="auto"/>
        <w:ind w:left="426"/>
        <w:jc w:val="both"/>
        <w:rPr>
          <w:rFonts w:ascii="Arial" w:hAnsi="Arial" w:cs="Arial"/>
          <w:color w:val="000000" w:themeColor="text1"/>
          <w:sz w:val="21"/>
          <w:szCs w:val="21"/>
          <w:lang w:val="en-GB"/>
        </w:rPr>
      </w:pPr>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Y</m:t>
            </m:r>
          </m:e>
          <m:sub>
            <m:r>
              <w:rPr>
                <w:rFonts w:ascii="Cambria Math" w:hAnsi="Cambria Math" w:cs="Arial"/>
                <w:color w:val="000000" w:themeColor="text1"/>
                <w:sz w:val="21"/>
                <w:szCs w:val="21"/>
                <w:lang w:val="en-GB"/>
              </w:rPr>
              <m:t>1,j</m:t>
            </m:r>
          </m:sub>
        </m:sSub>
      </m:oMath>
      <w:r w:rsidR="00E1378A" w:rsidRPr="003D5CCC">
        <w:rPr>
          <w:rFonts w:ascii="Arial" w:hAnsi="Arial" w:cs="Arial"/>
          <w:color w:val="000000" w:themeColor="text1"/>
          <w:sz w:val="21"/>
          <w:szCs w:val="21"/>
          <w:lang w:val="en-GB"/>
        </w:rPr>
        <w:t xml:space="preserve"> and </w:t>
      </w:r>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Y</m:t>
            </m:r>
          </m:e>
          <m:sub>
            <m:r>
              <w:rPr>
                <w:rFonts w:ascii="Cambria Math" w:hAnsi="Cambria Math" w:cs="Arial"/>
                <w:color w:val="000000" w:themeColor="text1"/>
                <w:sz w:val="21"/>
                <w:szCs w:val="21"/>
                <w:lang w:val="en-GB"/>
              </w:rPr>
              <m:t>2,j</m:t>
            </m:r>
          </m:sub>
        </m:sSub>
      </m:oMath>
      <w:r w:rsidR="00E1378A" w:rsidRPr="003D5CCC">
        <w:rPr>
          <w:rFonts w:ascii="Arial" w:hAnsi="Arial" w:cs="Arial"/>
          <w:color w:val="000000" w:themeColor="text1"/>
          <w:sz w:val="21"/>
          <w:szCs w:val="21"/>
          <w:lang w:val="en-GB"/>
        </w:rPr>
        <w:t xml:space="preserve"> denote the spectral power at, respectively, placebo and carvedilol for individual </w:t>
      </w:r>
      <m:oMath>
        <m:r>
          <w:rPr>
            <w:rFonts w:ascii="Cambria Math" w:hAnsi="Cambria Math" w:cs="Arial"/>
            <w:color w:val="000000" w:themeColor="text1"/>
            <w:sz w:val="21"/>
            <w:szCs w:val="21"/>
            <w:lang w:val="en-GB"/>
          </w:rPr>
          <m:t>j</m:t>
        </m:r>
      </m:oMath>
      <w:r w:rsidR="00E1378A" w:rsidRPr="003D5CCC">
        <w:rPr>
          <w:rFonts w:ascii="Arial" w:hAnsi="Arial" w:cs="Arial"/>
          <w:color w:val="000000" w:themeColor="text1"/>
          <w:sz w:val="21"/>
          <w:szCs w:val="21"/>
          <w:lang w:val="en-GB"/>
        </w:rPr>
        <w:t xml:space="preserve">. </w:t>
      </w:r>
    </w:p>
    <w:p w14:paraId="6A1AE6F9" w14:textId="77777777" w:rsidR="00E1378A" w:rsidRPr="003D5CCC" w:rsidRDefault="00000000" w:rsidP="00CD5DA8">
      <w:pPr>
        <w:pStyle w:val="ListParagraph"/>
        <w:numPr>
          <w:ilvl w:val="0"/>
          <w:numId w:val="1"/>
        </w:numPr>
        <w:spacing w:line="480" w:lineRule="auto"/>
        <w:ind w:left="426"/>
        <w:jc w:val="both"/>
        <w:rPr>
          <w:rFonts w:ascii="Arial" w:hAnsi="Arial" w:cs="Arial"/>
          <w:color w:val="000000" w:themeColor="text1"/>
          <w:sz w:val="21"/>
          <w:szCs w:val="21"/>
          <w:lang w:val="en-GB"/>
        </w:rPr>
      </w:pPr>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1,j</m:t>
            </m:r>
          </m:sub>
        </m:sSub>
      </m:oMath>
      <w:r w:rsidR="00E1378A" w:rsidRPr="003D5CCC">
        <w:rPr>
          <w:rFonts w:ascii="Arial" w:hAnsi="Arial" w:cs="Arial"/>
          <w:color w:val="000000" w:themeColor="text1"/>
          <w:sz w:val="21"/>
          <w:szCs w:val="21"/>
          <w:lang w:val="en-GB"/>
        </w:rPr>
        <w:t xml:space="preserve"> and </w:t>
      </w:r>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2,j</m:t>
            </m:r>
          </m:sub>
        </m:sSub>
      </m:oMath>
      <w:r w:rsidR="00E1378A" w:rsidRPr="003D5CCC">
        <w:rPr>
          <w:rFonts w:ascii="Arial" w:hAnsi="Arial" w:cs="Arial"/>
          <w:color w:val="000000" w:themeColor="text1"/>
          <w:sz w:val="21"/>
          <w:szCs w:val="21"/>
          <w:lang w:val="en-GB"/>
        </w:rPr>
        <w:t xml:space="preserve"> denote the PVT measurement at, respectively, placebo and carvedilol for individual </w:t>
      </w:r>
      <m:oMath>
        <m:r>
          <w:rPr>
            <w:rFonts w:ascii="Cambria Math" w:hAnsi="Cambria Math" w:cs="Arial"/>
            <w:color w:val="000000" w:themeColor="text1"/>
            <w:sz w:val="21"/>
            <w:szCs w:val="21"/>
            <w:lang w:val="en-GB"/>
          </w:rPr>
          <m:t>j</m:t>
        </m:r>
      </m:oMath>
      <w:r w:rsidR="00E1378A" w:rsidRPr="003D5CCC">
        <w:rPr>
          <w:rFonts w:ascii="Arial" w:hAnsi="Arial" w:cs="Arial"/>
          <w:color w:val="000000" w:themeColor="text1"/>
          <w:sz w:val="21"/>
          <w:szCs w:val="21"/>
          <w:lang w:val="en-GB"/>
        </w:rPr>
        <w:t xml:space="preserve">. </w:t>
      </w:r>
    </w:p>
    <w:p w14:paraId="251BC316" w14:textId="77777777" w:rsidR="00E1378A" w:rsidRPr="003D5CCC" w:rsidRDefault="00000000" w:rsidP="00CD5DA8">
      <w:pPr>
        <w:pStyle w:val="ListParagraph"/>
        <w:numPr>
          <w:ilvl w:val="0"/>
          <w:numId w:val="1"/>
        </w:numPr>
        <w:spacing w:line="480" w:lineRule="auto"/>
        <w:ind w:left="426"/>
        <w:jc w:val="both"/>
        <w:rPr>
          <w:rFonts w:ascii="Arial" w:hAnsi="Arial" w:cs="Arial"/>
          <w:color w:val="000000" w:themeColor="text1"/>
          <w:sz w:val="21"/>
          <w:szCs w:val="21"/>
          <w:lang w:val="en-GB"/>
        </w:rPr>
      </w:pPr>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X</m:t>
            </m:r>
          </m:e>
          <m:sub>
            <m:r>
              <w:rPr>
                <w:rFonts w:ascii="Cambria Math" w:hAnsi="Cambria Math" w:cs="Arial"/>
                <w:color w:val="000000" w:themeColor="text1"/>
                <w:sz w:val="21"/>
                <w:szCs w:val="21"/>
                <w:lang w:val="en-GB"/>
              </w:rPr>
              <m:t>j</m:t>
            </m:r>
          </m:sub>
        </m:sSub>
      </m:oMath>
      <w:r w:rsidR="00E1378A" w:rsidRPr="003D5CCC">
        <w:rPr>
          <w:rFonts w:ascii="Arial" w:hAnsi="Arial" w:cs="Arial"/>
          <w:color w:val="000000" w:themeColor="text1"/>
          <w:sz w:val="21"/>
          <w:szCs w:val="21"/>
          <w:lang w:val="en-GB"/>
        </w:rPr>
        <w:t xml:space="preserve"> denotes the covariates relative to individual </w:t>
      </w:r>
      <m:oMath>
        <m:r>
          <w:rPr>
            <w:rFonts w:ascii="Cambria Math" w:hAnsi="Cambria Math" w:cs="Arial"/>
            <w:color w:val="000000" w:themeColor="text1"/>
            <w:sz w:val="21"/>
            <w:szCs w:val="21"/>
            <w:lang w:val="en-GB"/>
          </w:rPr>
          <m:t>j</m:t>
        </m:r>
      </m:oMath>
      <w:r w:rsidR="00E1378A" w:rsidRPr="003D5CCC">
        <w:rPr>
          <w:rFonts w:ascii="Arial" w:hAnsi="Arial" w:cs="Arial"/>
          <w:color w:val="000000" w:themeColor="text1"/>
          <w:sz w:val="21"/>
          <w:szCs w:val="21"/>
          <w:lang w:val="en-GB"/>
        </w:rPr>
        <w:t>, here scan week.</w:t>
      </w:r>
    </w:p>
    <w:p w14:paraId="3517FAA9" w14:textId="77777777" w:rsidR="00E1378A" w:rsidRPr="003D5CCC" w:rsidRDefault="00E1378A" w:rsidP="00CD5DA8">
      <w:pPr>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lastRenderedPageBreak/>
        <w:t xml:space="preserve">We are interested the following correlation coefficient between spectral power and PVT measures: </w:t>
      </w:r>
    </w:p>
    <w:p w14:paraId="73F7ECCC" w14:textId="77777777" w:rsidR="00E1378A" w:rsidRPr="003D5CCC" w:rsidRDefault="00000000" w:rsidP="00CD5DA8">
      <w:pPr>
        <w:spacing w:line="480" w:lineRule="auto"/>
        <w:jc w:val="both"/>
        <w:rPr>
          <w:rFonts w:ascii="Arial" w:hAnsi="Arial" w:cs="Arial"/>
          <w:color w:val="000000" w:themeColor="text1"/>
          <w:sz w:val="21"/>
          <w:szCs w:val="21"/>
          <w:lang w:val="en-GB"/>
        </w:rPr>
      </w:pPr>
      <m:oMathPara>
        <m:oMath>
          <m:sSub>
            <m:sSubPr>
              <m:ctrlPr>
                <w:rPr>
                  <w:rFonts w:ascii="Cambria Math" w:hAnsi="Cambria Math" w:cs="Arial"/>
                  <w:i/>
                  <w:iCs/>
                  <w:color w:val="000000" w:themeColor="text1"/>
                  <w:sz w:val="21"/>
                  <w:szCs w:val="21"/>
                  <w:lang w:val="en-GB"/>
                </w:rPr>
              </m:ctrlPr>
            </m:sSubPr>
            <m:e>
              <m:r>
                <w:rPr>
                  <w:rFonts w:ascii="Cambria Math" w:hAnsi="Cambria Math" w:cs="Arial"/>
                  <w:color w:val="000000" w:themeColor="text1"/>
                  <w:sz w:val="21"/>
                  <w:szCs w:val="21"/>
                  <w:lang w:val="en-GB"/>
                </w:rPr>
                <m:t>r</m:t>
              </m:r>
            </m:e>
            <m:sub>
              <m:r>
                <m:rPr>
                  <m:sty m:val="p"/>
                </m:rPr>
                <w:rPr>
                  <w:rFonts w:ascii="Cambria Math" w:hAnsi="Cambria Math" w:cs="Arial"/>
                  <w:color w:val="000000" w:themeColor="text1"/>
                  <w:sz w:val="21"/>
                  <w:szCs w:val="21"/>
                  <w:vertAlign w:val="subscript"/>
                  <w:lang w:val="en-GB"/>
                </w:rPr>
                <m:t>adj</m:t>
              </m:r>
            </m:sub>
          </m:sSub>
          <m:r>
            <w:rPr>
              <w:rFonts w:ascii="Cambria Math" w:hAnsi="Cambria Math" w:cs="Arial"/>
              <w:color w:val="000000" w:themeColor="text1"/>
              <w:sz w:val="21"/>
              <w:szCs w:val="21"/>
              <w:lang w:val="en-GB"/>
            </w:rPr>
            <m:t>=cor</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Y</m:t>
                  </m:r>
                </m:e>
                <m:sub>
                  <m:r>
                    <w:rPr>
                      <w:rFonts w:ascii="Cambria Math" w:hAnsi="Cambria Math" w:cs="Arial"/>
                      <w:color w:val="000000" w:themeColor="text1"/>
                      <w:sz w:val="21"/>
                      <w:szCs w:val="21"/>
                      <w:lang w:val="en-GB"/>
                    </w:rPr>
                    <m:t>1,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1,j</m:t>
                  </m:r>
                </m:sub>
              </m:sSub>
              <m:d>
                <m:dPr>
                  <m:begChr m:val="|"/>
                  <m:ctrlPr>
                    <w:rPr>
                      <w:rFonts w:ascii="Cambria Math" w:hAnsi="Cambria Math" w:cs="Arial"/>
                      <w:i/>
                      <w:color w:val="000000" w:themeColor="text1"/>
                      <w:sz w:val="21"/>
                      <w:szCs w:val="21"/>
                      <w:lang w:val="en-GB"/>
                    </w:rPr>
                  </m:ctrlPr>
                </m:dPr>
                <m:e>
                  <m:r>
                    <w:rPr>
                      <w:rFonts w:ascii="Cambria Math" w:hAnsi="Cambria Math" w:cs="Arial"/>
                      <w:color w:val="000000" w:themeColor="text1"/>
                      <w:sz w:val="21"/>
                      <w:szCs w:val="21"/>
                      <w:lang w:val="en-GB"/>
                    </w:rPr>
                    <m:t>X</m:t>
                  </m:r>
                </m:e>
              </m:d>
            </m:e>
          </m:d>
          <m:r>
            <w:rPr>
              <w:rFonts w:ascii="Cambria Math" w:hAnsi="Cambria Math" w:cs="Arial"/>
              <w:color w:val="000000" w:themeColor="text1"/>
              <w:sz w:val="21"/>
              <w:szCs w:val="21"/>
              <w:lang w:val="en-GB"/>
            </w:rPr>
            <m:t>=cor</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Y</m:t>
                  </m:r>
                </m:e>
                <m:sub>
                  <m:r>
                    <w:rPr>
                      <w:rFonts w:ascii="Cambria Math" w:hAnsi="Cambria Math" w:cs="Arial"/>
                      <w:color w:val="000000" w:themeColor="text1"/>
                      <w:sz w:val="21"/>
                      <w:szCs w:val="21"/>
                      <w:lang w:val="en-GB"/>
                    </w:rPr>
                    <m:t>2,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2,j</m:t>
                  </m:r>
                </m:sub>
              </m:sSub>
              <m:r>
                <w:rPr>
                  <w:rFonts w:ascii="Cambria Math" w:hAnsi="Cambria Math" w:cs="Arial"/>
                  <w:color w:val="000000" w:themeColor="text1"/>
                  <w:sz w:val="21"/>
                  <w:szCs w:val="21"/>
                  <w:lang w:val="en-GB"/>
                </w:rPr>
                <m:t>|X</m:t>
              </m:r>
            </m:e>
          </m:d>
        </m:oMath>
      </m:oMathPara>
    </w:p>
    <w:p w14:paraId="09445249" w14:textId="77777777" w:rsidR="00E1378A" w:rsidRPr="003D5CCC" w:rsidRDefault="00E1378A" w:rsidP="00CD5DA8">
      <w:pPr>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assumed to be independent of the treatment and scan week. We estimate this correlation under the following linear mixed model:</w:t>
      </w:r>
    </w:p>
    <w:p w14:paraId="1D157DE2" w14:textId="77777777" w:rsidR="00E1378A" w:rsidRPr="003D5CCC" w:rsidRDefault="00000000" w:rsidP="00CD5DA8">
      <w:pPr>
        <w:spacing w:line="480" w:lineRule="auto"/>
        <w:jc w:val="both"/>
        <w:rPr>
          <w:rFonts w:ascii="Arial" w:hAnsi="Arial" w:cs="Arial"/>
          <w:color w:val="000000" w:themeColor="text1"/>
          <w:sz w:val="21"/>
          <w:szCs w:val="21"/>
          <w:lang w:val="en-GB"/>
        </w:rPr>
      </w:pPr>
      <m:oMathPara>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Y</m:t>
              </m:r>
            </m:e>
            <m:sub>
              <m:r>
                <w:rPr>
                  <w:rFonts w:ascii="Cambria Math" w:hAnsi="Cambria Math" w:cs="Arial"/>
                  <w:color w:val="000000" w:themeColor="text1"/>
                  <w:sz w:val="21"/>
                  <w:szCs w:val="21"/>
                  <w:lang w:val="en-GB"/>
                </w:rPr>
                <m:t>t,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α</m:t>
              </m:r>
            </m:e>
            <m:sub>
              <m:r>
                <w:rPr>
                  <w:rFonts w:ascii="Cambria Math" w:hAnsi="Cambria Math" w:cs="Arial"/>
                  <w:color w:val="000000" w:themeColor="text1"/>
                  <w:sz w:val="21"/>
                  <w:szCs w:val="21"/>
                  <w:lang w:val="en-GB"/>
                </w:rPr>
                <m:t>t</m:t>
              </m:r>
            </m:sub>
          </m:sSub>
          <m:r>
            <w:rPr>
              <w:rFonts w:ascii="Cambria Math" w:hAnsi="Cambria Math" w:cs="Arial"/>
              <w:color w:val="000000" w:themeColor="text1"/>
              <w:sz w:val="21"/>
              <w:szCs w:val="21"/>
              <w:lang w:val="en-GB"/>
            </w:rPr>
            <m:t>+β</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X</m:t>
              </m:r>
            </m:e>
            <m:sub>
              <m:r>
                <w:rPr>
                  <w:rFonts w:ascii="Cambria Math" w:hAnsi="Cambria Math" w:cs="Arial"/>
                  <w:color w:val="000000" w:themeColor="text1"/>
                  <w:sz w:val="21"/>
                  <w:szCs w:val="21"/>
                  <w:lang w:val="en-GB"/>
                </w:rPr>
                <m:t>t,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u</m:t>
              </m:r>
            </m:e>
            <m:sub>
              <m:r>
                <w:rPr>
                  <w:rFonts w:ascii="Cambria Math" w:hAnsi="Cambria Math" w:cs="Arial"/>
                  <w:color w:val="000000" w:themeColor="text1"/>
                  <w:sz w:val="21"/>
                  <w:szCs w:val="21"/>
                  <w:lang w:val="en-GB"/>
                </w:rPr>
                <m:t>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ε</m:t>
              </m:r>
            </m:e>
            <m:sub>
              <m:r>
                <w:rPr>
                  <w:rFonts w:ascii="Cambria Math" w:hAnsi="Cambria Math" w:cs="Arial"/>
                  <w:color w:val="000000" w:themeColor="text1"/>
                  <w:sz w:val="21"/>
                  <w:szCs w:val="21"/>
                  <w:lang w:val="en-GB"/>
                </w:rPr>
                <m:t>t,j</m:t>
              </m:r>
            </m:sub>
          </m:sSub>
        </m:oMath>
      </m:oMathPara>
    </w:p>
    <w:p w14:paraId="5C8B05E4" w14:textId="77777777" w:rsidR="00E1378A" w:rsidRPr="003D5CCC" w:rsidRDefault="00000000" w:rsidP="00CD5DA8">
      <w:pPr>
        <w:spacing w:line="480" w:lineRule="auto"/>
        <w:jc w:val="both"/>
        <w:rPr>
          <w:rFonts w:ascii="Arial" w:hAnsi="Arial" w:cs="Arial"/>
          <w:color w:val="000000" w:themeColor="text1"/>
          <w:sz w:val="21"/>
          <w:szCs w:val="21"/>
          <w:lang w:val="en-GB"/>
        </w:rPr>
      </w:pPr>
      <m:oMathPara>
        <m:oMath>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Z</m:t>
              </m:r>
            </m:e>
            <m:sub>
              <m:r>
                <w:rPr>
                  <w:rFonts w:ascii="Cambria Math" w:hAnsi="Cambria Math" w:cs="Arial"/>
                  <w:color w:val="000000" w:themeColor="text1"/>
                  <w:sz w:val="21"/>
                  <w:szCs w:val="21"/>
                  <w:lang w:val="en-GB"/>
                </w:rPr>
                <m:t>t,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μ</m:t>
              </m:r>
            </m:e>
            <m:sub>
              <m:r>
                <w:rPr>
                  <w:rFonts w:ascii="Cambria Math" w:hAnsi="Cambria Math" w:cs="Arial"/>
                  <w:color w:val="000000" w:themeColor="text1"/>
                  <w:sz w:val="21"/>
                  <w:szCs w:val="21"/>
                  <w:lang w:val="en-GB"/>
                </w:rPr>
                <m:t>t</m:t>
              </m:r>
            </m:sub>
          </m:sSub>
          <m:r>
            <w:rPr>
              <w:rFonts w:ascii="Cambria Math" w:hAnsi="Cambria Math" w:cs="Arial"/>
              <w:color w:val="000000" w:themeColor="text1"/>
              <w:sz w:val="21"/>
              <w:szCs w:val="21"/>
              <w:lang w:val="en-GB"/>
            </w:rPr>
            <m:t>+γ</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X</m:t>
              </m:r>
            </m:e>
            <m:sub>
              <m:r>
                <w:rPr>
                  <w:rFonts w:ascii="Cambria Math" w:hAnsi="Cambria Math" w:cs="Arial"/>
                  <w:color w:val="000000" w:themeColor="text1"/>
                  <w:sz w:val="21"/>
                  <w:szCs w:val="21"/>
                  <w:lang w:val="en-GB"/>
                </w:rPr>
                <m:t>t,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v</m:t>
              </m:r>
            </m:e>
            <m:sub>
              <m:r>
                <w:rPr>
                  <w:rFonts w:ascii="Cambria Math" w:hAnsi="Cambria Math" w:cs="Arial"/>
                  <w:color w:val="000000" w:themeColor="text1"/>
                  <w:sz w:val="21"/>
                  <w:szCs w:val="21"/>
                  <w:lang w:val="en-GB"/>
                </w:rPr>
                <m:t>j</m:t>
              </m:r>
            </m:sub>
          </m:sSub>
          <m:r>
            <w:rPr>
              <w:rFonts w:ascii="Cambria Math" w:hAnsi="Cambria Math" w:cs="Arial"/>
              <w:color w:val="000000" w:themeColor="text1"/>
              <w:sz w:val="21"/>
              <w:szCs w:val="21"/>
              <w:lang w:val="en-GB"/>
            </w:rPr>
            <m:t>+</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ξ</m:t>
              </m:r>
            </m:e>
            <m:sub>
              <m:r>
                <w:rPr>
                  <w:rFonts w:ascii="Cambria Math" w:hAnsi="Cambria Math" w:cs="Arial"/>
                  <w:color w:val="000000" w:themeColor="text1"/>
                  <w:sz w:val="21"/>
                  <w:szCs w:val="21"/>
                  <w:lang w:val="en-GB"/>
                </w:rPr>
                <m:t>t,j</m:t>
              </m:r>
            </m:sub>
          </m:sSub>
        </m:oMath>
      </m:oMathPara>
    </w:p>
    <w:p w14:paraId="5C6DDDE8" w14:textId="77777777" w:rsidR="00E1378A" w:rsidRPr="003D5CCC" w:rsidRDefault="00E1378A" w:rsidP="00CD5DA8">
      <w:pPr>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Where </w:t>
      </w:r>
      <m:oMath>
        <m:d>
          <m:dPr>
            <m:begChr m:val="["/>
            <m:endChr m:val="]"/>
            <m:ctrlPr>
              <w:rPr>
                <w:rFonts w:ascii="Cambria Math" w:hAnsi="Cambria Math" w:cs="Arial"/>
                <w:i/>
                <w:color w:val="000000" w:themeColor="text1"/>
                <w:sz w:val="21"/>
                <w:szCs w:val="21"/>
                <w:lang w:val="en-GB"/>
              </w:rPr>
            </m:ctrlPr>
          </m:dPr>
          <m:e>
            <m:m>
              <m:mPr>
                <m:mcs>
                  <m:mc>
                    <m:mcPr>
                      <m:count m:val="1"/>
                      <m:mcJc m:val="center"/>
                    </m:mcPr>
                  </m:mc>
                </m:mcs>
                <m:ctrlPr>
                  <w:rPr>
                    <w:rFonts w:ascii="Cambria Math" w:hAnsi="Cambria Math" w:cs="Arial"/>
                    <w:i/>
                    <w:color w:val="000000" w:themeColor="text1"/>
                    <w:sz w:val="21"/>
                    <w:szCs w:val="21"/>
                    <w:lang w:val="en-GB"/>
                  </w:rPr>
                </m:ctrlPr>
              </m:mPr>
              <m:m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u</m:t>
                      </m:r>
                    </m:e>
                    <m:sub>
                      <m:r>
                        <w:rPr>
                          <w:rFonts w:ascii="Cambria Math" w:hAnsi="Cambria Math" w:cs="Arial"/>
                          <w:color w:val="000000" w:themeColor="text1"/>
                          <w:sz w:val="21"/>
                          <w:szCs w:val="21"/>
                          <w:lang w:val="en-GB"/>
                        </w:rPr>
                        <m:t>j</m:t>
                      </m:r>
                    </m:sub>
                  </m:sSub>
                </m:e>
              </m:mr>
              <m:m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v</m:t>
                      </m:r>
                    </m:e>
                    <m:sub>
                      <m:r>
                        <w:rPr>
                          <w:rFonts w:ascii="Cambria Math" w:hAnsi="Cambria Math" w:cs="Arial"/>
                          <w:color w:val="000000" w:themeColor="text1"/>
                          <w:sz w:val="21"/>
                          <w:szCs w:val="21"/>
                          <w:lang w:val="en-GB"/>
                        </w:rPr>
                        <m:t>j</m:t>
                      </m:r>
                    </m:sub>
                  </m:sSub>
                </m:e>
              </m:mr>
            </m:m>
          </m:e>
        </m:d>
        <m:r>
          <w:rPr>
            <w:rFonts w:ascii="Cambria Math" w:hAnsi="Cambria Math" w:cs="Arial"/>
            <w:color w:val="000000" w:themeColor="text1"/>
            <w:sz w:val="21"/>
            <w:szCs w:val="21"/>
            <w:lang w:val="en-GB"/>
          </w:rPr>
          <m:t>∼N</m:t>
        </m:r>
        <m:d>
          <m:dPr>
            <m:ctrlPr>
              <w:rPr>
                <w:rFonts w:ascii="Cambria Math" w:hAnsi="Cambria Math" w:cs="Arial"/>
                <w:i/>
                <w:color w:val="000000" w:themeColor="text1"/>
                <w:sz w:val="21"/>
                <w:szCs w:val="21"/>
                <w:lang w:val="en-GB"/>
              </w:rPr>
            </m:ctrlPr>
          </m:dPr>
          <m:e>
            <m:d>
              <m:dPr>
                <m:begChr m:val="["/>
                <m:endChr m:val="]"/>
                <m:ctrlPr>
                  <w:rPr>
                    <w:rFonts w:ascii="Cambria Math" w:hAnsi="Cambria Math" w:cs="Arial"/>
                    <w:i/>
                    <w:color w:val="000000" w:themeColor="text1"/>
                    <w:sz w:val="21"/>
                    <w:szCs w:val="21"/>
                    <w:lang w:val="en-GB"/>
                  </w:rPr>
                </m:ctrlPr>
              </m:dPr>
              <m:e>
                <m:m>
                  <m:mPr>
                    <m:mcs>
                      <m:mc>
                        <m:mcPr>
                          <m:count m:val="1"/>
                          <m:mcJc m:val="center"/>
                        </m:mcPr>
                      </m:mc>
                    </m:mcs>
                    <m:ctrlPr>
                      <w:rPr>
                        <w:rFonts w:ascii="Cambria Math" w:hAnsi="Cambria Math" w:cs="Arial"/>
                        <w:i/>
                        <w:color w:val="000000" w:themeColor="text1"/>
                        <w:sz w:val="21"/>
                        <w:szCs w:val="21"/>
                        <w:lang w:val="en-GB"/>
                      </w:rPr>
                    </m:ctrlPr>
                  </m:mPr>
                  <m:mr>
                    <m:e>
                      <m:r>
                        <w:rPr>
                          <w:rFonts w:ascii="Cambria Math" w:hAnsi="Cambria Math" w:cs="Arial"/>
                          <w:color w:val="000000" w:themeColor="text1"/>
                          <w:sz w:val="21"/>
                          <w:szCs w:val="21"/>
                          <w:lang w:val="en-GB"/>
                        </w:rPr>
                        <m:t>0</m:t>
                      </m:r>
                    </m:e>
                  </m:mr>
                  <m:mr>
                    <m:e>
                      <m:r>
                        <w:rPr>
                          <w:rFonts w:ascii="Cambria Math" w:hAnsi="Cambria Math" w:cs="Arial"/>
                          <w:color w:val="000000" w:themeColor="text1"/>
                          <w:sz w:val="21"/>
                          <w:szCs w:val="21"/>
                          <w:lang w:val="en-GB"/>
                        </w:rPr>
                        <m:t>0</m:t>
                      </m:r>
                    </m:e>
                  </m:mr>
                </m:m>
              </m:e>
            </m:d>
            <m:r>
              <w:rPr>
                <w:rFonts w:ascii="Cambria Math" w:hAnsi="Cambria Math" w:cs="Arial"/>
                <w:color w:val="000000" w:themeColor="text1"/>
                <w:sz w:val="21"/>
                <w:szCs w:val="21"/>
                <w:lang w:val="en-GB"/>
              </w:rPr>
              <m:t>,</m:t>
            </m:r>
            <m:d>
              <m:dPr>
                <m:begChr m:val="["/>
                <m:endChr m:val="]"/>
                <m:ctrlPr>
                  <w:rPr>
                    <w:rFonts w:ascii="Cambria Math" w:hAnsi="Cambria Math" w:cs="Arial"/>
                    <w:i/>
                    <w:color w:val="000000" w:themeColor="text1"/>
                    <w:sz w:val="21"/>
                    <w:szCs w:val="21"/>
                    <w:lang w:val="en-GB"/>
                  </w:rPr>
                </m:ctrlPr>
              </m:dPr>
              <m:e>
                <m:m>
                  <m:mPr>
                    <m:mcs>
                      <m:mc>
                        <m:mcPr>
                          <m:count m:val="2"/>
                          <m:mcJc m:val="center"/>
                        </m:mcPr>
                      </m:mc>
                    </m:mcs>
                    <m:ctrlPr>
                      <w:rPr>
                        <w:rFonts w:ascii="Cambria Math" w:hAnsi="Cambria Math" w:cs="Arial"/>
                        <w:i/>
                        <w:color w:val="000000" w:themeColor="text1"/>
                        <w:sz w:val="21"/>
                        <w:szCs w:val="21"/>
                        <w:lang w:val="en-GB"/>
                      </w:rPr>
                    </m:ctrlPr>
                  </m:mPr>
                  <m:m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τ</m:t>
                          </m:r>
                        </m:e>
                        <m:sub>
                          <m:r>
                            <w:rPr>
                              <w:rFonts w:ascii="Cambria Math" w:hAnsi="Cambria Math" w:cs="Arial"/>
                              <w:color w:val="000000" w:themeColor="text1"/>
                              <w:sz w:val="21"/>
                              <w:szCs w:val="21"/>
                              <w:lang w:val="en-GB"/>
                            </w:rPr>
                            <m:t>1</m:t>
                          </m:r>
                        </m:sub>
                      </m:sSub>
                    </m:e>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τ</m:t>
                          </m:r>
                        </m:e>
                        <m:sub>
                          <m:r>
                            <w:rPr>
                              <w:rFonts w:ascii="Cambria Math" w:hAnsi="Cambria Math" w:cs="Arial"/>
                              <w:color w:val="000000" w:themeColor="text1"/>
                              <w:sz w:val="21"/>
                              <w:szCs w:val="21"/>
                              <w:lang w:val="en-GB"/>
                            </w:rPr>
                            <m:t>12</m:t>
                          </m:r>
                        </m:sub>
                      </m:sSub>
                    </m:e>
                  </m:mr>
                  <m:m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τ</m:t>
                          </m:r>
                        </m:e>
                        <m:sub>
                          <m:r>
                            <w:rPr>
                              <w:rFonts w:ascii="Cambria Math" w:hAnsi="Cambria Math" w:cs="Arial"/>
                              <w:color w:val="000000" w:themeColor="text1"/>
                              <w:sz w:val="21"/>
                              <w:szCs w:val="21"/>
                              <w:lang w:val="en-GB"/>
                            </w:rPr>
                            <m:t>12</m:t>
                          </m:r>
                        </m:sub>
                      </m:sSub>
                    </m:e>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τ</m:t>
                          </m:r>
                        </m:e>
                        <m:sub>
                          <m:r>
                            <w:rPr>
                              <w:rFonts w:ascii="Cambria Math" w:hAnsi="Cambria Math" w:cs="Arial"/>
                              <w:color w:val="000000" w:themeColor="text1"/>
                              <w:sz w:val="21"/>
                              <w:szCs w:val="21"/>
                              <w:lang w:val="en-GB"/>
                            </w:rPr>
                            <m:t>2</m:t>
                          </m:r>
                        </m:sub>
                      </m:sSub>
                    </m:e>
                  </m:mr>
                </m:m>
              </m:e>
            </m:d>
          </m:e>
        </m:d>
      </m:oMath>
      <w:r w:rsidRPr="003D5CCC">
        <w:rPr>
          <w:rFonts w:ascii="Arial" w:hAnsi="Arial" w:cs="Arial"/>
          <w:color w:val="000000" w:themeColor="text1"/>
          <w:sz w:val="21"/>
          <w:szCs w:val="21"/>
          <w:lang w:val="en-GB"/>
        </w:rPr>
        <w:t xml:space="preserve"> and </w:t>
      </w:r>
      <m:oMath>
        <m:d>
          <m:dPr>
            <m:begChr m:val="["/>
            <m:endChr m:val="]"/>
            <m:ctrlPr>
              <w:rPr>
                <w:rFonts w:ascii="Cambria Math" w:hAnsi="Cambria Math" w:cs="Arial"/>
                <w:i/>
                <w:color w:val="000000" w:themeColor="text1"/>
                <w:sz w:val="21"/>
                <w:szCs w:val="21"/>
                <w:lang w:val="en-GB"/>
              </w:rPr>
            </m:ctrlPr>
          </m:dPr>
          <m:e>
            <m:m>
              <m:mPr>
                <m:mcs>
                  <m:mc>
                    <m:mcPr>
                      <m:count m:val="1"/>
                      <m:mcJc m:val="center"/>
                    </m:mcPr>
                  </m:mc>
                </m:mcs>
                <m:ctrlPr>
                  <w:rPr>
                    <w:rFonts w:ascii="Cambria Math" w:hAnsi="Cambria Math" w:cs="Arial"/>
                    <w:i/>
                    <w:color w:val="000000" w:themeColor="text1"/>
                    <w:sz w:val="21"/>
                    <w:szCs w:val="21"/>
                    <w:lang w:val="en-GB"/>
                  </w:rPr>
                </m:ctrlPr>
              </m:mPr>
              <m:m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ε</m:t>
                      </m:r>
                    </m:e>
                    <m:sub>
                      <m:r>
                        <w:rPr>
                          <w:rFonts w:ascii="Cambria Math" w:hAnsi="Cambria Math" w:cs="Arial"/>
                          <w:color w:val="000000" w:themeColor="text1"/>
                          <w:sz w:val="21"/>
                          <w:szCs w:val="21"/>
                          <w:lang w:val="en-GB"/>
                        </w:rPr>
                        <m:t>t,j</m:t>
                      </m:r>
                    </m:sub>
                  </m:sSub>
                </m:e>
              </m:mr>
              <m:m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ξ</m:t>
                      </m:r>
                    </m:e>
                    <m:sub>
                      <m:r>
                        <w:rPr>
                          <w:rFonts w:ascii="Cambria Math" w:hAnsi="Cambria Math" w:cs="Arial"/>
                          <w:color w:val="000000" w:themeColor="text1"/>
                          <w:sz w:val="21"/>
                          <w:szCs w:val="21"/>
                          <w:lang w:val="en-GB"/>
                        </w:rPr>
                        <m:t>t,j</m:t>
                      </m:r>
                    </m:sub>
                  </m:sSub>
                </m:e>
              </m:mr>
            </m:m>
          </m:e>
        </m:d>
        <m:r>
          <w:rPr>
            <w:rFonts w:ascii="Cambria Math" w:hAnsi="Cambria Math" w:cs="Arial"/>
            <w:color w:val="000000" w:themeColor="text1"/>
            <w:sz w:val="21"/>
            <w:szCs w:val="21"/>
            <w:lang w:val="en-GB"/>
          </w:rPr>
          <m:t>∼N</m:t>
        </m:r>
        <m:d>
          <m:dPr>
            <m:ctrlPr>
              <w:rPr>
                <w:rFonts w:ascii="Cambria Math" w:hAnsi="Cambria Math" w:cs="Arial"/>
                <w:i/>
                <w:color w:val="000000" w:themeColor="text1"/>
                <w:sz w:val="21"/>
                <w:szCs w:val="21"/>
                <w:lang w:val="en-GB"/>
              </w:rPr>
            </m:ctrlPr>
          </m:dPr>
          <m:e>
            <m:d>
              <m:dPr>
                <m:begChr m:val="["/>
                <m:endChr m:val="]"/>
                <m:ctrlPr>
                  <w:rPr>
                    <w:rFonts w:ascii="Cambria Math" w:hAnsi="Cambria Math" w:cs="Arial"/>
                    <w:i/>
                    <w:color w:val="000000" w:themeColor="text1"/>
                    <w:sz w:val="21"/>
                    <w:szCs w:val="21"/>
                    <w:lang w:val="en-GB"/>
                  </w:rPr>
                </m:ctrlPr>
              </m:dPr>
              <m:e>
                <m:m>
                  <m:mPr>
                    <m:mcs>
                      <m:mc>
                        <m:mcPr>
                          <m:count m:val="1"/>
                          <m:mcJc m:val="center"/>
                        </m:mcPr>
                      </m:mc>
                    </m:mcs>
                    <m:ctrlPr>
                      <w:rPr>
                        <w:rFonts w:ascii="Cambria Math" w:hAnsi="Cambria Math" w:cs="Arial"/>
                        <w:i/>
                        <w:color w:val="000000" w:themeColor="text1"/>
                        <w:sz w:val="21"/>
                        <w:szCs w:val="21"/>
                        <w:lang w:val="en-GB"/>
                      </w:rPr>
                    </m:ctrlPr>
                  </m:mPr>
                  <m:mr>
                    <m:e>
                      <m:r>
                        <w:rPr>
                          <w:rFonts w:ascii="Cambria Math" w:hAnsi="Cambria Math" w:cs="Arial"/>
                          <w:color w:val="000000" w:themeColor="text1"/>
                          <w:sz w:val="21"/>
                          <w:szCs w:val="21"/>
                          <w:lang w:val="en-GB"/>
                        </w:rPr>
                        <m:t>0</m:t>
                      </m:r>
                    </m:e>
                  </m:mr>
                  <m:mr>
                    <m:e>
                      <m:r>
                        <w:rPr>
                          <w:rFonts w:ascii="Cambria Math" w:hAnsi="Cambria Math" w:cs="Arial"/>
                          <w:color w:val="000000" w:themeColor="text1"/>
                          <w:sz w:val="21"/>
                          <w:szCs w:val="21"/>
                          <w:lang w:val="en-GB"/>
                        </w:rPr>
                        <m:t>0</m:t>
                      </m:r>
                    </m:e>
                  </m:mr>
                </m:m>
              </m:e>
            </m:d>
            <m:r>
              <w:rPr>
                <w:rFonts w:ascii="Cambria Math" w:hAnsi="Cambria Math" w:cs="Arial"/>
                <w:color w:val="000000" w:themeColor="text1"/>
                <w:sz w:val="21"/>
                <w:szCs w:val="21"/>
                <w:lang w:val="en-GB"/>
              </w:rPr>
              <m:t>,</m:t>
            </m:r>
            <m:d>
              <m:dPr>
                <m:begChr m:val="["/>
                <m:endChr m:val="]"/>
                <m:ctrlPr>
                  <w:rPr>
                    <w:rFonts w:ascii="Cambria Math" w:hAnsi="Cambria Math" w:cs="Arial"/>
                    <w:i/>
                    <w:color w:val="000000" w:themeColor="text1"/>
                    <w:sz w:val="21"/>
                    <w:szCs w:val="21"/>
                    <w:lang w:val="en-GB"/>
                  </w:rPr>
                </m:ctrlPr>
              </m:dPr>
              <m:e>
                <m:m>
                  <m:mPr>
                    <m:mcs>
                      <m:mc>
                        <m:mcPr>
                          <m:count m:val="2"/>
                          <m:mcJc m:val="center"/>
                        </m:mcPr>
                      </m:mc>
                    </m:mcs>
                    <m:ctrlPr>
                      <w:rPr>
                        <w:rFonts w:ascii="Cambria Math" w:hAnsi="Cambria Math" w:cs="Arial"/>
                        <w:i/>
                        <w:color w:val="000000" w:themeColor="text1"/>
                        <w:sz w:val="21"/>
                        <w:szCs w:val="21"/>
                        <w:lang w:val="en-GB"/>
                      </w:rPr>
                    </m:ctrlPr>
                  </m:mPr>
                  <m:mr>
                    <m:e>
                      <m:sSup>
                        <m:sSupPr>
                          <m:ctrlPr>
                            <w:rPr>
                              <w:rFonts w:ascii="Cambria Math" w:hAnsi="Cambria Math" w:cs="Arial"/>
                              <w:i/>
                              <w:color w:val="000000" w:themeColor="text1"/>
                              <w:sz w:val="21"/>
                              <w:szCs w:val="21"/>
                              <w:lang w:val="en-GB"/>
                            </w:rPr>
                          </m:ctrlPr>
                        </m:sSup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1</m:t>
                              </m:r>
                            </m:sub>
                          </m:sSub>
                        </m:e>
                        <m:sup>
                          <m:r>
                            <w:rPr>
                              <w:rFonts w:ascii="Cambria Math" w:hAnsi="Cambria Math" w:cs="Arial"/>
                              <w:color w:val="000000" w:themeColor="text1"/>
                              <w:sz w:val="21"/>
                              <w:szCs w:val="21"/>
                              <w:lang w:val="en-GB"/>
                            </w:rPr>
                            <m:t>2</m:t>
                          </m:r>
                        </m:sup>
                      </m:sSup>
                    </m:e>
                    <m:e>
                      <m:sSub>
                        <m:sSubPr>
                          <m:ctrlPr>
                            <w:rPr>
                              <w:rFonts w:ascii="Cambria Math" w:hAnsi="Cambria Math" w:cs="Arial"/>
                              <w:i/>
                              <w:iCs/>
                              <w:color w:val="000000" w:themeColor="text1"/>
                              <w:sz w:val="21"/>
                              <w:szCs w:val="21"/>
                              <w:lang w:val="en-GB"/>
                            </w:rPr>
                          </m:ctrlPr>
                        </m:sSubPr>
                        <m:e>
                          <m:r>
                            <w:rPr>
                              <w:rFonts w:ascii="Cambria Math" w:hAnsi="Cambria Math" w:cs="Arial"/>
                              <w:color w:val="000000" w:themeColor="text1"/>
                              <w:sz w:val="21"/>
                              <w:szCs w:val="21"/>
                              <w:lang w:val="en-GB"/>
                            </w:rPr>
                            <m:t>r</m:t>
                          </m:r>
                        </m:e>
                        <m:sub>
                          <m:r>
                            <m:rPr>
                              <m:sty m:val="p"/>
                            </m:rPr>
                            <w:rPr>
                              <w:rFonts w:ascii="Cambria Math" w:hAnsi="Cambria Math" w:cs="Arial"/>
                              <w:color w:val="000000" w:themeColor="text1"/>
                              <w:sz w:val="21"/>
                              <w:szCs w:val="21"/>
                              <w:vertAlign w:val="subscript"/>
                              <w:lang w:val="en-GB"/>
                            </w:rPr>
                            <m:t>adj</m:t>
                          </m:r>
                        </m:sub>
                      </m:sSub>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1</m:t>
                          </m:r>
                        </m:sub>
                      </m:sSub>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2</m:t>
                          </m:r>
                        </m:sub>
                      </m:sSub>
                    </m:e>
                  </m:mr>
                  <m:mr>
                    <m:e>
                      <m:sSub>
                        <m:sSubPr>
                          <m:ctrlPr>
                            <w:rPr>
                              <w:rFonts w:ascii="Cambria Math" w:hAnsi="Cambria Math" w:cs="Arial"/>
                              <w:i/>
                              <w:color w:val="000000" w:themeColor="text1"/>
                              <w:sz w:val="21"/>
                              <w:szCs w:val="21"/>
                              <w:lang w:val="en-GB"/>
                            </w:rPr>
                          </m:ctrlPr>
                        </m:sSubPr>
                        <m:e>
                          <m:sSub>
                            <m:sSubPr>
                              <m:ctrlPr>
                                <w:rPr>
                                  <w:rFonts w:ascii="Cambria Math" w:hAnsi="Cambria Math" w:cs="Arial"/>
                                  <w:i/>
                                  <w:iCs/>
                                  <w:color w:val="000000" w:themeColor="text1"/>
                                  <w:sz w:val="21"/>
                                  <w:szCs w:val="21"/>
                                  <w:lang w:val="en-GB"/>
                                </w:rPr>
                              </m:ctrlPr>
                            </m:sSubPr>
                            <m:e>
                              <m:r>
                                <w:rPr>
                                  <w:rFonts w:ascii="Cambria Math" w:hAnsi="Cambria Math" w:cs="Arial"/>
                                  <w:color w:val="000000" w:themeColor="text1"/>
                                  <w:sz w:val="21"/>
                                  <w:szCs w:val="21"/>
                                  <w:lang w:val="en-GB"/>
                                </w:rPr>
                                <m:t>r</m:t>
                              </m:r>
                            </m:e>
                            <m:sub>
                              <m:r>
                                <m:rPr>
                                  <m:sty m:val="p"/>
                                </m:rPr>
                                <w:rPr>
                                  <w:rFonts w:ascii="Cambria Math" w:hAnsi="Cambria Math" w:cs="Arial"/>
                                  <w:color w:val="000000" w:themeColor="text1"/>
                                  <w:sz w:val="21"/>
                                  <w:szCs w:val="21"/>
                                  <w:vertAlign w:val="subscript"/>
                                  <w:lang w:val="en-GB"/>
                                </w:rPr>
                                <m:t>adj</m:t>
                              </m:r>
                            </m:sub>
                          </m:sSub>
                          <m: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1</m:t>
                          </m:r>
                        </m:sub>
                      </m:sSub>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2</m:t>
                          </m:r>
                        </m:sub>
                      </m:sSub>
                    </m:e>
                    <m:e>
                      <m:sSup>
                        <m:sSupPr>
                          <m:ctrlPr>
                            <w:rPr>
                              <w:rFonts w:ascii="Cambria Math" w:hAnsi="Cambria Math" w:cs="Arial"/>
                              <w:i/>
                              <w:color w:val="000000" w:themeColor="text1"/>
                              <w:sz w:val="21"/>
                              <w:szCs w:val="21"/>
                              <w:lang w:val="en-GB"/>
                            </w:rPr>
                          </m:ctrlPr>
                        </m:sSup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σ</m:t>
                              </m:r>
                            </m:e>
                            <m:sub>
                              <m:r>
                                <w:rPr>
                                  <w:rFonts w:ascii="Cambria Math" w:hAnsi="Cambria Math" w:cs="Arial"/>
                                  <w:color w:val="000000" w:themeColor="text1"/>
                                  <w:sz w:val="21"/>
                                  <w:szCs w:val="21"/>
                                  <w:lang w:val="en-GB"/>
                                </w:rPr>
                                <m:t>2</m:t>
                              </m:r>
                            </m:sub>
                          </m:sSub>
                        </m:e>
                        <m:sup>
                          <m:r>
                            <w:rPr>
                              <w:rFonts w:ascii="Cambria Math" w:hAnsi="Cambria Math" w:cs="Arial"/>
                              <w:color w:val="000000" w:themeColor="text1"/>
                              <w:sz w:val="21"/>
                              <w:szCs w:val="21"/>
                              <w:lang w:val="en-GB"/>
                            </w:rPr>
                            <m:t>2</m:t>
                          </m:r>
                        </m:sup>
                      </m:sSup>
                    </m:e>
                  </m:mr>
                </m:m>
              </m:e>
            </m:d>
          </m:e>
        </m:d>
      </m:oMath>
    </w:p>
    <w:p w14:paraId="7DE70490" w14:textId="77777777" w:rsidR="00E1378A" w:rsidRPr="003D5CCC" w:rsidRDefault="00E1378A" w:rsidP="00CD5DA8">
      <w:pPr>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using restricted maximum likelihood (REML).</w:t>
      </w:r>
    </w:p>
    <w:p w14:paraId="22A70F1C" w14:textId="1647C18C" w:rsidR="00E1378A" w:rsidRPr="003D5CCC" w:rsidRDefault="00E1378A" w:rsidP="00B30510">
      <w:pPr>
        <w:spacing w:before="120"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For reference, </w:t>
      </w:r>
      <w:r w:rsidRPr="003D5CCC">
        <w:rPr>
          <w:rFonts w:ascii="Arial" w:hAnsi="Arial" w:cs="Arial"/>
          <w:color w:val="000000" w:themeColor="text1"/>
          <w:sz w:val="21"/>
          <w:szCs w:val="21"/>
          <w:shd w:val="clear" w:color="auto" w:fill="FFFFFF"/>
          <w:lang w:val="en-GB"/>
        </w:rPr>
        <w:t xml:space="preserve">Pearson correlation coefficients </w:t>
      </w:r>
      <w:r w:rsidRPr="003D5CCC">
        <w:rPr>
          <w:rFonts w:ascii="Arial" w:hAnsi="Arial" w:cs="Arial"/>
          <w:color w:val="000000" w:themeColor="text1"/>
          <w:sz w:val="21"/>
          <w:szCs w:val="21"/>
          <w:lang w:val="en-GB"/>
        </w:rPr>
        <w:t xml:space="preserve">between mean log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xml:space="preserve"> spectral power and PVT measures were </w:t>
      </w:r>
      <w:r w:rsidRPr="003D5CCC">
        <w:rPr>
          <w:rFonts w:ascii="Arial" w:hAnsi="Arial" w:cs="Arial"/>
          <w:color w:val="000000" w:themeColor="text1"/>
          <w:sz w:val="21"/>
          <w:szCs w:val="21"/>
          <w:shd w:val="clear" w:color="auto" w:fill="FFFFFF"/>
          <w:lang w:val="en-GB"/>
        </w:rPr>
        <w:t>evaluated (</w:t>
      </w:r>
      <w:r w:rsidRPr="003D5CCC">
        <w:rPr>
          <w:rFonts w:ascii="Arial" w:hAnsi="Arial" w:cs="Arial"/>
          <w:color w:val="000000" w:themeColor="text1"/>
          <w:sz w:val="21"/>
          <w:szCs w:val="21"/>
          <w:lang w:val="en-GB"/>
        </w:rPr>
        <w:t xml:space="preserve">regardless of subject ID, treatment and </w:t>
      </w:r>
      <w:r w:rsidR="00363391" w:rsidRPr="003D5CCC">
        <w:rPr>
          <w:rFonts w:ascii="Arial" w:hAnsi="Arial" w:cs="Arial"/>
          <w:color w:val="000000" w:themeColor="text1"/>
          <w:sz w:val="21"/>
          <w:szCs w:val="21"/>
          <w:lang w:val="en-GB"/>
        </w:rPr>
        <w:t>period effect</w:t>
      </w:r>
      <w:r w:rsidRPr="003D5CCC">
        <w:rPr>
          <w:rFonts w:ascii="Arial" w:hAnsi="Arial" w:cs="Arial"/>
          <w:color w:val="000000" w:themeColor="text1"/>
          <w:sz w:val="21"/>
          <w:szCs w:val="21"/>
          <w:lang w:val="en-GB"/>
        </w:rPr>
        <w:t xml:space="preserve"> nr) and denoted </w:t>
      </w:r>
      <w:proofErr w:type="spellStart"/>
      <w:r w:rsidRPr="003D5CCC">
        <w:rPr>
          <w:rFonts w:ascii="Arial" w:hAnsi="Arial" w:cs="Arial"/>
          <w:i/>
          <w:iCs/>
          <w:color w:val="000000" w:themeColor="text1"/>
          <w:sz w:val="21"/>
          <w:szCs w:val="21"/>
          <w:lang w:val="en-GB"/>
        </w:rPr>
        <w:t>r</w:t>
      </w:r>
      <w:r w:rsidRPr="003D5CCC">
        <w:rPr>
          <w:rFonts w:ascii="Arial" w:hAnsi="Arial" w:cs="Arial"/>
          <w:color w:val="000000" w:themeColor="text1"/>
          <w:sz w:val="21"/>
          <w:szCs w:val="21"/>
          <w:vertAlign w:val="subscript"/>
          <w:lang w:val="en-GB"/>
        </w:rPr>
        <w:t>raw</w:t>
      </w:r>
      <w:proofErr w:type="spellEnd"/>
      <w:r w:rsidRPr="003D5CCC">
        <w:rPr>
          <w:rFonts w:ascii="Arial" w:hAnsi="Arial" w:cs="Arial"/>
          <w:color w:val="000000" w:themeColor="text1"/>
          <w:sz w:val="21"/>
          <w:szCs w:val="21"/>
          <w:lang w:val="en-GB"/>
        </w:rPr>
        <w:t xml:space="preserve"> (</w:t>
      </w:r>
      <w:r w:rsidR="00CB27F1" w:rsidRPr="003D5CCC">
        <w:rPr>
          <w:rFonts w:ascii="Arial" w:hAnsi="Arial" w:cs="Arial"/>
          <w:color w:val="000000" w:themeColor="text1"/>
          <w:sz w:val="21"/>
          <w:szCs w:val="21"/>
          <w:lang w:val="en-GB"/>
        </w:rPr>
        <w:t>Fig</w:t>
      </w:r>
      <w:r w:rsidRPr="003D5CCC">
        <w:rPr>
          <w:rFonts w:ascii="Arial" w:hAnsi="Arial" w:cs="Arial"/>
          <w:color w:val="000000" w:themeColor="text1"/>
          <w:sz w:val="21"/>
          <w:szCs w:val="21"/>
          <w:lang w:val="en-GB"/>
        </w:rPr>
        <w:t xml:space="preserve"> 4</w:t>
      </w:r>
      <w:r w:rsidR="001E2ECB">
        <w:rPr>
          <w:rFonts w:ascii="Arial" w:hAnsi="Arial" w:cs="Arial"/>
          <w:color w:val="000000" w:themeColor="text1"/>
          <w:sz w:val="21"/>
          <w:szCs w:val="21"/>
          <w:lang w:val="en-GB"/>
        </w:rPr>
        <w:t>A, 4B, 4C and 4D</w:t>
      </w:r>
      <w:r w:rsidRPr="003D5CCC">
        <w:rPr>
          <w:rFonts w:ascii="Arial" w:hAnsi="Arial" w:cs="Arial"/>
          <w:color w:val="000000" w:themeColor="text1"/>
          <w:sz w:val="21"/>
          <w:szCs w:val="21"/>
          <w:lang w:val="en-GB"/>
        </w:rPr>
        <w:t xml:space="preserve">). </w:t>
      </w:r>
      <w:proofErr w:type="spellStart"/>
      <w:r w:rsidRPr="003D5CCC">
        <w:rPr>
          <w:rFonts w:ascii="Arial" w:hAnsi="Arial" w:cs="Arial"/>
          <w:i/>
          <w:iCs/>
          <w:color w:val="000000" w:themeColor="text1"/>
          <w:sz w:val="21"/>
          <w:szCs w:val="21"/>
          <w:lang w:val="en-GB"/>
        </w:rPr>
        <w:t>N</w:t>
      </w:r>
      <w:r w:rsidRPr="003D5CCC">
        <w:rPr>
          <w:rFonts w:ascii="Arial" w:hAnsi="Arial" w:cs="Arial"/>
          <w:i/>
          <w:iCs/>
          <w:color w:val="000000" w:themeColor="text1"/>
          <w:sz w:val="21"/>
          <w:szCs w:val="21"/>
          <w:vertAlign w:val="subscript"/>
          <w:lang w:val="en-GB"/>
        </w:rPr>
        <w:t>awake</w:t>
      </w:r>
      <w:proofErr w:type="spellEnd"/>
      <w:r w:rsidRPr="003D5CCC">
        <w:rPr>
          <w:rFonts w:ascii="Arial" w:hAnsi="Arial" w:cs="Arial"/>
          <w:color w:val="000000" w:themeColor="text1"/>
          <w:sz w:val="21"/>
          <w:szCs w:val="21"/>
          <w:lang w:val="en-GB"/>
        </w:rPr>
        <w:t xml:space="preserve"> = 16 and  </w:t>
      </w:r>
      <w:proofErr w:type="spellStart"/>
      <w:r w:rsidRPr="003D5CCC">
        <w:rPr>
          <w:rFonts w:ascii="Arial" w:hAnsi="Arial" w:cs="Arial"/>
          <w:i/>
          <w:iCs/>
          <w:color w:val="000000" w:themeColor="text1"/>
          <w:sz w:val="21"/>
          <w:szCs w:val="21"/>
          <w:lang w:val="en-GB"/>
        </w:rPr>
        <w:t>N</w:t>
      </w:r>
      <w:r w:rsidRPr="003D5CCC">
        <w:rPr>
          <w:rFonts w:ascii="Arial" w:hAnsi="Arial" w:cs="Arial"/>
          <w:i/>
          <w:iCs/>
          <w:color w:val="000000" w:themeColor="text1"/>
          <w:sz w:val="21"/>
          <w:szCs w:val="21"/>
          <w:vertAlign w:val="subscript"/>
          <w:lang w:val="en-GB"/>
        </w:rPr>
        <w:t>sleep</w:t>
      </w:r>
      <w:proofErr w:type="spellEnd"/>
      <w:r w:rsidRPr="003D5CCC">
        <w:rPr>
          <w:rFonts w:ascii="Arial" w:hAnsi="Arial" w:cs="Arial"/>
          <w:color w:val="000000" w:themeColor="text1"/>
          <w:sz w:val="21"/>
          <w:szCs w:val="21"/>
          <w:lang w:val="en-GB"/>
        </w:rPr>
        <w:t xml:space="preserve"> = 17. </w:t>
      </w:r>
    </w:p>
    <w:p w14:paraId="5DD7E86C" w14:textId="405CE113" w:rsidR="00EA14F6" w:rsidRPr="003D5CCC" w:rsidRDefault="00EA14F6" w:rsidP="00B30510">
      <w:pPr>
        <w:spacing w:after="240" w:line="480" w:lineRule="auto"/>
        <w:ind w:firstLine="720"/>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For the sensitivity analysis conducted in a 2-min MREG dataset, the approach and linear mixed model were similar to </w:t>
      </w:r>
      <w:r w:rsidR="006B7834" w:rsidRPr="003D5CCC">
        <w:rPr>
          <w:rFonts w:ascii="Arial" w:hAnsi="Arial" w:cs="Arial"/>
          <w:color w:val="000000" w:themeColor="text1"/>
          <w:sz w:val="21"/>
          <w:szCs w:val="21"/>
          <w:lang w:val="en-GB"/>
        </w:rPr>
        <w:t>those</w:t>
      </w:r>
      <w:r w:rsidRPr="003D5CCC">
        <w:rPr>
          <w:rFonts w:ascii="Arial" w:hAnsi="Arial" w:cs="Arial"/>
          <w:color w:val="000000" w:themeColor="text1"/>
          <w:sz w:val="21"/>
          <w:szCs w:val="21"/>
          <w:lang w:val="en-GB"/>
        </w:rPr>
        <w:t xml:space="preserve"> described for the 5-min dataset. </w:t>
      </w:r>
    </w:p>
    <w:p w14:paraId="7DFB7651" w14:textId="46336ED8" w:rsidR="00E1378A" w:rsidRPr="003D5CCC" w:rsidRDefault="00E1378A" w:rsidP="00CD5DA8">
      <w:pPr>
        <w:pStyle w:val="Heading1"/>
        <w:spacing w:before="120" w:after="0" w:line="480" w:lineRule="auto"/>
        <w:jc w:val="both"/>
        <w:rPr>
          <w:rFonts w:ascii="Arial" w:hAnsi="Arial" w:cs="Arial"/>
          <w:i/>
          <w:iCs/>
          <w:color w:val="000000" w:themeColor="text1"/>
          <w:lang w:val="en-GB"/>
        </w:rPr>
      </w:pPr>
      <w:r w:rsidRPr="003D5CCC">
        <w:rPr>
          <w:rFonts w:ascii="Arial" w:hAnsi="Arial" w:cs="Arial"/>
          <w:i/>
          <w:iCs/>
          <w:color w:val="000000" w:themeColor="text1"/>
          <w:lang w:val="en-GB"/>
        </w:rPr>
        <w:t xml:space="preserve">(iii) NREM sleep enhances spectral power in the respiration and cardiac frequency bands; N3 more so than N2 sleep: </w:t>
      </w:r>
    </w:p>
    <w:p w14:paraId="32F6F6C4" w14:textId="2B72EA34" w:rsidR="00E1378A" w:rsidRPr="003D5CCC" w:rsidRDefault="00E1378A" w:rsidP="0037745C">
      <w:pPr>
        <w:spacing w:after="80"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Effects of sleep deprivation and NREM sleep on whole-brain respiration- and cardiac-driven brain pulsations</w:t>
      </w:r>
      <w:r w:rsidR="0037745C" w:rsidRPr="003D5CCC">
        <w:rPr>
          <w:rFonts w:ascii="Arial" w:hAnsi="Arial" w:cs="Arial"/>
          <w:color w:val="000000" w:themeColor="text1"/>
          <w:sz w:val="21"/>
          <w:szCs w:val="21"/>
          <w:lang w:val="en-GB"/>
        </w:rPr>
        <w:t xml:space="preserve"> </w:t>
      </w:r>
      <w:r w:rsidRPr="003D5CCC">
        <w:rPr>
          <w:rFonts w:ascii="Arial" w:hAnsi="Arial" w:cs="Arial"/>
          <w:color w:val="000000" w:themeColor="text1"/>
          <w:sz w:val="21"/>
          <w:szCs w:val="21"/>
          <w:lang w:val="en-GB"/>
        </w:rPr>
        <w:t xml:space="preserve">were evaluated in 30sec epochs from well-rested (awake scans) and sleep deprived placebo (awake and NREM sleep scans) conditions. Whole-brain spectral power within individually tailored respiratory- and cardiac frequency bands were </w:t>
      </w:r>
      <w:r w:rsidRPr="003D5CCC">
        <w:rPr>
          <w:rFonts w:ascii="Arial" w:eastAsia="Arial" w:hAnsi="Arial" w:cs="Arial"/>
          <w:color w:val="000000" w:themeColor="text1"/>
          <w:sz w:val="21"/>
          <w:szCs w:val="21"/>
          <w:lang w:val="en-GB"/>
        </w:rPr>
        <w:t xml:space="preserve">log transformed to </w:t>
      </w:r>
      <w:r w:rsidRPr="003D5CCC">
        <w:rPr>
          <w:rFonts w:ascii="Arial" w:hAnsi="Arial" w:cs="Arial"/>
          <w:color w:val="000000" w:themeColor="text1"/>
          <w:sz w:val="21"/>
          <w:szCs w:val="21"/>
          <w:lang w:val="en-GB"/>
        </w:rPr>
        <w:t>mitigate skewness in the distribution before being analysed</w:t>
      </w:r>
      <w:r w:rsidRPr="003D5CCC" w:rsidDel="00F62527">
        <w:rPr>
          <w:rFonts w:ascii="Arial" w:hAnsi="Arial" w:cs="Arial"/>
          <w:color w:val="000000" w:themeColor="text1"/>
          <w:sz w:val="21"/>
          <w:szCs w:val="21"/>
          <w:lang w:val="en-GB"/>
        </w:rPr>
        <w:t xml:space="preserve"> </w:t>
      </w:r>
      <w:r w:rsidRPr="003D5CCC">
        <w:rPr>
          <w:rFonts w:ascii="Arial" w:hAnsi="Arial" w:cs="Arial"/>
          <w:color w:val="000000" w:themeColor="text1"/>
          <w:sz w:val="21"/>
          <w:szCs w:val="21"/>
          <w:lang w:val="en-GB"/>
        </w:rPr>
        <w:t>using a linear mixed model with the same random effect structure as LMM-</w:t>
      </w:r>
      <w:proofErr w:type="spellStart"/>
      <w:r w:rsidRPr="003D5CCC">
        <w:rPr>
          <w:rFonts w:ascii="Arial" w:hAnsi="Arial" w:cs="Arial"/>
          <w:i/>
          <w:iCs/>
          <w:color w:val="000000" w:themeColor="text1"/>
          <w:sz w:val="21"/>
          <w:szCs w:val="21"/>
          <w:lang w:val="en-GB"/>
        </w:rPr>
        <w:t>i</w:t>
      </w:r>
      <w:proofErr w:type="spellEnd"/>
      <w:r w:rsidRPr="003D5CCC">
        <w:rPr>
          <w:rFonts w:ascii="Arial" w:hAnsi="Arial" w:cs="Arial"/>
          <w:color w:val="000000" w:themeColor="text1"/>
          <w:sz w:val="21"/>
          <w:szCs w:val="21"/>
          <w:lang w:val="en-GB"/>
        </w:rPr>
        <w:t xml:space="preserve"> and the same fixed effects with the addition of the base-10 logarithm of simultaneously recorded respiration or heart rates. </w:t>
      </w:r>
      <w:r w:rsidRPr="003D5CCC">
        <w:rPr>
          <w:rFonts w:ascii="Arial" w:hAnsi="Arial" w:cs="Arial"/>
          <w:i/>
          <w:iCs/>
          <w:color w:val="000000" w:themeColor="text1"/>
          <w:sz w:val="21"/>
          <w:szCs w:val="21"/>
          <w:lang w:val="en-GB"/>
        </w:rPr>
        <w:t>N</w:t>
      </w:r>
      <w:r w:rsidRPr="003D5CCC">
        <w:rPr>
          <w:rFonts w:ascii="Arial" w:hAnsi="Arial" w:cs="Arial"/>
          <w:color w:val="000000" w:themeColor="text1"/>
          <w:sz w:val="21"/>
          <w:szCs w:val="21"/>
          <w:lang w:val="en-GB"/>
        </w:rPr>
        <w:t xml:space="preserve"> = 20 (number of participants with data in each of the three conditions can be seen in</w:t>
      </w:r>
      <w:r w:rsidRPr="003D5CCC">
        <w:rPr>
          <w:rFonts w:ascii="Arial" w:hAnsi="Arial" w:cs="Arial"/>
          <w:i/>
          <w:iCs/>
          <w:color w:val="000000" w:themeColor="text1"/>
          <w:sz w:val="21"/>
          <w:szCs w:val="21"/>
          <w:lang w:val="en-GB"/>
        </w:rPr>
        <w:t xml:space="preserve"> </w:t>
      </w:r>
      <w:r w:rsidRPr="003D5CCC">
        <w:rPr>
          <w:rFonts w:ascii="Arial" w:hAnsi="Arial" w:cs="Arial"/>
          <w:color w:val="000000" w:themeColor="text1"/>
          <w:sz w:val="21"/>
          <w:szCs w:val="21"/>
          <w:lang w:val="en-GB"/>
        </w:rPr>
        <w:t>S3</w:t>
      </w:r>
      <w:r w:rsidR="0060659B" w:rsidRPr="003D5CCC">
        <w:rPr>
          <w:rFonts w:ascii="Arial" w:hAnsi="Arial" w:cs="Arial"/>
          <w:color w:val="000000" w:themeColor="text1"/>
          <w:sz w:val="21"/>
          <w:szCs w:val="21"/>
          <w:lang w:val="en-GB"/>
        </w:rPr>
        <w:t xml:space="preserve"> Table</w:t>
      </w:r>
      <w:r w:rsidRPr="003D5CCC">
        <w:rPr>
          <w:rFonts w:ascii="Arial" w:hAnsi="Arial" w:cs="Arial"/>
          <w:color w:val="000000" w:themeColor="text1"/>
          <w:sz w:val="21"/>
          <w:szCs w:val="21"/>
          <w:lang w:val="en-GB"/>
        </w:rPr>
        <w:t>).</w:t>
      </w:r>
    </w:p>
    <w:p w14:paraId="476581EA" w14:textId="2D2D3A0A" w:rsidR="00E1378A" w:rsidRPr="003D5CCC" w:rsidRDefault="00E1378A" w:rsidP="00CD5DA8">
      <w:pPr>
        <w:spacing w:after="80" w:line="480" w:lineRule="auto"/>
        <w:ind w:firstLine="426"/>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Effects of sleep depth on spectral power within respiratory and cardiac frequency bands were evaluated in all 30sec epochs from the sleep deprived placebo condition classified as either </w:t>
      </w:r>
      <w:r w:rsidRPr="003D5CCC">
        <w:rPr>
          <w:rFonts w:ascii="Arial" w:hAnsi="Arial" w:cs="Arial"/>
          <w:color w:val="000000" w:themeColor="text1"/>
          <w:sz w:val="21"/>
          <w:szCs w:val="21"/>
          <w:lang w:val="en-GB"/>
        </w:rPr>
        <w:lastRenderedPageBreak/>
        <w:t>wakefulness, N2 sleep or N3 sleep (</w:t>
      </w:r>
      <w:r w:rsidRPr="003D5CCC">
        <w:rPr>
          <w:rFonts w:ascii="Arial" w:hAnsi="Arial" w:cs="Arial"/>
          <w:i/>
          <w:iCs/>
          <w:color w:val="000000" w:themeColor="text1"/>
          <w:sz w:val="21"/>
          <w:szCs w:val="21"/>
          <w:lang w:val="en-GB"/>
        </w:rPr>
        <w:t>see</w:t>
      </w:r>
      <w:r w:rsidRPr="003D5CCC">
        <w:rPr>
          <w:rFonts w:ascii="Arial" w:hAnsi="Arial" w:cs="Arial"/>
          <w:color w:val="000000" w:themeColor="text1"/>
          <w:sz w:val="21"/>
          <w:szCs w:val="21"/>
          <w:lang w:val="en-GB"/>
        </w:rPr>
        <w:t xml:space="preserve"> ‘MREG data analysis’). Analyses were performed as described above, but with sleep depth (sleep-deprived awake vs N2 vs N3) included as an additive fixed effect together with respiration or heart rates (log transformed). </w:t>
      </w:r>
      <w:r w:rsidRPr="003D5CCC">
        <w:rPr>
          <w:rFonts w:ascii="Arial" w:hAnsi="Arial" w:cs="Arial"/>
          <w:i/>
          <w:iCs/>
          <w:color w:val="000000" w:themeColor="text1"/>
          <w:sz w:val="21"/>
          <w:szCs w:val="21"/>
          <w:lang w:val="en-GB"/>
        </w:rPr>
        <w:t>N</w:t>
      </w:r>
      <w:r w:rsidRPr="003D5CCC">
        <w:rPr>
          <w:rFonts w:ascii="Arial" w:hAnsi="Arial" w:cs="Arial"/>
          <w:color w:val="000000" w:themeColor="text1"/>
          <w:sz w:val="21"/>
          <w:szCs w:val="21"/>
          <w:lang w:val="en-GB"/>
        </w:rPr>
        <w:t xml:space="preserve"> = 19  (number of participants with data in each of the three conditions can be seen in</w:t>
      </w:r>
      <w:r w:rsidRPr="003D5CCC">
        <w:rPr>
          <w:rFonts w:ascii="Arial" w:hAnsi="Arial" w:cs="Arial"/>
          <w:i/>
          <w:iCs/>
          <w:color w:val="000000" w:themeColor="text1"/>
          <w:sz w:val="21"/>
          <w:szCs w:val="21"/>
          <w:lang w:val="en-GB"/>
        </w:rPr>
        <w:t xml:space="preserve"> </w:t>
      </w:r>
      <w:r w:rsidR="00872C3D" w:rsidRPr="003D5CCC">
        <w:rPr>
          <w:rFonts w:ascii="Arial" w:hAnsi="Arial" w:cs="Arial"/>
          <w:color w:val="000000" w:themeColor="text1"/>
          <w:sz w:val="21"/>
          <w:szCs w:val="21"/>
          <w:lang w:val="en-GB"/>
        </w:rPr>
        <w:t xml:space="preserve">S5 </w:t>
      </w:r>
      <w:r w:rsidRPr="003D5CCC">
        <w:rPr>
          <w:rFonts w:ascii="Arial" w:hAnsi="Arial" w:cs="Arial"/>
          <w:color w:val="000000" w:themeColor="text1"/>
          <w:sz w:val="21"/>
          <w:szCs w:val="21"/>
          <w:lang w:val="en-GB"/>
        </w:rPr>
        <w:t>Table).</w:t>
      </w:r>
    </w:p>
    <w:p w14:paraId="1C35B724" w14:textId="56292ACF" w:rsidR="00E1378A" w:rsidRPr="003D5CCC" w:rsidRDefault="00E1378A" w:rsidP="00D80E1F">
      <w:pPr>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P-values for testing fixed effects in both of the above linear mixed models were obtained using Wald tests. The expected log spectral power at the various conditions (e.g. sleep-deprived wakefulness) was computed from the mixed model estimates under mean respiration or heart rates of all 30-sec epochs included in the respective analyses – and used to illustrate the model fit (</w:t>
      </w:r>
      <w:r w:rsidR="00CB27F1" w:rsidRPr="003D5CCC">
        <w:rPr>
          <w:rFonts w:ascii="Arial" w:hAnsi="Arial" w:cs="Arial"/>
          <w:color w:val="000000" w:themeColor="text1"/>
          <w:sz w:val="21"/>
          <w:szCs w:val="21"/>
          <w:lang w:val="en-GB"/>
        </w:rPr>
        <w:t>Fig</w:t>
      </w:r>
      <w:r w:rsidRPr="003D5CCC">
        <w:rPr>
          <w:rFonts w:ascii="Arial" w:hAnsi="Arial" w:cs="Arial"/>
          <w:color w:val="000000" w:themeColor="text1"/>
          <w:sz w:val="21"/>
          <w:szCs w:val="21"/>
          <w:lang w:val="en-GB"/>
        </w:rPr>
        <w:t xml:space="preserve"> </w:t>
      </w:r>
      <w:r w:rsidR="004015F1">
        <w:rPr>
          <w:rFonts w:ascii="Arial" w:hAnsi="Arial" w:cs="Arial"/>
          <w:color w:val="000000" w:themeColor="text1"/>
          <w:sz w:val="21"/>
          <w:szCs w:val="21"/>
          <w:lang w:val="en-GB"/>
        </w:rPr>
        <w:t>3</w:t>
      </w:r>
      <w:r w:rsidRPr="003D5CCC">
        <w:rPr>
          <w:rFonts w:ascii="Arial" w:hAnsi="Arial" w:cs="Arial"/>
          <w:color w:val="000000" w:themeColor="text1"/>
          <w:sz w:val="21"/>
          <w:szCs w:val="21"/>
          <w:lang w:val="en-GB"/>
        </w:rPr>
        <w:t>E</w:t>
      </w:r>
      <w:r w:rsidR="004015F1">
        <w:rPr>
          <w:rFonts w:ascii="Arial" w:hAnsi="Arial" w:cs="Arial"/>
          <w:color w:val="000000" w:themeColor="text1"/>
          <w:sz w:val="21"/>
          <w:szCs w:val="21"/>
          <w:lang w:val="en-GB"/>
        </w:rPr>
        <w:t xml:space="preserve"> and 3</w:t>
      </w:r>
      <w:r w:rsidRPr="003D5CCC">
        <w:rPr>
          <w:rFonts w:ascii="Arial" w:hAnsi="Arial" w:cs="Arial"/>
          <w:color w:val="000000" w:themeColor="text1"/>
          <w:sz w:val="21"/>
          <w:szCs w:val="21"/>
          <w:lang w:val="en-GB"/>
        </w:rPr>
        <w:t>G</w:t>
      </w:r>
      <w:r w:rsidR="00654D82">
        <w:rPr>
          <w:rFonts w:ascii="Arial" w:hAnsi="Arial" w:cs="Arial"/>
          <w:color w:val="000000" w:themeColor="text1"/>
          <w:sz w:val="21"/>
          <w:szCs w:val="21"/>
          <w:lang w:val="en-GB"/>
        </w:rPr>
        <w:t>;</w:t>
      </w:r>
      <w:r w:rsidRPr="003D5CCC">
        <w:rPr>
          <w:rFonts w:ascii="Arial" w:hAnsi="Arial" w:cs="Arial"/>
          <w:color w:val="000000" w:themeColor="text1"/>
          <w:sz w:val="21"/>
          <w:szCs w:val="21"/>
          <w:lang w:val="en-GB"/>
        </w:rPr>
        <w:t xml:space="preserve"> </w:t>
      </w:r>
      <w:r w:rsidR="00CB27F1" w:rsidRPr="003D5CCC">
        <w:rPr>
          <w:rFonts w:ascii="Arial" w:hAnsi="Arial" w:cs="Arial"/>
          <w:color w:val="000000" w:themeColor="text1"/>
          <w:sz w:val="21"/>
          <w:szCs w:val="21"/>
          <w:lang w:val="en-GB"/>
        </w:rPr>
        <w:t>Fig</w:t>
      </w:r>
      <w:r w:rsidRPr="003D5CCC">
        <w:rPr>
          <w:rFonts w:ascii="Arial" w:hAnsi="Arial" w:cs="Arial"/>
          <w:color w:val="000000" w:themeColor="text1"/>
          <w:sz w:val="21"/>
          <w:szCs w:val="21"/>
          <w:lang w:val="en-GB"/>
        </w:rPr>
        <w:t xml:space="preserve"> </w:t>
      </w:r>
      <w:r w:rsidR="001D41A7">
        <w:rPr>
          <w:rFonts w:ascii="Arial" w:hAnsi="Arial" w:cs="Arial"/>
          <w:color w:val="000000" w:themeColor="text1"/>
          <w:sz w:val="21"/>
          <w:szCs w:val="21"/>
          <w:lang w:val="en-GB"/>
        </w:rPr>
        <w:t>5</w:t>
      </w:r>
      <w:r w:rsidRPr="003D5CCC">
        <w:rPr>
          <w:rFonts w:ascii="Arial" w:hAnsi="Arial" w:cs="Arial"/>
          <w:color w:val="000000" w:themeColor="text1"/>
          <w:sz w:val="21"/>
          <w:szCs w:val="21"/>
          <w:lang w:val="en-GB"/>
        </w:rPr>
        <w:t>B</w:t>
      </w:r>
      <w:r w:rsidR="004015F1">
        <w:rPr>
          <w:rFonts w:ascii="Arial" w:hAnsi="Arial" w:cs="Arial"/>
          <w:color w:val="000000" w:themeColor="text1"/>
          <w:sz w:val="21"/>
          <w:szCs w:val="21"/>
          <w:lang w:val="en-GB"/>
        </w:rPr>
        <w:t xml:space="preserve"> and </w:t>
      </w:r>
      <w:r w:rsidR="001D41A7">
        <w:rPr>
          <w:rFonts w:ascii="Arial" w:hAnsi="Arial" w:cs="Arial"/>
          <w:color w:val="000000" w:themeColor="text1"/>
          <w:sz w:val="21"/>
          <w:szCs w:val="21"/>
          <w:lang w:val="en-GB"/>
        </w:rPr>
        <w:t>5</w:t>
      </w:r>
      <w:r w:rsidRPr="003D5CCC">
        <w:rPr>
          <w:rFonts w:ascii="Arial" w:hAnsi="Arial" w:cs="Arial"/>
          <w:color w:val="000000" w:themeColor="text1"/>
          <w:sz w:val="21"/>
          <w:szCs w:val="21"/>
          <w:lang w:val="en-GB"/>
        </w:rPr>
        <w:t>D</w:t>
      </w:r>
      <w:r w:rsidR="00654D82">
        <w:rPr>
          <w:rFonts w:ascii="Arial" w:hAnsi="Arial" w:cs="Arial"/>
          <w:color w:val="000000" w:themeColor="text1"/>
          <w:sz w:val="21"/>
          <w:szCs w:val="21"/>
          <w:lang w:val="en-GB"/>
        </w:rPr>
        <w:t>;</w:t>
      </w:r>
      <w:r w:rsidR="004015F1">
        <w:rPr>
          <w:rFonts w:ascii="Arial" w:hAnsi="Arial" w:cs="Arial"/>
          <w:color w:val="000000" w:themeColor="text1"/>
          <w:sz w:val="21"/>
          <w:szCs w:val="21"/>
          <w:lang w:val="en-GB"/>
        </w:rPr>
        <w:t xml:space="preserve"> </w:t>
      </w:r>
      <w:r w:rsidR="004015F1" w:rsidRPr="003D5CCC">
        <w:rPr>
          <w:rFonts w:ascii="Arial" w:hAnsi="Arial" w:cs="Arial"/>
          <w:color w:val="000000" w:themeColor="text1"/>
          <w:sz w:val="21"/>
          <w:szCs w:val="21"/>
          <w:lang w:val="en-GB"/>
        </w:rPr>
        <w:t>S</w:t>
      </w:r>
      <w:r w:rsidR="001D41A7">
        <w:rPr>
          <w:rFonts w:ascii="Arial" w:hAnsi="Arial" w:cs="Arial"/>
          <w:color w:val="000000" w:themeColor="text1"/>
          <w:sz w:val="21"/>
          <w:szCs w:val="21"/>
          <w:lang w:val="en-GB"/>
        </w:rPr>
        <w:t>4</w:t>
      </w:r>
      <w:r w:rsidR="004015F1" w:rsidRPr="003D5CCC">
        <w:rPr>
          <w:rFonts w:ascii="Arial" w:hAnsi="Arial" w:cs="Arial"/>
          <w:color w:val="000000" w:themeColor="text1"/>
          <w:sz w:val="21"/>
          <w:szCs w:val="21"/>
          <w:lang w:val="en-GB"/>
        </w:rPr>
        <w:t>B</w:t>
      </w:r>
      <w:r w:rsidR="004015F1">
        <w:rPr>
          <w:rFonts w:ascii="Arial" w:hAnsi="Arial" w:cs="Arial"/>
          <w:color w:val="000000" w:themeColor="text1"/>
          <w:sz w:val="21"/>
          <w:szCs w:val="21"/>
          <w:lang w:val="en-GB"/>
        </w:rPr>
        <w:t xml:space="preserve"> and </w:t>
      </w:r>
      <w:r w:rsidR="001D41A7">
        <w:rPr>
          <w:rFonts w:ascii="Arial" w:hAnsi="Arial" w:cs="Arial"/>
          <w:color w:val="000000" w:themeColor="text1"/>
          <w:sz w:val="21"/>
          <w:szCs w:val="21"/>
          <w:lang w:val="en-GB"/>
        </w:rPr>
        <w:t>S4</w:t>
      </w:r>
      <w:r w:rsidR="004015F1" w:rsidRPr="003D5CCC">
        <w:rPr>
          <w:rFonts w:ascii="Arial" w:hAnsi="Arial" w:cs="Arial"/>
          <w:color w:val="000000" w:themeColor="text1"/>
          <w:sz w:val="21"/>
          <w:szCs w:val="21"/>
          <w:lang w:val="en-GB"/>
        </w:rPr>
        <w:t>C Fig</w:t>
      </w:r>
      <w:r w:rsidRPr="003D5CCC">
        <w:rPr>
          <w:rFonts w:ascii="Arial" w:hAnsi="Arial" w:cs="Arial"/>
          <w:color w:val="000000" w:themeColor="text1"/>
          <w:sz w:val="21"/>
          <w:szCs w:val="21"/>
          <w:lang w:val="en-GB"/>
        </w:rPr>
        <w:t>).</w:t>
      </w:r>
    </w:p>
    <w:p w14:paraId="3FE37A24" w14:textId="34B8CD0D" w:rsidR="0037745C" w:rsidRPr="003D5CCC" w:rsidRDefault="0037745C" w:rsidP="00D80E1F">
      <w:pPr>
        <w:spacing w:after="240" w:line="480" w:lineRule="auto"/>
        <w:ind w:firstLine="720"/>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Effects of vigilance and sleep stage on spectral power in the control frequency band (</w:t>
      </w:r>
      <w:r w:rsidRPr="003D5CCC">
        <w:rPr>
          <w:rFonts w:ascii="Arial" w:hAnsi="Arial" w:cs="Arial"/>
          <w:color w:val="000000" w:themeColor="text1"/>
          <w:sz w:val="21"/>
          <w:szCs w:val="21"/>
        </w:rPr>
        <w:t xml:space="preserve">3.54 – 3.74 Hz) were evaluated as described above for the cardiorespiratory frequency bands. </w:t>
      </w:r>
    </w:p>
    <w:p w14:paraId="53BF9E58" w14:textId="100437CF" w:rsidR="00E1378A" w:rsidRPr="003D5CCC" w:rsidRDefault="00E1378A" w:rsidP="00CD5DA8">
      <w:pPr>
        <w:spacing w:line="480" w:lineRule="auto"/>
        <w:jc w:val="both"/>
        <w:rPr>
          <w:rFonts w:ascii="Arial" w:hAnsi="Arial" w:cs="Arial"/>
          <w:b/>
          <w:i/>
          <w:iCs/>
          <w:color w:val="000000" w:themeColor="text1"/>
          <w:sz w:val="24"/>
          <w:szCs w:val="24"/>
          <w:lang w:val="en-GB"/>
        </w:rPr>
      </w:pPr>
      <w:r w:rsidRPr="003D5CCC">
        <w:rPr>
          <w:rFonts w:ascii="Arial" w:hAnsi="Arial" w:cs="Arial"/>
          <w:b/>
          <w:color w:val="000000" w:themeColor="text1"/>
          <w:sz w:val="24"/>
          <w:szCs w:val="24"/>
          <w:lang w:val="en-GB"/>
        </w:rPr>
        <w:t>(</w:t>
      </w:r>
      <w:r w:rsidRPr="003D5CCC">
        <w:rPr>
          <w:rFonts w:ascii="Arial" w:hAnsi="Arial" w:cs="Arial"/>
          <w:b/>
          <w:i/>
          <w:iCs/>
          <w:color w:val="000000" w:themeColor="text1"/>
          <w:sz w:val="24"/>
          <w:szCs w:val="24"/>
          <w:lang w:val="en-GB"/>
        </w:rPr>
        <w:t>iv</w:t>
      </w:r>
      <w:r w:rsidRPr="003D5CCC">
        <w:rPr>
          <w:rFonts w:ascii="Arial" w:hAnsi="Arial" w:cs="Arial"/>
          <w:b/>
          <w:color w:val="000000" w:themeColor="text1"/>
          <w:sz w:val="24"/>
          <w:szCs w:val="24"/>
          <w:lang w:val="en-GB"/>
        </w:rPr>
        <w:t xml:space="preserve">) </w:t>
      </w:r>
      <w:r w:rsidRPr="003D5CCC">
        <w:rPr>
          <w:rFonts w:ascii="Arial" w:hAnsi="Arial" w:cs="Arial"/>
          <w:b/>
          <w:i/>
          <w:iCs/>
          <w:color w:val="000000" w:themeColor="text1"/>
          <w:sz w:val="24"/>
          <w:szCs w:val="24"/>
          <w:lang w:val="en-GB"/>
        </w:rPr>
        <w:t>EEG delta-power during MR-imaging correlates with</w:t>
      </w:r>
      <w:r w:rsidR="00326601">
        <w:rPr>
          <w:rFonts w:ascii="Arial" w:hAnsi="Arial" w:cs="Arial"/>
          <w:b/>
          <w:i/>
          <w:iCs/>
          <w:color w:val="000000" w:themeColor="text1"/>
          <w:sz w:val="24"/>
          <w:szCs w:val="24"/>
          <w:lang w:val="en-GB"/>
        </w:rPr>
        <w:t xml:space="preserve"> </w:t>
      </w:r>
      <w:r w:rsidRPr="003D5CCC">
        <w:rPr>
          <w:rFonts w:ascii="Arial" w:hAnsi="Arial" w:cs="Arial"/>
          <w:b/>
          <w:i/>
          <w:iCs/>
          <w:color w:val="000000" w:themeColor="text1"/>
          <w:sz w:val="24"/>
          <w:szCs w:val="24"/>
          <w:lang w:val="en-GB"/>
        </w:rPr>
        <w:t>spectral power in respiration and cardiac frequency bands:</w:t>
      </w:r>
    </w:p>
    <w:p w14:paraId="792A6DA2" w14:textId="77777777" w:rsidR="00E1378A" w:rsidRPr="003D5CCC" w:rsidRDefault="00E1378A" w:rsidP="00CD5DA8">
      <w:pPr>
        <w:spacing w:after="80" w:line="480" w:lineRule="auto"/>
        <w:jc w:val="both"/>
        <w:rPr>
          <w:rFonts w:ascii="Arial" w:hAnsi="Arial" w:cs="Arial"/>
          <w:b/>
          <w:bCs/>
          <w:color w:val="000000" w:themeColor="text1"/>
          <w:sz w:val="21"/>
          <w:szCs w:val="21"/>
          <w:lang w:val="en-GB"/>
        </w:rPr>
      </w:pPr>
      <w:r w:rsidRPr="003D5CCC">
        <w:rPr>
          <w:rFonts w:ascii="Arial" w:hAnsi="Arial" w:cs="Arial"/>
          <w:color w:val="000000" w:themeColor="text1"/>
          <w:sz w:val="21"/>
          <w:szCs w:val="21"/>
          <w:lang w:val="en-GB"/>
        </w:rPr>
        <w:t>The association between log spectral power in individually tailored respiration- and cardiac frequency bands and simultaneously recorded delta power ratios was evaluated in all 30-sec epochs from well-rested and sleep deprived placebo scans, regardless of their visually scored vigilance and/or sleep states (</w:t>
      </w:r>
      <w:r w:rsidRPr="003D5CCC">
        <w:rPr>
          <w:rFonts w:ascii="Arial" w:hAnsi="Arial" w:cs="Arial"/>
          <w:i/>
          <w:iCs/>
          <w:color w:val="000000" w:themeColor="text1"/>
          <w:sz w:val="21"/>
          <w:szCs w:val="21"/>
          <w:lang w:val="en-GB"/>
        </w:rPr>
        <w:t>see</w:t>
      </w:r>
      <w:r w:rsidRPr="003D5CCC">
        <w:rPr>
          <w:rFonts w:ascii="Arial" w:hAnsi="Arial" w:cs="Arial"/>
          <w:color w:val="000000" w:themeColor="text1"/>
          <w:sz w:val="21"/>
          <w:szCs w:val="21"/>
          <w:lang w:val="en-GB"/>
        </w:rPr>
        <w:t xml:space="preserve"> ‘Quantitative analyses of EEG during MRI’</w:t>
      </w:r>
      <w:r w:rsidRPr="003D5CCC">
        <w:rPr>
          <w:rFonts w:ascii="Arial" w:hAnsi="Arial" w:cs="Arial"/>
          <w:i/>
          <w:iCs/>
          <w:color w:val="000000" w:themeColor="text1"/>
          <w:sz w:val="21"/>
          <w:szCs w:val="21"/>
          <w:lang w:val="en-GB"/>
        </w:rPr>
        <w:t>)</w:t>
      </w:r>
      <w:r w:rsidRPr="003D5CCC">
        <w:rPr>
          <w:rFonts w:ascii="Arial" w:hAnsi="Arial" w:cs="Arial"/>
          <w:color w:val="000000" w:themeColor="text1"/>
          <w:sz w:val="21"/>
          <w:szCs w:val="21"/>
          <w:lang w:val="en-GB"/>
        </w:rPr>
        <w:t>.</w:t>
      </w:r>
      <w:r w:rsidRPr="003D5CCC">
        <w:rPr>
          <w:rFonts w:ascii="Arial" w:hAnsi="Arial" w:cs="Arial"/>
          <w:b/>
          <w:bCs/>
          <w:color w:val="000000" w:themeColor="text1"/>
          <w:sz w:val="21"/>
          <w:szCs w:val="21"/>
          <w:lang w:val="en-GB"/>
        </w:rPr>
        <w:t xml:space="preserve"> </w:t>
      </w:r>
    </w:p>
    <w:p w14:paraId="6BBCCD9F" w14:textId="77777777" w:rsidR="00E1378A" w:rsidRPr="003D5CCC" w:rsidRDefault="00E1378A" w:rsidP="00CD5DA8">
      <w:pPr>
        <w:spacing w:line="480" w:lineRule="auto"/>
        <w:ind w:firstLine="426"/>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We performed a linear </w:t>
      </w:r>
      <w:r w:rsidRPr="003D5CCC">
        <w:rPr>
          <w:rFonts w:ascii="Arial" w:hAnsi="Arial" w:cs="Arial"/>
          <w:color w:val="000000" w:themeColor="text1"/>
          <w:sz w:val="21"/>
          <w:szCs w:val="21"/>
          <w:shd w:val="clear" w:color="auto" w:fill="FFFFFF"/>
          <w:lang w:val="en-GB"/>
        </w:rPr>
        <w:t xml:space="preserve">mixed model </w:t>
      </w:r>
      <w:r w:rsidRPr="003D5CCC">
        <w:rPr>
          <w:rFonts w:ascii="Arial" w:hAnsi="Arial" w:cs="Arial"/>
          <w:color w:val="000000" w:themeColor="text1"/>
          <w:sz w:val="21"/>
          <w:szCs w:val="21"/>
          <w:lang w:val="en-GB"/>
        </w:rPr>
        <w:t>with the same random effect structure as LMM-</w:t>
      </w:r>
      <w:proofErr w:type="spellStart"/>
      <w:r w:rsidRPr="003D5CCC">
        <w:rPr>
          <w:rFonts w:ascii="Arial" w:hAnsi="Arial" w:cs="Arial"/>
          <w:i/>
          <w:iCs/>
          <w:color w:val="000000" w:themeColor="text1"/>
          <w:sz w:val="21"/>
          <w:szCs w:val="21"/>
          <w:lang w:val="en-GB"/>
        </w:rPr>
        <w:t>i</w:t>
      </w:r>
      <w:proofErr w:type="spellEnd"/>
      <w:r w:rsidRPr="003D5CCC">
        <w:rPr>
          <w:rFonts w:ascii="Arial" w:hAnsi="Arial" w:cs="Arial"/>
          <w:color w:val="000000" w:themeColor="text1"/>
          <w:sz w:val="21"/>
          <w:szCs w:val="21"/>
          <w:shd w:val="clear" w:color="auto" w:fill="FFFFFF"/>
          <w:lang w:val="en-GB"/>
        </w:rPr>
        <w:t xml:space="preserve">, </w:t>
      </w:r>
      <w:r w:rsidRPr="003D5CCC">
        <w:rPr>
          <w:rFonts w:ascii="Arial" w:hAnsi="Arial" w:cs="Arial"/>
          <w:color w:val="000000" w:themeColor="text1"/>
          <w:sz w:val="21"/>
          <w:szCs w:val="21"/>
          <w:lang w:val="en-GB"/>
        </w:rPr>
        <w:t xml:space="preserve">but with EEG delta power ratio and respiration or heart rates (log transformed) included as fixed effects. </w:t>
      </w:r>
      <w:r w:rsidRPr="003D5CCC">
        <w:rPr>
          <w:rFonts w:ascii="Arial" w:hAnsi="Arial" w:cs="Arial"/>
          <w:color w:val="000000" w:themeColor="text1"/>
          <w:sz w:val="21"/>
          <w:szCs w:val="21"/>
          <w:shd w:val="clear" w:color="auto" w:fill="FFFFFF"/>
          <w:lang w:val="en-GB"/>
        </w:rPr>
        <w:t xml:space="preserve">The reported p-value (denoted </w:t>
      </w:r>
      <w:proofErr w:type="spellStart"/>
      <w:r w:rsidRPr="003D5CCC">
        <w:rPr>
          <w:rFonts w:ascii="Arial" w:hAnsi="Arial" w:cs="Arial"/>
          <w:i/>
          <w:iCs/>
          <w:color w:val="000000" w:themeColor="text1"/>
          <w:sz w:val="21"/>
          <w:szCs w:val="21"/>
          <w:shd w:val="clear" w:color="auto" w:fill="FFFFFF"/>
          <w:lang w:val="en-GB"/>
        </w:rPr>
        <w:t>p</w:t>
      </w:r>
      <w:r w:rsidRPr="003D5CCC">
        <w:rPr>
          <w:rFonts w:ascii="Arial" w:hAnsi="Arial" w:cs="Arial"/>
          <w:color w:val="000000" w:themeColor="text1"/>
          <w:sz w:val="21"/>
          <w:szCs w:val="21"/>
          <w:shd w:val="clear" w:color="auto" w:fill="FFFFFF"/>
          <w:vertAlign w:val="subscript"/>
          <w:lang w:val="en-GB"/>
        </w:rPr>
        <w:t>adj</w:t>
      </w:r>
      <w:proofErr w:type="spellEnd"/>
      <w:r w:rsidRPr="003D5CCC">
        <w:rPr>
          <w:rFonts w:ascii="Arial" w:hAnsi="Arial" w:cs="Arial"/>
          <w:color w:val="000000" w:themeColor="text1"/>
          <w:sz w:val="21"/>
          <w:szCs w:val="21"/>
          <w:shd w:val="clear" w:color="auto" w:fill="FFFFFF"/>
          <w:lang w:val="en-GB"/>
        </w:rPr>
        <w:t>) is the one of the delta power ratio in the mixed model</w:t>
      </w:r>
      <w:r w:rsidRPr="003D5CCC">
        <w:rPr>
          <w:rFonts w:ascii="Arial" w:hAnsi="Arial" w:cs="Arial"/>
          <w:color w:val="000000" w:themeColor="text1"/>
          <w:sz w:val="21"/>
          <w:szCs w:val="21"/>
          <w:lang w:val="en-GB"/>
        </w:rPr>
        <w:t xml:space="preserve">. </w:t>
      </w:r>
    </w:p>
    <w:p w14:paraId="45292AA6" w14:textId="33A11EB9" w:rsidR="00E1378A" w:rsidRPr="003D5CCC" w:rsidRDefault="00E1378A" w:rsidP="00CD5DA8">
      <w:pPr>
        <w:spacing w:after="240"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The corresponding correlation coefficient (</w:t>
      </w:r>
      <w:proofErr w:type="spellStart"/>
      <w:r w:rsidRPr="003D5CCC">
        <w:rPr>
          <w:rFonts w:ascii="Arial" w:hAnsi="Arial" w:cs="Arial"/>
          <w:i/>
          <w:iCs/>
          <w:color w:val="000000" w:themeColor="text1"/>
          <w:sz w:val="21"/>
          <w:szCs w:val="21"/>
          <w:lang w:val="en-GB"/>
        </w:rPr>
        <w:t>r</w:t>
      </w:r>
      <w:r w:rsidRPr="003D5CCC">
        <w:rPr>
          <w:rFonts w:ascii="Arial" w:hAnsi="Arial" w:cs="Arial"/>
          <w:color w:val="000000" w:themeColor="text1"/>
          <w:sz w:val="21"/>
          <w:szCs w:val="21"/>
          <w:vertAlign w:val="subscript"/>
          <w:lang w:val="en-GB"/>
        </w:rPr>
        <w:t>adj</w:t>
      </w:r>
      <w:proofErr w:type="spellEnd"/>
      <w:r w:rsidRPr="003D5CCC">
        <w:rPr>
          <w:rFonts w:ascii="Arial" w:hAnsi="Arial" w:cs="Arial"/>
          <w:color w:val="000000" w:themeColor="text1"/>
          <w:sz w:val="21"/>
          <w:szCs w:val="21"/>
          <w:lang w:val="en-GB"/>
        </w:rPr>
        <w:t xml:space="preserve">) was deduced from the mixed model estimates using an approximation suggested by Lipsitz et al. </w:t>
      </w:r>
      <w:r w:rsidRPr="003D5CCC">
        <w:rPr>
          <w:rFonts w:ascii="Arial" w:hAnsi="Arial" w:cs="Arial"/>
          <w:color w:val="000000" w:themeColor="text1"/>
          <w:sz w:val="21"/>
          <w:szCs w:val="21"/>
          <w:lang w:val="en-GB"/>
        </w:rPr>
        <w:fldChar w:fldCharType="begin"/>
      </w:r>
      <w:r w:rsidR="00F6773F">
        <w:rPr>
          <w:rFonts w:ascii="Arial" w:hAnsi="Arial" w:cs="Arial"/>
          <w:color w:val="000000" w:themeColor="text1"/>
          <w:sz w:val="21"/>
          <w:szCs w:val="21"/>
          <w:lang w:val="en-GB"/>
        </w:rPr>
        <w:instrText xml:space="preserve"> ADDIN ZOTERO_ITEM CSL_CITATION {"citationID":"SNWDsx0m","properties":{"formattedCitation":"[1]","plainCitation":"[1]","noteIndex":0},"citationItems":[{"id":"GUIi9INJ/xmL7wLkV","uris":["http://zotero.org/users/local/07rhBIUD/items/95SMP6VK"],"itemData":{"id":"Q8lnAib4/Gb9uU0E5","type":"article-journal","abstract":"In a regression setting, the partial correlation coefficient is often used as a measure of ‘standardized’ partial association between the outcome y and each of the covariates in x′= (x1,...,xK). In a linear regression model estimated by using ordinary least squares, with y as the response, the estimated partial correlation coefficient between y and xk can be shown to be a monotone function of the z-statistic for testing whether the regression coefficient of xk is 0; it can also be shown to be a monotone function of the likelihood ratio statistic. When y is normal but the data are clustered so that y and x are obtained from each member of a cluster, maximum likelihood using a multivariate normal distribution is often used to estimate the regression parameters of the model for y given x. For clustered data, we propose two measures of partial association: the exact same monotone function of the repeated measures’z-statistic that is used to form the partial correlation coefficient in the normal linear regression setting and the exact same monotone function of the likelihood ratio statistic that is used to form the partial correlation coefficient in the normal linear regression setting. We also propose an R2-like measure which can be used to measure the overall predictive ability of the model. To illustrate the method, we use a longitudinal study concerning the stress on the wall of the heart from chemotherapy in children with leukaemia.","container-title":"Journal of the Royal Statistical Society: Series D (The Statistician)","DOI":"10.1111/1467-9884.00263","ISSN":"1467-9884","issue":"1","language":"en","license":"Royal Statistical Society 2001","note":"_eprint: https://onlinelibrary.wiley.com/doi/pdf/10.1111/1467-9884.00263","page":"87-95","source":"Wiley Online Library","title":"A Partial Correlation Coefficient and Coefficient of Determination for Multivariate Normal Repeated Measures Data","volume":"50","author":[{"family":"Lipsitz","given":"Stuart R."},{"family":"Leong","given":"Traci"},{"family":"Ibrahim","given":"Joseph"},{"family":"Lipshultz","given":"Steven"}],"issued":{"date-parts":[["2001"]]}}}],"schema":"https://github.com/citation-style-language/schema/raw/master/csl-citation.json"} </w:instrText>
      </w:r>
      <w:r w:rsidRPr="003D5CCC">
        <w:rPr>
          <w:rFonts w:ascii="Arial" w:hAnsi="Arial" w:cs="Arial"/>
          <w:color w:val="000000" w:themeColor="text1"/>
          <w:sz w:val="21"/>
          <w:szCs w:val="21"/>
          <w:lang w:val="en-GB"/>
        </w:rPr>
        <w:fldChar w:fldCharType="separate"/>
      </w:r>
      <w:r w:rsidR="00F6773F">
        <w:rPr>
          <w:rFonts w:ascii="Arial" w:hAnsi="Arial" w:cs="Arial"/>
          <w:color w:val="000000" w:themeColor="text1"/>
          <w:sz w:val="21"/>
          <w:szCs w:val="21"/>
          <w:lang w:val="en-GB"/>
        </w:rPr>
        <w:t>[1]</w:t>
      </w:r>
      <w:r w:rsidRPr="003D5CCC">
        <w:rPr>
          <w:rFonts w:ascii="Arial" w:hAnsi="Arial" w:cs="Arial"/>
          <w:color w:val="000000" w:themeColor="text1"/>
          <w:sz w:val="21"/>
          <w:szCs w:val="21"/>
          <w:lang w:val="en-GB"/>
        </w:rPr>
        <w:fldChar w:fldCharType="end"/>
      </w:r>
      <w:r w:rsidR="00CD5DA8" w:rsidRPr="003D5CCC">
        <w:rPr>
          <w:rFonts w:ascii="Arial" w:hAnsi="Arial" w:cs="Arial"/>
          <w:color w:val="000000" w:themeColor="text1"/>
          <w:sz w:val="21"/>
          <w:szCs w:val="21"/>
          <w:lang w:val="en-GB"/>
        </w:rPr>
        <w:t xml:space="preserve"> </w:t>
      </w:r>
      <w:r w:rsidRPr="003D5CCC">
        <w:rPr>
          <w:rFonts w:ascii="Arial" w:hAnsi="Arial" w:cs="Arial"/>
          <w:color w:val="000000" w:themeColor="text1"/>
          <w:sz w:val="21"/>
          <w:szCs w:val="21"/>
          <w:lang w:val="en-GB"/>
        </w:rPr>
        <w:t>:</w:t>
      </w:r>
      <w:r w:rsidRPr="003D5CCC">
        <w:rPr>
          <w:rFonts w:ascii="Arial" w:hAnsi="Arial" w:cs="Arial"/>
          <w:i/>
          <w:color w:val="000000" w:themeColor="text1"/>
          <w:sz w:val="21"/>
          <w:szCs w:val="21"/>
          <w:lang w:val="en-GB"/>
        </w:rPr>
        <w:t xml:space="preserve"> </w:t>
      </w:r>
      <m:oMath>
        <m:r>
          <w:rPr>
            <w:rFonts w:ascii="Cambria Math" w:hAnsi="Cambria Math" w:cs="Arial"/>
            <w:color w:val="000000" w:themeColor="text1"/>
            <w:sz w:val="21"/>
            <w:szCs w:val="21"/>
            <w:lang w:val="en-GB"/>
          </w:rPr>
          <m:t>r</m:t>
        </m:r>
        <m:r>
          <m:rPr>
            <m:sty m:val="p"/>
          </m:rPr>
          <w:rPr>
            <w:rFonts w:ascii="Cambria Math" w:hAnsi="Cambria Math" w:cs="Arial"/>
            <w:color w:val="000000" w:themeColor="text1"/>
            <w:sz w:val="21"/>
            <w:szCs w:val="21"/>
            <w:lang w:val="en-GB"/>
          </w:rPr>
          <m:t xml:space="preserve"> = </m:t>
        </m:r>
        <m:r>
          <w:rPr>
            <w:rFonts w:ascii="Cambria Math" w:hAnsi="Cambria Math" w:cs="Arial"/>
            <w:color w:val="000000" w:themeColor="text1"/>
            <w:sz w:val="21"/>
            <w:szCs w:val="21"/>
            <w:lang w:val="en-GB"/>
          </w:rPr>
          <m:t>β/</m:t>
        </m:r>
        <m:rad>
          <m:radPr>
            <m:degHide m:val="1"/>
            <m:ctrlPr>
              <w:rPr>
                <w:rFonts w:ascii="Cambria Math" w:hAnsi="Cambria Math" w:cs="Arial"/>
                <w:i/>
                <w:color w:val="000000" w:themeColor="text1"/>
                <w:sz w:val="21"/>
                <w:szCs w:val="21"/>
                <w:shd w:val="clear" w:color="auto" w:fill="FFFFFF"/>
                <w:lang w:val="en-GB"/>
              </w:rPr>
            </m:ctrlPr>
          </m:radPr>
          <m:deg/>
          <m:e>
            <m:sSup>
              <m:sSupPr>
                <m:ctrlPr>
                  <w:rPr>
                    <w:rFonts w:ascii="Cambria Math" w:hAnsi="Cambria Math" w:cs="Arial"/>
                    <w:i/>
                    <w:iCs/>
                    <w:color w:val="000000" w:themeColor="text1"/>
                    <w:sz w:val="21"/>
                    <w:szCs w:val="21"/>
                    <w:lang w:val="en-GB"/>
                  </w:rPr>
                </m:ctrlPr>
              </m:sSupPr>
              <m:e>
                <m:r>
                  <w:rPr>
                    <w:rFonts w:ascii="Cambria Math" w:hAnsi="Cambria Math" w:cs="Arial"/>
                    <w:color w:val="000000" w:themeColor="text1"/>
                    <w:sz w:val="21"/>
                    <w:szCs w:val="21"/>
                    <w:lang w:val="en-GB"/>
                  </w:rPr>
                  <m:t>β</m:t>
                </m:r>
              </m:e>
              <m:sup>
                <m:r>
                  <w:rPr>
                    <w:rFonts w:ascii="Cambria Math" w:hAnsi="Cambria Math" w:cs="Arial"/>
                    <w:color w:val="000000" w:themeColor="text1"/>
                    <w:sz w:val="21"/>
                    <w:szCs w:val="21"/>
                    <w:lang w:val="en-GB"/>
                  </w:rPr>
                  <m:t>2</m:t>
                </m:r>
              </m:sup>
            </m:sSup>
            <m:r>
              <m:rPr>
                <m:sty m:val="p"/>
              </m:rPr>
              <w:rPr>
                <w:rFonts w:ascii="Cambria Math" w:hAnsi="Cambria Math" w:cs="Arial"/>
                <w:color w:val="000000" w:themeColor="text1"/>
                <w:sz w:val="21"/>
                <w:szCs w:val="21"/>
                <w:shd w:val="clear" w:color="auto" w:fill="FFFFFF"/>
                <w:lang w:val="en-GB"/>
              </w:rPr>
              <m:t xml:space="preserve"> + </m:t>
            </m:r>
            <m:sSubSup>
              <m:sSubSupPr>
                <m:ctrlPr>
                  <w:rPr>
                    <w:rFonts w:ascii="Cambria Math" w:hAnsi="Cambria Math" w:cs="Arial"/>
                    <w:color w:val="000000" w:themeColor="text1"/>
                    <w:sz w:val="21"/>
                    <w:szCs w:val="21"/>
                    <w:shd w:val="clear" w:color="auto" w:fill="FFFFFF"/>
                    <w:lang w:val="en-GB"/>
                  </w:rPr>
                </m:ctrlPr>
              </m:sSubSupPr>
              <m:e>
                <m:r>
                  <m:rPr>
                    <m:sty m:val="p"/>
                  </m:rPr>
                  <w:rPr>
                    <w:rFonts w:ascii="Cambria Math" w:hAnsi="Cambria Math" w:cs="Arial"/>
                    <w:color w:val="000000" w:themeColor="text1"/>
                    <w:sz w:val="21"/>
                    <w:szCs w:val="21"/>
                    <w:shd w:val="clear" w:color="auto" w:fill="FFFFFF"/>
                    <w:lang w:val="en-GB"/>
                  </w:rPr>
                  <m:t xml:space="preserve">df </m:t>
                </m:r>
                <m:r>
                  <w:rPr>
                    <w:rFonts w:ascii="Cambria Math" w:hAnsi="Cambria Math" w:cs="Arial"/>
                    <w:color w:val="000000" w:themeColor="text1"/>
                    <w:sz w:val="21"/>
                    <w:szCs w:val="21"/>
                    <w:shd w:val="clear" w:color="auto" w:fill="FFFFFF"/>
                    <w:lang w:val="en-GB"/>
                  </w:rPr>
                  <m:t>σ</m:t>
                </m:r>
              </m:e>
              <m:sub>
                <m:acc>
                  <m:accPr>
                    <m:ctrlPr>
                      <w:rPr>
                        <w:rFonts w:ascii="Cambria Math" w:hAnsi="Cambria Math" w:cs="Arial"/>
                        <w:i/>
                        <w:iCs/>
                        <w:color w:val="000000" w:themeColor="text1"/>
                        <w:sz w:val="21"/>
                        <w:szCs w:val="21"/>
                        <w:lang w:val="en-GB"/>
                      </w:rPr>
                    </m:ctrlPr>
                  </m:accPr>
                  <m:e>
                    <m:r>
                      <w:rPr>
                        <w:rFonts w:ascii="Cambria Math" w:hAnsi="Cambria Math" w:cs="Arial"/>
                        <w:color w:val="000000" w:themeColor="text1"/>
                        <w:sz w:val="21"/>
                        <w:szCs w:val="21"/>
                        <w:lang w:val="en-GB"/>
                      </w:rPr>
                      <m:t>β</m:t>
                    </m:r>
                  </m:e>
                </m:acc>
              </m:sub>
              <m:sup>
                <m:r>
                  <w:rPr>
                    <w:rFonts w:ascii="Cambria Math" w:hAnsi="Cambria Math" w:cs="Arial"/>
                    <w:color w:val="000000" w:themeColor="text1"/>
                    <w:sz w:val="21"/>
                    <w:szCs w:val="21"/>
                    <w:shd w:val="clear" w:color="auto" w:fill="FFFFFF"/>
                    <w:lang w:val="en-GB"/>
                  </w:rPr>
                  <m:t>2</m:t>
                </m:r>
              </m:sup>
            </m:sSubSup>
          </m:e>
        </m:rad>
      </m:oMath>
      <w:r w:rsidRPr="003D5CCC">
        <w:rPr>
          <w:rFonts w:ascii="Arial" w:hAnsi="Arial" w:cs="Arial"/>
          <w:color w:val="000000" w:themeColor="text1"/>
          <w:sz w:val="21"/>
          <w:szCs w:val="21"/>
          <w:shd w:val="clear" w:color="auto" w:fill="FFFFFF"/>
          <w:lang w:val="en-GB"/>
        </w:rPr>
        <w:t xml:space="preserve">, where </w:t>
      </w:r>
      <m:oMath>
        <m:r>
          <w:rPr>
            <w:rFonts w:ascii="Cambria Math" w:hAnsi="Cambria Math" w:cs="Arial"/>
            <w:color w:val="000000" w:themeColor="text1"/>
            <w:sz w:val="21"/>
            <w:szCs w:val="21"/>
            <w:lang w:val="en-GB"/>
          </w:rPr>
          <m:t>β</m:t>
        </m:r>
      </m:oMath>
      <w:r w:rsidRPr="003D5CCC">
        <w:rPr>
          <w:rFonts w:ascii="Arial" w:hAnsi="Arial" w:cs="Arial"/>
          <w:color w:val="000000" w:themeColor="text1"/>
          <w:sz w:val="21"/>
          <w:szCs w:val="21"/>
          <w:shd w:val="clear" w:color="auto" w:fill="FFFFFF"/>
          <w:lang w:val="en-GB"/>
        </w:rPr>
        <w:t xml:space="preserve"> denotes the delta power ratio</w:t>
      </w:r>
      <w:r w:rsidRPr="003D5CCC">
        <w:rPr>
          <w:rFonts w:ascii="Arial" w:hAnsi="Arial" w:cs="Arial"/>
          <w:color w:val="000000" w:themeColor="text1"/>
          <w:sz w:val="21"/>
          <w:szCs w:val="21"/>
          <w:lang w:val="en-GB"/>
        </w:rPr>
        <w:t xml:space="preserve"> parameter in the mixed model,</w:t>
      </w:r>
      <w:r w:rsidRPr="003D5CCC">
        <w:rPr>
          <w:rFonts w:ascii="Arial" w:hAnsi="Arial" w:cs="Arial"/>
          <w:color w:val="000000" w:themeColor="text1"/>
          <w:sz w:val="21"/>
          <w:szCs w:val="21"/>
          <w:shd w:val="clear" w:color="auto" w:fill="FFFFFF"/>
          <w:lang w:val="en-GB"/>
        </w:rPr>
        <w:t xml:space="preserve"> </w:t>
      </w:r>
      <m:oMath>
        <m:sSub>
          <m:sSubPr>
            <m:ctrlPr>
              <w:rPr>
                <w:rFonts w:ascii="Cambria Math" w:hAnsi="Cambria Math" w:cs="Arial"/>
                <w:i/>
                <w:color w:val="000000" w:themeColor="text1"/>
                <w:sz w:val="21"/>
                <w:szCs w:val="21"/>
                <w:shd w:val="clear" w:color="auto" w:fill="FFFFFF"/>
                <w:lang w:val="en-GB"/>
              </w:rPr>
            </m:ctrlPr>
          </m:sSubPr>
          <m:e>
            <m:r>
              <m:rPr>
                <m:sty m:val="p"/>
              </m:rPr>
              <w:rPr>
                <w:rFonts w:ascii="Cambria Math" w:hAnsi="Cambria Math" w:cs="Arial"/>
                <w:color w:val="000000" w:themeColor="text1"/>
                <w:sz w:val="21"/>
                <w:szCs w:val="21"/>
                <w:shd w:val="clear" w:color="auto" w:fill="FFFFFF"/>
                <w:lang w:val="en-GB"/>
              </w:rPr>
              <m:t xml:space="preserve"> </m:t>
            </m:r>
            <m:r>
              <w:rPr>
                <w:rFonts w:ascii="Cambria Math" w:hAnsi="Cambria Math" w:cs="Arial"/>
                <w:color w:val="000000" w:themeColor="text1"/>
                <w:sz w:val="21"/>
                <w:szCs w:val="21"/>
                <w:shd w:val="clear" w:color="auto" w:fill="FFFFFF"/>
                <w:lang w:val="en-GB"/>
              </w:rPr>
              <m:t>σ</m:t>
            </m:r>
          </m:e>
          <m:sub>
            <m:acc>
              <m:accPr>
                <m:ctrlPr>
                  <w:rPr>
                    <w:rFonts w:ascii="Cambria Math" w:hAnsi="Cambria Math" w:cs="Arial"/>
                    <w:i/>
                    <w:iCs/>
                    <w:color w:val="000000" w:themeColor="text1"/>
                    <w:sz w:val="21"/>
                    <w:szCs w:val="21"/>
                    <w:lang w:val="en-GB"/>
                  </w:rPr>
                </m:ctrlPr>
              </m:accPr>
              <m:e>
                <m:r>
                  <w:rPr>
                    <w:rFonts w:ascii="Cambria Math" w:hAnsi="Cambria Math" w:cs="Arial"/>
                    <w:color w:val="000000" w:themeColor="text1"/>
                    <w:sz w:val="21"/>
                    <w:szCs w:val="21"/>
                    <w:lang w:val="en-GB"/>
                  </w:rPr>
                  <m:t>β</m:t>
                </m:r>
              </m:e>
            </m:acc>
          </m:sub>
        </m:sSub>
      </m:oMath>
      <w:r w:rsidRPr="003D5CCC">
        <w:rPr>
          <w:rFonts w:ascii="Arial" w:hAnsi="Arial" w:cs="Arial"/>
          <w:color w:val="000000" w:themeColor="text1"/>
          <w:sz w:val="21"/>
          <w:szCs w:val="21"/>
          <w:shd w:val="clear" w:color="auto" w:fill="FFFFFF"/>
          <w:lang w:val="en-GB"/>
        </w:rPr>
        <w:t xml:space="preserve"> its standard error, and </w:t>
      </w:r>
      <m:oMath>
        <m:r>
          <w:rPr>
            <w:rFonts w:ascii="Cambria Math" w:hAnsi="Cambria Math" w:cs="Arial"/>
            <w:color w:val="000000" w:themeColor="text1"/>
            <w:sz w:val="21"/>
            <w:szCs w:val="21"/>
            <w:shd w:val="clear" w:color="auto" w:fill="FFFFFF"/>
            <w:lang w:val="en-GB"/>
          </w:rPr>
          <m:t>df</m:t>
        </m:r>
      </m:oMath>
      <w:r w:rsidRPr="003D5CCC">
        <w:rPr>
          <w:rFonts w:ascii="Arial" w:hAnsi="Arial" w:cs="Arial"/>
          <w:color w:val="000000" w:themeColor="text1"/>
          <w:sz w:val="21"/>
          <w:szCs w:val="21"/>
          <w:shd w:val="clear" w:color="auto" w:fill="FFFFFF"/>
          <w:lang w:val="en-GB"/>
        </w:rPr>
        <w:t xml:space="preserve"> its degree of freedoms</w:t>
      </w:r>
      <w:r w:rsidRPr="003D5CCC">
        <w:rPr>
          <w:rFonts w:ascii="Arial" w:hAnsi="Arial" w:cs="Arial"/>
          <w:color w:val="000000" w:themeColor="text1"/>
          <w:sz w:val="21"/>
          <w:szCs w:val="21"/>
          <w:lang w:val="en-GB"/>
        </w:rPr>
        <w:t xml:space="preserve">. For reference, </w:t>
      </w:r>
      <w:r w:rsidRPr="003D5CCC">
        <w:rPr>
          <w:rFonts w:ascii="Arial" w:hAnsi="Arial" w:cs="Arial"/>
          <w:color w:val="000000" w:themeColor="text1"/>
          <w:sz w:val="21"/>
          <w:szCs w:val="21"/>
          <w:shd w:val="clear" w:color="auto" w:fill="FFFFFF"/>
          <w:lang w:val="en-GB"/>
        </w:rPr>
        <w:t xml:space="preserve">Pearson correlation coefficients </w:t>
      </w:r>
      <w:r w:rsidRPr="003D5CCC">
        <w:rPr>
          <w:rFonts w:ascii="Arial" w:hAnsi="Arial" w:cs="Arial"/>
          <w:color w:val="000000" w:themeColor="text1"/>
          <w:sz w:val="21"/>
          <w:szCs w:val="21"/>
          <w:lang w:val="en-GB"/>
        </w:rPr>
        <w:t xml:space="preserve">were </w:t>
      </w:r>
      <w:r w:rsidRPr="003D5CCC">
        <w:rPr>
          <w:rFonts w:ascii="Arial" w:hAnsi="Arial" w:cs="Arial"/>
          <w:color w:val="000000" w:themeColor="text1"/>
          <w:sz w:val="21"/>
          <w:szCs w:val="21"/>
          <w:shd w:val="clear" w:color="auto" w:fill="FFFFFF"/>
          <w:lang w:val="en-GB"/>
        </w:rPr>
        <w:t>evaluated (</w:t>
      </w:r>
      <w:r w:rsidRPr="003D5CCC">
        <w:rPr>
          <w:rFonts w:ascii="Arial" w:hAnsi="Arial" w:cs="Arial"/>
          <w:color w:val="000000" w:themeColor="text1"/>
          <w:sz w:val="21"/>
          <w:szCs w:val="21"/>
          <w:lang w:val="en-GB"/>
        </w:rPr>
        <w:t xml:space="preserve">regardless of subject ID) and denoted </w:t>
      </w:r>
      <w:proofErr w:type="spellStart"/>
      <w:r w:rsidRPr="003D5CCC">
        <w:rPr>
          <w:rFonts w:ascii="Arial" w:hAnsi="Arial" w:cs="Arial"/>
          <w:i/>
          <w:iCs/>
          <w:color w:val="000000" w:themeColor="text1"/>
          <w:sz w:val="21"/>
          <w:szCs w:val="21"/>
          <w:lang w:val="en-GB"/>
        </w:rPr>
        <w:t>r</w:t>
      </w:r>
      <w:r w:rsidRPr="003D5CCC">
        <w:rPr>
          <w:rFonts w:ascii="Arial" w:hAnsi="Arial" w:cs="Arial"/>
          <w:color w:val="000000" w:themeColor="text1"/>
          <w:sz w:val="21"/>
          <w:szCs w:val="21"/>
          <w:vertAlign w:val="subscript"/>
          <w:lang w:val="en-GB"/>
        </w:rPr>
        <w:t>raw</w:t>
      </w:r>
      <w:proofErr w:type="spellEnd"/>
      <w:r w:rsidRPr="003D5CCC">
        <w:rPr>
          <w:rFonts w:ascii="Arial" w:hAnsi="Arial" w:cs="Arial"/>
          <w:color w:val="000000" w:themeColor="text1"/>
          <w:sz w:val="21"/>
          <w:szCs w:val="21"/>
          <w:lang w:val="en-GB"/>
        </w:rPr>
        <w:t xml:space="preserve">. For reference, </w:t>
      </w:r>
      <w:r w:rsidRPr="003D5CCC">
        <w:rPr>
          <w:rFonts w:ascii="Arial" w:hAnsi="Arial" w:cs="Arial"/>
          <w:color w:val="000000" w:themeColor="text1"/>
          <w:sz w:val="21"/>
          <w:szCs w:val="21"/>
          <w:shd w:val="clear" w:color="auto" w:fill="FFFFFF"/>
          <w:lang w:val="en-GB"/>
        </w:rPr>
        <w:t xml:space="preserve">Pearson correlation coefficients </w:t>
      </w:r>
      <w:r w:rsidRPr="003D5CCC">
        <w:rPr>
          <w:rFonts w:ascii="Arial" w:hAnsi="Arial" w:cs="Arial"/>
          <w:color w:val="000000" w:themeColor="text1"/>
          <w:sz w:val="21"/>
          <w:szCs w:val="21"/>
          <w:lang w:val="en-GB"/>
        </w:rPr>
        <w:t xml:space="preserve">between delta power ratio </w:t>
      </w:r>
      <w:r w:rsidRPr="003D5CCC">
        <w:rPr>
          <w:rFonts w:ascii="Arial" w:hAnsi="Arial" w:cs="Arial"/>
          <w:color w:val="000000" w:themeColor="text1"/>
          <w:sz w:val="21"/>
          <w:szCs w:val="21"/>
          <w:lang w:val="en-GB"/>
        </w:rPr>
        <w:lastRenderedPageBreak/>
        <w:t xml:space="preserve">and log spectral power in all included 30-sec epochs were </w:t>
      </w:r>
      <w:r w:rsidRPr="003D5CCC">
        <w:rPr>
          <w:rFonts w:ascii="Arial" w:hAnsi="Arial" w:cs="Arial"/>
          <w:color w:val="000000" w:themeColor="text1"/>
          <w:sz w:val="21"/>
          <w:szCs w:val="21"/>
          <w:shd w:val="clear" w:color="auto" w:fill="FFFFFF"/>
          <w:lang w:val="en-GB"/>
        </w:rPr>
        <w:t>evaluated (</w:t>
      </w:r>
      <w:r w:rsidRPr="003D5CCC">
        <w:rPr>
          <w:rFonts w:ascii="Arial" w:hAnsi="Arial" w:cs="Arial"/>
          <w:color w:val="000000" w:themeColor="text1"/>
          <w:sz w:val="21"/>
          <w:szCs w:val="21"/>
          <w:lang w:val="en-GB"/>
        </w:rPr>
        <w:t xml:space="preserve">regardless of subject ID, respiration and heart rates, </w:t>
      </w:r>
      <w:r w:rsidR="00363391" w:rsidRPr="003D5CCC">
        <w:rPr>
          <w:rFonts w:ascii="Arial" w:hAnsi="Arial" w:cs="Arial"/>
          <w:color w:val="000000" w:themeColor="text1"/>
          <w:sz w:val="21"/>
          <w:szCs w:val="21"/>
          <w:lang w:val="en-GB"/>
        </w:rPr>
        <w:t>period effect</w:t>
      </w:r>
      <w:r w:rsidRPr="003D5CCC">
        <w:rPr>
          <w:rFonts w:ascii="Arial" w:hAnsi="Arial" w:cs="Arial"/>
          <w:color w:val="000000" w:themeColor="text1"/>
          <w:sz w:val="21"/>
          <w:szCs w:val="21"/>
          <w:lang w:val="en-GB"/>
        </w:rPr>
        <w:t xml:space="preserve"> and </w:t>
      </w:r>
      <w:r w:rsidR="00363391" w:rsidRPr="003D5CCC">
        <w:rPr>
          <w:rFonts w:ascii="Arial" w:hAnsi="Arial" w:cs="Arial"/>
          <w:color w:val="000000" w:themeColor="text1"/>
          <w:sz w:val="21"/>
          <w:szCs w:val="21"/>
          <w:lang w:val="en-GB"/>
        </w:rPr>
        <w:t>scan type</w:t>
      </w:r>
      <w:r w:rsidRPr="003D5CCC">
        <w:rPr>
          <w:rFonts w:ascii="Arial" w:hAnsi="Arial" w:cs="Arial"/>
          <w:color w:val="000000" w:themeColor="text1"/>
          <w:sz w:val="21"/>
          <w:szCs w:val="21"/>
          <w:lang w:val="en-GB"/>
        </w:rPr>
        <w:t xml:space="preserve">) and denoted </w:t>
      </w:r>
      <w:proofErr w:type="spellStart"/>
      <w:r w:rsidRPr="003D5CCC">
        <w:rPr>
          <w:rFonts w:ascii="Arial" w:hAnsi="Arial" w:cs="Arial"/>
          <w:i/>
          <w:iCs/>
          <w:color w:val="000000" w:themeColor="text1"/>
          <w:sz w:val="21"/>
          <w:szCs w:val="21"/>
          <w:lang w:val="en-GB"/>
        </w:rPr>
        <w:t>r</w:t>
      </w:r>
      <w:r w:rsidRPr="003D5CCC">
        <w:rPr>
          <w:rFonts w:ascii="Arial" w:hAnsi="Arial" w:cs="Arial"/>
          <w:color w:val="000000" w:themeColor="text1"/>
          <w:sz w:val="21"/>
          <w:szCs w:val="21"/>
          <w:vertAlign w:val="subscript"/>
          <w:lang w:val="en-GB"/>
        </w:rPr>
        <w:t>raw</w:t>
      </w:r>
      <w:proofErr w:type="spellEnd"/>
      <w:r w:rsidRPr="003D5CCC">
        <w:rPr>
          <w:rFonts w:ascii="Arial" w:hAnsi="Arial" w:cs="Arial"/>
          <w:color w:val="000000" w:themeColor="text1"/>
          <w:sz w:val="21"/>
          <w:szCs w:val="21"/>
          <w:vertAlign w:val="subscript"/>
          <w:lang w:val="en-GB"/>
        </w:rPr>
        <w:t xml:space="preserve"> </w:t>
      </w:r>
      <w:r w:rsidRPr="003D5CCC">
        <w:rPr>
          <w:rFonts w:ascii="Arial" w:hAnsi="Arial" w:cs="Arial"/>
          <w:color w:val="000000" w:themeColor="text1"/>
          <w:sz w:val="21"/>
          <w:szCs w:val="21"/>
          <w:lang w:val="en-GB"/>
        </w:rPr>
        <w:t>(</w:t>
      </w:r>
      <w:r w:rsidR="00CB27F1" w:rsidRPr="003D5CCC">
        <w:rPr>
          <w:rFonts w:ascii="Arial" w:hAnsi="Arial" w:cs="Arial"/>
          <w:color w:val="000000" w:themeColor="text1"/>
          <w:sz w:val="21"/>
          <w:szCs w:val="21"/>
          <w:lang w:val="en-GB"/>
        </w:rPr>
        <w:t>Fig</w:t>
      </w:r>
      <w:r w:rsidRPr="003D5CCC">
        <w:rPr>
          <w:rFonts w:ascii="Arial" w:hAnsi="Arial" w:cs="Arial"/>
          <w:color w:val="000000" w:themeColor="text1"/>
          <w:sz w:val="21"/>
          <w:szCs w:val="21"/>
          <w:lang w:val="en-GB"/>
        </w:rPr>
        <w:t xml:space="preserve"> 4F</w:t>
      </w:r>
      <w:r w:rsidR="00B51632">
        <w:rPr>
          <w:rFonts w:ascii="Arial" w:hAnsi="Arial" w:cs="Arial"/>
          <w:color w:val="000000" w:themeColor="text1"/>
          <w:sz w:val="21"/>
          <w:szCs w:val="21"/>
          <w:lang w:val="en-GB"/>
        </w:rPr>
        <w:t>,</w:t>
      </w:r>
      <w:r w:rsidR="001D41A7">
        <w:rPr>
          <w:rFonts w:ascii="Arial" w:hAnsi="Arial" w:cs="Arial"/>
          <w:color w:val="000000" w:themeColor="text1"/>
          <w:sz w:val="21"/>
          <w:szCs w:val="21"/>
          <w:lang w:val="en-GB"/>
        </w:rPr>
        <w:t xml:space="preserve"> 4</w:t>
      </w:r>
      <w:r w:rsidRPr="003D5CCC">
        <w:rPr>
          <w:rFonts w:ascii="Arial" w:hAnsi="Arial" w:cs="Arial"/>
          <w:color w:val="000000" w:themeColor="text1"/>
          <w:sz w:val="21"/>
          <w:szCs w:val="21"/>
          <w:lang w:val="en-GB"/>
        </w:rPr>
        <w:t>G</w:t>
      </w:r>
      <w:r w:rsidR="001D41A7">
        <w:rPr>
          <w:rFonts w:ascii="Arial" w:hAnsi="Arial" w:cs="Arial"/>
          <w:color w:val="000000" w:themeColor="text1"/>
          <w:sz w:val="21"/>
          <w:szCs w:val="21"/>
          <w:lang w:val="en-GB"/>
        </w:rPr>
        <w:t xml:space="preserve"> </w:t>
      </w:r>
      <w:r w:rsidRPr="003D5CCC">
        <w:rPr>
          <w:rFonts w:ascii="Arial" w:hAnsi="Arial" w:cs="Arial"/>
          <w:color w:val="000000" w:themeColor="text1"/>
          <w:sz w:val="21"/>
          <w:szCs w:val="21"/>
          <w:lang w:val="en-GB"/>
        </w:rPr>
        <w:t xml:space="preserve"> </w:t>
      </w:r>
      <w:r w:rsidR="00B51632">
        <w:rPr>
          <w:rFonts w:ascii="Arial" w:hAnsi="Arial" w:cs="Arial"/>
          <w:color w:val="000000" w:themeColor="text1"/>
          <w:sz w:val="21"/>
          <w:szCs w:val="21"/>
          <w:lang w:val="en-GB"/>
        </w:rPr>
        <w:t xml:space="preserve">and </w:t>
      </w:r>
      <w:r w:rsidR="0060659B" w:rsidRPr="003D5CCC">
        <w:rPr>
          <w:rFonts w:ascii="Arial" w:hAnsi="Arial" w:cs="Arial"/>
          <w:color w:val="000000" w:themeColor="text1"/>
          <w:sz w:val="21"/>
          <w:szCs w:val="21"/>
          <w:lang w:val="en-GB"/>
        </w:rPr>
        <w:t xml:space="preserve">S4 </w:t>
      </w:r>
      <w:r w:rsidRPr="003D5CCC">
        <w:rPr>
          <w:rFonts w:ascii="Arial" w:hAnsi="Arial" w:cs="Arial"/>
          <w:color w:val="000000" w:themeColor="text1"/>
          <w:sz w:val="21"/>
          <w:szCs w:val="21"/>
          <w:lang w:val="en-GB"/>
        </w:rPr>
        <w:t xml:space="preserve">Fig). </w:t>
      </w:r>
      <w:r w:rsidRPr="003D5CCC">
        <w:rPr>
          <w:rFonts w:ascii="Arial" w:hAnsi="Arial" w:cs="Arial"/>
          <w:i/>
          <w:iCs/>
          <w:color w:val="000000" w:themeColor="text1"/>
          <w:sz w:val="21"/>
          <w:szCs w:val="21"/>
          <w:lang w:val="en-GB"/>
        </w:rPr>
        <w:t xml:space="preserve">N </w:t>
      </w:r>
      <w:r w:rsidRPr="003D5CCC">
        <w:rPr>
          <w:rFonts w:ascii="Arial" w:hAnsi="Arial" w:cs="Arial"/>
          <w:color w:val="000000" w:themeColor="text1"/>
          <w:sz w:val="21"/>
          <w:szCs w:val="21"/>
          <w:lang w:val="en-GB"/>
        </w:rPr>
        <w:t xml:space="preserve">= 20. </w:t>
      </w:r>
    </w:p>
    <w:p w14:paraId="5755ECB5" w14:textId="47246FE8" w:rsidR="00E1378A" w:rsidRPr="003D5CCC" w:rsidRDefault="00E1378A" w:rsidP="00CD5DA8">
      <w:pPr>
        <w:spacing w:line="480" w:lineRule="auto"/>
        <w:jc w:val="both"/>
        <w:rPr>
          <w:rFonts w:ascii="Arial" w:hAnsi="Arial" w:cs="Arial"/>
          <w:b/>
          <w:i/>
          <w:iCs/>
          <w:color w:val="000000" w:themeColor="text1"/>
          <w:sz w:val="24"/>
          <w:szCs w:val="24"/>
          <w:lang w:val="en-GB"/>
        </w:rPr>
      </w:pPr>
      <w:r w:rsidRPr="003D5CCC">
        <w:rPr>
          <w:rFonts w:ascii="Arial" w:hAnsi="Arial" w:cs="Arial"/>
          <w:b/>
          <w:bCs/>
          <w:i/>
          <w:iCs/>
          <w:color w:val="000000" w:themeColor="text1"/>
          <w:sz w:val="24"/>
          <w:szCs w:val="24"/>
          <w:lang w:val="en-GB"/>
        </w:rPr>
        <w:t xml:space="preserve">(v) </w:t>
      </w:r>
      <w:r w:rsidRPr="003D5CCC">
        <w:rPr>
          <w:rFonts w:ascii="Arial" w:hAnsi="Arial" w:cs="Arial"/>
          <w:b/>
          <w:i/>
          <w:iCs/>
          <w:color w:val="000000" w:themeColor="text1"/>
          <w:sz w:val="24"/>
          <w:szCs w:val="24"/>
          <w:lang w:val="en-GB"/>
        </w:rPr>
        <w:t>NREM sleep primarily enhances spectral power in respiration and cardiac frequency bands in grey and white matter:</w:t>
      </w:r>
    </w:p>
    <w:p w14:paraId="1666C3C2" w14:textId="00A8527B" w:rsidR="00E1378A" w:rsidRPr="003D5CCC" w:rsidRDefault="00E1378A" w:rsidP="00CD5DA8">
      <w:pPr>
        <w:spacing w:after="240"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To explore whether the strength of brain </w:t>
      </w:r>
      <w:r w:rsidR="00DD6277" w:rsidRPr="003D5CCC">
        <w:rPr>
          <w:rFonts w:ascii="Arial" w:hAnsi="Arial" w:cs="Arial"/>
          <w:color w:val="000000" w:themeColor="text1"/>
          <w:sz w:val="21"/>
          <w:szCs w:val="21"/>
          <w:lang w:val="en-GB"/>
        </w:rPr>
        <w:t xml:space="preserve">pulsations </w:t>
      </w:r>
      <w:r w:rsidRPr="003D5CCC">
        <w:rPr>
          <w:rFonts w:ascii="Arial" w:hAnsi="Arial" w:cs="Arial"/>
          <w:color w:val="000000" w:themeColor="text1"/>
          <w:sz w:val="21"/>
          <w:szCs w:val="21"/>
          <w:lang w:val="en-GB"/>
        </w:rPr>
        <w:t xml:space="preserve">differed between tissue types, we assessed  spectral power within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cardiac and respiratory frequency bands in grey matter, white matter and CSF. Data from well-rested (awake) and sleep deprived placebo (awake and NREM sleep) conditions were included in analysis and a linear mixed model with the same random effect structure as LMM-</w:t>
      </w:r>
      <w:r w:rsidRPr="003D5CCC">
        <w:rPr>
          <w:rFonts w:ascii="Arial" w:hAnsi="Arial" w:cs="Arial"/>
          <w:i/>
          <w:iCs/>
          <w:color w:val="000000" w:themeColor="text1"/>
          <w:sz w:val="21"/>
          <w:szCs w:val="21"/>
          <w:lang w:val="en-GB"/>
        </w:rPr>
        <w:t>ii</w:t>
      </w:r>
      <w:r w:rsidRPr="003D5CCC">
        <w:rPr>
          <w:rFonts w:ascii="Arial" w:hAnsi="Arial" w:cs="Arial"/>
          <w:color w:val="000000" w:themeColor="text1"/>
          <w:sz w:val="21"/>
          <w:szCs w:val="21"/>
          <w:lang w:val="en-GB"/>
        </w:rPr>
        <w:t xml:space="preserve"> and the same fixed effects with the addition of tissue type (GM vs WM vs CSF)</w:t>
      </w:r>
      <w:r w:rsidR="00673467">
        <w:rPr>
          <w:rFonts w:ascii="Arial" w:hAnsi="Arial" w:cs="Arial"/>
          <w:color w:val="000000" w:themeColor="text1"/>
          <w:sz w:val="21"/>
          <w:szCs w:val="21"/>
          <w:lang w:val="en-GB"/>
        </w:rPr>
        <w:t xml:space="preserve">, </w:t>
      </w:r>
      <w:r w:rsidRPr="003D5CCC">
        <w:rPr>
          <w:rFonts w:ascii="Arial" w:hAnsi="Arial" w:cs="Arial"/>
          <w:color w:val="000000" w:themeColor="text1"/>
          <w:sz w:val="21"/>
          <w:szCs w:val="21"/>
          <w:lang w:val="en-GB"/>
        </w:rPr>
        <w:t xml:space="preserve">respiration or heart rates (log transformed; only for </w:t>
      </w:r>
      <w:proofErr w:type="spellStart"/>
      <w:r w:rsidRPr="003D5CCC">
        <w:rPr>
          <w:rFonts w:ascii="Arial" w:hAnsi="Arial" w:cs="Arial"/>
          <w:color w:val="000000" w:themeColor="text1"/>
          <w:sz w:val="21"/>
          <w:szCs w:val="21"/>
          <w:lang w:val="en-GB"/>
        </w:rPr>
        <w:t>resp</w:t>
      </w:r>
      <w:proofErr w:type="spellEnd"/>
      <w:r w:rsidRPr="003D5CCC">
        <w:rPr>
          <w:rFonts w:ascii="Arial" w:hAnsi="Arial" w:cs="Arial"/>
          <w:color w:val="000000" w:themeColor="text1"/>
          <w:sz w:val="21"/>
          <w:szCs w:val="21"/>
          <w:lang w:val="en-GB"/>
        </w:rPr>
        <w:t>/card frequency bands) and the interaction between vigilance state and tissue type. P-values and estimates to illustrate the model fits (</w:t>
      </w:r>
      <w:r w:rsidR="00CB27F1" w:rsidRPr="003D5CCC">
        <w:rPr>
          <w:rFonts w:ascii="Arial" w:hAnsi="Arial" w:cs="Arial"/>
          <w:color w:val="000000" w:themeColor="text1"/>
          <w:sz w:val="21"/>
          <w:szCs w:val="21"/>
          <w:lang w:val="en-GB"/>
        </w:rPr>
        <w:t>Fig</w:t>
      </w:r>
      <w:r w:rsidRPr="003D5CCC">
        <w:rPr>
          <w:rFonts w:ascii="Arial" w:hAnsi="Arial" w:cs="Arial"/>
          <w:color w:val="000000" w:themeColor="text1"/>
          <w:sz w:val="21"/>
          <w:szCs w:val="21"/>
          <w:lang w:val="en-GB"/>
        </w:rPr>
        <w:t xml:space="preserve"> </w:t>
      </w:r>
      <w:r w:rsidR="00673467">
        <w:rPr>
          <w:rFonts w:ascii="Arial" w:hAnsi="Arial" w:cs="Arial"/>
          <w:color w:val="000000" w:themeColor="text1"/>
          <w:sz w:val="21"/>
          <w:szCs w:val="21"/>
          <w:lang w:val="en-GB"/>
        </w:rPr>
        <w:t>6</w:t>
      </w:r>
      <w:r w:rsidRPr="003D5CCC">
        <w:rPr>
          <w:rFonts w:ascii="Arial" w:hAnsi="Arial" w:cs="Arial"/>
          <w:color w:val="000000" w:themeColor="text1"/>
          <w:sz w:val="21"/>
          <w:szCs w:val="21"/>
          <w:lang w:val="en-GB"/>
        </w:rPr>
        <w:t xml:space="preserve">C) were calculated as described in </w:t>
      </w:r>
      <w:r w:rsidRPr="003D5CCC">
        <w:rPr>
          <w:rFonts w:ascii="Arial" w:hAnsi="Arial" w:cs="Arial"/>
          <w:b/>
          <w:bCs/>
          <w:i/>
          <w:iCs/>
          <w:color w:val="000000" w:themeColor="text1"/>
          <w:sz w:val="21"/>
          <w:szCs w:val="21"/>
          <w:lang w:val="en-GB"/>
        </w:rPr>
        <w:t>(ii)</w:t>
      </w:r>
      <w:r w:rsidRPr="003D5CCC">
        <w:rPr>
          <w:rFonts w:ascii="Arial" w:hAnsi="Arial" w:cs="Arial"/>
          <w:color w:val="000000" w:themeColor="text1"/>
          <w:sz w:val="21"/>
          <w:szCs w:val="21"/>
          <w:lang w:val="en-GB"/>
        </w:rPr>
        <w:t xml:space="preserve"> and </w:t>
      </w:r>
      <w:r w:rsidRPr="003D5CCC">
        <w:rPr>
          <w:rFonts w:ascii="Arial" w:hAnsi="Arial" w:cs="Arial"/>
          <w:b/>
          <w:bCs/>
          <w:i/>
          <w:iCs/>
          <w:color w:val="000000" w:themeColor="text1"/>
          <w:sz w:val="21"/>
          <w:szCs w:val="21"/>
          <w:lang w:val="en-GB"/>
        </w:rPr>
        <w:t xml:space="preserve">(iii). </w:t>
      </w:r>
      <w:r w:rsidRPr="003D5CCC">
        <w:rPr>
          <w:rFonts w:ascii="Arial" w:hAnsi="Arial" w:cs="Arial"/>
          <w:i/>
          <w:iCs/>
          <w:color w:val="000000" w:themeColor="text1"/>
          <w:sz w:val="21"/>
          <w:szCs w:val="21"/>
          <w:lang w:val="en-GB"/>
        </w:rPr>
        <w:t>N</w:t>
      </w:r>
      <w:r w:rsidRPr="003D5CCC">
        <w:rPr>
          <w:rFonts w:ascii="Arial" w:hAnsi="Arial" w:cs="Arial"/>
          <w:color w:val="000000" w:themeColor="text1"/>
          <w:sz w:val="21"/>
          <w:szCs w:val="21"/>
          <w:lang w:val="en-GB"/>
        </w:rPr>
        <w:t xml:space="preserve"> = 20 (number of participants with data in each of the three conditions can be seen in S3 and S4</w:t>
      </w:r>
      <w:r w:rsidR="0060659B" w:rsidRPr="003D5CCC">
        <w:rPr>
          <w:rFonts w:ascii="Arial" w:hAnsi="Arial" w:cs="Arial"/>
          <w:color w:val="000000" w:themeColor="text1"/>
          <w:sz w:val="21"/>
          <w:szCs w:val="21"/>
          <w:lang w:val="en-GB"/>
        </w:rPr>
        <w:t xml:space="preserve"> Tables</w:t>
      </w:r>
      <w:r w:rsidRPr="003D5CCC">
        <w:rPr>
          <w:rFonts w:ascii="Arial" w:hAnsi="Arial" w:cs="Arial"/>
          <w:color w:val="000000" w:themeColor="text1"/>
          <w:sz w:val="21"/>
          <w:szCs w:val="21"/>
          <w:lang w:val="en-GB"/>
        </w:rPr>
        <w:t xml:space="preserve">). </w:t>
      </w:r>
    </w:p>
    <w:p w14:paraId="7F70A172" w14:textId="562B8614" w:rsidR="00E1378A" w:rsidRPr="003D5CCC" w:rsidRDefault="00E1378A" w:rsidP="00CD5DA8">
      <w:pPr>
        <w:widowControl w:val="0"/>
        <w:spacing w:line="480" w:lineRule="auto"/>
        <w:jc w:val="both"/>
        <w:rPr>
          <w:rFonts w:ascii="Arial" w:eastAsia="Arial" w:hAnsi="Arial" w:cs="Arial"/>
          <w:color w:val="000000" w:themeColor="text1"/>
          <w:sz w:val="24"/>
          <w:szCs w:val="24"/>
          <w:lang w:val="en-GB"/>
        </w:rPr>
      </w:pPr>
      <w:r w:rsidRPr="003D5CCC">
        <w:rPr>
          <w:rFonts w:ascii="Arial" w:hAnsi="Arial" w:cs="Arial"/>
          <w:b/>
          <w:i/>
          <w:iCs/>
          <w:color w:val="000000" w:themeColor="text1"/>
          <w:sz w:val="24"/>
          <w:szCs w:val="24"/>
          <w:lang w:val="en-GB"/>
        </w:rPr>
        <w:t xml:space="preserve">(vi) Adrenergic antagonism decreases spectral power in </w:t>
      </w:r>
      <w:r w:rsidR="00DD6277" w:rsidRPr="003D5CCC">
        <w:rPr>
          <w:rFonts w:ascii="Arial" w:hAnsi="Arial" w:cs="Arial"/>
          <w:b/>
          <w:i/>
          <w:iCs/>
          <w:color w:val="000000" w:themeColor="text1"/>
          <w:sz w:val="24"/>
          <w:szCs w:val="24"/>
          <w:lang w:val="en-GB"/>
        </w:rPr>
        <w:t>LFP</w:t>
      </w:r>
      <w:r w:rsidRPr="003D5CCC">
        <w:rPr>
          <w:rFonts w:ascii="Arial" w:hAnsi="Arial" w:cs="Arial"/>
          <w:b/>
          <w:i/>
          <w:iCs/>
          <w:color w:val="000000" w:themeColor="text1"/>
          <w:sz w:val="24"/>
          <w:szCs w:val="24"/>
          <w:lang w:val="en-GB"/>
        </w:rPr>
        <w:t xml:space="preserve"> and cardiac frequency bands</w:t>
      </w:r>
      <w:r w:rsidRPr="003D5CCC">
        <w:rPr>
          <w:rFonts w:ascii="Arial" w:eastAsia="Arial" w:hAnsi="Arial" w:cs="Arial"/>
          <w:color w:val="000000" w:themeColor="text1"/>
          <w:sz w:val="24"/>
          <w:szCs w:val="24"/>
          <w:lang w:val="en-GB"/>
        </w:rPr>
        <w:t xml:space="preserve">: </w:t>
      </w:r>
    </w:p>
    <w:p w14:paraId="1EEE868E" w14:textId="31DF764D" w:rsidR="00E1378A" w:rsidRDefault="00E1378A" w:rsidP="00055C3C">
      <w:pPr>
        <w:spacing w:line="480" w:lineRule="auto"/>
        <w:jc w:val="both"/>
        <w:rPr>
          <w:rFonts w:ascii="Arial" w:eastAsia="Arial" w:hAnsi="Arial" w:cs="Arial"/>
          <w:color w:val="000000" w:themeColor="text1"/>
          <w:sz w:val="21"/>
          <w:szCs w:val="21"/>
          <w:lang w:val="en-GB"/>
        </w:rPr>
      </w:pPr>
      <w:r w:rsidRPr="003D5CCC">
        <w:rPr>
          <w:rFonts w:ascii="Arial" w:hAnsi="Arial" w:cs="Arial"/>
          <w:color w:val="000000" w:themeColor="text1"/>
          <w:sz w:val="21"/>
          <w:szCs w:val="21"/>
          <w:lang w:val="en-GB"/>
        </w:rPr>
        <w:t>Effects of carvedilol (randomised to sleep-deprived session 1 or sleep-deprived session 2) were assessed as follows: Paired two-tailed Student’s t-tests were used to compare blood pressure (S3</w:t>
      </w:r>
      <w:r w:rsidR="0060659B" w:rsidRPr="003D5CCC">
        <w:rPr>
          <w:rFonts w:ascii="Arial" w:hAnsi="Arial" w:cs="Arial"/>
          <w:color w:val="000000" w:themeColor="text1"/>
          <w:sz w:val="21"/>
          <w:szCs w:val="21"/>
          <w:lang w:val="en-GB"/>
        </w:rPr>
        <w:t xml:space="preserve"> Table</w:t>
      </w:r>
      <w:r w:rsidRPr="003D5CCC">
        <w:rPr>
          <w:rFonts w:ascii="Arial" w:hAnsi="Arial" w:cs="Arial"/>
          <w:color w:val="000000" w:themeColor="text1"/>
          <w:sz w:val="21"/>
          <w:szCs w:val="21"/>
          <w:lang w:val="en-GB"/>
        </w:rPr>
        <w:t xml:space="preserve">) and sleep characteristics during recovery sleep (REM latency, NREM total, REM total, Stage N2, stage N3; </w:t>
      </w:r>
      <w:r w:rsidR="00872C3D" w:rsidRPr="003D5CCC">
        <w:rPr>
          <w:rFonts w:ascii="Arial" w:hAnsi="Arial" w:cs="Arial"/>
          <w:color w:val="000000" w:themeColor="text1"/>
          <w:sz w:val="21"/>
          <w:szCs w:val="21"/>
          <w:lang w:val="en-GB"/>
        </w:rPr>
        <w:t xml:space="preserve">S4 </w:t>
      </w:r>
      <w:r w:rsidRPr="003D5CCC">
        <w:rPr>
          <w:rFonts w:ascii="Arial" w:hAnsi="Arial" w:cs="Arial"/>
          <w:color w:val="000000" w:themeColor="text1"/>
          <w:sz w:val="21"/>
          <w:szCs w:val="21"/>
          <w:lang w:val="en-GB"/>
        </w:rPr>
        <w:t xml:space="preserve">Table) between placebo and carvedilol conditions. For recovery sleep characteristics not normally distributed (TIB, TST, Sleep efficiency, Sleep latency, Stage N1; </w:t>
      </w:r>
      <w:r w:rsidRPr="003D5CCC">
        <w:rPr>
          <w:rFonts w:ascii="Arial" w:hAnsi="Arial" w:cs="Arial"/>
          <w:bCs/>
          <w:iCs/>
          <w:color w:val="000000" w:themeColor="text1"/>
          <w:sz w:val="21"/>
          <w:szCs w:val="21"/>
          <w:lang w:val="en-GB"/>
        </w:rPr>
        <w:t>Supplementary</w:t>
      </w:r>
      <w:r w:rsidRPr="003D5CCC">
        <w:rPr>
          <w:rFonts w:ascii="Arial" w:hAnsi="Arial" w:cs="Arial"/>
          <w:color w:val="000000" w:themeColor="text1"/>
          <w:sz w:val="21"/>
          <w:szCs w:val="21"/>
          <w:lang w:val="en-GB"/>
        </w:rPr>
        <w:t xml:space="preserve"> Table 4), Wilcoxon signed rank tests were used to compare the two conditions. </w:t>
      </w:r>
      <w:r w:rsidRPr="003D5CCC">
        <w:rPr>
          <w:rFonts w:ascii="Arial" w:hAnsi="Arial" w:cs="Arial"/>
          <w:i/>
          <w:iCs/>
          <w:color w:val="000000" w:themeColor="text1"/>
          <w:sz w:val="21"/>
          <w:szCs w:val="21"/>
          <w:lang w:val="en-GB"/>
        </w:rPr>
        <w:t>N</w:t>
      </w:r>
      <w:r w:rsidRPr="003D5CCC">
        <w:rPr>
          <w:rFonts w:ascii="Arial" w:hAnsi="Arial" w:cs="Arial"/>
          <w:color w:val="000000" w:themeColor="text1"/>
          <w:sz w:val="21"/>
          <w:szCs w:val="21"/>
          <w:lang w:val="en-GB"/>
        </w:rPr>
        <w:t xml:space="preserve"> = 20. </w:t>
      </w:r>
      <w:r w:rsidR="00385F13" w:rsidRPr="003D5CCC">
        <w:rPr>
          <w:rFonts w:ascii="Arial" w:hAnsi="Arial" w:cs="Arial"/>
          <w:color w:val="000000" w:themeColor="text1"/>
          <w:sz w:val="21"/>
          <w:szCs w:val="21"/>
          <w:lang w:val="en-GB"/>
        </w:rPr>
        <w:t>Plasma</w:t>
      </w:r>
      <w:r w:rsidRPr="003D5CCC">
        <w:rPr>
          <w:rFonts w:ascii="Arial" w:hAnsi="Arial" w:cs="Arial"/>
          <w:color w:val="000000" w:themeColor="text1"/>
          <w:sz w:val="21"/>
          <w:szCs w:val="21"/>
          <w:lang w:val="en-GB"/>
        </w:rPr>
        <w:t xml:space="preserve"> NE levels measured post-scan were evaluated using a linear mixed model with condition (well-rested vs placebo vs carvedilol) as a fixed effect and subject ID as random effect, with Bonferroni-adjusted p-values</w:t>
      </w:r>
      <w:r w:rsidRPr="003D5CCC">
        <w:rPr>
          <w:rFonts w:ascii="Arial" w:hAnsi="Arial" w:cs="Arial"/>
          <w:i/>
          <w:iCs/>
          <w:color w:val="000000" w:themeColor="text1"/>
          <w:sz w:val="21"/>
          <w:szCs w:val="21"/>
          <w:lang w:val="en-GB"/>
        </w:rPr>
        <w:t xml:space="preserve"> </w:t>
      </w:r>
      <w:r w:rsidR="009B599A" w:rsidRPr="003D5CCC">
        <w:rPr>
          <w:rFonts w:ascii="Arial" w:hAnsi="Arial" w:cs="Arial"/>
          <w:color w:val="000000" w:themeColor="text1"/>
          <w:sz w:val="21"/>
          <w:szCs w:val="21"/>
          <w:lang w:val="en-GB"/>
        </w:rPr>
        <w:t>(</w:t>
      </w:r>
      <w:r w:rsidR="009B599A" w:rsidRPr="003D5CCC">
        <w:rPr>
          <w:rFonts w:ascii="Arial" w:hAnsi="Arial" w:cs="Arial"/>
          <w:bCs/>
          <w:iCs/>
          <w:color w:val="000000" w:themeColor="text1"/>
          <w:sz w:val="21"/>
          <w:szCs w:val="21"/>
          <w:lang w:val="en-GB"/>
        </w:rPr>
        <w:t>S</w:t>
      </w:r>
      <w:r w:rsidR="009B599A">
        <w:rPr>
          <w:rFonts w:ascii="Arial" w:hAnsi="Arial" w:cs="Arial"/>
          <w:bCs/>
          <w:iCs/>
          <w:color w:val="000000" w:themeColor="text1"/>
          <w:sz w:val="21"/>
          <w:szCs w:val="21"/>
          <w:lang w:val="en-GB"/>
        </w:rPr>
        <w:t>2</w:t>
      </w:r>
      <w:r w:rsidR="009B599A" w:rsidRPr="003D5CCC">
        <w:rPr>
          <w:rFonts w:ascii="Arial" w:hAnsi="Arial" w:cs="Arial"/>
          <w:color w:val="000000" w:themeColor="text1"/>
          <w:sz w:val="21"/>
          <w:szCs w:val="21"/>
          <w:lang w:val="en-GB"/>
        </w:rPr>
        <w:t xml:space="preserve"> </w:t>
      </w:r>
      <w:r w:rsidR="009B599A">
        <w:rPr>
          <w:rFonts w:ascii="Arial" w:hAnsi="Arial" w:cs="Arial"/>
          <w:color w:val="000000" w:themeColor="text1"/>
          <w:sz w:val="21"/>
          <w:szCs w:val="21"/>
          <w:lang w:val="en-GB"/>
        </w:rPr>
        <w:t>Fig</w:t>
      </w:r>
      <w:r w:rsidR="009B599A" w:rsidRPr="003D5CCC">
        <w:rPr>
          <w:rFonts w:ascii="Arial" w:hAnsi="Arial" w:cs="Arial"/>
          <w:color w:val="000000" w:themeColor="text1"/>
          <w:sz w:val="21"/>
          <w:szCs w:val="21"/>
          <w:lang w:val="en-GB"/>
        </w:rPr>
        <w:t xml:space="preserve">). </w:t>
      </w:r>
      <w:r w:rsidRPr="003D5CCC">
        <w:rPr>
          <w:rFonts w:ascii="Arial" w:hAnsi="Arial" w:cs="Arial"/>
          <w:i/>
          <w:iCs/>
          <w:color w:val="000000" w:themeColor="text1"/>
          <w:sz w:val="21"/>
          <w:szCs w:val="21"/>
          <w:lang w:val="en-GB"/>
        </w:rPr>
        <w:t>N</w:t>
      </w:r>
      <w:r w:rsidRPr="003D5CCC">
        <w:rPr>
          <w:rFonts w:ascii="Arial" w:hAnsi="Arial" w:cs="Arial"/>
          <w:color w:val="000000" w:themeColor="text1"/>
          <w:sz w:val="21"/>
          <w:szCs w:val="21"/>
          <w:lang w:val="en-GB"/>
        </w:rPr>
        <w:t xml:space="preserve"> = 20. Linear mixed models were also used to </w:t>
      </w:r>
      <w:r w:rsidRPr="003D5CCC">
        <w:rPr>
          <w:rFonts w:ascii="Arial" w:hAnsi="Arial" w:cs="Arial"/>
          <w:color w:val="000000" w:themeColor="text1"/>
          <w:sz w:val="21"/>
          <w:szCs w:val="21"/>
          <w:lang w:val="en-GB"/>
        </w:rPr>
        <w:lastRenderedPageBreak/>
        <w:t xml:space="preserve">evaluate the effect of treatment on whole-brain log spectral power within the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respiration and cardiac frequency bands as well as on respiration and heart rates. In these models, vigilance state (awake vs NREM sleep), treatment (placebo vs carvedilol), respiration and heart rates (log transformed; only included for resp./card. frequency bands) and the interaction between vigilance state and treatment were included as additive fixed effects, while the random effect structure was similar to LMM-</w:t>
      </w:r>
      <w:proofErr w:type="spellStart"/>
      <w:r w:rsidRPr="003D5CCC">
        <w:rPr>
          <w:rFonts w:ascii="Arial" w:hAnsi="Arial" w:cs="Arial"/>
          <w:i/>
          <w:iCs/>
          <w:color w:val="000000" w:themeColor="text1"/>
          <w:sz w:val="21"/>
          <w:szCs w:val="21"/>
          <w:lang w:val="en-GB"/>
        </w:rPr>
        <w:t>i</w:t>
      </w:r>
      <w:proofErr w:type="spellEnd"/>
      <w:r w:rsidRPr="003D5CCC">
        <w:rPr>
          <w:rFonts w:ascii="Arial" w:hAnsi="Arial" w:cs="Arial"/>
          <w:color w:val="000000" w:themeColor="text1"/>
          <w:sz w:val="21"/>
          <w:szCs w:val="21"/>
          <w:lang w:val="en-GB"/>
        </w:rPr>
        <w:t>. P-values and estimates to illustrate the model fits (</w:t>
      </w:r>
      <w:r w:rsidR="00CB27F1" w:rsidRPr="003D5CCC">
        <w:rPr>
          <w:rFonts w:ascii="Arial" w:hAnsi="Arial" w:cs="Arial"/>
          <w:color w:val="000000" w:themeColor="text1"/>
          <w:sz w:val="21"/>
          <w:szCs w:val="21"/>
          <w:lang w:val="en-GB"/>
        </w:rPr>
        <w:t>Fig</w:t>
      </w:r>
      <w:r w:rsidRPr="003D5CCC">
        <w:rPr>
          <w:rFonts w:ascii="Arial" w:hAnsi="Arial" w:cs="Arial"/>
          <w:color w:val="000000" w:themeColor="text1"/>
          <w:sz w:val="21"/>
          <w:szCs w:val="21"/>
          <w:lang w:val="en-GB"/>
        </w:rPr>
        <w:t xml:space="preserve"> </w:t>
      </w:r>
      <w:r w:rsidR="009B599A">
        <w:rPr>
          <w:rFonts w:ascii="Arial" w:hAnsi="Arial" w:cs="Arial"/>
          <w:color w:val="000000" w:themeColor="text1"/>
          <w:sz w:val="21"/>
          <w:szCs w:val="21"/>
          <w:lang w:val="en-GB"/>
        </w:rPr>
        <w:t>7</w:t>
      </w:r>
      <w:r w:rsidRPr="003D5CCC">
        <w:rPr>
          <w:rFonts w:ascii="Arial" w:hAnsi="Arial" w:cs="Arial"/>
          <w:color w:val="000000" w:themeColor="text1"/>
          <w:sz w:val="21"/>
          <w:szCs w:val="21"/>
          <w:lang w:val="en-GB"/>
        </w:rPr>
        <w:t xml:space="preserve">) were calculated as described in </w:t>
      </w:r>
      <w:r w:rsidRPr="003D5CCC">
        <w:rPr>
          <w:rFonts w:ascii="Arial" w:hAnsi="Arial" w:cs="Arial"/>
          <w:b/>
          <w:bCs/>
          <w:i/>
          <w:iCs/>
          <w:color w:val="000000" w:themeColor="text1"/>
          <w:sz w:val="21"/>
          <w:szCs w:val="21"/>
          <w:lang w:val="en-GB"/>
        </w:rPr>
        <w:t>(ii)</w:t>
      </w:r>
      <w:r w:rsidRPr="003D5CCC">
        <w:rPr>
          <w:rFonts w:ascii="Arial" w:hAnsi="Arial" w:cs="Arial"/>
          <w:color w:val="000000" w:themeColor="text1"/>
          <w:sz w:val="21"/>
          <w:szCs w:val="21"/>
          <w:lang w:val="en-GB"/>
        </w:rPr>
        <w:t xml:space="preserve"> and </w:t>
      </w:r>
      <w:r w:rsidRPr="003D5CCC">
        <w:rPr>
          <w:rFonts w:ascii="Arial" w:hAnsi="Arial" w:cs="Arial"/>
          <w:b/>
          <w:bCs/>
          <w:i/>
          <w:iCs/>
          <w:color w:val="000000" w:themeColor="text1"/>
          <w:sz w:val="21"/>
          <w:szCs w:val="21"/>
          <w:lang w:val="en-GB"/>
        </w:rPr>
        <w:t>(iii).</w:t>
      </w:r>
      <w:r w:rsidRPr="003D5CCC">
        <w:rPr>
          <w:rFonts w:ascii="Arial" w:hAnsi="Arial" w:cs="Arial"/>
          <w:i/>
          <w:iCs/>
          <w:color w:val="000000" w:themeColor="text1"/>
          <w:sz w:val="21"/>
          <w:szCs w:val="21"/>
          <w:lang w:val="en-GB"/>
        </w:rPr>
        <w:t xml:space="preserve"> N </w:t>
      </w:r>
      <w:r w:rsidRPr="003D5CCC">
        <w:rPr>
          <w:rFonts w:ascii="Arial" w:hAnsi="Arial" w:cs="Arial"/>
          <w:color w:val="000000" w:themeColor="text1"/>
          <w:sz w:val="21"/>
          <w:szCs w:val="21"/>
          <w:lang w:val="en-GB"/>
        </w:rPr>
        <w:t>= 20  (number of participants with data in each of the three conditions can be seen in S3 and S4</w:t>
      </w:r>
      <w:r w:rsidR="0060659B" w:rsidRPr="003D5CCC">
        <w:rPr>
          <w:rFonts w:ascii="Arial" w:hAnsi="Arial" w:cs="Arial"/>
          <w:color w:val="000000" w:themeColor="text1"/>
          <w:sz w:val="21"/>
          <w:szCs w:val="21"/>
          <w:lang w:val="en-GB"/>
        </w:rPr>
        <w:t xml:space="preserve"> Tables</w:t>
      </w:r>
      <w:r w:rsidRPr="003D5CCC">
        <w:rPr>
          <w:rFonts w:ascii="Arial" w:hAnsi="Arial" w:cs="Arial"/>
          <w:color w:val="000000" w:themeColor="text1"/>
          <w:sz w:val="21"/>
          <w:szCs w:val="21"/>
          <w:lang w:val="en-GB"/>
        </w:rPr>
        <w:t>).</w:t>
      </w:r>
      <w:r w:rsidRPr="003D5CCC">
        <w:rPr>
          <w:rFonts w:ascii="Arial" w:eastAsia="Arial" w:hAnsi="Arial" w:cs="Arial"/>
          <w:color w:val="000000" w:themeColor="text1"/>
          <w:sz w:val="21"/>
          <w:szCs w:val="21"/>
          <w:lang w:val="en-GB"/>
        </w:rPr>
        <w:t xml:space="preserve"> </w:t>
      </w:r>
    </w:p>
    <w:p w14:paraId="14ACB3F7" w14:textId="77777777" w:rsidR="00055C3C" w:rsidRPr="003D5CCC" w:rsidRDefault="00055C3C" w:rsidP="008A571A">
      <w:pPr>
        <w:spacing w:after="60" w:line="480" w:lineRule="auto"/>
        <w:jc w:val="both"/>
        <w:rPr>
          <w:rFonts w:ascii="Arial" w:hAnsi="Arial" w:cs="Arial"/>
          <w:color w:val="000000" w:themeColor="text1"/>
          <w:sz w:val="21"/>
          <w:szCs w:val="21"/>
          <w:lang w:val="en-GB"/>
        </w:rPr>
      </w:pPr>
    </w:p>
    <w:p w14:paraId="3FACBDE4" w14:textId="77777777" w:rsidR="00E1378A" w:rsidRPr="003D5CCC" w:rsidRDefault="00E1378A" w:rsidP="008A571A">
      <w:pPr>
        <w:spacing w:line="480" w:lineRule="auto"/>
        <w:jc w:val="both"/>
        <w:rPr>
          <w:rFonts w:ascii="Arial" w:eastAsia="Arial" w:hAnsi="Arial" w:cs="Arial"/>
          <w:b/>
          <w:bCs/>
          <w:color w:val="000000" w:themeColor="text1"/>
          <w:sz w:val="28"/>
          <w:szCs w:val="28"/>
          <w:lang w:val="en-GB"/>
        </w:rPr>
      </w:pPr>
      <w:r w:rsidRPr="003D5CCC">
        <w:rPr>
          <w:rFonts w:ascii="Arial" w:eastAsia="Arial" w:hAnsi="Arial" w:cs="Arial"/>
          <w:b/>
          <w:bCs/>
          <w:color w:val="000000" w:themeColor="text1"/>
          <w:sz w:val="28"/>
          <w:szCs w:val="28"/>
          <w:lang w:val="en-GB"/>
        </w:rPr>
        <w:t>Power calculation</w:t>
      </w:r>
    </w:p>
    <w:p w14:paraId="60FDB888" w14:textId="64CA33B9" w:rsidR="00E1378A" w:rsidRPr="003D5CCC" w:rsidRDefault="00E1378A" w:rsidP="00CD5DA8">
      <w:pPr>
        <w:spacing w:after="80" w:line="480" w:lineRule="auto"/>
        <w:jc w:val="both"/>
        <w:rPr>
          <w:rFonts w:ascii="Arial" w:eastAsia="Arial" w:hAnsi="Arial" w:cs="Arial"/>
          <w:color w:val="000000" w:themeColor="text1"/>
          <w:sz w:val="21"/>
          <w:szCs w:val="21"/>
          <w:lang w:val="en-GB"/>
        </w:rPr>
      </w:pPr>
      <w:r w:rsidRPr="003D5CCC">
        <w:rPr>
          <w:rFonts w:ascii="Arial" w:eastAsia="Arial" w:hAnsi="Arial" w:cs="Arial"/>
          <w:color w:val="000000" w:themeColor="text1"/>
          <w:sz w:val="21"/>
          <w:szCs w:val="21"/>
          <w:lang w:val="en-GB"/>
        </w:rPr>
        <w:t xml:space="preserve">The sample size for the study was based on data from Xie et al. </w:t>
      </w:r>
      <w:r w:rsidRPr="003D5CCC">
        <w:rPr>
          <w:rFonts w:ascii="Arial" w:eastAsia="Arial" w:hAnsi="Arial" w:cs="Arial"/>
          <w:color w:val="000000" w:themeColor="text1"/>
          <w:sz w:val="21"/>
          <w:szCs w:val="21"/>
          <w:lang w:val="en-GB"/>
        </w:rPr>
        <w:fldChar w:fldCharType="begin"/>
      </w:r>
      <w:r w:rsidR="00F6773F">
        <w:rPr>
          <w:rFonts w:ascii="Arial" w:eastAsia="Arial" w:hAnsi="Arial" w:cs="Arial"/>
          <w:color w:val="000000" w:themeColor="text1"/>
          <w:sz w:val="21"/>
          <w:szCs w:val="21"/>
          <w:lang w:val="en-GB"/>
        </w:rPr>
        <w:instrText xml:space="preserve"> ADDIN ZOTERO_ITEM CSL_CITATION {"citationID":"HJ9Og76G","properties":{"formattedCitation":"[2]","plainCitation":"[2]","noteIndex":0},"citationItems":[{"id":67,"uris":["http://zotero.org/users/local/07rhBIUD/items/6K2E24KF"],"itemData":{"id":67,"type":"article-journal","abstract":"The conservation of sleep across all animal species suggests that sleep serves a vital function. We here report that sleep has a critical function in ensuring metabolic homeostasis. Using real-time assessments of tetramethylammonium diffusion and two-photon imaging in live mice, we show that natural sleep or anesthesia are associated with a 60% increase in the interstitial space, resulting in a striking increase in convective exchange of cerebrospinal fluid with interstitial fluid. In turn, convective fluxes of interstitial fluid increased the rate of β-amyloid clearance during sleep. Thus, the restorative function of sleep may be a consequence of the enhanced removal of potentially neurotoxic waste products that accumulate in the awake central nervous system.","container-title":"Science (New York, N.Y.)","DOI":"10.1126/science.1241224","ISSN":"1095-9203","issue":"6156","journalAbbreviation":"Science","language":"eng","note":"PMID: 24136970\nPMCID: PMC3880190","page":"373-377","source":"PubMed","title":"Sleep drives metabolite clearance from the adult brain","volume":"342","author":[{"family":"Xie","given":"Lulu"},{"family":"Kang","given":"Hongyi"},{"family":"Xu","given":"Qiwu"},{"family":"Chen","given":"Michael J."},{"family":"Liao","given":"Yonghong"},{"family":"Thiyagarajan","given":"Meenakshisundaram"},{"family":"O'Donnell","given":"John"},{"family":"Christensen","given":"Daniel J."},{"family":"Nicholson","given":"Charles"},{"family":"Iliff","given":"Jeffrey J."},{"family":"Takano","given":"Takahiro"},{"family":"Deane","given":"Rashid"},{"family":"Nedergaard","given":"Maiken"}],"issued":{"date-parts":[["2013",10,18]]}}}],"schema":"https://github.com/citation-style-language/schema/raw/master/csl-citation.json"} </w:instrText>
      </w:r>
      <w:r w:rsidRPr="003D5CCC">
        <w:rPr>
          <w:rFonts w:ascii="Arial" w:eastAsia="Arial" w:hAnsi="Arial" w:cs="Arial"/>
          <w:color w:val="000000" w:themeColor="text1"/>
          <w:sz w:val="21"/>
          <w:szCs w:val="21"/>
          <w:lang w:val="en-GB"/>
        </w:rPr>
        <w:fldChar w:fldCharType="separate"/>
      </w:r>
      <w:r w:rsidR="00F6773F">
        <w:rPr>
          <w:rFonts w:ascii="Arial" w:hAnsi="Arial" w:cs="Arial"/>
          <w:color w:val="000000" w:themeColor="text1"/>
          <w:sz w:val="21"/>
          <w:szCs w:val="21"/>
          <w:lang w:val="en-GB"/>
        </w:rPr>
        <w:t>[2]</w:t>
      </w:r>
      <w:r w:rsidRPr="003D5CCC">
        <w:rPr>
          <w:rFonts w:ascii="Arial" w:eastAsia="Arial" w:hAnsi="Arial" w:cs="Arial"/>
          <w:color w:val="000000" w:themeColor="text1"/>
          <w:sz w:val="21"/>
          <w:szCs w:val="21"/>
          <w:lang w:val="en-GB"/>
        </w:rPr>
        <w:fldChar w:fldCharType="end"/>
      </w:r>
      <w:r w:rsidRPr="003D5CCC">
        <w:rPr>
          <w:rFonts w:ascii="Arial" w:eastAsia="Arial" w:hAnsi="Arial" w:cs="Arial"/>
          <w:color w:val="000000" w:themeColor="text1"/>
          <w:sz w:val="21"/>
          <w:szCs w:val="21"/>
          <w:lang w:val="en-GB"/>
        </w:rPr>
        <w:t xml:space="preserve">, which suggest a within-subject </w:t>
      </w:r>
      <w:r w:rsidR="00326601">
        <w:rPr>
          <w:rFonts w:ascii="Arial" w:eastAsia="Arial" w:hAnsi="Arial" w:cs="Arial"/>
          <w:color w:val="000000" w:themeColor="text1"/>
          <w:sz w:val="21"/>
          <w:szCs w:val="21"/>
          <w:lang w:val="en-GB"/>
        </w:rPr>
        <w:t>C</w:t>
      </w:r>
      <w:r w:rsidRPr="003D5CCC">
        <w:rPr>
          <w:rFonts w:ascii="Arial" w:eastAsia="Arial" w:hAnsi="Arial" w:cs="Arial"/>
          <w:color w:val="000000" w:themeColor="text1"/>
          <w:sz w:val="21"/>
          <w:szCs w:val="21"/>
          <w:lang w:val="en-GB"/>
        </w:rPr>
        <w:t xml:space="preserve">ohen’s </w:t>
      </w:r>
      <w:proofErr w:type="spellStart"/>
      <w:r w:rsidRPr="003D5CCC">
        <w:rPr>
          <w:rFonts w:ascii="Arial" w:eastAsia="Arial" w:hAnsi="Arial" w:cs="Arial"/>
          <w:color w:val="000000" w:themeColor="text1"/>
          <w:sz w:val="21"/>
          <w:szCs w:val="21"/>
          <w:lang w:val="en-GB"/>
        </w:rPr>
        <w:t>dz</w:t>
      </w:r>
      <w:proofErr w:type="spellEnd"/>
      <w:r w:rsidRPr="003D5CCC">
        <w:rPr>
          <w:rFonts w:ascii="Arial" w:eastAsia="Arial" w:hAnsi="Arial" w:cs="Arial"/>
          <w:color w:val="000000" w:themeColor="text1"/>
          <w:sz w:val="21"/>
          <w:szCs w:val="21"/>
          <w:lang w:val="en-GB"/>
        </w:rPr>
        <w:t xml:space="preserve"> of 2.2 for brain fluid flow differences between sleep and wakefulness, and 0.9 for the effect of adrenergic inhibition. With an alpha level of 0.01 and 85% power, the estimated sample sizes were </w:t>
      </w:r>
      <w:r w:rsidRPr="003D5CCC">
        <w:rPr>
          <w:rFonts w:ascii="Arial" w:eastAsia="Arial" w:hAnsi="Arial" w:cs="Arial"/>
          <w:i/>
          <w:iCs/>
          <w:color w:val="000000" w:themeColor="text1"/>
          <w:sz w:val="21"/>
          <w:szCs w:val="21"/>
          <w:lang w:val="en-GB"/>
        </w:rPr>
        <w:t xml:space="preserve">N </w:t>
      </w:r>
      <w:r w:rsidRPr="003D5CCC">
        <w:rPr>
          <w:rFonts w:ascii="Arial" w:eastAsia="Arial" w:hAnsi="Arial" w:cs="Arial"/>
          <w:color w:val="000000" w:themeColor="text1"/>
          <w:sz w:val="21"/>
          <w:szCs w:val="21"/>
          <w:lang w:val="en-GB"/>
        </w:rPr>
        <w:t xml:space="preserve">= 7 and </w:t>
      </w:r>
      <w:r w:rsidRPr="003D5CCC">
        <w:rPr>
          <w:rFonts w:ascii="Arial" w:eastAsia="Arial" w:hAnsi="Arial" w:cs="Arial"/>
          <w:i/>
          <w:iCs/>
          <w:color w:val="000000" w:themeColor="text1"/>
          <w:sz w:val="21"/>
          <w:szCs w:val="21"/>
          <w:lang w:val="en-GB"/>
        </w:rPr>
        <w:t>N</w:t>
      </w:r>
      <w:r w:rsidRPr="003D5CCC">
        <w:rPr>
          <w:rFonts w:ascii="Arial" w:eastAsia="Arial" w:hAnsi="Arial" w:cs="Arial"/>
          <w:color w:val="000000" w:themeColor="text1"/>
          <w:sz w:val="21"/>
          <w:szCs w:val="21"/>
          <w:lang w:val="en-GB"/>
        </w:rPr>
        <w:t xml:space="preserve"> = 20 for the two parts, respectively. Thus, a study cohort of </w:t>
      </w:r>
      <w:r w:rsidRPr="003D5CCC">
        <w:rPr>
          <w:rFonts w:ascii="Arial" w:eastAsia="Arial" w:hAnsi="Arial" w:cs="Arial"/>
          <w:i/>
          <w:iCs/>
          <w:color w:val="000000" w:themeColor="text1"/>
          <w:sz w:val="21"/>
          <w:szCs w:val="21"/>
          <w:lang w:val="en-GB"/>
        </w:rPr>
        <w:t xml:space="preserve">N </w:t>
      </w:r>
      <w:r w:rsidRPr="003D5CCC">
        <w:rPr>
          <w:rFonts w:ascii="Arial" w:eastAsia="Arial" w:hAnsi="Arial" w:cs="Arial"/>
          <w:color w:val="000000" w:themeColor="text1"/>
          <w:sz w:val="21"/>
          <w:szCs w:val="21"/>
          <w:lang w:val="en-GB"/>
        </w:rPr>
        <w:t xml:space="preserve">= 20 was chosen. </w:t>
      </w:r>
    </w:p>
    <w:p w14:paraId="009D180B" w14:textId="3A150039" w:rsidR="00E1378A" w:rsidRDefault="00625DCB" w:rsidP="004A112E">
      <w:pPr>
        <w:spacing w:line="480" w:lineRule="auto"/>
        <w:rPr>
          <w:rFonts w:ascii="Arial" w:eastAsia="Verdana" w:hAnsi="Arial" w:cs="Arial"/>
          <w:color w:val="000000" w:themeColor="text1"/>
          <w:sz w:val="21"/>
          <w:szCs w:val="21"/>
        </w:rPr>
      </w:pPr>
      <w:r w:rsidRPr="003D5CCC">
        <w:rPr>
          <w:rFonts w:ascii="Arial" w:hAnsi="Arial" w:cs="Arial"/>
          <w:color w:val="000000" w:themeColor="text1"/>
          <w:sz w:val="21"/>
          <w:szCs w:val="21"/>
          <w:lang w:val="en-GB"/>
        </w:rPr>
        <w:t xml:space="preserve">The Cohen’s </w:t>
      </w:r>
      <w:proofErr w:type="spellStart"/>
      <w:r w:rsidRPr="003D5CCC">
        <w:rPr>
          <w:rFonts w:ascii="Arial" w:hAnsi="Arial" w:cs="Arial"/>
          <w:color w:val="000000" w:themeColor="text1"/>
          <w:sz w:val="21"/>
          <w:szCs w:val="21"/>
          <w:lang w:val="en-GB"/>
        </w:rPr>
        <w:t>d</w:t>
      </w:r>
      <w:r w:rsidR="00326601">
        <w:rPr>
          <w:rFonts w:ascii="Arial" w:hAnsi="Arial" w:cs="Arial"/>
          <w:color w:val="000000" w:themeColor="text1"/>
          <w:sz w:val="21"/>
          <w:szCs w:val="21"/>
          <w:lang w:val="en-GB"/>
        </w:rPr>
        <w:t>z</w:t>
      </w:r>
      <w:proofErr w:type="spellEnd"/>
      <w:r w:rsidRPr="003D5CCC">
        <w:rPr>
          <w:rFonts w:ascii="Arial" w:hAnsi="Arial" w:cs="Arial"/>
          <w:color w:val="000000" w:themeColor="text1"/>
          <w:sz w:val="21"/>
          <w:szCs w:val="21"/>
          <w:lang w:val="en-GB"/>
        </w:rPr>
        <w:t xml:space="preserve"> found by Xie et al. is based on rodent data and may be too optimistic for our study as variability and measurement error are typically more pronounced in human studies. </w:t>
      </w:r>
      <w:r w:rsidR="003A42FC" w:rsidRPr="003D5CCC">
        <w:rPr>
          <w:rFonts w:ascii="Arial" w:hAnsi="Arial" w:cs="Arial"/>
          <w:color w:val="000000" w:themeColor="text1"/>
          <w:sz w:val="21"/>
          <w:szCs w:val="21"/>
          <w:lang w:val="en-GB"/>
        </w:rPr>
        <w:t>For that reason, we chose to apply</w:t>
      </w:r>
      <w:r w:rsidRPr="003D5CCC">
        <w:rPr>
          <w:rFonts w:ascii="Arial" w:hAnsi="Arial" w:cs="Arial"/>
          <w:color w:val="000000" w:themeColor="text1"/>
          <w:sz w:val="21"/>
          <w:szCs w:val="21"/>
          <w:lang w:val="en-GB"/>
        </w:rPr>
        <w:t xml:space="preserve"> an alpha level of 0.01 </w:t>
      </w:r>
      <w:r w:rsidR="003A42FC" w:rsidRPr="003D5CCC">
        <w:rPr>
          <w:rFonts w:ascii="Arial" w:hAnsi="Arial" w:cs="Arial"/>
          <w:color w:val="000000" w:themeColor="text1"/>
          <w:sz w:val="21"/>
          <w:szCs w:val="21"/>
          <w:lang w:val="en-GB"/>
        </w:rPr>
        <w:t xml:space="preserve">in the power calculation </w:t>
      </w:r>
      <w:r w:rsidRPr="003D5CCC">
        <w:rPr>
          <w:rFonts w:ascii="Arial" w:hAnsi="Arial" w:cs="Arial"/>
          <w:color w:val="000000" w:themeColor="text1"/>
          <w:sz w:val="21"/>
          <w:szCs w:val="21"/>
          <w:lang w:val="en-GB"/>
        </w:rPr>
        <w:t>instead of the 0.05 level applied in the main statistical analyses.</w:t>
      </w:r>
    </w:p>
    <w:p w14:paraId="3366D2C9" w14:textId="77777777" w:rsidR="00372CA6" w:rsidRPr="003D5CCC" w:rsidRDefault="00372CA6" w:rsidP="009646C4">
      <w:pPr>
        <w:pStyle w:val="SMHeading"/>
        <w:spacing w:before="0" w:line="360" w:lineRule="auto"/>
        <w:rPr>
          <w:rFonts w:ascii="Arial" w:hAnsi="Arial" w:cs="Arial"/>
          <w:color w:val="000000" w:themeColor="text1"/>
          <w:sz w:val="28"/>
          <w:szCs w:val="28"/>
          <w:lang w:val="en-GB"/>
        </w:rPr>
      </w:pPr>
    </w:p>
    <w:p w14:paraId="4D6A74A6" w14:textId="1C0BF7E8" w:rsidR="00372CA6" w:rsidRPr="003D5CCC" w:rsidRDefault="003C6972" w:rsidP="0071667B">
      <w:pPr>
        <w:spacing w:after="120" w:line="360" w:lineRule="auto"/>
        <w:jc w:val="both"/>
        <w:rPr>
          <w:rStyle w:val="Strong"/>
          <w:rFonts w:ascii="Arial" w:eastAsiaTheme="majorEastAsia" w:hAnsi="Arial" w:cs="Arial"/>
          <w:b w:val="0"/>
          <w:bCs w:val="0"/>
          <w:color w:val="000000" w:themeColor="text1"/>
          <w:kern w:val="32"/>
          <w:sz w:val="28"/>
          <w:szCs w:val="28"/>
          <w:lang w:val="en-GB"/>
        </w:rPr>
      </w:pPr>
      <w:r>
        <w:rPr>
          <w:rStyle w:val="Strong"/>
          <w:rFonts w:ascii="Arial" w:eastAsiaTheme="majorEastAsia" w:hAnsi="Arial" w:cs="Arial"/>
          <w:color w:val="000000" w:themeColor="text1"/>
          <w:sz w:val="28"/>
          <w:szCs w:val="28"/>
          <w:lang w:val="en-GB"/>
        </w:rPr>
        <w:t xml:space="preserve">Sensitivity </w:t>
      </w:r>
      <w:r w:rsidR="00B35BF0">
        <w:rPr>
          <w:rStyle w:val="Strong"/>
          <w:rFonts w:ascii="Arial" w:eastAsiaTheme="majorEastAsia" w:hAnsi="Arial" w:cs="Arial"/>
          <w:color w:val="000000" w:themeColor="text1"/>
          <w:sz w:val="28"/>
          <w:szCs w:val="28"/>
          <w:lang w:val="en-GB"/>
        </w:rPr>
        <w:t xml:space="preserve">analysis in 2-min MREG dataset: </w:t>
      </w:r>
      <w:r w:rsidR="00372CA6" w:rsidRPr="003D5CCC">
        <w:rPr>
          <w:rStyle w:val="Strong"/>
          <w:rFonts w:ascii="Arial" w:eastAsiaTheme="majorEastAsia" w:hAnsi="Arial" w:cs="Arial"/>
          <w:color w:val="000000" w:themeColor="text1"/>
          <w:sz w:val="28"/>
          <w:szCs w:val="28"/>
          <w:lang w:val="en-GB"/>
        </w:rPr>
        <w:t xml:space="preserve">Effect of sleep deprivation and NREM sleep on </w:t>
      </w:r>
      <w:r w:rsidR="00DD6277" w:rsidRPr="003D5CCC">
        <w:rPr>
          <w:rStyle w:val="Strong"/>
          <w:rFonts w:ascii="Arial" w:eastAsiaTheme="majorEastAsia" w:hAnsi="Arial" w:cs="Arial"/>
          <w:color w:val="000000" w:themeColor="text1"/>
          <w:sz w:val="28"/>
          <w:szCs w:val="28"/>
          <w:lang w:val="en-GB"/>
        </w:rPr>
        <w:t>LFP</w:t>
      </w:r>
      <w:r w:rsidR="00372CA6" w:rsidRPr="003D5CCC">
        <w:rPr>
          <w:rStyle w:val="Strong"/>
          <w:rFonts w:ascii="Arial" w:eastAsiaTheme="majorEastAsia" w:hAnsi="Arial" w:cs="Arial"/>
          <w:color w:val="000000" w:themeColor="text1"/>
          <w:sz w:val="28"/>
          <w:szCs w:val="28"/>
          <w:lang w:val="en-GB"/>
        </w:rPr>
        <w:t>s (0.02</w:t>
      </w:r>
      <w:r w:rsidR="00DD5B15">
        <w:rPr>
          <w:rStyle w:val="Strong"/>
          <w:rFonts w:ascii="Arial" w:eastAsiaTheme="majorEastAsia" w:hAnsi="Arial" w:cs="Arial"/>
          <w:color w:val="000000" w:themeColor="text1"/>
          <w:sz w:val="28"/>
          <w:szCs w:val="28"/>
          <w:lang w:val="en-GB"/>
        </w:rPr>
        <w:t xml:space="preserve"> </w:t>
      </w:r>
      <w:r w:rsidR="00372CA6" w:rsidRPr="003D5CCC">
        <w:rPr>
          <w:rStyle w:val="Strong"/>
          <w:rFonts w:ascii="Arial" w:eastAsiaTheme="majorEastAsia" w:hAnsi="Arial" w:cs="Arial"/>
          <w:color w:val="000000" w:themeColor="text1"/>
          <w:sz w:val="28"/>
          <w:szCs w:val="28"/>
          <w:lang w:val="en-GB"/>
        </w:rPr>
        <w:t>–</w:t>
      </w:r>
      <w:r w:rsidR="00DD5B15">
        <w:rPr>
          <w:rStyle w:val="Strong"/>
          <w:rFonts w:ascii="Arial" w:eastAsiaTheme="majorEastAsia" w:hAnsi="Arial" w:cs="Arial"/>
          <w:color w:val="000000" w:themeColor="text1"/>
          <w:sz w:val="28"/>
          <w:szCs w:val="28"/>
          <w:lang w:val="en-GB"/>
        </w:rPr>
        <w:t xml:space="preserve"> </w:t>
      </w:r>
      <w:r w:rsidR="00372CA6" w:rsidRPr="003D5CCC">
        <w:rPr>
          <w:rStyle w:val="Strong"/>
          <w:rFonts w:ascii="Arial" w:eastAsiaTheme="majorEastAsia" w:hAnsi="Arial" w:cs="Arial"/>
          <w:color w:val="000000" w:themeColor="text1"/>
          <w:sz w:val="28"/>
          <w:szCs w:val="28"/>
          <w:lang w:val="en-GB"/>
        </w:rPr>
        <w:t xml:space="preserve">0.034 Hz) </w:t>
      </w:r>
    </w:p>
    <w:p w14:paraId="4300DDD8" w14:textId="6EDB2BDD" w:rsidR="00187325" w:rsidRPr="003D5CCC" w:rsidRDefault="00F50775" w:rsidP="008A571A">
      <w:pPr>
        <w:pStyle w:val="NormalWeb"/>
        <w:spacing w:before="0" w:beforeAutospacing="0" w:after="0" w:afterAutospacing="0"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We</w:t>
      </w:r>
      <w:r w:rsidR="00187325" w:rsidRPr="003D5CCC">
        <w:rPr>
          <w:rFonts w:ascii="Arial" w:hAnsi="Arial" w:cs="Arial"/>
          <w:color w:val="000000" w:themeColor="text1"/>
          <w:sz w:val="21"/>
          <w:szCs w:val="21"/>
          <w:lang w:val="en-GB"/>
        </w:rPr>
        <w:t xml:space="preserve"> conducted a sensitivity analysis</w:t>
      </w:r>
      <w:r w:rsidRPr="003D5CCC">
        <w:rPr>
          <w:rFonts w:ascii="Arial" w:hAnsi="Arial" w:cs="Arial"/>
          <w:color w:val="000000" w:themeColor="text1"/>
          <w:sz w:val="21"/>
          <w:szCs w:val="21"/>
          <w:lang w:val="en-GB"/>
        </w:rPr>
        <w:t xml:space="preserve"> of the effect of sleep and sleep deprivation on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s</w:t>
      </w:r>
      <w:r w:rsidR="00187325" w:rsidRPr="003D5CCC">
        <w:rPr>
          <w:rFonts w:ascii="Arial" w:hAnsi="Arial" w:cs="Arial"/>
          <w:color w:val="000000" w:themeColor="text1"/>
          <w:sz w:val="21"/>
          <w:szCs w:val="21"/>
          <w:lang w:val="en-GB"/>
        </w:rPr>
        <w:t xml:space="preserve"> using a 2-minute MREG dataset with stricter vigilance state classification</w:t>
      </w:r>
      <w:r w:rsidRPr="003D5CCC">
        <w:rPr>
          <w:rFonts w:ascii="Arial" w:hAnsi="Arial" w:cs="Arial"/>
          <w:color w:val="000000" w:themeColor="text1"/>
          <w:sz w:val="21"/>
          <w:szCs w:val="21"/>
          <w:lang w:val="en-GB"/>
        </w:rPr>
        <w:t xml:space="preserve"> than the primary 5-min dataset</w:t>
      </w:r>
      <w:r w:rsidR="00187325" w:rsidRPr="003D5CCC">
        <w:rPr>
          <w:rFonts w:ascii="Arial" w:hAnsi="Arial" w:cs="Arial"/>
          <w:color w:val="000000" w:themeColor="text1"/>
          <w:sz w:val="21"/>
          <w:szCs w:val="21"/>
          <w:lang w:val="en-GB"/>
        </w:rPr>
        <w:t xml:space="preserve">. Here, all four 30-second EEG epochs (100%) </w:t>
      </w:r>
      <w:r w:rsidR="00184D85" w:rsidRPr="003D5CCC">
        <w:rPr>
          <w:rFonts w:ascii="Arial" w:hAnsi="Arial" w:cs="Arial"/>
          <w:color w:val="000000" w:themeColor="text1"/>
          <w:sz w:val="21"/>
          <w:szCs w:val="21"/>
          <w:lang w:val="en-GB"/>
        </w:rPr>
        <w:t>in</w:t>
      </w:r>
      <w:r w:rsidR="00187325" w:rsidRPr="003D5CCC">
        <w:rPr>
          <w:rFonts w:ascii="Arial" w:hAnsi="Arial" w:cs="Arial"/>
          <w:color w:val="000000" w:themeColor="text1"/>
          <w:sz w:val="21"/>
          <w:szCs w:val="21"/>
          <w:lang w:val="en-GB"/>
        </w:rPr>
        <w:t xml:space="preserve"> each 2-minute interval were required to be classified as either wakefulness or NREM sleep </w:t>
      </w:r>
      <w:r w:rsidR="00184D85" w:rsidRPr="003D5CCC">
        <w:rPr>
          <w:rFonts w:ascii="Arial" w:hAnsi="Arial" w:cs="Arial"/>
          <w:color w:val="000000" w:themeColor="text1"/>
          <w:sz w:val="21"/>
          <w:szCs w:val="21"/>
          <w:lang w:val="en-GB"/>
        </w:rPr>
        <w:t xml:space="preserve">(stages N2 or N3) </w:t>
      </w:r>
      <w:r w:rsidR="00187325" w:rsidRPr="003D5CCC">
        <w:rPr>
          <w:rFonts w:ascii="Arial" w:hAnsi="Arial" w:cs="Arial"/>
          <w:color w:val="000000" w:themeColor="text1"/>
          <w:sz w:val="21"/>
          <w:szCs w:val="21"/>
          <w:lang w:val="en-GB"/>
        </w:rPr>
        <w:t xml:space="preserve">by </w:t>
      </w:r>
      <w:r w:rsidR="00184D85" w:rsidRPr="003D5CCC">
        <w:rPr>
          <w:rFonts w:ascii="Arial" w:hAnsi="Arial" w:cs="Arial"/>
          <w:color w:val="000000" w:themeColor="text1"/>
          <w:sz w:val="21"/>
          <w:szCs w:val="21"/>
          <w:lang w:val="en-GB"/>
        </w:rPr>
        <w:t>the two independent</w:t>
      </w:r>
      <w:r w:rsidR="00187325" w:rsidRPr="003D5CCC">
        <w:rPr>
          <w:rFonts w:ascii="Arial" w:hAnsi="Arial" w:cs="Arial"/>
          <w:color w:val="000000" w:themeColor="text1"/>
          <w:sz w:val="21"/>
          <w:szCs w:val="21"/>
          <w:lang w:val="en-GB"/>
        </w:rPr>
        <w:t xml:space="preserve"> EEG </w:t>
      </w:r>
      <w:r w:rsidR="00187325" w:rsidRPr="003D5CCC">
        <w:rPr>
          <w:rFonts w:ascii="Arial" w:hAnsi="Arial" w:cs="Arial"/>
          <w:color w:val="000000" w:themeColor="text1"/>
          <w:sz w:val="21"/>
          <w:szCs w:val="21"/>
          <w:lang w:val="en-GB"/>
        </w:rPr>
        <w:lastRenderedPageBreak/>
        <w:t xml:space="preserve">scorers (see </w:t>
      </w:r>
      <w:r w:rsidR="004656FD" w:rsidRPr="003D5CCC">
        <w:rPr>
          <w:rFonts w:ascii="Arial" w:hAnsi="Arial" w:cs="Arial"/>
          <w:color w:val="000000" w:themeColor="text1"/>
          <w:sz w:val="21"/>
          <w:szCs w:val="21"/>
          <w:lang w:val="en-GB"/>
        </w:rPr>
        <w:t xml:space="preserve">classification </w:t>
      </w:r>
      <w:r w:rsidR="00187325" w:rsidRPr="003D5CCC">
        <w:rPr>
          <w:rFonts w:ascii="Arial" w:hAnsi="Arial" w:cs="Arial"/>
          <w:color w:val="000000" w:themeColor="text1"/>
          <w:sz w:val="21"/>
          <w:szCs w:val="21"/>
          <w:lang w:val="en-GB"/>
        </w:rPr>
        <w:t xml:space="preserve">criteria in Methods). In addition, wakefulness scans had to occur during lights-on periods and sleep scans during lights-off periods, as was also the case for 5-min scans. Due to the shorter time window, data were then high-pass filtered at 0.02 Hz, and </w:t>
      </w:r>
      <w:r w:rsidR="00DD6277" w:rsidRPr="003D5CCC">
        <w:rPr>
          <w:rFonts w:ascii="Arial" w:hAnsi="Arial" w:cs="Arial"/>
          <w:color w:val="000000" w:themeColor="text1"/>
          <w:sz w:val="21"/>
          <w:szCs w:val="21"/>
          <w:lang w:val="en-GB"/>
        </w:rPr>
        <w:t>LFP</w:t>
      </w:r>
      <w:r w:rsidR="00187325" w:rsidRPr="003D5CCC">
        <w:rPr>
          <w:rFonts w:ascii="Arial" w:hAnsi="Arial" w:cs="Arial"/>
          <w:color w:val="000000" w:themeColor="text1"/>
          <w:sz w:val="21"/>
          <w:szCs w:val="21"/>
          <w:lang w:val="en-GB"/>
        </w:rPr>
        <w:t xml:space="preserve">s were </w:t>
      </w:r>
      <w:r w:rsidR="0010461F" w:rsidRPr="003D5CCC">
        <w:rPr>
          <w:rFonts w:ascii="Arial" w:hAnsi="Arial" w:cs="Arial"/>
          <w:color w:val="000000" w:themeColor="text1"/>
          <w:sz w:val="21"/>
          <w:szCs w:val="21"/>
          <w:lang w:val="en-GB"/>
        </w:rPr>
        <w:t>analysed</w:t>
      </w:r>
      <w:r w:rsidR="00187325" w:rsidRPr="003D5CCC">
        <w:rPr>
          <w:rFonts w:ascii="Arial" w:hAnsi="Arial" w:cs="Arial"/>
          <w:color w:val="000000" w:themeColor="text1"/>
          <w:sz w:val="21"/>
          <w:szCs w:val="21"/>
          <w:lang w:val="en-GB"/>
        </w:rPr>
        <w:t xml:space="preserve"> in a narrower frequency band (0.02–0.034 Hz) than in the 5-min intervals. Otherwise, spectral analysis and statistical procedures were performed as described in Methods for the 5-minute dataset.</w:t>
      </w:r>
    </w:p>
    <w:p w14:paraId="79426EF4" w14:textId="3C2F328C" w:rsidR="003925E0" w:rsidRDefault="00187325" w:rsidP="008A571A">
      <w:pPr>
        <w:pStyle w:val="NormalWeb"/>
        <w:spacing w:before="0" w:beforeAutospacing="0" w:after="0" w:afterAutospacing="0" w:line="480" w:lineRule="auto"/>
        <w:ind w:firstLine="720"/>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Analysis of th</w:t>
      </w:r>
      <w:r w:rsidR="00BF0962" w:rsidRPr="003D5CCC">
        <w:rPr>
          <w:rFonts w:ascii="Arial" w:hAnsi="Arial" w:cs="Arial"/>
          <w:color w:val="000000" w:themeColor="text1"/>
          <w:sz w:val="21"/>
          <w:szCs w:val="21"/>
          <w:lang w:val="en-GB"/>
        </w:rPr>
        <w:t>is</w:t>
      </w:r>
      <w:r w:rsidRPr="003D5CCC">
        <w:rPr>
          <w:rFonts w:ascii="Arial" w:hAnsi="Arial" w:cs="Arial"/>
          <w:color w:val="000000" w:themeColor="text1"/>
          <w:sz w:val="21"/>
          <w:szCs w:val="21"/>
          <w:lang w:val="en-GB"/>
        </w:rPr>
        <w:t xml:space="preserve"> 2-minute dataset (</w:t>
      </w:r>
      <w:proofErr w:type="spellStart"/>
      <w:r w:rsidRPr="003D5CCC">
        <w:rPr>
          <w:rFonts w:ascii="Arial" w:hAnsi="Arial" w:cs="Arial"/>
          <w:color w:val="000000" w:themeColor="text1"/>
          <w:sz w:val="21"/>
          <w:szCs w:val="21"/>
          <w:lang w:val="en-GB"/>
        </w:rPr>
        <w:t>N</w:t>
      </w:r>
      <w:r w:rsidRPr="003D5CCC">
        <w:rPr>
          <w:rFonts w:ascii="Arial" w:hAnsi="Arial" w:cs="Arial"/>
          <w:color w:val="000000" w:themeColor="text1"/>
          <w:sz w:val="21"/>
          <w:szCs w:val="21"/>
          <w:vertAlign w:val="subscript"/>
          <w:lang w:val="en-GB"/>
        </w:rPr>
        <w:t>RestedAwake</w:t>
      </w:r>
      <w:proofErr w:type="spellEnd"/>
      <w:r w:rsidRPr="003D5CCC">
        <w:rPr>
          <w:rFonts w:ascii="Arial" w:hAnsi="Arial" w:cs="Arial"/>
          <w:color w:val="000000" w:themeColor="text1"/>
          <w:sz w:val="21"/>
          <w:szCs w:val="21"/>
          <w:lang w:val="en-GB"/>
        </w:rPr>
        <w:t xml:space="preserve">= 19; </w:t>
      </w:r>
      <w:proofErr w:type="spellStart"/>
      <w:r w:rsidRPr="003D5CCC">
        <w:rPr>
          <w:rFonts w:ascii="Arial" w:hAnsi="Arial" w:cs="Arial"/>
          <w:color w:val="000000" w:themeColor="text1"/>
          <w:sz w:val="21"/>
          <w:szCs w:val="21"/>
          <w:lang w:val="en-GB"/>
        </w:rPr>
        <w:t>N</w:t>
      </w:r>
      <w:r w:rsidRPr="003D5CCC">
        <w:rPr>
          <w:rFonts w:ascii="Arial" w:hAnsi="Arial" w:cs="Arial"/>
          <w:color w:val="000000" w:themeColor="text1"/>
          <w:sz w:val="21"/>
          <w:szCs w:val="21"/>
          <w:vertAlign w:val="subscript"/>
          <w:lang w:val="en-GB"/>
        </w:rPr>
        <w:t>SleepdeprivedAwake</w:t>
      </w:r>
      <w:proofErr w:type="spellEnd"/>
      <w:r w:rsidRPr="003D5CCC">
        <w:rPr>
          <w:rFonts w:ascii="Arial" w:hAnsi="Arial" w:cs="Arial"/>
          <w:color w:val="000000" w:themeColor="text1"/>
          <w:sz w:val="21"/>
          <w:szCs w:val="21"/>
          <w:lang w:val="en-GB"/>
        </w:rPr>
        <w:t>= 12; N</w:t>
      </w:r>
      <w:r w:rsidRPr="003D5CCC">
        <w:rPr>
          <w:rFonts w:ascii="Arial" w:hAnsi="Arial" w:cs="Arial"/>
          <w:color w:val="000000" w:themeColor="text1"/>
          <w:sz w:val="21"/>
          <w:szCs w:val="21"/>
          <w:vertAlign w:val="subscript"/>
          <w:lang w:val="en-GB"/>
        </w:rPr>
        <w:t>N2N3</w:t>
      </w:r>
      <w:r w:rsidRPr="003D5CCC">
        <w:rPr>
          <w:rFonts w:ascii="Arial" w:hAnsi="Arial" w:cs="Arial"/>
          <w:color w:val="000000" w:themeColor="text1"/>
          <w:sz w:val="21"/>
          <w:szCs w:val="21"/>
          <w:lang w:val="en-GB"/>
        </w:rPr>
        <w:t xml:space="preserve">= 16) showed that sleep deprivation was associated with an increase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xml:space="preserve"> spectral power of 96% (</w:t>
      </w:r>
      <w:r w:rsidRPr="003D5CCC">
        <w:rPr>
          <w:rStyle w:val="Emphasis"/>
          <w:rFonts w:ascii="Arial" w:eastAsiaTheme="majorEastAsia" w:hAnsi="Arial" w:cs="Arial"/>
          <w:iCs w:val="0"/>
          <w:color w:val="000000" w:themeColor="text1"/>
          <w:sz w:val="21"/>
          <w:szCs w:val="21"/>
          <w:lang w:val="en-GB"/>
        </w:rPr>
        <w:t>p</w:t>
      </w:r>
      <w:r w:rsidRPr="003D5CCC">
        <w:rPr>
          <w:rFonts w:ascii="Arial" w:hAnsi="Arial" w:cs="Arial"/>
          <w:color w:val="000000" w:themeColor="text1"/>
          <w:sz w:val="21"/>
          <w:szCs w:val="21"/>
          <w:lang w:val="en-GB"/>
        </w:rPr>
        <w:t xml:space="preserve"> = 0.038), while </w:t>
      </w:r>
      <w:r w:rsidR="00BF0962" w:rsidRPr="003D5CCC">
        <w:rPr>
          <w:rFonts w:ascii="Arial" w:hAnsi="Arial" w:cs="Arial"/>
          <w:color w:val="000000" w:themeColor="text1"/>
          <w:sz w:val="21"/>
          <w:szCs w:val="21"/>
          <w:lang w:val="en-GB"/>
        </w:rPr>
        <w:t xml:space="preserve">NREM sleep led to </w:t>
      </w:r>
      <w:r w:rsidRPr="003D5CCC">
        <w:rPr>
          <w:rFonts w:ascii="Arial" w:hAnsi="Arial" w:cs="Arial"/>
          <w:color w:val="000000" w:themeColor="text1"/>
          <w:sz w:val="21"/>
          <w:szCs w:val="21"/>
          <w:lang w:val="en-GB"/>
        </w:rPr>
        <w:t>a numerical, but non-significant, decrease in power compared to sleep-deprived wakefulness (</w:t>
      </w:r>
      <w:r w:rsidRPr="003D5CCC">
        <w:rPr>
          <w:rStyle w:val="Emphasis"/>
          <w:rFonts w:ascii="Arial" w:eastAsiaTheme="majorEastAsia" w:hAnsi="Arial" w:cs="Arial"/>
          <w:iCs w:val="0"/>
          <w:color w:val="000000" w:themeColor="text1"/>
          <w:sz w:val="21"/>
          <w:szCs w:val="21"/>
          <w:lang w:val="en-GB"/>
        </w:rPr>
        <w:t>p</w:t>
      </w:r>
      <w:r w:rsidRPr="003D5CCC">
        <w:rPr>
          <w:rFonts w:ascii="Arial" w:hAnsi="Arial" w:cs="Arial"/>
          <w:color w:val="000000" w:themeColor="text1"/>
          <w:sz w:val="21"/>
          <w:szCs w:val="21"/>
          <w:lang w:val="en-GB"/>
        </w:rPr>
        <w:t xml:space="preserve"> = 0.38). These findings confirm the main results observed in the 5-minute dataset.</w:t>
      </w:r>
    </w:p>
    <w:p w14:paraId="7D029357" w14:textId="77777777" w:rsidR="00AC29E6" w:rsidRPr="003D5CCC" w:rsidRDefault="00AC29E6" w:rsidP="008A571A">
      <w:pPr>
        <w:pStyle w:val="NormalWeb"/>
        <w:spacing w:before="0" w:beforeAutospacing="0" w:after="60" w:afterAutospacing="0" w:line="360" w:lineRule="auto"/>
        <w:ind w:firstLine="720"/>
        <w:jc w:val="both"/>
        <w:rPr>
          <w:rFonts w:ascii="Arial" w:hAnsi="Arial" w:cs="Arial"/>
          <w:color w:val="000000" w:themeColor="text1"/>
          <w:sz w:val="21"/>
          <w:szCs w:val="21"/>
          <w:lang w:val="en-GB"/>
        </w:rPr>
      </w:pPr>
    </w:p>
    <w:p w14:paraId="04CB2AE1" w14:textId="79B305BD" w:rsidR="00A84FDB" w:rsidRPr="003D5CCC" w:rsidRDefault="00A84FDB" w:rsidP="008A571A">
      <w:pPr>
        <w:pStyle w:val="NormalWeb"/>
        <w:spacing w:before="0" w:beforeAutospacing="0" w:after="120" w:afterAutospacing="0" w:line="360" w:lineRule="auto"/>
        <w:jc w:val="both"/>
        <w:rPr>
          <w:rFonts w:ascii="Arial" w:hAnsi="Arial" w:cs="Arial"/>
          <w:color w:val="000000" w:themeColor="text1"/>
          <w:sz w:val="21"/>
          <w:szCs w:val="21"/>
          <w:lang w:val="en-GB"/>
        </w:rPr>
      </w:pPr>
      <w:r w:rsidRPr="003D5CCC">
        <w:rPr>
          <w:rFonts w:ascii="Arial" w:hAnsi="Arial" w:cs="Arial"/>
          <w:b/>
          <w:bCs/>
          <w:color w:val="000000" w:themeColor="text1"/>
          <w:sz w:val="28"/>
          <w:szCs w:val="28"/>
          <w:lang w:val="en-GB"/>
        </w:rPr>
        <w:t xml:space="preserve">Effect of sleep deprivation and NREM sleep on </w:t>
      </w:r>
      <w:r w:rsidR="00DD6277" w:rsidRPr="003D5CCC">
        <w:rPr>
          <w:rFonts w:ascii="Arial" w:hAnsi="Arial" w:cs="Arial"/>
          <w:b/>
          <w:bCs/>
          <w:color w:val="000000" w:themeColor="text1"/>
          <w:sz w:val="28"/>
          <w:szCs w:val="28"/>
          <w:lang w:val="en-GB"/>
        </w:rPr>
        <w:t>LFP</w:t>
      </w:r>
      <w:r w:rsidRPr="003D5CCC">
        <w:rPr>
          <w:rFonts w:ascii="Arial" w:hAnsi="Arial" w:cs="Arial"/>
          <w:b/>
          <w:bCs/>
          <w:color w:val="000000" w:themeColor="text1"/>
          <w:sz w:val="28"/>
          <w:szCs w:val="28"/>
          <w:lang w:val="en-GB"/>
        </w:rPr>
        <w:t>s in a 0.01</w:t>
      </w:r>
      <w:r w:rsidR="00DD5B15">
        <w:rPr>
          <w:rFonts w:ascii="Arial" w:hAnsi="Arial" w:cs="Arial"/>
          <w:b/>
          <w:bCs/>
          <w:color w:val="000000" w:themeColor="text1"/>
          <w:sz w:val="28"/>
          <w:szCs w:val="28"/>
          <w:lang w:val="en-GB"/>
        </w:rPr>
        <w:t xml:space="preserve"> – </w:t>
      </w:r>
      <w:r w:rsidRPr="003D5CCC">
        <w:rPr>
          <w:rFonts w:ascii="Arial" w:hAnsi="Arial" w:cs="Arial"/>
          <w:b/>
          <w:bCs/>
          <w:color w:val="000000" w:themeColor="text1"/>
          <w:sz w:val="28"/>
          <w:szCs w:val="28"/>
          <w:lang w:val="en-GB"/>
        </w:rPr>
        <w:t>0.098 Hz frequency band in the 5-minute MREG dataset</w:t>
      </w:r>
    </w:p>
    <w:p w14:paraId="427FCBA2" w14:textId="6A7BE801" w:rsidR="00A84FDB" w:rsidRPr="003D5CCC" w:rsidRDefault="00A84FDB" w:rsidP="00BA6C4A">
      <w:pPr>
        <w:autoSpaceDE w:val="0"/>
        <w:autoSpaceDN w:val="0"/>
        <w:adjustRightInd w:val="0"/>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To </w:t>
      </w:r>
      <w:r w:rsidR="005E18E5" w:rsidRPr="003D5CCC">
        <w:rPr>
          <w:rFonts w:ascii="Arial" w:hAnsi="Arial" w:cs="Arial"/>
          <w:color w:val="000000" w:themeColor="text1"/>
          <w:sz w:val="21"/>
          <w:szCs w:val="21"/>
          <w:lang w:val="en-GB"/>
        </w:rPr>
        <w:t xml:space="preserve">assess the robustness of our main </w:t>
      </w:r>
      <w:r w:rsidR="00DD6277" w:rsidRPr="003D5CCC">
        <w:rPr>
          <w:rFonts w:ascii="Arial" w:hAnsi="Arial" w:cs="Arial"/>
          <w:color w:val="000000" w:themeColor="text1"/>
          <w:sz w:val="21"/>
          <w:szCs w:val="21"/>
          <w:lang w:val="en-GB"/>
        </w:rPr>
        <w:t>LFP</w:t>
      </w:r>
      <w:r w:rsidR="005E18E5" w:rsidRPr="003D5CCC">
        <w:rPr>
          <w:rFonts w:ascii="Arial" w:hAnsi="Arial" w:cs="Arial"/>
          <w:color w:val="000000" w:themeColor="text1"/>
          <w:sz w:val="21"/>
          <w:szCs w:val="21"/>
          <w:lang w:val="en-GB"/>
        </w:rPr>
        <w:t xml:space="preserve"> findings, </w:t>
      </w:r>
      <w:r w:rsidRPr="003D5CCC">
        <w:rPr>
          <w:rFonts w:ascii="Arial" w:hAnsi="Arial" w:cs="Arial"/>
          <w:color w:val="000000" w:themeColor="text1"/>
          <w:sz w:val="21"/>
          <w:szCs w:val="21"/>
          <w:lang w:val="en-GB"/>
        </w:rPr>
        <w:t xml:space="preserve">we conducted a sensitivity analysis </w:t>
      </w:r>
      <w:r w:rsidR="005E18E5" w:rsidRPr="003D5CCC">
        <w:rPr>
          <w:rFonts w:ascii="Arial" w:hAnsi="Arial" w:cs="Arial"/>
          <w:color w:val="000000" w:themeColor="text1"/>
          <w:sz w:val="21"/>
          <w:szCs w:val="21"/>
          <w:lang w:val="en-GB"/>
        </w:rPr>
        <w:t>on</w:t>
      </w:r>
      <w:r w:rsidRPr="003D5CCC">
        <w:rPr>
          <w:rFonts w:ascii="Arial" w:hAnsi="Arial" w:cs="Arial"/>
          <w:color w:val="000000" w:themeColor="text1"/>
          <w:sz w:val="21"/>
          <w:szCs w:val="21"/>
          <w:lang w:val="en-GB"/>
        </w:rPr>
        <w:t xml:space="preserve"> </w:t>
      </w:r>
      <w:r w:rsidR="005E18E5" w:rsidRPr="003D5CCC">
        <w:rPr>
          <w:rFonts w:ascii="Arial" w:hAnsi="Arial" w:cs="Arial"/>
          <w:color w:val="000000" w:themeColor="text1"/>
          <w:sz w:val="21"/>
          <w:szCs w:val="21"/>
          <w:lang w:val="en-GB"/>
        </w:rPr>
        <w:t>the same 5-min dataset used for primary analyses, applying a</w:t>
      </w:r>
      <w:r w:rsidRPr="003D5CCC">
        <w:rPr>
          <w:rFonts w:ascii="Arial" w:hAnsi="Arial" w:cs="Arial"/>
          <w:color w:val="000000" w:themeColor="text1"/>
          <w:sz w:val="21"/>
          <w:szCs w:val="21"/>
          <w:lang w:val="en-GB"/>
        </w:rPr>
        <w:t xml:space="preserve"> broader frequency band of 0.01–0.098 Hz </w:t>
      </w:r>
      <w:r w:rsidR="005E18E5" w:rsidRPr="003D5CCC">
        <w:rPr>
          <w:rFonts w:ascii="Arial" w:hAnsi="Arial" w:cs="Arial"/>
          <w:color w:val="000000" w:themeColor="text1"/>
          <w:sz w:val="21"/>
          <w:szCs w:val="21"/>
          <w:lang w:val="en-GB"/>
        </w:rPr>
        <w:t>instead of the originally chosen 0.01–0.034 Hz band</w:t>
      </w:r>
      <w:r w:rsidRPr="003D5CCC">
        <w:rPr>
          <w:rFonts w:ascii="Arial" w:hAnsi="Arial" w:cs="Arial"/>
          <w:color w:val="000000" w:themeColor="text1"/>
          <w:sz w:val="21"/>
          <w:szCs w:val="21"/>
          <w:lang w:val="en-GB"/>
        </w:rPr>
        <w:t xml:space="preserve"> (see S</w:t>
      </w:r>
      <w:r w:rsidR="00002F25" w:rsidRPr="003D5CCC">
        <w:rPr>
          <w:rFonts w:ascii="Arial" w:hAnsi="Arial" w:cs="Arial"/>
          <w:color w:val="000000" w:themeColor="text1"/>
          <w:sz w:val="21"/>
          <w:szCs w:val="21"/>
          <w:lang w:val="en-GB"/>
        </w:rPr>
        <w:t>4</w:t>
      </w:r>
      <w:r w:rsidRPr="003D5CCC">
        <w:rPr>
          <w:rFonts w:ascii="Arial" w:hAnsi="Arial" w:cs="Arial"/>
          <w:color w:val="000000" w:themeColor="text1"/>
          <w:sz w:val="21"/>
          <w:szCs w:val="21"/>
          <w:lang w:val="en-GB"/>
        </w:rPr>
        <w:t xml:space="preserve"> Table).</w:t>
      </w:r>
    </w:p>
    <w:p w14:paraId="3BB3E576" w14:textId="2E804EA6" w:rsidR="00A84FDB" w:rsidRPr="003D5CCC" w:rsidRDefault="00A84FDB" w:rsidP="00BA6C4A">
      <w:pPr>
        <w:autoSpaceDE w:val="0"/>
        <w:autoSpaceDN w:val="0"/>
        <w:adjustRightInd w:val="0"/>
        <w:spacing w:line="480" w:lineRule="auto"/>
        <w:jc w:val="both"/>
        <w:rPr>
          <w:rFonts w:ascii="Arial" w:hAnsi="Arial" w:cs="Arial"/>
          <w:color w:val="000000" w:themeColor="text1"/>
          <w:sz w:val="21"/>
          <w:szCs w:val="21"/>
          <w:lang w:val="en-GB"/>
        </w:rPr>
      </w:pPr>
      <w:r w:rsidRPr="003D5CCC">
        <w:rPr>
          <w:rFonts w:ascii="Arial" w:hAnsi="Arial" w:cs="Arial"/>
          <w:color w:val="000000" w:themeColor="text1"/>
          <w:sz w:val="21"/>
          <w:szCs w:val="21"/>
          <w:lang w:val="en-GB"/>
        </w:rPr>
        <w:t xml:space="preserve">We found that sleep deprivation increased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xml:space="preserve"> spectral power</w:t>
      </w:r>
      <w:r w:rsidR="00856F24" w:rsidRPr="003D5CCC">
        <w:rPr>
          <w:rFonts w:ascii="Arial" w:hAnsi="Arial" w:cs="Arial"/>
          <w:color w:val="000000" w:themeColor="text1"/>
          <w:sz w:val="21"/>
          <w:szCs w:val="21"/>
          <w:lang w:val="en-GB"/>
        </w:rPr>
        <w:t xml:space="preserve"> in the 0.01–0.098 Hz band</w:t>
      </w:r>
      <w:r w:rsidRPr="003D5CCC">
        <w:rPr>
          <w:rFonts w:ascii="Arial" w:hAnsi="Arial" w:cs="Arial"/>
          <w:color w:val="000000" w:themeColor="text1"/>
          <w:sz w:val="21"/>
          <w:szCs w:val="21"/>
          <w:lang w:val="en-GB"/>
        </w:rPr>
        <w:t xml:space="preserve"> by 146% (p = 0.01), while NREM sleep led to a 101% reduction compared to the preceding period of sleep-deprived wakefulness (</w:t>
      </w:r>
      <w:r w:rsidRPr="00964C5D">
        <w:rPr>
          <w:rFonts w:ascii="Arial" w:hAnsi="Arial" w:cs="Arial"/>
          <w:i/>
          <w:iCs/>
          <w:color w:val="000000" w:themeColor="text1"/>
          <w:sz w:val="21"/>
          <w:szCs w:val="21"/>
          <w:lang w:val="en-GB"/>
        </w:rPr>
        <w:t>p</w:t>
      </w:r>
      <w:r w:rsidRPr="003D5CCC">
        <w:rPr>
          <w:rFonts w:ascii="Arial" w:hAnsi="Arial" w:cs="Arial"/>
          <w:color w:val="000000" w:themeColor="text1"/>
          <w:sz w:val="21"/>
          <w:szCs w:val="21"/>
          <w:lang w:val="en-GB"/>
        </w:rPr>
        <w:t xml:space="preserve"> = 0.02).</w:t>
      </w:r>
    </w:p>
    <w:p w14:paraId="3E58FEEA" w14:textId="0B55F972" w:rsidR="00372CA6" w:rsidRPr="003D5CCC" w:rsidRDefault="00A84FDB" w:rsidP="007F45C4">
      <w:pPr>
        <w:spacing w:line="480" w:lineRule="auto"/>
        <w:jc w:val="both"/>
        <w:rPr>
          <w:rFonts w:ascii="Arial" w:hAnsi="Arial" w:cs="Arial"/>
          <w:color w:val="000000" w:themeColor="text1"/>
          <w:sz w:val="21"/>
          <w:szCs w:val="21"/>
        </w:rPr>
      </w:pPr>
      <w:r w:rsidRPr="003D5CCC">
        <w:rPr>
          <w:rFonts w:ascii="Arial" w:hAnsi="Arial" w:cs="Arial"/>
          <w:color w:val="000000" w:themeColor="text1"/>
          <w:sz w:val="21"/>
          <w:szCs w:val="21"/>
          <w:lang w:val="en-GB"/>
        </w:rPr>
        <w:t xml:space="preserve">These results are thus consistent with those observed using the narrower B-wave band, but showed stronger effect sizes and lower p-values. We did not pursue additional analyses in this broader range, as a systematic comparison of </w:t>
      </w:r>
      <w:r w:rsidR="00DD6277" w:rsidRPr="003D5CCC">
        <w:rPr>
          <w:rFonts w:ascii="Arial" w:hAnsi="Arial" w:cs="Arial"/>
          <w:color w:val="000000" w:themeColor="text1"/>
          <w:sz w:val="21"/>
          <w:szCs w:val="21"/>
          <w:lang w:val="en-GB"/>
        </w:rPr>
        <w:t>LFP</w:t>
      </w:r>
      <w:r w:rsidRPr="003D5CCC">
        <w:rPr>
          <w:rFonts w:ascii="Arial" w:hAnsi="Arial" w:cs="Arial"/>
          <w:color w:val="000000" w:themeColor="text1"/>
          <w:sz w:val="21"/>
          <w:szCs w:val="21"/>
          <w:lang w:val="en-GB"/>
        </w:rPr>
        <w:t xml:space="preserve"> frequency bands is outside the scope of the present study.</w:t>
      </w:r>
    </w:p>
    <w:p w14:paraId="50F65C37" w14:textId="755D9199" w:rsidR="00372CA6" w:rsidRPr="003D5CCC" w:rsidRDefault="00372CA6" w:rsidP="00CD5DA8">
      <w:pPr>
        <w:spacing w:after="80" w:line="480" w:lineRule="auto"/>
        <w:jc w:val="both"/>
        <w:rPr>
          <w:rFonts w:ascii="Arial" w:eastAsia="Arial" w:hAnsi="Arial" w:cs="Arial"/>
          <w:color w:val="000000" w:themeColor="text1"/>
          <w:sz w:val="21"/>
          <w:szCs w:val="21"/>
          <w:lang w:val="en-GB"/>
        </w:rPr>
      </w:pPr>
    </w:p>
    <w:p w14:paraId="41D43DF6" w14:textId="77777777" w:rsidR="007613B0" w:rsidRDefault="007613B0" w:rsidP="007F07D8">
      <w:pPr>
        <w:spacing w:after="80" w:line="480" w:lineRule="auto"/>
        <w:jc w:val="both"/>
        <w:rPr>
          <w:rFonts w:ascii="Arial" w:eastAsia="Arial" w:hAnsi="Arial" w:cs="Arial"/>
          <w:b/>
          <w:bCs/>
          <w:color w:val="000000" w:themeColor="text1"/>
          <w:sz w:val="32"/>
          <w:szCs w:val="32"/>
          <w:lang w:val="en-GB"/>
        </w:rPr>
      </w:pPr>
    </w:p>
    <w:p w14:paraId="25B02149" w14:textId="7784EF10" w:rsidR="00E1378A" w:rsidRPr="003D5CCC" w:rsidRDefault="00E1378A" w:rsidP="007F07D8">
      <w:pPr>
        <w:spacing w:after="80" w:line="480" w:lineRule="auto"/>
        <w:jc w:val="both"/>
        <w:rPr>
          <w:rFonts w:ascii="Arial" w:eastAsia="Arial" w:hAnsi="Arial" w:cs="Arial"/>
          <w:b/>
          <w:bCs/>
          <w:color w:val="000000" w:themeColor="text1"/>
          <w:sz w:val="32"/>
          <w:szCs w:val="32"/>
          <w:lang w:val="en-GB"/>
        </w:rPr>
      </w:pPr>
      <w:r w:rsidRPr="003D5CCC">
        <w:rPr>
          <w:rFonts w:ascii="Arial" w:eastAsia="Arial" w:hAnsi="Arial" w:cs="Arial"/>
          <w:b/>
          <w:bCs/>
          <w:color w:val="000000" w:themeColor="text1"/>
          <w:sz w:val="32"/>
          <w:szCs w:val="32"/>
          <w:lang w:val="en-GB"/>
        </w:rPr>
        <w:lastRenderedPageBreak/>
        <w:t xml:space="preserve">Supplementary References </w:t>
      </w:r>
    </w:p>
    <w:p w14:paraId="480A8C8E" w14:textId="77777777" w:rsidR="00F6773F" w:rsidRPr="00F6773F" w:rsidRDefault="00E1378A" w:rsidP="007F07D8">
      <w:pPr>
        <w:pStyle w:val="Bibliography"/>
        <w:spacing w:line="480" w:lineRule="auto"/>
        <w:rPr>
          <w:rFonts w:ascii="Arial" w:hAnsi="Arial" w:cs="Arial"/>
          <w:color w:val="000000"/>
          <w:sz w:val="21"/>
        </w:rPr>
      </w:pPr>
      <w:r w:rsidRPr="003D5CCC">
        <w:rPr>
          <w:rFonts w:ascii="Arial" w:hAnsi="Arial" w:cs="Arial"/>
          <w:b/>
          <w:bCs/>
          <w:color w:val="000000" w:themeColor="text1"/>
          <w:sz w:val="21"/>
          <w:szCs w:val="21"/>
        </w:rPr>
        <w:fldChar w:fldCharType="begin"/>
      </w:r>
      <w:r w:rsidR="00F6773F">
        <w:rPr>
          <w:rFonts w:ascii="Arial" w:hAnsi="Arial" w:cs="Arial"/>
          <w:b/>
          <w:bCs/>
          <w:color w:val="000000" w:themeColor="text1"/>
          <w:sz w:val="21"/>
          <w:szCs w:val="21"/>
        </w:rPr>
        <w:instrText xml:space="preserve"> ADDIN ZOTERO_BIBL {"uncited":[],"omitted":[],"custom":[]} CSL_BIBLIOGRAPHY </w:instrText>
      </w:r>
      <w:r w:rsidRPr="003D5CCC">
        <w:rPr>
          <w:rFonts w:ascii="Arial" w:hAnsi="Arial" w:cs="Arial"/>
          <w:b/>
          <w:bCs/>
          <w:color w:val="000000" w:themeColor="text1"/>
          <w:sz w:val="21"/>
          <w:szCs w:val="21"/>
        </w:rPr>
        <w:fldChar w:fldCharType="separate"/>
      </w:r>
      <w:r w:rsidR="00F6773F" w:rsidRPr="00F6773F">
        <w:rPr>
          <w:rFonts w:ascii="Arial" w:hAnsi="Arial" w:cs="Arial"/>
          <w:color w:val="000000"/>
          <w:sz w:val="21"/>
        </w:rPr>
        <w:t xml:space="preserve">1. </w:t>
      </w:r>
      <w:r w:rsidR="00F6773F" w:rsidRPr="00F6773F">
        <w:rPr>
          <w:rFonts w:ascii="Arial" w:hAnsi="Arial" w:cs="Arial"/>
          <w:color w:val="000000"/>
          <w:sz w:val="21"/>
        </w:rPr>
        <w:tab/>
        <w:t>Lipsitz SR, Leong T, Ibrahim J, Lipshultz S. A Partial Correlation Coefficient and Coefficient of Determination for Multivariate Normal Repeated Measures Data. Journal of the Royal Statistical Society: Series D (The Statistician). 2001;50: 87–95. doi:10.1111/1467-9884.00263</w:t>
      </w:r>
    </w:p>
    <w:p w14:paraId="57BF01D8" w14:textId="77777777" w:rsidR="00F6773F" w:rsidRPr="00F6773F" w:rsidRDefault="00F6773F" w:rsidP="007F07D8">
      <w:pPr>
        <w:pStyle w:val="Bibliography"/>
        <w:spacing w:line="480" w:lineRule="auto"/>
        <w:rPr>
          <w:rFonts w:ascii="Arial" w:hAnsi="Arial" w:cs="Arial"/>
          <w:color w:val="000000"/>
          <w:sz w:val="21"/>
        </w:rPr>
      </w:pPr>
      <w:r w:rsidRPr="00F6773F">
        <w:rPr>
          <w:rFonts w:ascii="Arial" w:hAnsi="Arial" w:cs="Arial"/>
          <w:color w:val="000000"/>
          <w:sz w:val="21"/>
        </w:rPr>
        <w:t xml:space="preserve">2. </w:t>
      </w:r>
      <w:r w:rsidRPr="00F6773F">
        <w:rPr>
          <w:rFonts w:ascii="Arial" w:hAnsi="Arial" w:cs="Arial"/>
          <w:color w:val="000000"/>
          <w:sz w:val="21"/>
        </w:rPr>
        <w:tab/>
        <w:t>Xie L, Kang H, Xu Q, Chen MJ, Liao Y, Thiyagarajan M, et al. Sleep drives metabolite clearance from the adult brain. Science. 2013;342: 373–377. doi:10.1126/science.1241224</w:t>
      </w:r>
    </w:p>
    <w:p w14:paraId="59AAFEB9" w14:textId="6CBDF059" w:rsidR="00B0536B" w:rsidRPr="003D5CCC" w:rsidRDefault="00E1378A" w:rsidP="007F07D8">
      <w:pPr>
        <w:spacing w:line="480" w:lineRule="auto"/>
        <w:rPr>
          <w:rFonts w:ascii="Arial" w:hAnsi="Arial" w:cs="Arial"/>
          <w:b/>
          <w:bCs/>
          <w:color w:val="000000" w:themeColor="text1"/>
          <w:sz w:val="21"/>
          <w:szCs w:val="21"/>
          <w:lang w:val="en-GB"/>
        </w:rPr>
      </w:pPr>
      <w:r w:rsidRPr="003D5CCC">
        <w:rPr>
          <w:rFonts w:ascii="Arial" w:hAnsi="Arial" w:cs="Arial"/>
          <w:b/>
          <w:bCs/>
          <w:color w:val="000000" w:themeColor="text1"/>
          <w:sz w:val="21"/>
          <w:szCs w:val="21"/>
          <w:lang w:val="en-GB"/>
        </w:rPr>
        <w:fldChar w:fldCharType="end"/>
      </w:r>
    </w:p>
    <w:sectPr w:rsidR="00B0536B" w:rsidRPr="003D5CCC" w:rsidSect="00E242D5">
      <w:footerReference w:type="even" r:id="rId11"/>
      <w:footerReference w:type="default" r:id="rId12"/>
      <w:headerReference w:type="first" r:id="rId13"/>
      <w:pgSz w:w="12240" w:h="15840"/>
      <w:pgMar w:top="1418" w:right="1644" w:bottom="1418" w:left="1644" w:header="709" w:footer="709"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8CF76" w14:textId="77777777" w:rsidR="005F32CC" w:rsidRDefault="005F32CC" w:rsidP="004A10BE">
      <w:r>
        <w:separator/>
      </w:r>
    </w:p>
  </w:endnote>
  <w:endnote w:type="continuationSeparator" w:id="0">
    <w:p w14:paraId="1AA4D3E6" w14:textId="77777777" w:rsidR="005F32CC" w:rsidRDefault="005F32CC"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altName w:val="Times New Roman"/>
    <w:panose1 w:val="0200050000000000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6128812"/>
      <w:docPartObj>
        <w:docPartGallery w:val="Page Numbers (Bottom of Page)"/>
        <w:docPartUnique/>
      </w:docPartObj>
    </w:sdtPr>
    <w:sdtContent>
      <w:p w14:paraId="4ADAF19B" w14:textId="0DFC5DD2" w:rsidR="00F01235" w:rsidRDefault="00F01235" w:rsidP="00B327C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C8C282" w14:textId="77777777" w:rsidR="00F01235" w:rsidRDefault="00F01235" w:rsidP="00F012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6262645"/>
      <w:docPartObj>
        <w:docPartGallery w:val="Page Numbers (Bottom of Page)"/>
        <w:docPartUnique/>
      </w:docPartObj>
    </w:sdtPr>
    <w:sdtContent>
      <w:p w14:paraId="29C5BEA1" w14:textId="7879EB42" w:rsidR="00F01235" w:rsidRDefault="00F01235" w:rsidP="00B327C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0391ACC" w14:textId="77777777" w:rsidR="00F01235" w:rsidRDefault="00F01235" w:rsidP="00F012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89F8A6" w14:textId="77777777" w:rsidR="005F32CC" w:rsidRDefault="005F32CC" w:rsidP="004A10BE">
      <w:r>
        <w:separator/>
      </w:r>
    </w:p>
  </w:footnote>
  <w:footnote w:type="continuationSeparator" w:id="0">
    <w:p w14:paraId="1CC279AB" w14:textId="77777777" w:rsidR="005F32CC" w:rsidRDefault="005F32CC"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5DE1AA" w14:textId="519EF2E8" w:rsidR="00A4424B" w:rsidRDefault="00A4424B" w:rsidP="004A10BE">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B721959"/>
    <w:multiLevelType w:val="hybridMultilevel"/>
    <w:tmpl w:val="86BC4850"/>
    <w:lvl w:ilvl="0" w:tplc="772C7874">
      <w:start w:val="1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1203646">
    <w:abstractNumId w:val="10"/>
  </w:num>
  <w:num w:numId="2" w16cid:durableId="387843683">
    <w:abstractNumId w:val="9"/>
  </w:num>
  <w:num w:numId="3" w16cid:durableId="485366509">
    <w:abstractNumId w:val="7"/>
  </w:num>
  <w:num w:numId="4" w16cid:durableId="1888255738">
    <w:abstractNumId w:val="6"/>
  </w:num>
  <w:num w:numId="5" w16cid:durableId="681854557">
    <w:abstractNumId w:val="5"/>
  </w:num>
  <w:num w:numId="6" w16cid:durableId="132017859">
    <w:abstractNumId w:val="4"/>
  </w:num>
  <w:num w:numId="7" w16cid:durableId="934366820">
    <w:abstractNumId w:val="8"/>
  </w:num>
  <w:num w:numId="8" w16cid:durableId="1379206068">
    <w:abstractNumId w:val="3"/>
  </w:num>
  <w:num w:numId="9" w16cid:durableId="855268003">
    <w:abstractNumId w:val="2"/>
  </w:num>
  <w:num w:numId="10" w16cid:durableId="1773744170">
    <w:abstractNumId w:val="1"/>
  </w:num>
  <w:num w:numId="11"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633"/>
    <w:rsid w:val="00000CD2"/>
    <w:rsid w:val="00000F4B"/>
    <w:rsid w:val="00001A3A"/>
    <w:rsid w:val="00001AE5"/>
    <w:rsid w:val="00002837"/>
    <w:rsid w:val="00002B8B"/>
    <w:rsid w:val="00002F25"/>
    <w:rsid w:val="0000334E"/>
    <w:rsid w:val="0000399B"/>
    <w:rsid w:val="00003B82"/>
    <w:rsid w:val="0000431A"/>
    <w:rsid w:val="00004E2C"/>
    <w:rsid w:val="000051B9"/>
    <w:rsid w:val="000053AD"/>
    <w:rsid w:val="0000621C"/>
    <w:rsid w:val="00006E05"/>
    <w:rsid w:val="00007BD6"/>
    <w:rsid w:val="00007DD2"/>
    <w:rsid w:val="00010111"/>
    <w:rsid w:val="000119DB"/>
    <w:rsid w:val="0001246B"/>
    <w:rsid w:val="00012FD8"/>
    <w:rsid w:val="00013F31"/>
    <w:rsid w:val="000142A2"/>
    <w:rsid w:val="00014D96"/>
    <w:rsid w:val="00014F92"/>
    <w:rsid w:val="0001670D"/>
    <w:rsid w:val="0002055D"/>
    <w:rsid w:val="0002111E"/>
    <w:rsid w:val="00022419"/>
    <w:rsid w:val="00022902"/>
    <w:rsid w:val="0002328A"/>
    <w:rsid w:val="00023376"/>
    <w:rsid w:val="000249C2"/>
    <w:rsid w:val="000249E0"/>
    <w:rsid w:val="00024CFA"/>
    <w:rsid w:val="000252C0"/>
    <w:rsid w:val="000253E3"/>
    <w:rsid w:val="0002587A"/>
    <w:rsid w:val="00026A89"/>
    <w:rsid w:val="00026EC0"/>
    <w:rsid w:val="0002728E"/>
    <w:rsid w:val="00027D86"/>
    <w:rsid w:val="00030233"/>
    <w:rsid w:val="00030C92"/>
    <w:rsid w:val="00031061"/>
    <w:rsid w:val="00031346"/>
    <w:rsid w:val="00031D82"/>
    <w:rsid w:val="000324D3"/>
    <w:rsid w:val="00033565"/>
    <w:rsid w:val="0003479E"/>
    <w:rsid w:val="00034930"/>
    <w:rsid w:val="00034DCD"/>
    <w:rsid w:val="00035C03"/>
    <w:rsid w:val="0003611F"/>
    <w:rsid w:val="0003674A"/>
    <w:rsid w:val="0003693A"/>
    <w:rsid w:val="00036ABB"/>
    <w:rsid w:val="00037583"/>
    <w:rsid w:val="000377D0"/>
    <w:rsid w:val="00037A68"/>
    <w:rsid w:val="00040151"/>
    <w:rsid w:val="000406F7"/>
    <w:rsid w:val="0004134A"/>
    <w:rsid w:val="000415D6"/>
    <w:rsid w:val="0004167C"/>
    <w:rsid w:val="00041DDE"/>
    <w:rsid w:val="00041E13"/>
    <w:rsid w:val="00043204"/>
    <w:rsid w:val="00043432"/>
    <w:rsid w:val="00043A1E"/>
    <w:rsid w:val="00043A5A"/>
    <w:rsid w:val="0004427D"/>
    <w:rsid w:val="0004453A"/>
    <w:rsid w:val="00045005"/>
    <w:rsid w:val="00045741"/>
    <w:rsid w:val="000462AB"/>
    <w:rsid w:val="00047266"/>
    <w:rsid w:val="00047777"/>
    <w:rsid w:val="00047C28"/>
    <w:rsid w:val="0005080B"/>
    <w:rsid w:val="000508EC"/>
    <w:rsid w:val="00050A43"/>
    <w:rsid w:val="00051704"/>
    <w:rsid w:val="0005264F"/>
    <w:rsid w:val="000527A4"/>
    <w:rsid w:val="00052A03"/>
    <w:rsid w:val="00052DAD"/>
    <w:rsid w:val="0005444F"/>
    <w:rsid w:val="000547BC"/>
    <w:rsid w:val="00054EA8"/>
    <w:rsid w:val="00055064"/>
    <w:rsid w:val="000559FC"/>
    <w:rsid w:val="00055C3C"/>
    <w:rsid w:val="00056862"/>
    <w:rsid w:val="0006091C"/>
    <w:rsid w:val="0006100F"/>
    <w:rsid w:val="0006180E"/>
    <w:rsid w:val="00061BAB"/>
    <w:rsid w:val="00063045"/>
    <w:rsid w:val="0006355A"/>
    <w:rsid w:val="00063832"/>
    <w:rsid w:val="000640CC"/>
    <w:rsid w:val="000647FC"/>
    <w:rsid w:val="00064A01"/>
    <w:rsid w:val="00064FC8"/>
    <w:rsid w:val="00065430"/>
    <w:rsid w:val="00065712"/>
    <w:rsid w:val="00065CFD"/>
    <w:rsid w:val="00065D75"/>
    <w:rsid w:val="000667BD"/>
    <w:rsid w:val="00066955"/>
    <w:rsid w:val="00067ACB"/>
    <w:rsid w:val="0007043F"/>
    <w:rsid w:val="000709A5"/>
    <w:rsid w:val="000713CD"/>
    <w:rsid w:val="00071F42"/>
    <w:rsid w:val="00072F74"/>
    <w:rsid w:val="000734C5"/>
    <w:rsid w:val="00074931"/>
    <w:rsid w:val="00074BE4"/>
    <w:rsid w:val="00076499"/>
    <w:rsid w:val="00076DA2"/>
    <w:rsid w:val="000770A7"/>
    <w:rsid w:val="00077C66"/>
    <w:rsid w:val="00077FB4"/>
    <w:rsid w:val="00080862"/>
    <w:rsid w:val="000808F7"/>
    <w:rsid w:val="00080DAC"/>
    <w:rsid w:val="0008205A"/>
    <w:rsid w:val="00083AEB"/>
    <w:rsid w:val="00083B90"/>
    <w:rsid w:val="00084404"/>
    <w:rsid w:val="00084CFB"/>
    <w:rsid w:val="00085F10"/>
    <w:rsid w:val="000867FB"/>
    <w:rsid w:val="00086A18"/>
    <w:rsid w:val="00087CEE"/>
    <w:rsid w:val="00087E6B"/>
    <w:rsid w:val="0009089D"/>
    <w:rsid w:val="00090B67"/>
    <w:rsid w:val="000917A7"/>
    <w:rsid w:val="00091AAC"/>
    <w:rsid w:val="00092972"/>
    <w:rsid w:val="00092F70"/>
    <w:rsid w:val="0009328A"/>
    <w:rsid w:val="000932C4"/>
    <w:rsid w:val="00093A12"/>
    <w:rsid w:val="0009483E"/>
    <w:rsid w:val="00094A22"/>
    <w:rsid w:val="000951DE"/>
    <w:rsid w:val="00095BF3"/>
    <w:rsid w:val="00095C1C"/>
    <w:rsid w:val="0009613B"/>
    <w:rsid w:val="0009640B"/>
    <w:rsid w:val="0009722E"/>
    <w:rsid w:val="000979D7"/>
    <w:rsid w:val="00097D5A"/>
    <w:rsid w:val="000A0488"/>
    <w:rsid w:val="000A04CC"/>
    <w:rsid w:val="000A088B"/>
    <w:rsid w:val="000A1071"/>
    <w:rsid w:val="000A121C"/>
    <w:rsid w:val="000A2E64"/>
    <w:rsid w:val="000A2E99"/>
    <w:rsid w:val="000A2F99"/>
    <w:rsid w:val="000A3024"/>
    <w:rsid w:val="000A30B8"/>
    <w:rsid w:val="000A3314"/>
    <w:rsid w:val="000A492E"/>
    <w:rsid w:val="000A4FE8"/>
    <w:rsid w:val="000A533F"/>
    <w:rsid w:val="000A581E"/>
    <w:rsid w:val="000A5F73"/>
    <w:rsid w:val="000A6485"/>
    <w:rsid w:val="000A66BF"/>
    <w:rsid w:val="000A6AAB"/>
    <w:rsid w:val="000A78A4"/>
    <w:rsid w:val="000A7F49"/>
    <w:rsid w:val="000B0EC1"/>
    <w:rsid w:val="000B0F57"/>
    <w:rsid w:val="000B1173"/>
    <w:rsid w:val="000B174F"/>
    <w:rsid w:val="000B1C74"/>
    <w:rsid w:val="000B22F9"/>
    <w:rsid w:val="000B2B07"/>
    <w:rsid w:val="000B2C20"/>
    <w:rsid w:val="000B3497"/>
    <w:rsid w:val="000B3BF6"/>
    <w:rsid w:val="000B43BB"/>
    <w:rsid w:val="000B457B"/>
    <w:rsid w:val="000B4D1F"/>
    <w:rsid w:val="000B60DB"/>
    <w:rsid w:val="000B6A49"/>
    <w:rsid w:val="000B7F0C"/>
    <w:rsid w:val="000B7F7F"/>
    <w:rsid w:val="000C0193"/>
    <w:rsid w:val="000C19B4"/>
    <w:rsid w:val="000C2239"/>
    <w:rsid w:val="000C236D"/>
    <w:rsid w:val="000C2D3F"/>
    <w:rsid w:val="000C465C"/>
    <w:rsid w:val="000C4678"/>
    <w:rsid w:val="000C4892"/>
    <w:rsid w:val="000C4C2F"/>
    <w:rsid w:val="000C5733"/>
    <w:rsid w:val="000C5813"/>
    <w:rsid w:val="000C6A7F"/>
    <w:rsid w:val="000C6A93"/>
    <w:rsid w:val="000C72C6"/>
    <w:rsid w:val="000D05B4"/>
    <w:rsid w:val="000D060C"/>
    <w:rsid w:val="000D17AF"/>
    <w:rsid w:val="000D1BDA"/>
    <w:rsid w:val="000D35C2"/>
    <w:rsid w:val="000D4B2B"/>
    <w:rsid w:val="000D5090"/>
    <w:rsid w:val="000D5B65"/>
    <w:rsid w:val="000D60DE"/>
    <w:rsid w:val="000D73AF"/>
    <w:rsid w:val="000D7A0F"/>
    <w:rsid w:val="000E0487"/>
    <w:rsid w:val="000E05CD"/>
    <w:rsid w:val="000E05E5"/>
    <w:rsid w:val="000E0CDC"/>
    <w:rsid w:val="000E1584"/>
    <w:rsid w:val="000E2442"/>
    <w:rsid w:val="000E390D"/>
    <w:rsid w:val="000E3910"/>
    <w:rsid w:val="000E3F42"/>
    <w:rsid w:val="000E421B"/>
    <w:rsid w:val="000E4548"/>
    <w:rsid w:val="000E4748"/>
    <w:rsid w:val="000E4E36"/>
    <w:rsid w:val="000E5481"/>
    <w:rsid w:val="000E57AC"/>
    <w:rsid w:val="000E6592"/>
    <w:rsid w:val="000E7714"/>
    <w:rsid w:val="000E7A53"/>
    <w:rsid w:val="000F0DAA"/>
    <w:rsid w:val="000F12E1"/>
    <w:rsid w:val="000F22F5"/>
    <w:rsid w:val="000F341F"/>
    <w:rsid w:val="000F4006"/>
    <w:rsid w:val="000F4581"/>
    <w:rsid w:val="000F5579"/>
    <w:rsid w:val="000F561D"/>
    <w:rsid w:val="000F567D"/>
    <w:rsid w:val="000F5998"/>
    <w:rsid w:val="000F691A"/>
    <w:rsid w:val="000F7577"/>
    <w:rsid w:val="000F76FE"/>
    <w:rsid w:val="001007A3"/>
    <w:rsid w:val="00101038"/>
    <w:rsid w:val="00101045"/>
    <w:rsid w:val="0010282C"/>
    <w:rsid w:val="00102FE8"/>
    <w:rsid w:val="0010461F"/>
    <w:rsid w:val="0010470F"/>
    <w:rsid w:val="001047A7"/>
    <w:rsid w:val="00105DC5"/>
    <w:rsid w:val="0010628A"/>
    <w:rsid w:val="001066C9"/>
    <w:rsid w:val="00106A83"/>
    <w:rsid w:val="00106AA7"/>
    <w:rsid w:val="00107703"/>
    <w:rsid w:val="0010797F"/>
    <w:rsid w:val="00107F45"/>
    <w:rsid w:val="00110E08"/>
    <w:rsid w:val="00111752"/>
    <w:rsid w:val="00112A85"/>
    <w:rsid w:val="00112E19"/>
    <w:rsid w:val="001133E5"/>
    <w:rsid w:val="001138D3"/>
    <w:rsid w:val="00113B11"/>
    <w:rsid w:val="00115AA3"/>
    <w:rsid w:val="00115B45"/>
    <w:rsid w:val="0011621F"/>
    <w:rsid w:val="0011678F"/>
    <w:rsid w:val="00116B7A"/>
    <w:rsid w:val="00117B55"/>
    <w:rsid w:val="00120294"/>
    <w:rsid w:val="001202A3"/>
    <w:rsid w:val="00120FEF"/>
    <w:rsid w:val="00121D69"/>
    <w:rsid w:val="00122A6F"/>
    <w:rsid w:val="00123E5E"/>
    <w:rsid w:val="00125A6E"/>
    <w:rsid w:val="00125E5E"/>
    <w:rsid w:val="001262FC"/>
    <w:rsid w:val="00130069"/>
    <w:rsid w:val="00130111"/>
    <w:rsid w:val="00130685"/>
    <w:rsid w:val="0013152B"/>
    <w:rsid w:val="0013238E"/>
    <w:rsid w:val="001324D5"/>
    <w:rsid w:val="00133BDB"/>
    <w:rsid w:val="001348CA"/>
    <w:rsid w:val="00134D60"/>
    <w:rsid w:val="00135CA0"/>
    <w:rsid w:val="00135EFB"/>
    <w:rsid w:val="001362F1"/>
    <w:rsid w:val="0013631D"/>
    <w:rsid w:val="001364BD"/>
    <w:rsid w:val="00140139"/>
    <w:rsid w:val="001411AA"/>
    <w:rsid w:val="001414B6"/>
    <w:rsid w:val="00141530"/>
    <w:rsid w:val="00141F8D"/>
    <w:rsid w:val="0014215E"/>
    <w:rsid w:val="0014263A"/>
    <w:rsid w:val="001427E4"/>
    <w:rsid w:val="00142CCC"/>
    <w:rsid w:val="00142E83"/>
    <w:rsid w:val="00143D0F"/>
    <w:rsid w:val="00143DCE"/>
    <w:rsid w:val="00143F60"/>
    <w:rsid w:val="0014445E"/>
    <w:rsid w:val="00144685"/>
    <w:rsid w:val="00144E5F"/>
    <w:rsid w:val="001451EF"/>
    <w:rsid w:val="0014565E"/>
    <w:rsid w:val="0014574D"/>
    <w:rsid w:val="001458A0"/>
    <w:rsid w:val="001458BD"/>
    <w:rsid w:val="00145EDA"/>
    <w:rsid w:val="00147127"/>
    <w:rsid w:val="001473C9"/>
    <w:rsid w:val="00147D31"/>
    <w:rsid w:val="00150FE1"/>
    <w:rsid w:val="001515AE"/>
    <w:rsid w:val="00151972"/>
    <w:rsid w:val="0015282D"/>
    <w:rsid w:val="00152A35"/>
    <w:rsid w:val="00153381"/>
    <w:rsid w:val="00153838"/>
    <w:rsid w:val="00154279"/>
    <w:rsid w:val="0015443E"/>
    <w:rsid w:val="00154BFB"/>
    <w:rsid w:val="0015523D"/>
    <w:rsid w:val="00155D82"/>
    <w:rsid w:val="00156112"/>
    <w:rsid w:val="00157597"/>
    <w:rsid w:val="001579EB"/>
    <w:rsid w:val="00161880"/>
    <w:rsid w:val="00161946"/>
    <w:rsid w:val="00161C59"/>
    <w:rsid w:val="001622A9"/>
    <w:rsid w:val="0016360C"/>
    <w:rsid w:val="00163F53"/>
    <w:rsid w:val="00164A9E"/>
    <w:rsid w:val="00164B5D"/>
    <w:rsid w:val="00164CEE"/>
    <w:rsid w:val="0016543F"/>
    <w:rsid w:val="00165750"/>
    <w:rsid w:val="001658B5"/>
    <w:rsid w:val="00165974"/>
    <w:rsid w:val="001662E0"/>
    <w:rsid w:val="00166314"/>
    <w:rsid w:val="00167AAD"/>
    <w:rsid w:val="001714AA"/>
    <w:rsid w:val="001721CE"/>
    <w:rsid w:val="001726B9"/>
    <w:rsid w:val="001730BB"/>
    <w:rsid w:val="00173B94"/>
    <w:rsid w:val="00173D94"/>
    <w:rsid w:val="001749FC"/>
    <w:rsid w:val="0017587D"/>
    <w:rsid w:val="00176694"/>
    <w:rsid w:val="00177908"/>
    <w:rsid w:val="001800F4"/>
    <w:rsid w:val="0018030E"/>
    <w:rsid w:val="00180733"/>
    <w:rsid w:val="0018088D"/>
    <w:rsid w:val="001811C1"/>
    <w:rsid w:val="00181C7F"/>
    <w:rsid w:val="00181E92"/>
    <w:rsid w:val="0018291C"/>
    <w:rsid w:val="00182BD8"/>
    <w:rsid w:val="00182E66"/>
    <w:rsid w:val="00183BDA"/>
    <w:rsid w:val="00184D85"/>
    <w:rsid w:val="00185099"/>
    <w:rsid w:val="00185CA0"/>
    <w:rsid w:val="00185F74"/>
    <w:rsid w:val="00186349"/>
    <w:rsid w:val="00186380"/>
    <w:rsid w:val="0018683D"/>
    <w:rsid w:val="00186DC4"/>
    <w:rsid w:val="001872AF"/>
    <w:rsid w:val="00187325"/>
    <w:rsid w:val="00187B35"/>
    <w:rsid w:val="001900AC"/>
    <w:rsid w:val="001905B8"/>
    <w:rsid w:val="001909FF"/>
    <w:rsid w:val="00190A0D"/>
    <w:rsid w:val="001913AE"/>
    <w:rsid w:val="00192316"/>
    <w:rsid w:val="0019278A"/>
    <w:rsid w:val="001942FF"/>
    <w:rsid w:val="001969AF"/>
    <w:rsid w:val="00196A39"/>
    <w:rsid w:val="00196A64"/>
    <w:rsid w:val="00196B7D"/>
    <w:rsid w:val="00196C8C"/>
    <w:rsid w:val="001A01A5"/>
    <w:rsid w:val="001A0535"/>
    <w:rsid w:val="001A0CD6"/>
    <w:rsid w:val="001A1346"/>
    <w:rsid w:val="001A1804"/>
    <w:rsid w:val="001A1909"/>
    <w:rsid w:val="001A1E80"/>
    <w:rsid w:val="001A24A0"/>
    <w:rsid w:val="001A26A0"/>
    <w:rsid w:val="001A47D0"/>
    <w:rsid w:val="001A60B7"/>
    <w:rsid w:val="001A622C"/>
    <w:rsid w:val="001A7155"/>
    <w:rsid w:val="001A71DF"/>
    <w:rsid w:val="001A7391"/>
    <w:rsid w:val="001A7DD7"/>
    <w:rsid w:val="001B02A7"/>
    <w:rsid w:val="001B040E"/>
    <w:rsid w:val="001B104D"/>
    <w:rsid w:val="001B10EE"/>
    <w:rsid w:val="001B2221"/>
    <w:rsid w:val="001B22E6"/>
    <w:rsid w:val="001B2FF5"/>
    <w:rsid w:val="001B3285"/>
    <w:rsid w:val="001B383C"/>
    <w:rsid w:val="001B3879"/>
    <w:rsid w:val="001B3B1A"/>
    <w:rsid w:val="001B3D8D"/>
    <w:rsid w:val="001B4870"/>
    <w:rsid w:val="001B5133"/>
    <w:rsid w:val="001B5BB9"/>
    <w:rsid w:val="001B6119"/>
    <w:rsid w:val="001B6123"/>
    <w:rsid w:val="001B63AB"/>
    <w:rsid w:val="001B658A"/>
    <w:rsid w:val="001B6F51"/>
    <w:rsid w:val="001B7275"/>
    <w:rsid w:val="001C0274"/>
    <w:rsid w:val="001C0479"/>
    <w:rsid w:val="001C0788"/>
    <w:rsid w:val="001C0CEC"/>
    <w:rsid w:val="001C0D5B"/>
    <w:rsid w:val="001C1979"/>
    <w:rsid w:val="001C1CEB"/>
    <w:rsid w:val="001C2506"/>
    <w:rsid w:val="001C2850"/>
    <w:rsid w:val="001C2AE2"/>
    <w:rsid w:val="001C2FB1"/>
    <w:rsid w:val="001C306B"/>
    <w:rsid w:val="001C322D"/>
    <w:rsid w:val="001C38ED"/>
    <w:rsid w:val="001C392E"/>
    <w:rsid w:val="001C4B0C"/>
    <w:rsid w:val="001C4C90"/>
    <w:rsid w:val="001C665A"/>
    <w:rsid w:val="001C6815"/>
    <w:rsid w:val="001C6DA1"/>
    <w:rsid w:val="001D205B"/>
    <w:rsid w:val="001D29E7"/>
    <w:rsid w:val="001D3052"/>
    <w:rsid w:val="001D3334"/>
    <w:rsid w:val="001D41A7"/>
    <w:rsid w:val="001D452B"/>
    <w:rsid w:val="001D5106"/>
    <w:rsid w:val="001D59AF"/>
    <w:rsid w:val="001D7C3F"/>
    <w:rsid w:val="001E00AC"/>
    <w:rsid w:val="001E015C"/>
    <w:rsid w:val="001E060D"/>
    <w:rsid w:val="001E0C90"/>
    <w:rsid w:val="001E1820"/>
    <w:rsid w:val="001E1DBF"/>
    <w:rsid w:val="001E2393"/>
    <w:rsid w:val="001E2A73"/>
    <w:rsid w:val="001E2ECB"/>
    <w:rsid w:val="001E37BC"/>
    <w:rsid w:val="001E3B23"/>
    <w:rsid w:val="001E44B4"/>
    <w:rsid w:val="001E4FBA"/>
    <w:rsid w:val="001E5607"/>
    <w:rsid w:val="001E616F"/>
    <w:rsid w:val="001E663D"/>
    <w:rsid w:val="001E6B05"/>
    <w:rsid w:val="001E7236"/>
    <w:rsid w:val="001E7DA1"/>
    <w:rsid w:val="001E7EFD"/>
    <w:rsid w:val="001F0C3B"/>
    <w:rsid w:val="001F0CD1"/>
    <w:rsid w:val="001F0DCE"/>
    <w:rsid w:val="001F1BAC"/>
    <w:rsid w:val="001F1D6B"/>
    <w:rsid w:val="001F22B0"/>
    <w:rsid w:val="001F24F8"/>
    <w:rsid w:val="001F2651"/>
    <w:rsid w:val="001F27D2"/>
    <w:rsid w:val="001F2ECB"/>
    <w:rsid w:val="001F3543"/>
    <w:rsid w:val="001F429F"/>
    <w:rsid w:val="001F4513"/>
    <w:rsid w:val="001F4C78"/>
    <w:rsid w:val="001F4EFB"/>
    <w:rsid w:val="001F503F"/>
    <w:rsid w:val="001F5193"/>
    <w:rsid w:val="001F5A79"/>
    <w:rsid w:val="001F5E4B"/>
    <w:rsid w:val="001F5F49"/>
    <w:rsid w:val="001F6058"/>
    <w:rsid w:val="001F68EF"/>
    <w:rsid w:val="001F6EE1"/>
    <w:rsid w:val="001F78B2"/>
    <w:rsid w:val="00200171"/>
    <w:rsid w:val="002005B9"/>
    <w:rsid w:val="00200F7D"/>
    <w:rsid w:val="002022F8"/>
    <w:rsid w:val="0020238B"/>
    <w:rsid w:val="00202680"/>
    <w:rsid w:val="002027EB"/>
    <w:rsid w:val="00202BD8"/>
    <w:rsid w:val="00203178"/>
    <w:rsid w:val="00204304"/>
    <w:rsid w:val="002056A7"/>
    <w:rsid w:val="00205851"/>
    <w:rsid w:val="00206F0D"/>
    <w:rsid w:val="0021028A"/>
    <w:rsid w:val="002102E2"/>
    <w:rsid w:val="0021059B"/>
    <w:rsid w:val="002121F6"/>
    <w:rsid w:val="00212DE0"/>
    <w:rsid w:val="00212FAE"/>
    <w:rsid w:val="00213203"/>
    <w:rsid w:val="0021374E"/>
    <w:rsid w:val="002137BD"/>
    <w:rsid w:val="00215488"/>
    <w:rsid w:val="00215BC3"/>
    <w:rsid w:val="00215D40"/>
    <w:rsid w:val="0021601C"/>
    <w:rsid w:val="00216C58"/>
    <w:rsid w:val="002178F3"/>
    <w:rsid w:val="00220024"/>
    <w:rsid w:val="0022063B"/>
    <w:rsid w:val="00220A4A"/>
    <w:rsid w:val="00221AD1"/>
    <w:rsid w:val="00221DBB"/>
    <w:rsid w:val="00222045"/>
    <w:rsid w:val="00222A6C"/>
    <w:rsid w:val="00222B80"/>
    <w:rsid w:val="00222BCB"/>
    <w:rsid w:val="00222CC0"/>
    <w:rsid w:val="00223662"/>
    <w:rsid w:val="00223821"/>
    <w:rsid w:val="00223ED0"/>
    <w:rsid w:val="00223F87"/>
    <w:rsid w:val="0022437C"/>
    <w:rsid w:val="0022573C"/>
    <w:rsid w:val="00225F9A"/>
    <w:rsid w:val="0022660A"/>
    <w:rsid w:val="00227BA6"/>
    <w:rsid w:val="002305EB"/>
    <w:rsid w:val="00230680"/>
    <w:rsid w:val="0023146E"/>
    <w:rsid w:val="00232CF0"/>
    <w:rsid w:val="00233204"/>
    <w:rsid w:val="0023396A"/>
    <w:rsid w:val="00233F41"/>
    <w:rsid w:val="00234361"/>
    <w:rsid w:val="00234F92"/>
    <w:rsid w:val="00234FBF"/>
    <w:rsid w:val="002353A0"/>
    <w:rsid w:val="00235931"/>
    <w:rsid w:val="00235CD9"/>
    <w:rsid w:val="00235F75"/>
    <w:rsid w:val="00236AF5"/>
    <w:rsid w:val="00236B50"/>
    <w:rsid w:val="002371C0"/>
    <w:rsid w:val="002374AD"/>
    <w:rsid w:val="002376BA"/>
    <w:rsid w:val="00237B12"/>
    <w:rsid w:val="00237F35"/>
    <w:rsid w:val="00240253"/>
    <w:rsid w:val="002407EA"/>
    <w:rsid w:val="00240E41"/>
    <w:rsid w:val="0024140F"/>
    <w:rsid w:val="0024198B"/>
    <w:rsid w:val="00242C96"/>
    <w:rsid w:val="00243188"/>
    <w:rsid w:val="0024344C"/>
    <w:rsid w:val="002439E1"/>
    <w:rsid w:val="0024493C"/>
    <w:rsid w:val="00244C37"/>
    <w:rsid w:val="00244E3C"/>
    <w:rsid w:val="00244F9B"/>
    <w:rsid w:val="002460FF"/>
    <w:rsid w:val="002461C2"/>
    <w:rsid w:val="0024645A"/>
    <w:rsid w:val="002478BF"/>
    <w:rsid w:val="002502A9"/>
    <w:rsid w:val="0025030C"/>
    <w:rsid w:val="00251387"/>
    <w:rsid w:val="00251652"/>
    <w:rsid w:val="002518AA"/>
    <w:rsid w:val="0025270D"/>
    <w:rsid w:val="00253003"/>
    <w:rsid w:val="002530EF"/>
    <w:rsid w:val="0025392B"/>
    <w:rsid w:val="002541E4"/>
    <w:rsid w:val="002542CA"/>
    <w:rsid w:val="00254C0B"/>
    <w:rsid w:val="0025506B"/>
    <w:rsid w:val="00255BEE"/>
    <w:rsid w:val="00260893"/>
    <w:rsid w:val="0026134D"/>
    <w:rsid w:val="00261767"/>
    <w:rsid w:val="0026250E"/>
    <w:rsid w:val="002628AC"/>
    <w:rsid w:val="00264375"/>
    <w:rsid w:val="00265B2E"/>
    <w:rsid w:val="00265F3E"/>
    <w:rsid w:val="00266754"/>
    <w:rsid w:val="00266AB5"/>
    <w:rsid w:val="00266FB0"/>
    <w:rsid w:val="00267BA0"/>
    <w:rsid w:val="002702BB"/>
    <w:rsid w:val="002708EB"/>
    <w:rsid w:val="00270E6B"/>
    <w:rsid w:val="00270EAD"/>
    <w:rsid w:val="00271969"/>
    <w:rsid w:val="00271EE0"/>
    <w:rsid w:val="00272295"/>
    <w:rsid w:val="00272DE8"/>
    <w:rsid w:val="00272EF8"/>
    <w:rsid w:val="00273432"/>
    <w:rsid w:val="0027363B"/>
    <w:rsid w:val="00273694"/>
    <w:rsid w:val="00273B3A"/>
    <w:rsid w:val="00274B06"/>
    <w:rsid w:val="00274E54"/>
    <w:rsid w:val="002762CB"/>
    <w:rsid w:val="00277103"/>
    <w:rsid w:val="00277143"/>
    <w:rsid w:val="002777FA"/>
    <w:rsid w:val="00281372"/>
    <w:rsid w:val="00282C14"/>
    <w:rsid w:val="00282C83"/>
    <w:rsid w:val="00282D17"/>
    <w:rsid w:val="00282E2A"/>
    <w:rsid w:val="00282FA5"/>
    <w:rsid w:val="002835E7"/>
    <w:rsid w:val="002841DC"/>
    <w:rsid w:val="00284293"/>
    <w:rsid w:val="0028473E"/>
    <w:rsid w:val="00286187"/>
    <w:rsid w:val="0028660B"/>
    <w:rsid w:val="002875B8"/>
    <w:rsid w:val="00287E48"/>
    <w:rsid w:val="002901E5"/>
    <w:rsid w:val="00290C63"/>
    <w:rsid w:val="00290DF3"/>
    <w:rsid w:val="00290EAF"/>
    <w:rsid w:val="002927AB"/>
    <w:rsid w:val="002928A1"/>
    <w:rsid w:val="00292FBD"/>
    <w:rsid w:val="00293E1C"/>
    <w:rsid w:val="00294032"/>
    <w:rsid w:val="00294103"/>
    <w:rsid w:val="00294126"/>
    <w:rsid w:val="002959B3"/>
    <w:rsid w:val="00296DE5"/>
    <w:rsid w:val="002A001D"/>
    <w:rsid w:val="002A041B"/>
    <w:rsid w:val="002A0877"/>
    <w:rsid w:val="002A1171"/>
    <w:rsid w:val="002A34DC"/>
    <w:rsid w:val="002A3533"/>
    <w:rsid w:val="002A39A1"/>
    <w:rsid w:val="002A4C77"/>
    <w:rsid w:val="002A61EE"/>
    <w:rsid w:val="002A6222"/>
    <w:rsid w:val="002A70DE"/>
    <w:rsid w:val="002A7801"/>
    <w:rsid w:val="002B05E8"/>
    <w:rsid w:val="002B0677"/>
    <w:rsid w:val="002B0D8F"/>
    <w:rsid w:val="002B0E7F"/>
    <w:rsid w:val="002B1E35"/>
    <w:rsid w:val="002B270F"/>
    <w:rsid w:val="002B33A0"/>
    <w:rsid w:val="002B372C"/>
    <w:rsid w:val="002B4541"/>
    <w:rsid w:val="002B5DCC"/>
    <w:rsid w:val="002B5FD3"/>
    <w:rsid w:val="002B6E5D"/>
    <w:rsid w:val="002B6F72"/>
    <w:rsid w:val="002B7876"/>
    <w:rsid w:val="002B7FB8"/>
    <w:rsid w:val="002C11CF"/>
    <w:rsid w:val="002C12D0"/>
    <w:rsid w:val="002C2040"/>
    <w:rsid w:val="002C2533"/>
    <w:rsid w:val="002C26AD"/>
    <w:rsid w:val="002C2B8B"/>
    <w:rsid w:val="002C33B5"/>
    <w:rsid w:val="002C3F2D"/>
    <w:rsid w:val="002C448D"/>
    <w:rsid w:val="002C47B2"/>
    <w:rsid w:val="002C4807"/>
    <w:rsid w:val="002C499C"/>
    <w:rsid w:val="002C4D5C"/>
    <w:rsid w:val="002C687B"/>
    <w:rsid w:val="002C69A2"/>
    <w:rsid w:val="002C6A00"/>
    <w:rsid w:val="002D03C1"/>
    <w:rsid w:val="002D0AAE"/>
    <w:rsid w:val="002D1332"/>
    <w:rsid w:val="002D1C96"/>
    <w:rsid w:val="002D1F3E"/>
    <w:rsid w:val="002D2323"/>
    <w:rsid w:val="002D3A21"/>
    <w:rsid w:val="002D45CF"/>
    <w:rsid w:val="002D5465"/>
    <w:rsid w:val="002D557D"/>
    <w:rsid w:val="002D566B"/>
    <w:rsid w:val="002D5B7F"/>
    <w:rsid w:val="002D5D41"/>
    <w:rsid w:val="002D5E83"/>
    <w:rsid w:val="002D5E93"/>
    <w:rsid w:val="002D6741"/>
    <w:rsid w:val="002D6982"/>
    <w:rsid w:val="002D6B92"/>
    <w:rsid w:val="002D7863"/>
    <w:rsid w:val="002E065D"/>
    <w:rsid w:val="002E0829"/>
    <w:rsid w:val="002E0B0F"/>
    <w:rsid w:val="002E233E"/>
    <w:rsid w:val="002E289B"/>
    <w:rsid w:val="002E2A74"/>
    <w:rsid w:val="002E2DA1"/>
    <w:rsid w:val="002E3119"/>
    <w:rsid w:val="002E3279"/>
    <w:rsid w:val="002E39B7"/>
    <w:rsid w:val="002E4230"/>
    <w:rsid w:val="002E6121"/>
    <w:rsid w:val="002E6A26"/>
    <w:rsid w:val="002E79B4"/>
    <w:rsid w:val="002E7D89"/>
    <w:rsid w:val="002F007D"/>
    <w:rsid w:val="002F26B8"/>
    <w:rsid w:val="002F3AD5"/>
    <w:rsid w:val="002F4435"/>
    <w:rsid w:val="002F4616"/>
    <w:rsid w:val="002F623E"/>
    <w:rsid w:val="002F6F02"/>
    <w:rsid w:val="002F7D23"/>
    <w:rsid w:val="002F7DB1"/>
    <w:rsid w:val="002F7EB5"/>
    <w:rsid w:val="003002E7"/>
    <w:rsid w:val="00300477"/>
    <w:rsid w:val="00300BAF"/>
    <w:rsid w:val="00300F6E"/>
    <w:rsid w:val="00301BDF"/>
    <w:rsid w:val="00302447"/>
    <w:rsid w:val="00303482"/>
    <w:rsid w:val="003054FF"/>
    <w:rsid w:val="003067AD"/>
    <w:rsid w:val="003072AE"/>
    <w:rsid w:val="003104CD"/>
    <w:rsid w:val="003104FC"/>
    <w:rsid w:val="00310C20"/>
    <w:rsid w:val="00311466"/>
    <w:rsid w:val="00311511"/>
    <w:rsid w:val="0031210F"/>
    <w:rsid w:val="003127EB"/>
    <w:rsid w:val="003128BC"/>
    <w:rsid w:val="00313673"/>
    <w:rsid w:val="0031395D"/>
    <w:rsid w:val="00313AFF"/>
    <w:rsid w:val="00313FB4"/>
    <w:rsid w:val="00314C05"/>
    <w:rsid w:val="00315DE9"/>
    <w:rsid w:val="00316672"/>
    <w:rsid w:val="003176A3"/>
    <w:rsid w:val="00320A7E"/>
    <w:rsid w:val="00320EC6"/>
    <w:rsid w:val="00321176"/>
    <w:rsid w:val="0032124C"/>
    <w:rsid w:val="00321892"/>
    <w:rsid w:val="00324181"/>
    <w:rsid w:val="003242AE"/>
    <w:rsid w:val="0032443D"/>
    <w:rsid w:val="003244AC"/>
    <w:rsid w:val="00324F14"/>
    <w:rsid w:val="00324FA9"/>
    <w:rsid w:val="00326601"/>
    <w:rsid w:val="0032693C"/>
    <w:rsid w:val="00326EB2"/>
    <w:rsid w:val="00326FB8"/>
    <w:rsid w:val="00327129"/>
    <w:rsid w:val="00327528"/>
    <w:rsid w:val="003276DA"/>
    <w:rsid w:val="00327B83"/>
    <w:rsid w:val="003320FC"/>
    <w:rsid w:val="0033243F"/>
    <w:rsid w:val="00333930"/>
    <w:rsid w:val="00333BEE"/>
    <w:rsid w:val="00333DB4"/>
    <w:rsid w:val="00334913"/>
    <w:rsid w:val="0033577B"/>
    <w:rsid w:val="0033579D"/>
    <w:rsid w:val="00335DAB"/>
    <w:rsid w:val="00335DCC"/>
    <w:rsid w:val="00335E15"/>
    <w:rsid w:val="003365E0"/>
    <w:rsid w:val="00336809"/>
    <w:rsid w:val="00336B70"/>
    <w:rsid w:val="00337409"/>
    <w:rsid w:val="0034136D"/>
    <w:rsid w:val="00341594"/>
    <w:rsid w:val="00341EAB"/>
    <w:rsid w:val="00342A87"/>
    <w:rsid w:val="00342B4A"/>
    <w:rsid w:val="00342D27"/>
    <w:rsid w:val="00342F05"/>
    <w:rsid w:val="0034365F"/>
    <w:rsid w:val="00343F19"/>
    <w:rsid w:val="0034434C"/>
    <w:rsid w:val="003444DC"/>
    <w:rsid w:val="00344A11"/>
    <w:rsid w:val="003455EF"/>
    <w:rsid w:val="00345828"/>
    <w:rsid w:val="00345A08"/>
    <w:rsid w:val="00346162"/>
    <w:rsid w:val="00346F55"/>
    <w:rsid w:val="00347361"/>
    <w:rsid w:val="00347F15"/>
    <w:rsid w:val="003500D2"/>
    <w:rsid w:val="00351160"/>
    <w:rsid w:val="003512C3"/>
    <w:rsid w:val="00351F26"/>
    <w:rsid w:val="00352170"/>
    <w:rsid w:val="00352884"/>
    <w:rsid w:val="00352C52"/>
    <w:rsid w:val="00352E8A"/>
    <w:rsid w:val="003541DC"/>
    <w:rsid w:val="00354301"/>
    <w:rsid w:val="0035464F"/>
    <w:rsid w:val="00355839"/>
    <w:rsid w:val="00355D51"/>
    <w:rsid w:val="00356322"/>
    <w:rsid w:val="003564E4"/>
    <w:rsid w:val="00356718"/>
    <w:rsid w:val="0035743B"/>
    <w:rsid w:val="00357BE7"/>
    <w:rsid w:val="00362383"/>
    <w:rsid w:val="00363391"/>
    <w:rsid w:val="003637D0"/>
    <w:rsid w:val="003637FD"/>
    <w:rsid w:val="00363CE6"/>
    <w:rsid w:val="003651AF"/>
    <w:rsid w:val="00365745"/>
    <w:rsid w:val="00365B60"/>
    <w:rsid w:val="003675E3"/>
    <w:rsid w:val="00367C91"/>
    <w:rsid w:val="00367D6A"/>
    <w:rsid w:val="00370A8F"/>
    <w:rsid w:val="00370C00"/>
    <w:rsid w:val="00370C80"/>
    <w:rsid w:val="00370FB3"/>
    <w:rsid w:val="00371073"/>
    <w:rsid w:val="00371B6A"/>
    <w:rsid w:val="00371D1C"/>
    <w:rsid w:val="0037215F"/>
    <w:rsid w:val="00372CA6"/>
    <w:rsid w:val="003730EB"/>
    <w:rsid w:val="00373241"/>
    <w:rsid w:val="00373273"/>
    <w:rsid w:val="003739B4"/>
    <w:rsid w:val="00375B5F"/>
    <w:rsid w:val="00376346"/>
    <w:rsid w:val="0037745C"/>
    <w:rsid w:val="00377ED8"/>
    <w:rsid w:val="00380CD5"/>
    <w:rsid w:val="00381052"/>
    <w:rsid w:val="003829A4"/>
    <w:rsid w:val="00382EA6"/>
    <w:rsid w:val="003836B5"/>
    <w:rsid w:val="00384C2A"/>
    <w:rsid w:val="00384F9B"/>
    <w:rsid w:val="00385ED6"/>
    <w:rsid w:val="00385F13"/>
    <w:rsid w:val="003867AA"/>
    <w:rsid w:val="00386A50"/>
    <w:rsid w:val="00386F6D"/>
    <w:rsid w:val="003874FC"/>
    <w:rsid w:val="003904B9"/>
    <w:rsid w:val="00390A7E"/>
    <w:rsid w:val="00391BA9"/>
    <w:rsid w:val="00392476"/>
    <w:rsid w:val="003925E0"/>
    <w:rsid w:val="00392920"/>
    <w:rsid w:val="0039294E"/>
    <w:rsid w:val="0039324C"/>
    <w:rsid w:val="003932BB"/>
    <w:rsid w:val="00393ED8"/>
    <w:rsid w:val="003948FE"/>
    <w:rsid w:val="00394FCE"/>
    <w:rsid w:val="00395218"/>
    <w:rsid w:val="00395503"/>
    <w:rsid w:val="00396C42"/>
    <w:rsid w:val="0039707D"/>
    <w:rsid w:val="0039710C"/>
    <w:rsid w:val="003A11F6"/>
    <w:rsid w:val="003A1CFA"/>
    <w:rsid w:val="003A25A4"/>
    <w:rsid w:val="003A2F1A"/>
    <w:rsid w:val="003A36D3"/>
    <w:rsid w:val="003A3E6C"/>
    <w:rsid w:val="003A40B6"/>
    <w:rsid w:val="003A41B8"/>
    <w:rsid w:val="003A42FC"/>
    <w:rsid w:val="003A432C"/>
    <w:rsid w:val="003A44D4"/>
    <w:rsid w:val="003A549F"/>
    <w:rsid w:val="003A5EC9"/>
    <w:rsid w:val="003A6A43"/>
    <w:rsid w:val="003A6E93"/>
    <w:rsid w:val="003A74BB"/>
    <w:rsid w:val="003A7761"/>
    <w:rsid w:val="003B0EB3"/>
    <w:rsid w:val="003B1D20"/>
    <w:rsid w:val="003B1FFE"/>
    <w:rsid w:val="003B249F"/>
    <w:rsid w:val="003B2E20"/>
    <w:rsid w:val="003B37C7"/>
    <w:rsid w:val="003B4228"/>
    <w:rsid w:val="003B497F"/>
    <w:rsid w:val="003B49BB"/>
    <w:rsid w:val="003B4DCE"/>
    <w:rsid w:val="003B528E"/>
    <w:rsid w:val="003B565B"/>
    <w:rsid w:val="003B6422"/>
    <w:rsid w:val="003B65DE"/>
    <w:rsid w:val="003B6753"/>
    <w:rsid w:val="003B6EB0"/>
    <w:rsid w:val="003B7202"/>
    <w:rsid w:val="003B769E"/>
    <w:rsid w:val="003B7D97"/>
    <w:rsid w:val="003C0BAC"/>
    <w:rsid w:val="003C418A"/>
    <w:rsid w:val="003C460D"/>
    <w:rsid w:val="003C5271"/>
    <w:rsid w:val="003C5274"/>
    <w:rsid w:val="003C63AD"/>
    <w:rsid w:val="003C66F5"/>
    <w:rsid w:val="003C6972"/>
    <w:rsid w:val="003C6C6A"/>
    <w:rsid w:val="003C6F15"/>
    <w:rsid w:val="003C7564"/>
    <w:rsid w:val="003C7B11"/>
    <w:rsid w:val="003C7B47"/>
    <w:rsid w:val="003C7DBB"/>
    <w:rsid w:val="003C7E3E"/>
    <w:rsid w:val="003D0052"/>
    <w:rsid w:val="003D014C"/>
    <w:rsid w:val="003D087A"/>
    <w:rsid w:val="003D15BA"/>
    <w:rsid w:val="003D16AA"/>
    <w:rsid w:val="003D21A2"/>
    <w:rsid w:val="003D3FC1"/>
    <w:rsid w:val="003D48FC"/>
    <w:rsid w:val="003D4CC5"/>
    <w:rsid w:val="003D5897"/>
    <w:rsid w:val="003D5CC4"/>
    <w:rsid w:val="003D5CCC"/>
    <w:rsid w:val="003D5E94"/>
    <w:rsid w:val="003D6054"/>
    <w:rsid w:val="003D65B9"/>
    <w:rsid w:val="003D6783"/>
    <w:rsid w:val="003D74FB"/>
    <w:rsid w:val="003D78E6"/>
    <w:rsid w:val="003E1748"/>
    <w:rsid w:val="003E1FC3"/>
    <w:rsid w:val="003E2147"/>
    <w:rsid w:val="003E26D0"/>
    <w:rsid w:val="003E28F1"/>
    <w:rsid w:val="003E2B1E"/>
    <w:rsid w:val="003E3853"/>
    <w:rsid w:val="003E3AAE"/>
    <w:rsid w:val="003E4243"/>
    <w:rsid w:val="003E42B7"/>
    <w:rsid w:val="003E451B"/>
    <w:rsid w:val="003E4678"/>
    <w:rsid w:val="003E4B04"/>
    <w:rsid w:val="003E4F89"/>
    <w:rsid w:val="003E52B5"/>
    <w:rsid w:val="003E534C"/>
    <w:rsid w:val="003E5A9F"/>
    <w:rsid w:val="003E69E8"/>
    <w:rsid w:val="003E6CE4"/>
    <w:rsid w:val="003E7646"/>
    <w:rsid w:val="003E789F"/>
    <w:rsid w:val="003F0F31"/>
    <w:rsid w:val="003F1109"/>
    <w:rsid w:val="003F1580"/>
    <w:rsid w:val="003F1F50"/>
    <w:rsid w:val="003F1FAE"/>
    <w:rsid w:val="003F23DE"/>
    <w:rsid w:val="003F3A0C"/>
    <w:rsid w:val="003F3BAF"/>
    <w:rsid w:val="003F46BE"/>
    <w:rsid w:val="003F65D5"/>
    <w:rsid w:val="003F6681"/>
    <w:rsid w:val="003F74ED"/>
    <w:rsid w:val="004000AA"/>
    <w:rsid w:val="004002BC"/>
    <w:rsid w:val="00400913"/>
    <w:rsid w:val="00400B74"/>
    <w:rsid w:val="00400B7F"/>
    <w:rsid w:val="0040149F"/>
    <w:rsid w:val="004015F1"/>
    <w:rsid w:val="00401BD3"/>
    <w:rsid w:val="004021D9"/>
    <w:rsid w:val="00402374"/>
    <w:rsid w:val="004024C0"/>
    <w:rsid w:val="0040324F"/>
    <w:rsid w:val="004038E6"/>
    <w:rsid w:val="00403AC2"/>
    <w:rsid w:val="004043C2"/>
    <w:rsid w:val="0040491B"/>
    <w:rsid w:val="00405496"/>
    <w:rsid w:val="00405899"/>
    <w:rsid w:val="00406EB4"/>
    <w:rsid w:val="00410046"/>
    <w:rsid w:val="00410557"/>
    <w:rsid w:val="00410D40"/>
    <w:rsid w:val="0041217F"/>
    <w:rsid w:val="004121DE"/>
    <w:rsid w:val="00412C85"/>
    <w:rsid w:val="0041521B"/>
    <w:rsid w:val="00415829"/>
    <w:rsid w:val="0041603C"/>
    <w:rsid w:val="00416048"/>
    <w:rsid w:val="00416360"/>
    <w:rsid w:val="004166D3"/>
    <w:rsid w:val="004167F3"/>
    <w:rsid w:val="00416A01"/>
    <w:rsid w:val="00417614"/>
    <w:rsid w:val="00417D38"/>
    <w:rsid w:val="00417DF3"/>
    <w:rsid w:val="00420258"/>
    <w:rsid w:val="00420385"/>
    <w:rsid w:val="00420DF8"/>
    <w:rsid w:val="004211C0"/>
    <w:rsid w:val="00421E2A"/>
    <w:rsid w:val="00421F8B"/>
    <w:rsid w:val="00422031"/>
    <w:rsid w:val="00422E61"/>
    <w:rsid w:val="004230BF"/>
    <w:rsid w:val="00423583"/>
    <w:rsid w:val="00423C6C"/>
    <w:rsid w:val="00423EE3"/>
    <w:rsid w:val="00425436"/>
    <w:rsid w:val="00426163"/>
    <w:rsid w:val="0042655C"/>
    <w:rsid w:val="004268B3"/>
    <w:rsid w:val="004268BC"/>
    <w:rsid w:val="0042742C"/>
    <w:rsid w:val="00427E6B"/>
    <w:rsid w:val="00430B61"/>
    <w:rsid w:val="00431660"/>
    <w:rsid w:val="0043293A"/>
    <w:rsid w:val="00432CB7"/>
    <w:rsid w:val="00433753"/>
    <w:rsid w:val="00433982"/>
    <w:rsid w:val="00433A15"/>
    <w:rsid w:val="00433D49"/>
    <w:rsid w:val="004341D8"/>
    <w:rsid w:val="0043450E"/>
    <w:rsid w:val="00434B40"/>
    <w:rsid w:val="004360E1"/>
    <w:rsid w:val="004372D5"/>
    <w:rsid w:val="00437C4A"/>
    <w:rsid w:val="00440046"/>
    <w:rsid w:val="00440116"/>
    <w:rsid w:val="00440543"/>
    <w:rsid w:val="004409B4"/>
    <w:rsid w:val="0044178C"/>
    <w:rsid w:val="00441DDB"/>
    <w:rsid w:val="00441E28"/>
    <w:rsid w:val="0044243C"/>
    <w:rsid w:val="00443387"/>
    <w:rsid w:val="00443F6D"/>
    <w:rsid w:val="00443FBE"/>
    <w:rsid w:val="00444458"/>
    <w:rsid w:val="00444DE4"/>
    <w:rsid w:val="00445B4A"/>
    <w:rsid w:val="00445D15"/>
    <w:rsid w:val="00445EB0"/>
    <w:rsid w:val="004463CB"/>
    <w:rsid w:val="0044640F"/>
    <w:rsid w:val="004467F9"/>
    <w:rsid w:val="004470E1"/>
    <w:rsid w:val="00450188"/>
    <w:rsid w:val="00450CA6"/>
    <w:rsid w:val="00451F51"/>
    <w:rsid w:val="00452861"/>
    <w:rsid w:val="00452ACB"/>
    <w:rsid w:val="0045361F"/>
    <w:rsid w:val="00454396"/>
    <w:rsid w:val="004544E4"/>
    <w:rsid w:val="004559E3"/>
    <w:rsid w:val="00455A7E"/>
    <w:rsid w:val="00455D5F"/>
    <w:rsid w:val="00455E59"/>
    <w:rsid w:val="00456260"/>
    <w:rsid w:val="004562FC"/>
    <w:rsid w:val="0045679A"/>
    <w:rsid w:val="00457248"/>
    <w:rsid w:val="004576D2"/>
    <w:rsid w:val="0045799E"/>
    <w:rsid w:val="00457AE7"/>
    <w:rsid w:val="00460745"/>
    <w:rsid w:val="00460BA2"/>
    <w:rsid w:val="004613D8"/>
    <w:rsid w:val="004642FE"/>
    <w:rsid w:val="00464737"/>
    <w:rsid w:val="00464BDE"/>
    <w:rsid w:val="00465695"/>
    <w:rsid w:val="004656FD"/>
    <w:rsid w:val="00466215"/>
    <w:rsid w:val="00467929"/>
    <w:rsid w:val="00467C23"/>
    <w:rsid w:val="00467E18"/>
    <w:rsid w:val="00467FDA"/>
    <w:rsid w:val="004702CD"/>
    <w:rsid w:val="00472B77"/>
    <w:rsid w:val="0047323A"/>
    <w:rsid w:val="00474330"/>
    <w:rsid w:val="00474703"/>
    <w:rsid w:val="00475129"/>
    <w:rsid w:val="004754D6"/>
    <w:rsid w:val="004759FB"/>
    <w:rsid w:val="00476C56"/>
    <w:rsid w:val="004775E0"/>
    <w:rsid w:val="004776BB"/>
    <w:rsid w:val="0048092B"/>
    <w:rsid w:val="00481785"/>
    <w:rsid w:val="00481AD9"/>
    <w:rsid w:val="00481B10"/>
    <w:rsid w:val="00482932"/>
    <w:rsid w:val="00482FD6"/>
    <w:rsid w:val="004849DF"/>
    <w:rsid w:val="00484D8E"/>
    <w:rsid w:val="00484E55"/>
    <w:rsid w:val="00484EC2"/>
    <w:rsid w:val="00485123"/>
    <w:rsid w:val="00485629"/>
    <w:rsid w:val="00485D31"/>
    <w:rsid w:val="00485ED8"/>
    <w:rsid w:val="004864B3"/>
    <w:rsid w:val="004866C5"/>
    <w:rsid w:val="00486C19"/>
    <w:rsid w:val="00487838"/>
    <w:rsid w:val="00487952"/>
    <w:rsid w:val="00487C48"/>
    <w:rsid w:val="00490034"/>
    <w:rsid w:val="004901A7"/>
    <w:rsid w:val="004906CD"/>
    <w:rsid w:val="0049096A"/>
    <w:rsid w:val="00491287"/>
    <w:rsid w:val="00491802"/>
    <w:rsid w:val="00491A0D"/>
    <w:rsid w:val="00491B93"/>
    <w:rsid w:val="0049220C"/>
    <w:rsid w:val="00492981"/>
    <w:rsid w:val="004939E0"/>
    <w:rsid w:val="004939F9"/>
    <w:rsid w:val="004946D0"/>
    <w:rsid w:val="004946F8"/>
    <w:rsid w:val="00494B13"/>
    <w:rsid w:val="00494BF4"/>
    <w:rsid w:val="00494C5A"/>
    <w:rsid w:val="00495587"/>
    <w:rsid w:val="00495C43"/>
    <w:rsid w:val="00495CC9"/>
    <w:rsid w:val="004961EF"/>
    <w:rsid w:val="004A04FA"/>
    <w:rsid w:val="004A10BE"/>
    <w:rsid w:val="004A112E"/>
    <w:rsid w:val="004A143D"/>
    <w:rsid w:val="004A14A6"/>
    <w:rsid w:val="004A1FCA"/>
    <w:rsid w:val="004A2376"/>
    <w:rsid w:val="004A2D21"/>
    <w:rsid w:val="004A2DDA"/>
    <w:rsid w:val="004A35FC"/>
    <w:rsid w:val="004A3C30"/>
    <w:rsid w:val="004A42CE"/>
    <w:rsid w:val="004A44A2"/>
    <w:rsid w:val="004A48F5"/>
    <w:rsid w:val="004A4A54"/>
    <w:rsid w:val="004A4DDB"/>
    <w:rsid w:val="004A5D1C"/>
    <w:rsid w:val="004A60CF"/>
    <w:rsid w:val="004A611E"/>
    <w:rsid w:val="004A6199"/>
    <w:rsid w:val="004A672F"/>
    <w:rsid w:val="004A6EDD"/>
    <w:rsid w:val="004A6FC5"/>
    <w:rsid w:val="004A70A9"/>
    <w:rsid w:val="004A7899"/>
    <w:rsid w:val="004B084A"/>
    <w:rsid w:val="004B1128"/>
    <w:rsid w:val="004B141E"/>
    <w:rsid w:val="004B24CC"/>
    <w:rsid w:val="004B4425"/>
    <w:rsid w:val="004B4D26"/>
    <w:rsid w:val="004B5260"/>
    <w:rsid w:val="004B5CF4"/>
    <w:rsid w:val="004B621D"/>
    <w:rsid w:val="004B635B"/>
    <w:rsid w:val="004B63F8"/>
    <w:rsid w:val="004B7BBC"/>
    <w:rsid w:val="004B7CF1"/>
    <w:rsid w:val="004B7E7F"/>
    <w:rsid w:val="004C098A"/>
    <w:rsid w:val="004C0ED7"/>
    <w:rsid w:val="004C2300"/>
    <w:rsid w:val="004C28BA"/>
    <w:rsid w:val="004C2D9D"/>
    <w:rsid w:val="004C38FC"/>
    <w:rsid w:val="004C4214"/>
    <w:rsid w:val="004C4EBF"/>
    <w:rsid w:val="004C52C2"/>
    <w:rsid w:val="004C6454"/>
    <w:rsid w:val="004C6DF1"/>
    <w:rsid w:val="004D12E5"/>
    <w:rsid w:val="004D1E52"/>
    <w:rsid w:val="004D30D0"/>
    <w:rsid w:val="004D312F"/>
    <w:rsid w:val="004D429E"/>
    <w:rsid w:val="004D4C76"/>
    <w:rsid w:val="004D62F7"/>
    <w:rsid w:val="004D678C"/>
    <w:rsid w:val="004D6C05"/>
    <w:rsid w:val="004D7071"/>
    <w:rsid w:val="004D7117"/>
    <w:rsid w:val="004D77E9"/>
    <w:rsid w:val="004D7BDC"/>
    <w:rsid w:val="004E0200"/>
    <w:rsid w:val="004E0270"/>
    <w:rsid w:val="004E109A"/>
    <w:rsid w:val="004E15E4"/>
    <w:rsid w:val="004E232E"/>
    <w:rsid w:val="004E3600"/>
    <w:rsid w:val="004E4EE5"/>
    <w:rsid w:val="004E5B51"/>
    <w:rsid w:val="004E5FF9"/>
    <w:rsid w:val="004E691F"/>
    <w:rsid w:val="004E6B69"/>
    <w:rsid w:val="004E74CF"/>
    <w:rsid w:val="004F06A2"/>
    <w:rsid w:val="004F0A2B"/>
    <w:rsid w:val="004F0EDE"/>
    <w:rsid w:val="004F0F89"/>
    <w:rsid w:val="004F1514"/>
    <w:rsid w:val="004F172D"/>
    <w:rsid w:val="004F1B9D"/>
    <w:rsid w:val="004F1F24"/>
    <w:rsid w:val="004F395B"/>
    <w:rsid w:val="004F3AA7"/>
    <w:rsid w:val="004F5251"/>
    <w:rsid w:val="004F5BDC"/>
    <w:rsid w:val="004F603D"/>
    <w:rsid w:val="004F61D9"/>
    <w:rsid w:val="004F6E09"/>
    <w:rsid w:val="004F70A7"/>
    <w:rsid w:val="004F7212"/>
    <w:rsid w:val="004F740B"/>
    <w:rsid w:val="004F75BD"/>
    <w:rsid w:val="004F781E"/>
    <w:rsid w:val="005009BF"/>
    <w:rsid w:val="00501307"/>
    <w:rsid w:val="00501D49"/>
    <w:rsid w:val="00502D0B"/>
    <w:rsid w:val="00503066"/>
    <w:rsid w:val="005033EC"/>
    <w:rsid w:val="005034AB"/>
    <w:rsid w:val="00503837"/>
    <w:rsid w:val="00505487"/>
    <w:rsid w:val="00505BE8"/>
    <w:rsid w:val="005060D8"/>
    <w:rsid w:val="005064F5"/>
    <w:rsid w:val="00506D63"/>
    <w:rsid w:val="0051035C"/>
    <w:rsid w:val="00510B4C"/>
    <w:rsid w:val="0051122B"/>
    <w:rsid w:val="00511476"/>
    <w:rsid w:val="00512029"/>
    <w:rsid w:val="00512B85"/>
    <w:rsid w:val="00513020"/>
    <w:rsid w:val="00513801"/>
    <w:rsid w:val="00514C79"/>
    <w:rsid w:val="00515800"/>
    <w:rsid w:val="00516239"/>
    <w:rsid w:val="005162CC"/>
    <w:rsid w:val="00516D77"/>
    <w:rsid w:val="0051794F"/>
    <w:rsid w:val="00517C31"/>
    <w:rsid w:val="00520948"/>
    <w:rsid w:val="00520C15"/>
    <w:rsid w:val="00521517"/>
    <w:rsid w:val="005223B0"/>
    <w:rsid w:val="00522C1F"/>
    <w:rsid w:val="00522D90"/>
    <w:rsid w:val="00523014"/>
    <w:rsid w:val="00523227"/>
    <w:rsid w:val="00523E39"/>
    <w:rsid w:val="005240EB"/>
    <w:rsid w:val="00524DE2"/>
    <w:rsid w:val="005253D5"/>
    <w:rsid w:val="0052562E"/>
    <w:rsid w:val="0052572E"/>
    <w:rsid w:val="00526CC9"/>
    <w:rsid w:val="00527354"/>
    <w:rsid w:val="00527AFC"/>
    <w:rsid w:val="00530A1E"/>
    <w:rsid w:val="00531410"/>
    <w:rsid w:val="005322AA"/>
    <w:rsid w:val="00532ABB"/>
    <w:rsid w:val="00533017"/>
    <w:rsid w:val="005341F3"/>
    <w:rsid w:val="00534DAE"/>
    <w:rsid w:val="00534E77"/>
    <w:rsid w:val="00534F68"/>
    <w:rsid w:val="00535467"/>
    <w:rsid w:val="0053550B"/>
    <w:rsid w:val="0053583E"/>
    <w:rsid w:val="00535993"/>
    <w:rsid w:val="00536083"/>
    <w:rsid w:val="005366D0"/>
    <w:rsid w:val="0053746A"/>
    <w:rsid w:val="00540AD8"/>
    <w:rsid w:val="00540C20"/>
    <w:rsid w:val="00540FED"/>
    <w:rsid w:val="005412E2"/>
    <w:rsid w:val="005415A5"/>
    <w:rsid w:val="005416E4"/>
    <w:rsid w:val="00541CDD"/>
    <w:rsid w:val="005423B9"/>
    <w:rsid w:val="00543AB1"/>
    <w:rsid w:val="005442BA"/>
    <w:rsid w:val="0054488C"/>
    <w:rsid w:val="005460DB"/>
    <w:rsid w:val="005461E9"/>
    <w:rsid w:val="0054632F"/>
    <w:rsid w:val="0054663E"/>
    <w:rsid w:val="00546755"/>
    <w:rsid w:val="00546815"/>
    <w:rsid w:val="00547126"/>
    <w:rsid w:val="005473C3"/>
    <w:rsid w:val="005477C9"/>
    <w:rsid w:val="00547FD9"/>
    <w:rsid w:val="00551086"/>
    <w:rsid w:val="00552120"/>
    <w:rsid w:val="005530D2"/>
    <w:rsid w:val="0055459D"/>
    <w:rsid w:val="00554FAD"/>
    <w:rsid w:val="00556034"/>
    <w:rsid w:val="005560D8"/>
    <w:rsid w:val="005563B3"/>
    <w:rsid w:val="00556452"/>
    <w:rsid w:val="005564D6"/>
    <w:rsid w:val="0055658C"/>
    <w:rsid w:val="00556B83"/>
    <w:rsid w:val="00562A3A"/>
    <w:rsid w:val="00563278"/>
    <w:rsid w:val="00563E47"/>
    <w:rsid w:val="0056434E"/>
    <w:rsid w:val="005662B6"/>
    <w:rsid w:val="0056633F"/>
    <w:rsid w:val="0056678F"/>
    <w:rsid w:val="00566BFA"/>
    <w:rsid w:val="00567028"/>
    <w:rsid w:val="005677D3"/>
    <w:rsid w:val="00567949"/>
    <w:rsid w:val="00567FDF"/>
    <w:rsid w:val="00570A70"/>
    <w:rsid w:val="00570A94"/>
    <w:rsid w:val="005717AA"/>
    <w:rsid w:val="005717AE"/>
    <w:rsid w:val="00571873"/>
    <w:rsid w:val="00571BB2"/>
    <w:rsid w:val="00572175"/>
    <w:rsid w:val="00572405"/>
    <w:rsid w:val="0057343A"/>
    <w:rsid w:val="00574A88"/>
    <w:rsid w:val="00574B07"/>
    <w:rsid w:val="0057528C"/>
    <w:rsid w:val="00575E55"/>
    <w:rsid w:val="0057600C"/>
    <w:rsid w:val="0057640E"/>
    <w:rsid w:val="00576564"/>
    <w:rsid w:val="00576682"/>
    <w:rsid w:val="0057782F"/>
    <w:rsid w:val="0057786B"/>
    <w:rsid w:val="00580011"/>
    <w:rsid w:val="005809C4"/>
    <w:rsid w:val="00580ACC"/>
    <w:rsid w:val="00580DEA"/>
    <w:rsid w:val="005813EF"/>
    <w:rsid w:val="0058184B"/>
    <w:rsid w:val="00581F2D"/>
    <w:rsid w:val="00583FA4"/>
    <w:rsid w:val="00584CB7"/>
    <w:rsid w:val="00584D18"/>
    <w:rsid w:val="00585197"/>
    <w:rsid w:val="00585E49"/>
    <w:rsid w:val="00585FE4"/>
    <w:rsid w:val="00586109"/>
    <w:rsid w:val="00586B53"/>
    <w:rsid w:val="00586F28"/>
    <w:rsid w:val="00587647"/>
    <w:rsid w:val="00587872"/>
    <w:rsid w:val="0058799B"/>
    <w:rsid w:val="00590635"/>
    <w:rsid w:val="00590760"/>
    <w:rsid w:val="00590B58"/>
    <w:rsid w:val="00590E4E"/>
    <w:rsid w:val="00591736"/>
    <w:rsid w:val="00591AE6"/>
    <w:rsid w:val="00591B7C"/>
    <w:rsid w:val="0059354D"/>
    <w:rsid w:val="005938E9"/>
    <w:rsid w:val="00593BF9"/>
    <w:rsid w:val="005945BD"/>
    <w:rsid w:val="00594645"/>
    <w:rsid w:val="0059474C"/>
    <w:rsid w:val="00594860"/>
    <w:rsid w:val="005948CC"/>
    <w:rsid w:val="00594A90"/>
    <w:rsid w:val="00594B57"/>
    <w:rsid w:val="00594EB5"/>
    <w:rsid w:val="00595068"/>
    <w:rsid w:val="00595770"/>
    <w:rsid w:val="005957E1"/>
    <w:rsid w:val="0059580E"/>
    <w:rsid w:val="00596402"/>
    <w:rsid w:val="00596FF2"/>
    <w:rsid w:val="005977AA"/>
    <w:rsid w:val="00597AAC"/>
    <w:rsid w:val="005A016A"/>
    <w:rsid w:val="005A02C7"/>
    <w:rsid w:val="005A0891"/>
    <w:rsid w:val="005A0B2C"/>
    <w:rsid w:val="005A14EE"/>
    <w:rsid w:val="005A1845"/>
    <w:rsid w:val="005A1FCB"/>
    <w:rsid w:val="005A2496"/>
    <w:rsid w:val="005A2B20"/>
    <w:rsid w:val="005A2EE6"/>
    <w:rsid w:val="005A3F4A"/>
    <w:rsid w:val="005A4FF0"/>
    <w:rsid w:val="005A501C"/>
    <w:rsid w:val="005A587F"/>
    <w:rsid w:val="005A615F"/>
    <w:rsid w:val="005A62CA"/>
    <w:rsid w:val="005A6398"/>
    <w:rsid w:val="005A6A35"/>
    <w:rsid w:val="005A6AB7"/>
    <w:rsid w:val="005A74D0"/>
    <w:rsid w:val="005A75BE"/>
    <w:rsid w:val="005A7EB3"/>
    <w:rsid w:val="005B0BC3"/>
    <w:rsid w:val="005B0BFD"/>
    <w:rsid w:val="005B1533"/>
    <w:rsid w:val="005B1A9E"/>
    <w:rsid w:val="005B211E"/>
    <w:rsid w:val="005B219E"/>
    <w:rsid w:val="005B233C"/>
    <w:rsid w:val="005B236A"/>
    <w:rsid w:val="005B263A"/>
    <w:rsid w:val="005B2C70"/>
    <w:rsid w:val="005B30C8"/>
    <w:rsid w:val="005B33EE"/>
    <w:rsid w:val="005B36C0"/>
    <w:rsid w:val="005B4554"/>
    <w:rsid w:val="005B4576"/>
    <w:rsid w:val="005B461A"/>
    <w:rsid w:val="005B4A5D"/>
    <w:rsid w:val="005B5AEF"/>
    <w:rsid w:val="005B5DB8"/>
    <w:rsid w:val="005B648E"/>
    <w:rsid w:val="005B71CD"/>
    <w:rsid w:val="005C0759"/>
    <w:rsid w:val="005C0853"/>
    <w:rsid w:val="005C0E2E"/>
    <w:rsid w:val="005C1145"/>
    <w:rsid w:val="005C2D16"/>
    <w:rsid w:val="005C33E2"/>
    <w:rsid w:val="005C3562"/>
    <w:rsid w:val="005C3B4D"/>
    <w:rsid w:val="005C3EF8"/>
    <w:rsid w:val="005C3FFA"/>
    <w:rsid w:val="005C42F6"/>
    <w:rsid w:val="005C4AF4"/>
    <w:rsid w:val="005C5528"/>
    <w:rsid w:val="005C6CFB"/>
    <w:rsid w:val="005C7161"/>
    <w:rsid w:val="005C7696"/>
    <w:rsid w:val="005C7750"/>
    <w:rsid w:val="005D00D8"/>
    <w:rsid w:val="005D0793"/>
    <w:rsid w:val="005D0EF2"/>
    <w:rsid w:val="005D18A7"/>
    <w:rsid w:val="005D1906"/>
    <w:rsid w:val="005D291D"/>
    <w:rsid w:val="005D2A99"/>
    <w:rsid w:val="005D331C"/>
    <w:rsid w:val="005D33CC"/>
    <w:rsid w:val="005D33EA"/>
    <w:rsid w:val="005D357F"/>
    <w:rsid w:val="005D49C5"/>
    <w:rsid w:val="005D49E0"/>
    <w:rsid w:val="005D5B75"/>
    <w:rsid w:val="005D6622"/>
    <w:rsid w:val="005D7462"/>
    <w:rsid w:val="005D77EA"/>
    <w:rsid w:val="005D7C71"/>
    <w:rsid w:val="005E0215"/>
    <w:rsid w:val="005E08EA"/>
    <w:rsid w:val="005E0AAC"/>
    <w:rsid w:val="005E11BA"/>
    <w:rsid w:val="005E1699"/>
    <w:rsid w:val="005E18E5"/>
    <w:rsid w:val="005E24C8"/>
    <w:rsid w:val="005E28E1"/>
    <w:rsid w:val="005E2913"/>
    <w:rsid w:val="005E3603"/>
    <w:rsid w:val="005E435D"/>
    <w:rsid w:val="005E52B3"/>
    <w:rsid w:val="005E53BC"/>
    <w:rsid w:val="005E5502"/>
    <w:rsid w:val="005E5A29"/>
    <w:rsid w:val="005E5C25"/>
    <w:rsid w:val="005E60FF"/>
    <w:rsid w:val="005E62AF"/>
    <w:rsid w:val="005E62DA"/>
    <w:rsid w:val="005E689A"/>
    <w:rsid w:val="005E6F34"/>
    <w:rsid w:val="005E7E84"/>
    <w:rsid w:val="005E7F90"/>
    <w:rsid w:val="005F22DF"/>
    <w:rsid w:val="005F2EA1"/>
    <w:rsid w:val="005F32CC"/>
    <w:rsid w:val="005F3F65"/>
    <w:rsid w:val="005F4932"/>
    <w:rsid w:val="005F4D09"/>
    <w:rsid w:val="005F4F33"/>
    <w:rsid w:val="005F4FA9"/>
    <w:rsid w:val="005F72EF"/>
    <w:rsid w:val="0060021D"/>
    <w:rsid w:val="00600657"/>
    <w:rsid w:val="00600A91"/>
    <w:rsid w:val="006010B4"/>
    <w:rsid w:val="0060125E"/>
    <w:rsid w:val="006018E1"/>
    <w:rsid w:val="00601CAA"/>
    <w:rsid w:val="00601F9B"/>
    <w:rsid w:val="006035B9"/>
    <w:rsid w:val="00604414"/>
    <w:rsid w:val="006046C7"/>
    <w:rsid w:val="00605309"/>
    <w:rsid w:val="0060598E"/>
    <w:rsid w:val="00605B9D"/>
    <w:rsid w:val="00605E92"/>
    <w:rsid w:val="0060620F"/>
    <w:rsid w:val="0060659B"/>
    <w:rsid w:val="006101F2"/>
    <w:rsid w:val="00610B86"/>
    <w:rsid w:val="00610FDC"/>
    <w:rsid w:val="006112DE"/>
    <w:rsid w:val="0061175B"/>
    <w:rsid w:val="00611947"/>
    <w:rsid w:val="00612990"/>
    <w:rsid w:val="00612D74"/>
    <w:rsid w:val="00612E0D"/>
    <w:rsid w:val="00613CB2"/>
    <w:rsid w:val="00614A92"/>
    <w:rsid w:val="00614F3E"/>
    <w:rsid w:val="00614F71"/>
    <w:rsid w:val="006157DB"/>
    <w:rsid w:val="00616B0C"/>
    <w:rsid w:val="00616C6D"/>
    <w:rsid w:val="00616F27"/>
    <w:rsid w:val="006174C8"/>
    <w:rsid w:val="006175D0"/>
    <w:rsid w:val="00617941"/>
    <w:rsid w:val="00617E1C"/>
    <w:rsid w:val="0062009E"/>
    <w:rsid w:val="00620730"/>
    <w:rsid w:val="006220A1"/>
    <w:rsid w:val="00623264"/>
    <w:rsid w:val="0062387E"/>
    <w:rsid w:val="00624F7A"/>
    <w:rsid w:val="00625434"/>
    <w:rsid w:val="006257C1"/>
    <w:rsid w:val="00625DCB"/>
    <w:rsid w:val="00625E06"/>
    <w:rsid w:val="00626561"/>
    <w:rsid w:val="0062687B"/>
    <w:rsid w:val="006271D6"/>
    <w:rsid w:val="006274CA"/>
    <w:rsid w:val="006276EA"/>
    <w:rsid w:val="00630D74"/>
    <w:rsid w:val="006315B4"/>
    <w:rsid w:val="006317EA"/>
    <w:rsid w:val="00631DFD"/>
    <w:rsid w:val="006320FD"/>
    <w:rsid w:val="006325AE"/>
    <w:rsid w:val="006332AA"/>
    <w:rsid w:val="0063425B"/>
    <w:rsid w:val="0063456D"/>
    <w:rsid w:val="00634587"/>
    <w:rsid w:val="00634FDB"/>
    <w:rsid w:val="0063543F"/>
    <w:rsid w:val="00635D2F"/>
    <w:rsid w:val="00636AE7"/>
    <w:rsid w:val="00637DF5"/>
    <w:rsid w:val="006404F4"/>
    <w:rsid w:val="00640662"/>
    <w:rsid w:val="00640781"/>
    <w:rsid w:val="00640956"/>
    <w:rsid w:val="00641ED4"/>
    <w:rsid w:val="006420CE"/>
    <w:rsid w:val="0064261D"/>
    <w:rsid w:val="0064319D"/>
    <w:rsid w:val="0064452E"/>
    <w:rsid w:val="00646F35"/>
    <w:rsid w:val="00647609"/>
    <w:rsid w:val="006476DE"/>
    <w:rsid w:val="00647D5A"/>
    <w:rsid w:val="00650136"/>
    <w:rsid w:val="00650A91"/>
    <w:rsid w:val="00651248"/>
    <w:rsid w:val="006518AD"/>
    <w:rsid w:val="0065207F"/>
    <w:rsid w:val="006524B6"/>
    <w:rsid w:val="006535C6"/>
    <w:rsid w:val="006538A6"/>
    <w:rsid w:val="0065402B"/>
    <w:rsid w:val="006541B1"/>
    <w:rsid w:val="006545F9"/>
    <w:rsid w:val="00654630"/>
    <w:rsid w:val="00654D4F"/>
    <w:rsid w:val="00654D82"/>
    <w:rsid w:val="0065543A"/>
    <w:rsid w:val="006577EE"/>
    <w:rsid w:val="006579C2"/>
    <w:rsid w:val="00657DBB"/>
    <w:rsid w:val="0066052D"/>
    <w:rsid w:val="006607E9"/>
    <w:rsid w:val="00662DBB"/>
    <w:rsid w:val="006633FD"/>
    <w:rsid w:val="0066367E"/>
    <w:rsid w:val="00664787"/>
    <w:rsid w:val="00664C09"/>
    <w:rsid w:val="006651FD"/>
    <w:rsid w:val="0066538C"/>
    <w:rsid w:val="0066608A"/>
    <w:rsid w:val="006667AF"/>
    <w:rsid w:val="0066737E"/>
    <w:rsid w:val="00667D9E"/>
    <w:rsid w:val="00667F09"/>
    <w:rsid w:val="00670895"/>
    <w:rsid w:val="006722BF"/>
    <w:rsid w:val="00672365"/>
    <w:rsid w:val="0067269A"/>
    <w:rsid w:val="006729DD"/>
    <w:rsid w:val="00672FB2"/>
    <w:rsid w:val="00673467"/>
    <w:rsid w:val="00673FBD"/>
    <w:rsid w:val="00674132"/>
    <w:rsid w:val="00675C26"/>
    <w:rsid w:val="00676566"/>
    <w:rsid w:val="00676D52"/>
    <w:rsid w:val="006772C0"/>
    <w:rsid w:val="00677536"/>
    <w:rsid w:val="00677805"/>
    <w:rsid w:val="00677906"/>
    <w:rsid w:val="006807F9"/>
    <w:rsid w:val="00680A1A"/>
    <w:rsid w:val="00680C83"/>
    <w:rsid w:val="0068190A"/>
    <w:rsid w:val="00681975"/>
    <w:rsid w:val="0068306F"/>
    <w:rsid w:val="006835DA"/>
    <w:rsid w:val="00683704"/>
    <w:rsid w:val="00683ABA"/>
    <w:rsid w:val="00684BFB"/>
    <w:rsid w:val="00685316"/>
    <w:rsid w:val="00687024"/>
    <w:rsid w:val="00687C0C"/>
    <w:rsid w:val="006905BC"/>
    <w:rsid w:val="00690C13"/>
    <w:rsid w:val="006920E4"/>
    <w:rsid w:val="0069236F"/>
    <w:rsid w:val="00693158"/>
    <w:rsid w:val="0069334F"/>
    <w:rsid w:val="00693648"/>
    <w:rsid w:val="00693AFD"/>
    <w:rsid w:val="006945C7"/>
    <w:rsid w:val="00694E08"/>
    <w:rsid w:val="0069516E"/>
    <w:rsid w:val="0069598B"/>
    <w:rsid w:val="00695EAC"/>
    <w:rsid w:val="00696078"/>
    <w:rsid w:val="0069612A"/>
    <w:rsid w:val="00696C76"/>
    <w:rsid w:val="00696E4F"/>
    <w:rsid w:val="00697583"/>
    <w:rsid w:val="00697D1A"/>
    <w:rsid w:val="006A00A9"/>
    <w:rsid w:val="006A01E0"/>
    <w:rsid w:val="006A0464"/>
    <w:rsid w:val="006A10A2"/>
    <w:rsid w:val="006A173E"/>
    <w:rsid w:val="006A1990"/>
    <w:rsid w:val="006A209D"/>
    <w:rsid w:val="006A22A1"/>
    <w:rsid w:val="006A2CF3"/>
    <w:rsid w:val="006A30E8"/>
    <w:rsid w:val="006A32F2"/>
    <w:rsid w:val="006A3537"/>
    <w:rsid w:val="006A39E0"/>
    <w:rsid w:val="006A5038"/>
    <w:rsid w:val="006A5642"/>
    <w:rsid w:val="006A6192"/>
    <w:rsid w:val="006A6291"/>
    <w:rsid w:val="006A6486"/>
    <w:rsid w:val="006A7025"/>
    <w:rsid w:val="006A7D59"/>
    <w:rsid w:val="006B07E0"/>
    <w:rsid w:val="006B0967"/>
    <w:rsid w:val="006B1A92"/>
    <w:rsid w:val="006B1D22"/>
    <w:rsid w:val="006B2BBB"/>
    <w:rsid w:val="006B394A"/>
    <w:rsid w:val="006B3CA4"/>
    <w:rsid w:val="006B42C2"/>
    <w:rsid w:val="006B4694"/>
    <w:rsid w:val="006B6272"/>
    <w:rsid w:val="006B67F2"/>
    <w:rsid w:val="006B6AB8"/>
    <w:rsid w:val="006B6C79"/>
    <w:rsid w:val="006B6D6A"/>
    <w:rsid w:val="006B6E78"/>
    <w:rsid w:val="006B7834"/>
    <w:rsid w:val="006B7AC8"/>
    <w:rsid w:val="006C04AB"/>
    <w:rsid w:val="006C0682"/>
    <w:rsid w:val="006C0EB5"/>
    <w:rsid w:val="006C193D"/>
    <w:rsid w:val="006C1962"/>
    <w:rsid w:val="006C1FDF"/>
    <w:rsid w:val="006C2544"/>
    <w:rsid w:val="006C25B4"/>
    <w:rsid w:val="006C274D"/>
    <w:rsid w:val="006C2BAB"/>
    <w:rsid w:val="006C47C1"/>
    <w:rsid w:val="006C497C"/>
    <w:rsid w:val="006C4ABD"/>
    <w:rsid w:val="006C572C"/>
    <w:rsid w:val="006C68B2"/>
    <w:rsid w:val="006C7BEA"/>
    <w:rsid w:val="006D0213"/>
    <w:rsid w:val="006D2A70"/>
    <w:rsid w:val="006D35EE"/>
    <w:rsid w:val="006D3C11"/>
    <w:rsid w:val="006D4702"/>
    <w:rsid w:val="006D4FC8"/>
    <w:rsid w:val="006D69E4"/>
    <w:rsid w:val="006E09D9"/>
    <w:rsid w:val="006E2D87"/>
    <w:rsid w:val="006E33BE"/>
    <w:rsid w:val="006E3FB7"/>
    <w:rsid w:val="006E4225"/>
    <w:rsid w:val="006E4605"/>
    <w:rsid w:val="006E5570"/>
    <w:rsid w:val="006E5B34"/>
    <w:rsid w:val="006E74F9"/>
    <w:rsid w:val="006E7514"/>
    <w:rsid w:val="006E76B9"/>
    <w:rsid w:val="006E7B8E"/>
    <w:rsid w:val="006F018A"/>
    <w:rsid w:val="006F0785"/>
    <w:rsid w:val="006F0EA2"/>
    <w:rsid w:val="006F1367"/>
    <w:rsid w:val="006F15CC"/>
    <w:rsid w:val="006F1E00"/>
    <w:rsid w:val="006F1E32"/>
    <w:rsid w:val="006F1F46"/>
    <w:rsid w:val="006F23CE"/>
    <w:rsid w:val="006F2B23"/>
    <w:rsid w:val="006F396D"/>
    <w:rsid w:val="006F39D2"/>
    <w:rsid w:val="006F414C"/>
    <w:rsid w:val="006F4158"/>
    <w:rsid w:val="006F445B"/>
    <w:rsid w:val="006F54A7"/>
    <w:rsid w:val="006F618F"/>
    <w:rsid w:val="006F6214"/>
    <w:rsid w:val="006F6EDE"/>
    <w:rsid w:val="006F6FF5"/>
    <w:rsid w:val="006F77AF"/>
    <w:rsid w:val="006F7E86"/>
    <w:rsid w:val="00701CE0"/>
    <w:rsid w:val="007026E1"/>
    <w:rsid w:val="007046E7"/>
    <w:rsid w:val="007057BD"/>
    <w:rsid w:val="0070604A"/>
    <w:rsid w:val="007077E8"/>
    <w:rsid w:val="00707D60"/>
    <w:rsid w:val="0071039D"/>
    <w:rsid w:val="00710874"/>
    <w:rsid w:val="00710CFE"/>
    <w:rsid w:val="007121A8"/>
    <w:rsid w:val="00712BB1"/>
    <w:rsid w:val="00712C2B"/>
    <w:rsid w:val="00712D1A"/>
    <w:rsid w:val="00712F96"/>
    <w:rsid w:val="00713926"/>
    <w:rsid w:val="00713ECD"/>
    <w:rsid w:val="00714744"/>
    <w:rsid w:val="00716650"/>
    <w:rsid w:val="0071667B"/>
    <w:rsid w:val="00716EA7"/>
    <w:rsid w:val="00717154"/>
    <w:rsid w:val="00717F0E"/>
    <w:rsid w:val="00721BD4"/>
    <w:rsid w:val="0072255D"/>
    <w:rsid w:val="007230FB"/>
    <w:rsid w:val="00723A81"/>
    <w:rsid w:val="00724E77"/>
    <w:rsid w:val="007251CB"/>
    <w:rsid w:val="007261A5"/>
    <w:rsid w:val="00726255"/>
    <w:rsid w:val="0072653A"/>
    <w:rsid w:val="00727181"/>
    <w:rsid w:val="0072778C"/>
    <w:rsid w:val="00730193"/>
    <w:rsid w:val="007303FA"/>
    <w:rsid w:val="0073079B"/>
    <w:rsid w:val="00730C03"/>
    <w:rsid w:val="007313BA"/>
    <w:rsid w:val="00731422"/>
    <w:rsid w:val="007330BC"/>
    <w:rsid w:val="00733E2B"/>
    <w:rsid w:val="00734100"/>
    <w:rsid w:val="007347B3"/>
    <w:rsid w:val="00734936"/>
    <w:rsid w:val="0073512B"/>
    <w:rsid w:val="00735854"/>
    <w:rsid w:val="00735EDB"/>
    <w:rsid w:val="00736548"/>
    <w:rsid w:val="00736630"/>
    <w:rsid w:val="00736B05"/>
    <w:rsid w:val="00737601"/>
    <w:rsid w:val="007400FB"/>
    <w:rsid w:val="007403B6"/>
    <w:rsid w:val="00740749"/>
    <w:rsid w:val="00740B72"/>
    <w:rsid w:val="00741FE5"/>
    <w:rsid w:val="007421AD"/>
    <w:rsid w:val="0074348F"/>
    <w:rsid w:val="00743F18"/>
    <w:rsid w:val="00745A5E"/>
    <w:rsid w:val="007465C7"/>
    <w:rsid w:val="007469FD"/>
    <w:rsid w:val="00746B79"/>
    <w:rsid w:val="00747551"/>
    <w:rsid w:val="00747CCD"/>
    <w:rsid w:val="00750C23"/>
    <w:rsid w:val="007512A0"/>
    <w:rsid w:val="0075228F"/>
    <w:rsid w:val="00752605"/>
    <w:rsid w:val="00752F79"/>
    <w:rsid w:val="00752FA3"/>
    <w:rsid w:val="00753A10"/>
    <w:rsid w:val="00753F31"/>
    <w:rsid w:val="0075480B"/>
    <w:rsid w:val="00755DB0"/>
    <w:rsid w:val="00756BA1"/>
    <w:rsid w:val="00756F6E"/>
    <w:rsid w:val="00757764"/>
    <w:rsid w:val="007577D2"/>
    <w:rsid w:val="007604DB"/>
    <w:rsid w:val="007613B0"/>
    <w:rsid w:val="00761B97"/>
    <w:rsid w:val="00761E6E"/>
    <w:rsid w:val="00762104"/>
    <w:rsid w:val="007624A5"/>
    <w:rsid w:val="0076332F"/>
    <w:rsid w:val="00763933"/>
    <w:rsid w:val="00763EA3"/>
    <w:rsid w:val="00763FC2"/>
    <w:rsid w:val="00764036"/>
    <w:rsid w:val="0076488E"/>
    <w:rsid w:val="00765279"/>
    <w:rsid w:val="00765A63"/>
    <w:rsid w:val="00766148"/>
    <w:rsid w:val="007669BD"/>
    <w:rsid w:val="00767481"/>
    <w:rsid w:val="007702C1"/>
    <w:rsid w:val="007712C4"/>
    <w:rsid w:val="007713DF"/>
    <w:rsid w:val="0077290A"/>
    <w:rsid w:val="00773C31"/>
    <w:rsid w:val="00773E96"/>
    <w:rsid w:val="00773F25"/>
    <w:rsid w:val="007746FD"/>
    <w:rsid w:val="007761D4"/>
    <w:rsid w:val="00776A3D"/>
    <w:rsid w:val="00780673"/>
    <w:rsid w:val="00780F4C"/>
    <w:rsid w:val="007819FF"/>
    <w:rsid w:val="00781FC5"/>
    <w:rsid w:val="0078360B"/>
    <w:rsid w:val="00784044"/>
    <w:rsid w:val="00784822"/>
    <w:rsid w:val="00785955"/>
    <w:rsid w:val="00785A78"/>
    <w:rsid w:val="00786005"/>
    <w:rsid w:val="00786299"/>
    <w:rsid w:val="007864BD"/>
    <w:rsid w:val="007871B0"/>
    <w:rsid w:val="00787B06"/>
    <w:rsid w:val="00790685"/>
    <w:rsid w:val="00790A0D"/>
    <w:rsid w:val="00790EAA"/>
    <w:rsid w:val="0079130C"/>
    <w:rsid w:val="0079131F"/>
    <w:rsid w:val="00791ED5"/>
    <w:rsid w:val="00791FD7"/>
    <w:rsid w:val="0079390A"/>
    <w:rsid w:val="00793ABC"/>
    <w:rsid w:val="00793FE3"/>
    <w:rsid w:val="00794B88"/>
    <w:rsid w:val="00794EE8"/>
    <w:rsid w:val="007954A0"/>
    <w:rsid w:val="0079569B"/>
    <w:rsid w:val="00795C85"/>
    <w:rsid w:val="00796527"/>
    <w:rsid w:val="00796638"/>
    <w:rsid w:val="007966F9"/>
    <w:rsid w:val="00797752"/>
    <w:rsid w:val="00797794"/>
    <w:rsid w:val="00797F6D"/>
    <w:rsid w:val="007A0D27"/>
    <w:rsid w:val="007A0D2A"/>
    <w:rsid w:val="007A18D6"/>
    <w:rsid w:val="007A2BC6"/>
    <w:rsid w:val="007A3502"/>
    <w:rsid w:val="007A3A5B"/>
    <w:rsid w:val="007A437F"/>
    <w:rsid w:val="007A5B38"/>
    <w:rsid w:val="007A62B6"/>
    <w:rsid w:val="007A67BE"/>
    <w:rsid w:val="007A69E4"/>
    <w:rsid w:val="007A6A80"/>
    <w:rsid w:val="007A6E6C"/>
    <w:rsid w:val="007A7942"/>
    <w:rsid w:val="007B0649"/>
    <w:rsid w:val="007B06EE"/>
    <w:rsid w:val="007B2258"/>
    <w:rsid w:val="007B3702"/>
    <w:rsid w:val="007B375B"/>
    <w:rsid w:val="007B37DD"/>
    <w:rsid w:val="007B3872"/>
    <w:rsid w:val="007B3D52"/>
    <w:rsid w:val="007B3DBB"/>
    <w:rsid w:val="007B4A6C"/>
    <w:rsid w:val="007B5E14"/>
    <w:rsid w:val="007B63C6"/>
    <w:rsid w:val="007B6759"/>
    <w:rsid w:val="007B6B71"/>
    <w:rsid w:val="007B7A5A"/>
    <w:rsid w:val="007C0E81"/>
    <w:rsid w:val="007C141C"/>
    <w:rsid w:val="007C15DE"/>
    <w:rsid w:val="007C1715"/>
    <w:rsid w:val="007C27DA"/>
    <w:rsid w:val="007C2CB7"/>
    <w:rsid w:val="007C3BC8"/>
    <w:rsid w:val="007C461D"/>
    <w:rsid w:val="007C487C"/>
    <w:rsid w:val="007C594B"/>
    <w:rsid w:val="007C61F0"/>
    <w:rsid w:val="007C72EE"/>
    <w:rsid w:val="007C72FF"/>
    <w:rsid w:val="007C7F3F"/>
    <w:rsid w:val="007D084C"/>
    <w:rsid w:val="007D19E9"/>
    <w:rsid w:val="007D243F"/>
    <w:rsid w:val="007D3D1E"/>
    <w:rsid w:val="007D488D"/>
    <w:rsid w:val="007D4DB9"/>
    <w:rsid w:val="007D527C"/>
    <w:rsid w:val="007D5620"/>
    <w:rsid w:val="007D5704"/>
    <w:rsid w:val="007D5851"/>
    <w:rsid w:val="007D68C5"/>
    <w:rsid w:val="007D6947"/>
    <w:rsid w:val="007D7B04"/>
    <w:rsid w:val="007E02B9"/>
    <w:rsid w:val="007E058B"/>
    <w:rsid w:val="007E06F5"/>
    <w:rsid w:val="007E1A13"/>
    <w:rsid w:val="007E1A27"/>
    <w:rsid w:val="007E1ED2"/>
    <w:rsid w:val="007E1FBC"/>
    <w:rsid w:val="007E3830"/>
    <w:rsid w:val="007E3E3B"/>
    <w:rsid w:val="007E4336"/>
    <w:rsid w:val="007E4D72"/>
    <w:rsid w:val="007E4D9F"/>
    <w:rsid w:val="007E62AF"/>
    <w:rsid w:val="007E6397"/>
    <w:rsid w:val="007E6560"/>
    <w:rsid w:val="007E6D49"/>
    <w:rsid w:val="007E74E5"/>
    <w:rsid w:val="007E7E1E"/>
    <w:rsid w:val="007F015E"/>
    <w:rsid w:val="007F07D8"/>
    <w:rsid w:val="007F1054"/>
    <w:rsid w:val="007F187D"/>
    <w:rsid w:val="007F2561"/>
    <w:rsid w:val="007F328F"/>
    <w:rsid w:val="007F356A"/>
    <w:rsid w:val="007F3783"/>
    <w:rsid w:val="007F45C4"/>
    <w:rsid w:val="007F5C91"/>
    <w:rsid w:val="007F6810"/>
    <w:rsid w:val="007F6A1A"/>
    <w:rsid w:val="007F7465"/>
    <w:rsid w:val="00800A81"/>
    <w:rsid w:val="00800B9E"/>
    <w:rsid w:val="0080179F"/>
    <w:rsid w:val="00802F51"/>
    <w:rsid w:val="00802F6D"/>
    <w:rsid w:val="008035FD"/>
    <w:rsid w:val="008052DB"/>
    <w:rsid w:val="00805ACF"/>
    <w:rsid w:val="00805FCF"/>
    <w:rsid w:val="008061A1"/>
    <w:rsid w:val="00806A65"/>
    <w:rsid w:val="00806BC7"/>
    <w:rsid w:val="00806BF4"/>
    <w:rsid w:val="00807A0C"/>
    <w:rsid w:val="00811AE0"/>
    <w:rsid w:val="00811B7F"/>
    <w:rsid w:val="00811C5F"/>
    <w:rsid w:val="00812EFD"/>
    <w:rsid w:val="0081372A"/>
    <w:rsid w:val="0081453C"/>
    <w:rsid w:val="00815DB8"/>
    <w:rsid w:val="008161E2"/>
    <w:rsid w:val="00816E06"/>
    <w:rsid w:val="008174B3"/>
    <w:rsid w:val="008208DB"/>
    <w:rsid w:val="00820DCD"/>
    <w:rsid w:val="0082175F"/>
    <w:rsid w:val="00821C58"/>
    <w:rsid w:val="0082279C"/>
    <w:rsid w:val="00822C48"/>
    <w:rsid w:val="00822E52"/>
    <w:rsid w:val="008232D8"/>
    <w:rsid w:val="008233E6"/>
    <w:rsid w:val="00823716"/>
    <w:rsid w:val="008238D8"/>
    <w:rsid w:val="00823BF1"/>
    <w:rsid w:val="008242C3"/>
    <w:rsid w:val="008243DD"/>
    <w:rsid w:val="00825012"/>
    <w:rsid w:val="00825301"/>
    <w:rsid w:val="00825747"/>
    <w:rsid w:val="00827C97"/>
    <w:rsid w:val="00827ECD"/>
    <w:rsid w:val="00830563"/>
    <w:rsid w:val="00830B8F"/>
    <w:rsid w:val="00830C94"/>
    <w:rsid w:val="008321D3"/>
    <w:rsid w:val="0083284F"/>
    <w:rsid w:val="00832881"/>
    <w:rsid w:val="00832E9F"/>
    <w:rsid w:val="00834250"/>
    <w:rsid w:val="00834AA4"/>
    <w:rsid w:val="00834C03"/>
    <w:rsid w:val="0083524A"/>
    <w:rsid w:val="00835496"/>
    <w:rsid w:val="008355ED"/>
    <w:rsid w:val="00835D80"/>
    <w:rsid w:val="00836008"/>
    <w:rsid w:val="0083636E"/>
    <w:rsid w:val="00836AD6"/>
    <w:rsid w:val="0083715F"/>
    <w:rsid w:val="00837697"/>
    <w:rsid w:val="008379E6"/>
    <w:rsid w:val="00837B1B"/>
    <w:rsid w:val="00840AD8"/>
    <w:rsid w:val="008416AB"/>
    <w:rsid w:val="00841C9A"/>
    <w:rsid w:val="00842202"/>
    <w:rsid w:val="00842329"/>
    <w:rsid w:val="008426E0"/>
    <w:rsid w:val="00843117"/>
    <w:rsid w:val="008434D6"/>
    <w:rsid w:val="008454B7"/>
    <w:rsid w:val="00845597"/>
    <w:rsid w:val="008458F9"/>
    <w:rsid w:val="00845C9E"/>
    <w:rsid w:val="0084670F"/>
    <w:rsid w:val="008469B2"/>
    <w:rsid w:val="008472FB"/>
    <w:rsid w:val="008477D2"/>
    <w:rsid w:val="00847ED4"/>
    <w:rsid w:val="00850924"/>
    <w:rsid w:val="00851389"/>
    <w:rsid w:val="0085182B"/>
    <w:rsid w:val="00851C30"/>
    <w:rsid w:val="00851C64"/>
    <w:rsid w:val="00851D5C"/>
    <w:rsid w:val="008520A5"/>
    <w:rsid w:val="00853497"/>
    <w:rsid w:val="00853D34"/>
    <w:rsid w:val="00853D4B"/>
    <w:rsid w:val="008541EF"/>
    <w:rsid w:val="00854846"/>
    <w:rsid w:val="00854F5C"/>
    <w:rsid w:val="00854FAF"/>
    <w:rsid w:val="008557C3"/>
    <w:rsid w:val="008557CD"/>
    <w:rsid w:val="00856F24"/>
    <w:rsid w:val="008572F3"/>
    <w:rsid w:val="008573F1"/>
    <w:rsid w:val="00860440"/>
    <w:rsid w:val="00860CF7"/>
    <w:rsid w:val="00861343"/>
    <w:rsid w:val="00861567"/>
    <w:rsid w:val="00861D13"/>
    <w:rsid w:val="0086340B"/>
    <w:rsid w:val="008635DF"/>
    <w:rsid w:val="008637C6"/>
    <w:rsid w:val="00863890"/>
    <w:rsid w:val="0086389B"/>
    <w:rsid w:val="008638AB"/>
    <w:rsid w:val="008645E8"/>
    <w:rsid w:val="00864B96"/>
    <w:rsid w:val="00864F16"/>
    <w:rsid w:val="00865346"/>
    <w:rsid w:val="008659E3"/>
    <w:rsid w:val="0086674B"/>
    <w:rsid w:val="00866F4E"/>
    <w:rsid w:val="00867CA8"/>
    <w:rsid w:val="0087077A"/>
    <w:rsid w:val="008707B4"/>
    <w:rsid w:val="0087130A"/>
    <w:rsid w:val="00871DFE"/>
    <w:rsid w:val="00872972"/>
    <w:rsid w:val="00872BB4"/>
    <w:rsid w:val="00872C3D"/>
    <w:rsid w:val="008737DA"/>
    <w:rsid w:val="00875033"/>
    <w:rsid w:val="00876766"/>
    <w:rsid w:val="00877A99"/>
    <w:rsid w:val="008800A7"/>
    <w:rsid w:val="008805F3"/>
    <w:rsid w:val="0088123A"/>
    <w:rsid w:val="00882B68"/>
    <w:rsid w:val="00882D89"/>
    <w:rsid w:val="00883985"/>
    <w:rsid w:val="00883CAB"/>
    <w:rsid w:val="00884C50"/>
    <w:rsid w:val="008852D6"/>
    <w:rsid w:val="00885396"/>
    <w:rsid w:val="008855C3"/>
    <w:rsid w:val="008859CE"/>
    <w:rsid w:val="00885D40"/>
    <w:rsid w:val="008868C9"/>
    <w:rsid w:val="00886B0A"/>
    <w:rsid w:val="00887CE1"/>
    <w:rsid w:val="00887FAA"/>
    <w:rsid w:val="00891344"/>
    <w:rsid w:val="00891A0E"/>
    <w:rsid w:val="00893EEE"/>
    <w:rsid w:val="00893FBE"/>
    <w:rsid w:val="0089451D"/>
    <w:rsid w:val="008945A2"/>
    <w:rsid w:val="00895167"/>
    <w:rsid w:val="0089607A"/>
    <w:rsid w:val="00896701"/>
    <w:rsid w:val="00897747"/>
    <w:rsid w:val="008A03D5"/>
    <w:rsid w:val="008A0DFF"/>
    <w:rsid w:val="008A218A"/>
    <w:rsid w:val="008A22DB"/>
    <w:rsid w:val="008A2BA0"/>
    <w:rsid w:val="008A2DE1"/>
    <w:rsid w:val="008A349D"/>
    <w:rsid w:val="008A3D71"/>
    <w:rsid w:val="008A459B"/>
    <w:rsid w:val="008A459E"/>
    <w:rsid w:val="008A571A"/>
    <w:rsid w:val="008A72ED"/>
    <w:rsid w:val="008A7E4F"/>
    <w:rsid w:val="008B12F3"/>
    <w:rsid w:val="008B1837"/>
    <w:rsid w:val="008B365C"/>
    <w:rsid w:val="008B38AA"/>
    <w:rsid w:val="008B3C35"/>
    <w:rsid w:val="008B50A7"/>
    <w:rsid w:val="008B5673"/>
    <w:rsid w:val="008B601B"/>
    <w:rsid w:val="008B68FD"/>
    <w:rsid w:val="008B6E05"/>
    <w:rsid w:val="008B7388"/>
    <w:rsid w:val="008C079F"/>
    <w:rsid w:val="008C0945"/>
    <w:rsid w:val="008C09BC"/>
    <w:rsid w:val="008C1457"/>
    <w:rsid w:val="008C155D"/>
    <w:rsid w:val="008C1598"/>
    <w:rsid w:val="008C17F6"/>
    <w:rsid w:val="008C1BDF"/>
    <w:rsid w:val="008C2024"/>
    <w:rsid w:val="008C3C60"/>
    <w:rsid w:val="008C3E1A"/>
    <w:rsid w:val="008C3E72"/>
    <w:rsid w:val="008C464C"/>
    <w:rsid w:val="008C4774"/>
    <w:rsid w:val="008C5441"/>
    <w:rsid w:val="008C555B"/>
    <w:rsid w:val="008C57CA"/>
    <w:rsid w:val="008C58D8"/>
    <w:rsid w:val="008C5977"/>
    <w:rsid w:val="008C7948"/>
    <w:rsid w:val="008D0BE5"/>
    <w:rsid w:val="008D0C39"/>
    <w:rsid w:val="008D1446"/>
    <w:rsid w:val="008D1567"/>
    <w:rsid w:val="008D162C"/>
    <w:rsid w:val="008D25BF"/>
    <w:rsid w:val="008D29B6"/>
    <w:rsid w:val="008D2E01"/>
    <w:rsid w:val="008D3440"/>
    <w:rsid w:val="008D45D0"/>
    <w:rsid w:val="008D469A"/>
    <w:rsid w:val="008D4EC4"/>
    <w:rsid w:val="008D5101"/>
    <w:rsid w:val="008D52BF"/>
    <w:rsid w:val="008D62C0"/>
    <w:rsid w:val="008D7751"/>
    <w:rsid w:val="008D7F3F"/>
    <w:rsid w:val="008E0004"/>
    <w:rsid w:val="008E1EEC"/>
    <w:rsid w:val="008E1F41"/>
    <w:rsid w:val="008E39EB"/>
    <w:rsid w:val="008E3E44"/>
    <w:rsid w:val="008E4062"/>
    <w:rsid w:val="008E459A"/>
    <w:rsid w:val="008E492D"/>
    <w:rsid w:val="008E538C"/>
    <w:rsid w:val="008E557E"/>
    <w:rsid w:val="008E5A08"/>
    <w:rsid w:val="008E5BC2"/>
    <w:rsid w:val="008E6359"/>
    <w:rsid w:val="008E77CD"/>
    <w:rsid w:val="008E7BB6"/>
    <w:rsid w:val="008F181F"/>
    <w:rsid w:val="008F189D"/>
    <w:rsid w:val="008F19E5"/>
    <w:rsid w:val="008F274F"/>
    <w:rsid w:val="008F27E6"/>
    <w:rsid w:val="008F2F24"/>
    <w:rsid w:val="008F3B5D"/>
    <w:rsid w:val="008F5235"/>
    <w:rsid w:val="008F6050"/>
    <w:rsid w:val="008F60CD"/>
    <w:rsid w:val="008F6255"/>
    <w:rsid w:val="008F65A1"/>
    <w:rsid w:val="008F7052"/>
    <w:rsid w:val="00900CEE"/>
    <w:rsid w:val="00901B09"/>
    <w:rsid w:val="00902E1C"/>
    <w:rsid w:val="00903200"/>
    <w:rsid w:val="00903A71"/>
    <w:rsid w:val="0090405E"/>
    <w:rsid w:val="0090468B"/>
    <w:rsid w:val="0090637A"/>
    <w:rsid w:val="0090638C"/>
    <w:rsid w:val="00906D86"/>
    <w:rsid w:val="00906DC6"/>
    <w:rsid w:val="0090772C"/>
    <w:rsid w:val="009077FE"/>
    <w:rsid w:val="00911D4D"/>
    <w:rsid w:val="00911D72"/>
    <w:rsid w:val="009124AC"/>
    <w:rsid w:val="0091293C"/>
    <w:rsid w:val="00912AF5"/>
    <w:rsid w:val="00912BB5"/>
    <w:rsid w:val="009134E4"/>
    <w:rsid w:val="00913CAA"/>
    <w:rsid w:val="00913D4B"/>
    <w:rsid w:val="00914353"/>
    <w:rsid w:val="0091447E"/>
    <w:rsid w:val="009156F5"/>
    <w:rsid w:val="00916227"/>
    <w:rsid w:val="009166B5"/>
    <w:rsid w:val="009169FA"/>
    <w:rsid w:val="00920053"/>
    <w:rsid w:val="0092009C"/>
    <w:rsid w:val="00920199"/>
    <w:rsid w:val="00920604"/>
    <w:rsid w:val="00920B39"/>
    <w:rsid w:val="00921014"/>
    <w:rsid w:val="009225B5"/>
    <w:rsid w:val="009239BE"/>
    <w:rsid w:val="00923CDC"/>
    <w:rsid w:val="00923D7F"/>
    <w:rsid w:val="009252C4"/>
    <w:rsid w:val="009255B0"/>
    <w:rsid w:val="009255E0"/>
    <w:rsid w:val="00926F0D"/>
    <w:rsid w:val="00926F2C"/>
    <w:rsid w:val="00927BB4"/>
    <w:rsid w:val="009316DC"/>
    <w:rsid w:val="00932189"/>
    <w:rsid w:val="009326BC"/>
    <w:rsid w:val="0093299C"/>
    <w:rsid w:val="00933250"/>
    <w:rsid w:val="00933A93"/>
    <w:rsid w:val="00934634"/>
    <w:rsid w:val="009346C2"/>
    <w:rsid w:val="00934771"/>
    <w:rsid w:val="00934BE6"/>
    <w:rsid w:val="00934C11"/>
    <w:rsid w:val="00935297"/>
    <w:rsid w:val="00935D21"/>
    <w:rsid w:val="0093615D"/>
    <w:rsid w:val="00936F47"/>
    <w:rsid w:val="009372B2"/>
    <w:rsid w:val="00937846"/>
    <w:rsid w:val="00940D90"/>
    <w:rsid w:val="00941C20"/>
    <w:rsid w:val="00943824"/>
    <w:rsid w:val="00943D39"/>
    <w:rsid w:val="00944116"/>
    <w:rsid w:val="009444E8"/>
    <w:rsid w:val="009448BF"/>
    <w:rsid w:val="00946095"/>
    <w:rsid w:val="00947493"/>
    <w:rsid w:val="009479B4"/>
    <w:rsid w:val="0095011A"/>
    <w:rsid w:val="0095096D"/>
    <w:rsid w:val="00950DEC"/>
    <w:rsid w:val="00951CCC"/>
    <w:rsid w:val="009527E3"/>
    <w:rsid w:val="009530D0"/>
    <w:rsid w:val="0095358E"/>
    <w:rsid w:val="00953EEE"/>
    <w:rsid w:val="00954384"/>
    <w:rsid w:val="00954F4C"/>
    <w:rsid w:val="00955ADB"/>
    <w:rsid w:val="009565AC"/>
    <w:rsid w:val="00957C4A"/>
    <w:rsid w:val="009602C6"/>
    <w:rsid w:val="0096077C"/>
    <w:rsid w:val="00960F17"/>
    <w:rsid w:val="0096148D"/>
    <w:rsid w:val="00961C85"/>
    <w:rsid w:val="00962BC0"/>
    <w:rsid w:val="00962D96"/>
    <w:rsid w:val="009632AC"/>
    <w:rsid w:val="009637B5"/>
    <w:rsid w:val="00963B00"/>
    <w:rsid w:val="009646C4"/>
    <w:rsid w:val="00964B00"/>
    <w:rsid w:val="00964C5D"/>
    <w:rsid w:val="00964FF6"/>
    <w:rsid w:val="0096628A"/>
    <w:rsid w:val="00966B02"/>
    <w:rsid w:val="0097065B"/>
    <w:rsid w:val="0097179E"/>
    <w:rsid w:val="00971B63"/>
    <w:rsid w:val="0097270B"/>
    <w:rsid w:val="009735EC"/>
    <w:rsid w:val="00973F27"/>
    <w:rsid w:val="009744C5"/>
    <w:rsid w:val="009748D2"/>
    <w:rsid w:val="00975DC2"/>
    <w:rsid w:val="0097646D"/>
    <w:rsid w:val="0097686F"/>
    <w:rsid w:val="00976D06"/>
    <w:rsid w:val="009777B8"/>
    <w:rsid w:val="009778EF"/>
    <w:rsid w:val="00977D14"/>
    <w:rsid w:val="00977DAC"/>
    <w:rsid w:val="009809BF"/>
    <w:rsid w:val="0098134C"/>
    <w:rsid w:val="00981A4D"/>
    <w:rsid w:val="00981AA9"/>
    <w:rsid w:val="00981CDA"/>
    <w:rsid w:val="00982BCC"/>
    <w:rsid w:val="0098306C"/>
    <w:rsid w:val="009830A5"/>
    <w:rsid w:val="00983271"/>
    <w:rsid w:val="00983A7B"/>
    <w:rsid w:val="009841BA"/>
    <w:rsid w:val="009841CE"/>
    <w:rsid w:val="009847AB"/>
    <w:rsid w:val="00985058"/>
    <w:rsid w:val="00986C84"/>
    <w:rsid w:val="00986E56"/>
    <w:rsid w:val="009875E2"/>
    <w:rsid w:val="00987858"/>
    <w:rsid w:val="00987905"/>
    <w:rsid w:val="00987B12"/>
    <w:rsid w:val="009904F8"/>
    <w:rsid w:val="00990CAA"/>
    <w:rsid w:val="009912BB"/>
    <w:rsid w:val="0099176B"/>
    <w:rsid w:val="0099248F"/>
    <w:rsid w:val="009933E3"/>
    <w:rsid w:val="009934A8"/>
    <w:rsid w:val="00993A35"/>
    <w:rsid w:val="00995AF3"/>
    <w:rsid w:val="00995C33"/>
    <w:rsid w:val="0099626A"/>
    <w:rsid w:val="00996CCB"/>
    <w:rsid w:val="00996D8A"/>
    <w:rsid w:val="00997AA5"/>
    <w:rsid w:val="00997BEF"/>
    <w:rsid w:val="009A053C"/>
    <w:rsid w:val="009A087D"/>
    <w:rsid w:val="009A0A7B"/>
    <w:rsid w:val="009A0C9F"/>
    <w:rsid w:val="009A1F4C"/>
    <w:rsid w:val="009A204F"/>
    <w:rsid w:val="009A283C"/>
    <w:rsid w:val="009A30D7"/>
    <w:rsid w:val="009A3EA7"/>
    <w:rsid w:val="009A4040"/>
    <w:rsid w:val="009A45F9"/>
    <w:rsid w:val="009A4A48"/>
    <w:rsid w:val="009A50E0"/>
    <w:rsid w:val="009A51C0"/>
    <w:rsid w:val="009A540E"/>
    <w:rsid w:val="009A6055"/>
    <w:rsid w:val="009A6229"/>
    <w:rsid w:val="009A6475"/>
    <w:rsid w:val="009A65DA"/>
    <w:rsid w:val="009A6B76"/>
    <w:rsid w:val="009A7274"/>
    <w:rsid w:val="009A74E6"/>
    <w:rsid w:val="009B0613"/>
    <w:rsid w:val="009B0710"/>
    <w:rsid w:val="009B08F1"/>
    <w:rsid w:val="009B235D"/>
    <w:rsid w:val="009B2AA3"/>
    <w:rsid w:val="009B3721"/>
    <w:rsid w:val="009B3AC9"/>
    <w:rsid w:val="009B3C44"/>
    <w:rsid w:val="009B3DBC"/>
    <w:rsid w:val="009B3E8F"/>
    <w:rsid w:val="009B3F8C"/>
    <w:rsid w:val="009B4254"/>
    <w:rsid w:val="009B4BF7"/>
    <w:rsid w:val="009B568E"/>
    <w:rsid w:val="009B599A"/>
    <w:rsid w:val="009B5D93"/>
    <w:rsid w:val="009B5ED5"/>
    <w:rsid w:val="009B62BB"/>
    <w:rsid w:val="009B7218"/>
    <w:rsid w:val="009B7728"/>
    <w:rsid w:val="009C085B"/>
    <w:rsid w:val="009C145E"/>
    <w:rsid w:val="009C194B"/>
    <w:rsid w:val="009C1A69"/>
    <w:rsid w:val="009C3D85"/>
    <w:rsid w:val="009C3ECF"/>
    <w:rsid w:val="009C5E48"/>
    <w:rsid w:val="009C5E54"/>
    <w:rsid w:val="009C64C1"/>
    <w:rsid w:val="009C6ACE"/>
    <w:rsid w:val="009C7677"/>
    <w:rsid w:val="009C7698"/>
    <w:rsid w:val="009D02C6"/>
    <w:rsid w:val="009D0D22"/>
    <w:rsid w:val="009D10A3"/>
    <w:rsid w:val="009D1791"/>
    <w:rsid w:val="009D1985"/>
    <w:rsid w:val="009D1B99"/>
    <w:rsid w:val="009D30D1"/>
    <w:rsid w:val="009D32D1"/>
    <w:rsid w:val="009D37D9"/>
    <w:rsid w:val="009D445E"/>
    <w:rsid w:val="009D4DEC"/>
    <w:rsid w:val="009D65F3"/>
    <w:rsid w:val="009D73DC"/>
    <w:rsid w:val="009D76FC"/>
    <w:rsid w:val="009D77B2"/>
    <w:rsid w:val="009E06D7"/>
    <w:rsid w:val="009E0D50"/>
    <w:rsid w:val="009E1796"/>
    <w:rsid w:val="009E1A9A"/>
    <w:rsid w:val="009E2AD9"/>
    <w:rsid w:val="009E3141"/>
    <w:rsid w:val="009E4AE2"/>
    <w:rsid w:val="009E5008"/>
    <w:rsid w:val="009E5EF8"/>
    <w:rsid w:val="009E7194"/>
    <w:rsid w:val="009E71B1"/>
    <w:rsid w:val="009E7592"/>
    <w:rsid w:val="009F09F8"/>
    <w:rsid w:val="009F0EFE"/>
    <w:rsid w:val="009F0F24"/>
    <w:rsid w:val="009F19EB"/>
    <w:rsid w:val="009F1ADD"/>
    <w:rsid w:val="009F2037"/>
    <w:rsid w:val="009F2213"/>
    <w:rsid w:val="009F2C37"/>
    <w:rsid w:val="009F318E"/>
    <w:rsid w:val="009F31FF"/>
    <w:rsid w:val="009F4F02"/>
    <w:rsid w:val="009F4FDD"/>
    <w:rsid w:val="009F52CB"/>
    <w:rsid w:val="009F5303"/>
    <w:rsid w:val="009F5494"/>
    <w:rsid w:val="009F6675"/>
    <w:rsid w:val="009F69EF"/>
    <w:rsid w:val="009F69FE"/>
    <w:rsid w:val="009F6DDE"/>
    <w:rsid w:val="009F751B"/>
    <w:rsid w:val="009F77F9"/>
    <w:rsid w:val="009F7C5B"/>
    <w:rsid w:val="009F7CF1"/>
    <w:rsid w:val="00A00445"/>
    <w:rsid w:val="00A009CE"/>
    <w:rsid w:val="00A00A1F"/>
    <w:rsid w:val="00A017DF"/>
    <w:rsid w:val="00A01E90"/>
    <w:rsid w:val="00A02792"/>
    <w:rsid w:val="00A034AC"/>
    <w:rsid w:val="00A03525"/>
    <w:rsid w:val="00A0412C"/>
    <w:rsid w:val="00A043A9"/>
    <w:rsid w:val="00A0478E"/>
    <w:rsid w:val="00A048F8"/>
    <w:rsid w:val="00A04CD2"/>
    <w:rsid w:val="00A056F6"/>
    <w:rsid w:val="00A058A2"/>
    <w:rsid w:val="00A05E91"/>
    <w:rsid w:val="00A06077"/>
    <w:rsid w:val="00A06F57"/>
    <w:rsid w:val="00A07098"/>
    <w:rsid w:val="00A0724D"/>
    <w:rsid w:val="00A075C9"/>
    <w:rsid w:val="00A1011A"/>
    <w:rsid w:val="00A1012D"/>
    <w:rsid w:val="00A1069B"/>
    <w:rsid w:val="00A12520"/>
    <w:rsid w:val="00A12D1F"/>
    <w:rsid w:val="00A12E79"/>
    <w:rsid w:val="00A13965"/>
    <w:rsid w:val="00A152A4"/>
    <w:rsid w:val="00A1610D"/>
    <w:rsid w:val="00A16662"/>
    <w:rsid w:val="00A16985"/>
    <w:rsid w:val="00A16C38"/>
    <w:rsid w:val="00A17056"/>
    <w:rsid w:val="00A17BF3"/>
    <w:rsid w:val="00A17D2B"/>
    <w:rsid w:val="00A20822"/>
    <w:rsid w:val="00A21443"/>
    <w:rsid w:val="00A22CD3"/>
    <w:rsid w:val="00A2329D"/>
    <w:rsid w:val="00A23428"/>
    <w:rsid w:val="00A239ED"/>
    <w:rsid w:val="00A240FE"/>
    <w:rsid w:val="00A24210"/>
    <w:rsid w:val="00A245A1"/>
    <w:rsid w:val="00A24AFF"/>
    <w:rsid w:val="00A25B42"/>
    <w:rsid w:val="00A25F2B"/>
    <w:rsid w:val="00A2628A"/>
    <w:rsid w:val="00A27664"/>
    <w:rsid w:val="00A277A6"/>
    <w:rsid w:val="00A31694"/>
    <w:rsid w:val="00A31E86"/>
    <w:rsid w:val="00A31EC2"/>
    <w:rsid w:val="00A320EB"/>
    <w:rsid w:val="00A3231C"/>
    <w:rsid w:val="00A32404"/>
    <w:rsid w:val="00A32ABF"/>
    <w:rsid w:val="00A33849"/>
    <w:rsid w:val="00A33A0E"/>
    <w:rsid w:val="00A33FE9"/>
    <w:rsid w:val="00A341AF"/>
    <w:rsid w:val="00A342FB"/>
    <w:rsid w:val="00A3460C"/>
    <w:rsid w:val="00A34F4E"/>
    <w:rsid w:val="00A357D1"/>
    <w:rsid w:val="00A36FF6"/>
    <w:rsid w:val="00A37083"/>
    <w:rsid w:val="00A37902"/>
    <w:rsid w:val="00A401C5"/>
    <w:rsid w:val="00A40260"/>
    <w:rsid w:val="00A41EA5"/>
    <w:rsid w:val="00A42171"/>
    <w:rsid w:val="00A440E2"/>
    <w:rsid w:val="00A4424B"/>
    <w:rsid w:val="00A444F4"/>
    <w:rsid w:val="00A462E1"/>
    <w:rsid w:val="00A47379"/>
    <w:rsid w:val="00A5009E"/>
    <w:rsid w:val="00A51FC1"/>
    <w:rsid w:val="00A52740"/>
    <w:rsid w:val="00A52ECE"/>
    <w:rsid w:val="00A54A48"/>
    <w:rsid w:val="00A54CE3"/>
    <w:rsid w:val="00A54E9F"/>
    <w:rsid w:val="00A55413"/>
    <w:rsid w:val="00A55D93"/>
    <w:rsid w:val="00A56F97"/>
    <w:rsid w:val="00A5777E"/>
    <w:rsid w:val="00A577C8"/>
    <w:rsid w:val="00A577E8"/>
    <w:rsid w:val="00A57FF2"/>
    <w:rsid w:val="00A60359"/>
    <w:rsid w:val="00A6055F"/>
    <w:rsid w:val="00A6064A"/>
    <w:rsid w:val="00A60B85"/>
    <w:rsid w:val="00A60E1D"/>
    <w:rsid w:val="00A61D53"/>
    <w:rsid w:val="00A61EA1"/>
    <w:rsid w:val="00A64728"/>
    <w:rsid w:val="00A648B5"/>
    <w:rsid w:val="00A6495B"/>
    <w:rsid w:val="00A64F85"/>
    <w:rsid w:val="00A65994"/>
    <w:rsid w:val="00A662BD"/>
    <w:rsid w:val="00A6654B"/>
    <w:rsid w:val="00A66670"/>
    <w:rsid w:val="00A66696"/>
    <w:rsid w:val="00A671CC"/>
    <w:rsid w:val="00A67862"/>
    <w:rsid w:val="00A70AB0"/>
    <w:rsid w:val="00A70B9B"/>
    <w:rsid w:val="00A70ECF"/>
    <w:rsid w:val="00A70FD3"/>
    <w:rsid w:val="00A70FF1"/>
    <w:rsid w:val="00A71285"/>
    <w:rsid w:val="00A715FC"/>
    <w:rsid w:val="00A716E1"/>
    <w:rsid w:val="00A7208C"/>
    <w:rsid w:val="00A72477"/>
    <w:rsid w:val="00A72576"/>
    <w:rsid w:val="00A727B2"/>
    <w:rsid w:val="00A727B9"/>
    <w:rsid w:val="00A74106"/>
    <w:rsid w:val="00A74345"/>
    <w:rsid w:val="00A749DA"/>
    <w:rsid w:val="00A74F3B"/>
    <w:rsid w:val="00A75E04"/>
    <w:rsid w:val="00A76540"/>
    <w:rsid w:val="00A7750C"/>
    <w:rsid w:val="00A77C1B"/>
    <w:rsid w:val="00A80551"/>
    <w:rsid w:val="00A806DF"/>
    <w:rsid w:val="00A81203"/>
    <w:rsid w:val="00A8178B"/>
    <w:rsid w:val="00A819F2"/>
    <w:rsid w:val="00A84717"/>
    <w:rsid w:val="00A84805"/>
    <w:rsid w:val="00A84FDB"/>
    <w:rsid w:val="00A85635"/>
    <w:rsid w:val="00A86740"/>
    <w:rsid w:val="00A86C04"/>
    <w:rsid w:val="00A90154"/>
    <w:rsid w:val="00A91379"/>
    <w:rsid w:val="00A91BF5"/>
    <w:rsid w:val="00A91FDB"/>
    <w:rsid w:val="00A92245"/>
    <w:rsid w:val="00A9311D"/>
    <w:rsid w:val="00A9377F"/>
    <w:rsid w:val="00A94D1D"/>
    <w:rsid w:val="00A95BC8"/>
    <w:rsid w:val="00A95D05"/>
    <w:rsid w:val="00A95EB8"/>
    <w:rsid w:val="00A96E1E"/>
    <w:rsid w:val="00A96F02"/>
    <w:rsid w:val="00A97172"/>
    <w:rsid w:val="00A97218"/>
    <w:rsid w:val="00A97A6D"/>
    <w:rsid w:val="00AA0C74"/>
    <w:rsid w:val="00AA2135"/>
    <w:rsid w:val="00AA2701"/>
    <w:rsid w:val="00AA2B3A"/>
    <w:rsid w:val="00AA325C"/>
    <w:rsid w:val="00AA35F2"/>
    <w:rsid w:val="00AA3C59"/>
    <w:rsid w:val="00AA3CD3"/>
    <w:rsid w:val="00AA3EB5"/>
    <w:rsid w:val="00AA412F"/>
    <w:rsid w:val="00AA42CE"/>
    <w:rsid w:val="00AA51E4"/>
    <w:rsid w:val="00AA72D3"/>
    <w:rsid w:val="00AB03A8"/>
    <w:rsid w:val="00AB0CB9"/>
    <w:rsid w:val="00AB142A"/>
    <w:rsid w:val="00AB1C84"/>
    <w:rsid w:val="00AB23E9"/>
    <w:rsid w:val="00AB2540"/>
    <w:rsid w:val="00AB26A4"/>
    <w:rsid w:val="00AB3F2C"/>
    <w:rsid w:val="00AB473F"/>
    <w:rsid w:val="00AB5717"/>
    <w:rsid w:val="00AB69E5"/>
    <w:rsid w:val="00AB73FB"/>
    <w:rsid w:val="00AB7CE8"/>
    <w:rsid w:val="00AB7F6E"/>
    <w:rsid w:val="00AC07AE"/>
    <w:rsid w:val="00AC0B17"/>
    <w:rsid w:val="00AC0BAC"/>
    <w:rsid w:val="00AC1076"/>
    <w:rsid w:val="00AC1C68"/>
    <w:rsid w:val="00AC2069"/>
    <w:rsid w:val="00AC2887"/>
    <w:rsid w:val="00AC29E6"/>
    <w:rsid w:val="00AC3221"/>
    <w:rsid w:val="00AC3401"/>
    <w:rsid w:val="00AC364C"/>
    <w:rsid w:val="00AC3C01"/>
    <w:rsid w:val="00AC463F"/>
    <w:rsid w:val="00AC469F"/>
    <w:rsid w:val="00AC57A6"/>
    <w:rsid w:val="00AC608C"/>
    <w:rsid w:val="00AC71EB"/>
    <w:rsid w:val="00AC7ABD"/>
    <w:rsid w:val="00AD0B0C"/>
    <w:rsid w:val="00AD0ED0"/>
    <w:rsid w:val="00AD1A15"/>
    <w:rsid w:val="00AD2590"/>
    <w:rsid w:val="00AD30ED"/>
    <w:rsid w:val="00AD43D4"/>
    <w:rsid w:val="00AD4839"/>
    <w:rsid w:val="00AD5806"/>
    <w:rsid w:val="00AD5E21"/>
    <w:rsid w:val="00AD69EF"/>
    <w:rsid w:val="00AD6BA9"/>
    <w:rsid w:val="00AD7A8A"/>
    <w:rsid w:val="00AD7B68"/>
    <w:rsid w:val="00AE0ED7"/>
    <w:rsid w:val="00AE11E0"/>
    <w:rsid w:val="00AE1F54"/>
    <w:rsid w:val="00AE2A17"/>
    <w:rsid w:val="00AE34E7"/>
    <w:rsid w:val="00AE3761"/>
    <w:rsid w:val="00AE4993"/>
    <w:rsid w:val="00AE4AF7"/>
    <w:rsid w:val="00AE4C15"/>
    <w:rsid w:val="00AE4DBE"/>
    <w:rsid w:val="00AE5052"/>
    <w:rsid w:val="00AE514C"/>
    <w:rsid w:val="00AE58DF"/>
    <w:rsid w:val="00AE5D10"/>
    <w:rsid w:val="00AE6335"/>
    <w:rsid w:val="00AE69A1"/>
    <w:rsid w:val="00AE6F15"/>
    <w:rsid w:val="00AF07F5"/>
    <w:rsid w:val="00AF30B1"/>
    <w:rsid w:val="00AF356D"/>
    <w:rsid w:val="00AF38E4"/>
    <w:rsid w:val="00AF3915"/>
    <w:rsid w:val="00AF4097"/>
    <w:rsid w:val="00AF40B2"/>
    <w:rsid w:val="00AF4168"/>
    <w:rsid w:val="00AF42E4"/>
    <w:rsid w:val="00AF47A1"/>
    <w:rsid w:val="00AF4948"/>
    <w:rsid w:val="00AF4DF5"/>
    <w:rsid w:val="00AF5161"/>
    <w:rsid w:val="00AF5E16"/>
    <w:rsid w:val="00AF5E88"/>
    <w:rsid w:val="00AF6017"/>
    <w:rsid w:val="00AF6F98"/>
    <w:rsid w:val="00AF7A45"/>
    <w:rsid w:val="00B01A6C"/>
    <w:rsid w:val="00B01D64"/>
    <w:rsid w:val="00B02372"/>
    <w:rsid w:val="00B02743"/>
    <w:rsid w:val="00B0301F"/>
    <w:rsid w:val="00B034FB"/>
    <w:rsid w:val="00B03F5D"/>
    <w:rsid w:val="00B04B83"/>
    <w:rsid w:val="00B0536B"/>
    <w:rsid w:val="00B05D71"/>
    <w:rsid w:val="00B07A63"/>
    <w:rsid w:val="00B1009F"/>
    <w:rsid w:val="00B101B9"/>
    <w:rsid w:val="00B10FAD"/>
    <w:rsid w:val="00B11FBE"/>
    <w:rsid w:val="00B12A35"/>
    <w:rsid w:val="00B132C0"/>
    <w:rsid w:val="00B134BD"/>
    <w:rsid w:val="00B13668"/>
    <w:rsid w:val="00B139D9"/>
    <w:rsid w:val="00B14531"/>
    <w:rsid w:val="00B149D9"/>
    <w:rsid w:val="00B14A78"/>
    <w:rsid w:val="00B151F8"/>
    <w:rsid w:val="00B15DFB"/>
    <w:rsid w:val="00B1696D"/>
    <w:rsid w:val="00B16FD5"/>
    <w:rsid w:val="00B20461"/>
    <w:rsid w:val="00B20573"/>
    <w:rsid w:val="00B20D63"/>
    <w:rsid w:val="00B2271C"/>
    <w:rsid w:val="00B23AEC"/>
    <w:rsid w:val="00B23DB5"/>
    <w:rsid w:val="00B24093"/>
    <w:rsid w:val="00B245A9"/>
    <w:rsid w:val="00B249A4"/>
    <w:rsid w:val="00B24B27"/>
    <w:rsid w:val="00B25ABB"/>
    <w:rsid w:val="00B26CC6"/>
    <w:rsid w:val="00B26E99"/>
    <w:rsid w:val="00B2769E"/>
    <w:rsid w:val="00B30510"/>
    <w:rsid w:val="00B31078"/>
    <w:rsid w:val="00B327CF"/>
    <w:rsid w:val="00B328DD"/>
    <w:rsid w:val="00B3380E"/>
    <w:rsid w:val="00B33BB0"/>
    <w:rsid w:val="00B33C12"/>
    <w:rsid w:val="00B33E07"/>
    <w:rsid w:val="00B3405F"/>
    <w:rsid w:val="00B342BA"/>
    <w:rsid w:val="00B3431F"/>
    <w:rsid w:val="00B34FCF"/>
    <w:rsid w:val="00B35BF0"/>
    <w:rsid w:val="00B35E2D"/>
    <w:rsid w:val="00B36D52"/>
    <w:rsid w:val="00B36EBC"/>
    <w:rsid w:val="00B36ECF"/>
    <w:rsid w:val="00B36F56"/>
    <w:rsid w:val="00B379B4"/>
    <w:rsid w:val="00B405AF"/>
    <w:rsid w:val="00B4087B"/>
    <w:rsid w:val="00B41A0C"/>
    <w:rsid w:val="00B41AC3"/>
    <w:rsid w:val="00B41C33"/>
    <w:rsid w:val="00B42882"/>
    <w:rsid w:val="00B42C73"/>
    <w:rsid w:val="00B43933"/>
    <w:rsid w:val="00B43C16"/>
    <w:rsid w:val="00B44C92"/>
    <w:rsid w:val="00B44E94"/>
    <w:rsid w:val="00B45529"/>
    <w:rsid w:val="00B45667"/>
    <w:rsid w:val="00B457BC"/>
    <w:rsid w:val="00B459C5"/>
    <w:rsid w:val="00B45A79"/>
    <w:rsid w:val="00B45B91"/>
    <w:rsid w:val="00B461FE"/>
    <w:rsid w:val="00B462D4"/>
    <w:rsid w:val="00B46404"/>
    <w:rsid w:val="00B476BA"/>
    <w:rsid w:val="00B476F3"/>
    <w:rsid w:val="00B47AC4"/>
    <w:rsid w:val="00B515CA"/>
    <w:rsid w:val="00B51632"/>
    <w:rsid w:val="00B51AF7"/>
    <w:rsid w:val="00B51B4A"/>
    <w:rsid w:val="00B53515"/>
    <w:rsid w:val="00B535D9"/>
    <w:rsid w:val="00B53802"/>
    <w:rsid w:val="00B53E43"/>
    <w:rsid w:val="00B547A9"/>
    <w:rsid w:val="00B54FEE"/>
    <w:rsid w:val="00B559D1"/>
    <w:rsid w:val="00B55F90"/>
    <w:rsid w:val="00B57507"/>
    <w:rsid w:val="00B5756C"/>
    <w:rsid w:val="00B5770A"/>
    <w:rsid w:val="00B57C90"/>
    <w:rsid w:val="00B60788"/>
    <w:rsid w:val="00B6137F"/>
    <w:rsid w:val="00B61633"/>
    <w:rsid w:val="00B616A7"/>
    <w:rsid w:val="00B624A3"/>
    <w:rsid w:val="00B62683"/>
    <w:rsid w:val="00B63097"/>
    <w:rsid w:val="00B63877"/>
    <w:rsid w:val="00B64C60"/>
    <w:rsid w:val="00B65AB6"/>
    <w:rsid w:val="00B65D99"/>
    <w:rsid w:val="00B65DC0"/>
    <w:rsid w:val="00B65FC0"/>
    <w:rsid w:val="00B663FF"/>
    <w:rsid w:val="00B67686"/>
    <w:rsid w:val="00B67BD7"/>
    <w:rsid w:val="00B7007E"/>
    <w:rsid w:val="00B7092B"/>
    <w:rsid w:val="00B71471"/>
    <w:rsid w:val="00B728A4"/>
    <w:rsid w:val="00B72978"/>
    <w:rsid w:val="00B72979"/>
    <w:rsid w:val="00B72D74"/>
    <w:rsid w:val="00B72DF2"/>
    <w:rsid w:val="00B73994"/>
    <w:rsid w:val="00B73BD3"/>
    <w:rsid w:val="00B73BFD"/>
    <w:rsid w:val="00B74570"/>
    <w:rsid w:val="00B7474B"/>
    <w:rsid w:val="00B74888"/>
    <w:rsid w:val="00B751BA"/>
    <w:rsid w:val="00B7559C"/>
    <w:rsid w:val="00B759CF"/>
    <w:rsid w:val="00B763E7"/>
    <w:rsid w:val="00B764E2"/>
    <w:rsid w:val="00B76F3F"/>
    <w:rsid w:val="00B77489"/>
    <w:rsid w:val="00B77E22"/>
    <w:rsid w:val="00B80428"/>
    <w:rsid w:val="00B8095D"/>
    <w:rsid w:val="00B8164A"/>
    <w:rsid w:val="00B81C77"/>
    <w:rsid w:val="00B8203C"/>
    <w:rsid w:val="00B83517"/>
    <w:rsid w:val="00B836AB"/>
    <w:rsid w:val="00B83ACA"/>
    <w:rsid w:val="00B84C7C"/>
    <w:rsid w:val="00B84D2B"/>
    <w:rsid w:val="00B85626"/>
    <w:rsid w:val="00B86194"/>
    <w:rsid w:val="00B86D77"/>
    <w:rsid w:val="00B87268"/>
    <w:rsid w:val="00B87EE2"/>
    <w:rsid w:val="00B87F58"/>
    <w:rsid w:val="00B9057C"/>
    <w:rsid w:val="00B90888"/>
    <w:rsid w:val="00B90C06"/>
    <w:rsid w:val="00B912B9"/>
    <w:rsid w:val="00B9156D"/>
    <w:rsid w:val="00B91C27"/>
    <w:rsid w:val="00B92824"/>
    <w:rsid w:val="00B92E1E"/>
    <w:rsid w:val="00B93287"/>
    <w:rsid w:val="00B93925"/>
    <w:rsid w:val="00B949F9"/>
    <w:rsid w:val="00B9500C"/>
    <w:rsid w:val="00B96444"/>
    <w:rsid w:val="00B96802"/>
    <w:rsid w:val="00B97CE6"/>
    <w:rsid w:val="00B97D9B"/>
    <w:rsid w:val="00BA0326"/>
    <w:rsid w:val="00BA08FC"/>
    <w:rsid w:val="00BA0BAA"/>
    <w:rsid w:val="00BA1205"/>
    <w:rsid w:val="00BA13BE"/>
    <w:rsid w:val="00BA18D1"/>
    <w:rsid w:val="00BA1B5F"/>
    <w:rsid w:val="00BA203B"/>
    <w:rsid w:val="00BA2508"/>
    <w:rsid w:val="00BA2C6C"/>
    <w:rsid w:val="00BA32C0"/>
    <w:rsid w:val="00BA53B2"/>
    <w:rsid w:val="00BA551B"/>
    <w:rsid w:val="00BA5778"/>
    <w:rsid w:val="00BA62D6"/>
    <w:rsid w:val="00BA66CC"/>
    <w:rsid w:val="00BA6C4A"/>
    <w:rsid w:val="00BA6CBA"/>
    <w:rsid w:val="00BA70C0"/>
    <w:rsid w:val="00BA7847"/>
    <w:rsid w:val="00BA7C48"/>
    <w:rsid w:val="00BA7EF9"/>
    <w:rsid w:val="00BA7F7D"/>
    <w:rsid w:val="00BB02D7"/>
    <w:rsid w:val="00BB0430"/>
    <w:rsid w:val="00BB0952"/>
    <w:rsid w:val="00BB243B"/>
    <w:rsid w:val="00BB3103"/>
    <w:rsid w:val="00BB3E8A"/>
    <w:rsid w:val="00BB433A"/>
    <w:rsid w:val="00BB43CA"/>
    <w:rsid w:val="00BB686F"/>
    <w:rsid w:val="00BB69ED"/>
    <w:rsid w:val="00BB6D70"/>
    <w:rsid w:val="00BB7187"/>
    <w:rsid w:val="00BB72BA"/>
    <w:rsid w:val="00BC0BA2"/>
    <w:rsid w:val="00BC0CC1"/>
    <w:rsid w:val="00BC2218"/>
    <w:rsid w:val="00BC3ED4"/>
    <w:rsid w:val="00BC4030"/>
    <w:rsid w:val="00BC425B"/>
    <w:rsid w:val="00BC44A1"/>
    <w:rsid w:val="00BC4EB8"/>
    <w:rsid w:val="00BC5556"/>
    <w:rsid w:val="00BC555A"/>
    <w:rsid w:val="00BC5690"/>
    <w:rsid w:val="00BC5C44"/>
    <w:rsid w:val="00BC72B2"/>
    <w:rsid w:val="00BC7C39"/>
    <w:rsid w:val="00BD00D5"/>
    <w:rsid w:val="00BD0853"/>
    <w:rsid w:val="00BD0BF7"/>
    <w:rsid w:val="00BD1427"/>
    <w:rsid w:val="00BD16B5"/>
    <w:rsid w:val="00BD24F2"/>
    <w:rsid w:val="00BD35A7"/>
    <w:rsid w:val="00BD3F0E"/>
    <w:rsid w:val="00BD69E2"/>
    <w:rsid w:val="00BD6DE4"/>
    <w:rsid w:val="00BE03E7"/>
    <w:rsid w:val="00BE082B"/>
    <w:rsid w:val="00BE0CA1"/>
    <w:rsid w:val="00BE111D"/>
    <w:rsid w:val="00BE2347"/>
    <w:rsid w:val="00BE2A82"/>
    <w:rsid w:val="00BE34F4"/>
    <w:rsid w:val="00BE3594"/>
    <w:rsid w:val="00BE3C7F"/>
    <w:rsid w:val="00BE41F5"/>
    <w:rsid w:val="00BE43FB"/>
    <w:rsid w:val="00BE54ED"/>
    <w:rsid w:val="00BE55BC"/>
    <w:rsid w:val="00BE57E3"/>
    <w:rsid w:val="00BE6847"/>
    <w:rsid w:val="00BE6B24"/>
    <w:rsid w:val="00BE6FBC"/>
    <w:rsid w:val="00BE73E8"/>
    <w:rsid w:val="00BE752A"/>
    <w:rsid w:val="00BF063E"/>
    <w:rsid w:val="00BF08DB"/>
    <w:rsid w:val="00BF0962"/>
    <w:rsid w:val="00BF0B93"/>
    <w:rsid w:val="00BF179F"/>
    <w:rsid w:val="00BF26F1"/>
    <w:rsid w:val="00BF3638"/>
    <w:rsid w:val="00BF3DE8"/>
    <w:rsid w:val="00BF4B4F"/>
    <w:rsid w:val="00BF5247"/>
    <w:rsid w:val="00BF62A3"/>
    <w:rsid w:val="00BF74B4"/>
    <w:rsid w:val="00C006D8"/>
    <w:rsid w:val="00C00A1E"/>
    <w:rsid w:val="00C00B8E"/>
    <w:rsid w:val="00C00F10"/>
    <w:rsid w:val="00C01424"/>
    <w:rsid w:val="00C017B1"/>
    <w:rsid w:val="00C022BD"/>
    <w:rsid w:val="00C02CB8"/>
    <w:rsid w:val="00C03A9F"/>
    <w:rsid w:val="00C03F20"/>
    <w:rsid w:val="00C04FA5"/>
    <w:rsid w:val="00C058E1"/>
    <w:rsid w:val="00C05A3D"/>
    <w:rsid w:val="00C06336"/>
    <w:rsid w:val="00C06A79"/>
    <w:rsid w:val="00C06ADB"/>
    <w:rsid w:val="00C07C07"/>
    <w:rsid w:val="00C07EA6"/>
    <w:rsid w:val="00C12AE4"/>
    <w:rsid w:val="00C12B68"/>
    <w:rsid w:val="00C12BE5"/>
    <w:rsid w:val="00C13606"/>
    <w:rsid w:val="00C13EB9"/>
    <w:rsid w:val="00C14390"/>
    <w:rsid w:val="00C15671"/>
    <w:rsid w:val="00C16142"/>
    <w:rsid w:val="00C16400"/>
    <w:rsid w:val="00C1674B"/>
    <w:rsid w:val="00C1746B"/>
    <w:rsid w:val="00C17940"/>
    <w:rsid w:val="00C227C8"/>
    <w:rsid w:val="00C22F65"/>
    <w:rsid w:val="00C234C0"/>
    <w:rsid w:val="00C23595"/>
    <w:rsid w:val="00C23EBF"/>
    <w:rsid w:val="00C24E70"/>
    <w:rsid w:val="00C253F7"/>
    <w:rsid w:val="00C257FF"/>
    <w:rsid w:val="00C25B6C"/>
    <w:rsid w:val="00C25EDA"/>
    <w:rsid w:val="00C269A8"/>
    <w:rsid w:val="00C27E68"/>
    <w:rsid w:val="00C30185"/>
    <w:rsid w:val="00C3025A"/>
    <w:rsid w:val="00C30407"/>
    <w:rsid w:val="00C3086B"/>
    <w:rsid w:val="00C30D8A"/>
    <w:rsid w:val="00C319E0"/>
    <w:rsid w:val="00C31DF5"/>
    <w:rsid w:val="00C32E28"/>
    <w:rsid w:val="00C330A5"/>
    <w:rsid w:val="00C337F3"/>
    <w:rsid w:val="00C347C4"/>
    <w:rsid w:val="00C34961"/>
    <w:rsid w:val="00C355C8"/>
    <w:rsid w:val="00C35AEE"/>
    <w:rsid w:val="00C363F4"/>
    <w:rsid w:val="00C36B73"/>
    <w:rsid w:val="00C378F3"/>
    <w:rsid w:val="00C40100"/>
    <w:rsid w:val="00C4172F"/>
    <w:rsid w:val="00C423C3"/>
    <w:rsid w:val="00C42FD6"/>
    <w:rsid w:val="00C431CE"/>
    <w:rsid w:val="00C432BB"/>
    <w:rsid w:val="00C43D9C"/>
    <w:rsid w:val="00C43F94"/>
    <w:rsid w:val="00C44FFF"/>
    <w:rsid w:val="00C45117"/>
    <w:rsid w:val="00C46036"/>
    <w:rsid w:val="00C4651C"/>
    <w:rsid w:val="00C46B3D"/>
    <w:rsid w:val="00C46F36"/>
    <w:rsid w:val="00C4724B"/>
    <w:rsid w:val="00C47EC4"/>
    <w:rsid w:val="00C5015A"/>
    <w:rsid w:val="00C50540"/>
    <w:rsid w:val="00C50D96"/>
    <w:rsid w:val="00C50FF1"/>
    <w:rsid w:val="00C51898"/>
    <w:rsid w:val="00C5206D"/>
    <w:rsid w:val="00C52083"/>
    <w:rsid w:val="00C52EF2"/>
    <w:rsid w:val="00C5365A"/>
    <w:rsid w:val="00C53936"/>
    <w:rsid w:val="00C54336"/>
    <w:rsid w:val="00C54704"/>
    <w:rsid w:val="00C54D55"/>
    <w:rsid w:val="00C554E0"/>
    <w:rsid w:val="00C55835"/>
    <w:rsid w:val="00C55EEA"/>
    <w:rsid w:val="00C56B5F"/>
    <w:rsid w:val="00C5714E"/>
    <w:rsid w:val="00C575B9"/>
    <w:rsid w:val="00C57815"/>
    <w:rsid w:val="00C57B50"/>
    <w:rsid w:val="00C57BC7"/>
    <w:rsid w:val="00C605C3"/>
    <w:rsid w:val="00C60AD8"/>
    <w:rsid w:val="00C60FAA"/>
    <w:rsid w:val="00C6102D"/>
    <w:rsid w:val="00C613FB"/>
    <w:rsid w:val="00C6169C"/>
    <w:rsid w:val="00C622EB"/>
    <w:rsid w:val="00C62681"/>
    <w:rsid w:val="00C62E5F"/>
    <w:rsid w:val="00C630DB"/>
    <w:rsid w:val="00C637FE"/>
    <w:rsid w:val="00C63D9D"/>
    <w:rsid w:val="00C63E29"/>
    <w:rsid w:val="00C64F7C"/>
    <w:rsid w:val="00C65140"/>
    <w:rsid w:val="00C65ADA"/>
    <w:rsid w:val="00C6603C"/>
    <w:rsid w:val="00C66743"/>
    <w:rsid w:val="00C66C73"/>
    <w:rsid w:val="00C67607"/>
    <w:rsid w:val="00C70C47"/>
    <w:rsid w:val="00C70CB9"/>
    <w:rsid w:val="00C719A1"/>
    <w:rsid w:val="00C71A5B"/>
    <w:rsid w:val="00C72678"/>
    <w:rsid w:val="00C72A34"/>
    <w:rsid w:val="00C7397D"/>
    <w:rsid w:val="00C75683"/>
    <w:rsid w:val="00C7599E"/>
    <w:rsid w:val="00C7611A"/>
    <w:rsid w:val="00C7744C"/>
    <w:rsid w:val="00C775F9"/>
    <w:rsid w:val="00C7778C"/>
    <w:rsid w:val="00C77A73"/>
    <w:rsid w:val="00C803F6"/>
    <w:rsid w:val="00C80805"/>
    <w:rsid w:val="00C80A04"/>
    <w:rsid w:val="00C81713"/>
    <w:rsid w:val="00C81B09"/>
    <w:rsid w:val="00C82C3A"/>
    <w:rsid w:val="00C85127"/>
    <w:rsid w:val="00C85659"/>
    <w:rsid w:val="00C86CE1"/>
    <w:rsid w:val="00C8711B"/>
    <w:rsid w:val="00C8730C"/>
    <w:rsid w:val="00C8767E"/>
    <w:rsid w:val="00C87853"/>
    <w:rsid w:val="00C91049"/>
    <w:rsid w:val="00C91101"/>
    <w:rsid w:val="00C917E9"/>
    <w:rsid w:val="00C9216C"/>
    <w:rsid w:val="00C92B0A"/>
    <w:rsid w:val="00C93A9B"/>
    <w:rsid w:val="00C93DBB"/>
    <w:rsid w:val="00C940CF"/>
    <w:rsid w:val="00C94893"/>
    <w:rsid w:val="00C94A1A"/>
    <w:rsid w:val="00C94C8F"/>
    <w:rsid w:val="00C94CC7"/>
    <w:rsid w:val="00C95C7C"/>
    <w:rsid w:val="00C962D9"/>
    <w:rsid w:val="00C9764B"/>
    <w:rsid w:val="00C97B1B"/>
    <w:rsid w:val="00C97B8C"/>
    <w:rsid w:val="00CA01EB"/>
    <w:rsid w:val="00CA0D29"/>
    <w:rsid w:val="00CA20A6"/>
    <w:rsid w:val="00CA2203"/>
    <w:rsid w:val="00CA26AE"/>
    <w:rsid w:val="00CA2942"/>
    <w:rsid w:val="00CA2B2C"/>
    <w:rsid w:val="00CA2DAF"/>
    <w:rsid w:val="00CA3235"/>
    <w:rsid w:val="00CA6440"/>
    <w:rsid w:val="00CA6A1F"/>
    <w:rsid w:val="00CA72FE"/>
    <w:rsid w:val="00CB0600"/>
    <w:rsid w:val="00CB0B13"/>
    <w:rsid w:val="00CB27F1"/>
    <w:rsid w:val="00CB2B4E"/>
    <w:rsid w:val="00CB31D5"/>
    <w:rsid w:val="00CB3382"/>
    <w:rsid w:val="00CB3E23"/>
    <w:rsid w:val="00CB432C"/>
    <w:rsid w:val="00CB544F"/>
    <w:rsid w:val="00CB5941"/>
    <w:rsid w:val="00CB6564"/>
    <w:rsid w:val="00CB6674"/>
    <w:rsid w:val="00CB6904"/>
    <w:rsid w:val="00CC059C"/>
    <w:rsid w:val="00CC281D"/>
    <w:rsid w:val="00CC31D1"/>
    <w:rsid w:val="00CC393C"/>
    <w:rsid w:val="00CC4248"/>
    <w:rsid w:val="00CC49B5"/>
    <w:rsid w:val="00CC5328"/>
    <w:rsid w:val="00CC5512"/>
    <w:rsid w:val="00CC5BD3"/>
    <w:rsid w:val="00CC6D4D"/>
    <w:rsid w:val="00CC6DBA"/>
    <w:rsid w:val="00CC6DD8"/>
    <w:rsid w:val="00CC7444"/>
    <w:rsid w:val="00CC7A37"/>
    <w:rsid w:val="00CC7A3C"/>
    <w:rsid w:val="00CD0604"/>
    <w:rsid w:val="00CD14EA"/>
    <w:rsid w:val="00CD19FB"/>
    <w:rsid w:val="00CD1DFD"/>
    <w:rsid w:val="00CD2112"/>
    <w:rsid w:val="00CD26F7"/>
    <w:rsid w:val="00CD2BD6"/>
    <w:rsid w:val="00CD4B08"/>
    <w:rsid w:val="00CD4E81"/>
    <w:rsid w:val="00CD598C"/>
    <w:rsid w:val="00CD5DA8"/>
    <w:rsid w:val="00CD5E0F"/>
    <w:rsid w:val="00CD73C9"/>
    <w:rsid w:val="00CD7E47"/>
    <w:rsid w:val="00CD7E6C"/>
    <w:rsid w:val="00CE016F"/>
    <w:rsid w:val="00CE0182"/>
    <w:rsid w:val="00CE087A"/>
    <w:rsid w:val="00CE09A0"/>
    <w:rsid w:val="00CE0ED7"/>
    <w:rsid w:val="00CE100B"/>
    <w:rsid w:val="00CE1541"/>
    <w:rsid w:val="00CE16A2"/>
    <w:rsid w:val="00CE3B9E"/>
    <w:rsid w:val="00CE4466"/>
    <w:rsid w:val="00CE57D9"/>
    <w:rsid w:val="00CE5BA2"/>
    <w:rsid w:val="00CE6430"/>
    <w:rsid w:val="00CE6AA7"/>
    <w:rsid w:val="00CE73F4"/>
    <w:rsid w:val="00CE7532"/>
    <w:rsid w:val="00CF101B"/>
    <w:rsid w:val="00CF1961"/>
    <w:rsid w:val="00CF1C78"/>
    <w:rsid w:val="00CF1E42"/>
    <w:rsid w:val="00CF1E73"/>
    <w:rsid w:val="00CF2F0E"/>
    <w:rsid w:val="00CF3462"/>
    <w:rsid w:val="00CF4089"/>
    <w:rsid w:val="00CF438A"/>
    <w:rsid w:val="00CF5401"/>
    <w:rsid w:val="00CF5CC3"/>
    <w:rsid w:val="00CF640D"/>
    <w:rsid w:val="00CF79FA"/>
    <w:rsid w:val="00CF7E85"/>
    <w:rsid w:val="00D005B1"/>
    <w:rsid w:val="00D008CF"/>
    <w:rsid w:val="00D008E6"/>
    <w:rsid w:val="00D01284"/>
    <w:rsid w:val="00D01E6E"/>
    <w:rsid w:val="00D022EC"/>
    <w:rsid w:val="00D02312"/>
    <w:rsid w:val="00D027EB"/>
    <w:rsid w:val="00D0303D"/>
    <w:rsid w:val="00D039A7"/>
    <w:rsid w:val="00D03B04"/>
    <w:rsid w:val="00D0443A"/>
    <w:rsid w:val="00D05C7A"/>
    <w:rsid w:val="00D05FD4"/>
    <w:rsid w:val="00D06161"/>
    <w:rsid w:val="00D06361"/>
    <w:rsid w:val="00D066FF"/>
    <w:rsid w:val="00D06E37"/>
    <w:rsid w:val="00D06F9B"/>
    <w:rsid w:val="00D078D6"/>
    <w:rsid w:val="00D10925"/>
    <w:rsid w:val="00D1234A"/>
    <w:rsid w:val="00D12516"/>
    <w:rsid w:val="00D12AEE"/>
    <w:rsid w:val="00D12E08"/>
    <w:rsid w:val="00D13242"/>
    <w:rsid w:val="00D13FB7"/>
    <w:rsid w:val="00D142AC"/>
    <w:rsid w:val="00D144AD"/>
    <w:rsid w:val="00D14696"/>
    <w:rsid w:val="00D14C8B"/>
    <w:rsid w:val="00D1510D"/>
    <w:rsid w:val="00D15BDE"/>
    <w:rsid w:val="00D1603E"/>
    <w:rsid w:val="00D16605"/>
    <w:rsid w:val="00D170C0"/>
    <w:rsid w:val="00D17315"/>
    <w:rsid w:val="00D20727"/>
    <w:rsid w:val="00D20B8F"/>
    <w:rsid w:val="00D21415"/>
    <w:rsid w:val="00D21ED5"/>
    <w:rsid w:val="00D23FDD"/>
    <w:rsid w:val="00D245A0"/>
    <w:rsid w:val="00D247EB"/>
    <w:rsid w:val="00D24B50"/>
    <w:rsid w:val="00D24F28"/>
    <w:rsid w:val="00D26921"/>
    <w:rsid w:val="00D26CE8"/>
    <w:rsid w:val="00D278EC"/>
    <w:rsid w:val="00D27ACE"/>
    <w:rsid w:val="00D3061D"/>
    <w:rsid w:val="00D307C2"/>
    <w:rsid w:val="00D314EE"/>
    <w:rsid w:val="00D32BF7"/>
    <w:rsid w:val="00D33188"/>
    <w:rsid w:val="00D333B0"/>
    <w:rsid w:val="00D339CF"/>
    <w:rsid w:val="00D33C46"/>
    <w:rsid w:val="00D33C65"/>
    <w:rsid w:val="00D356F0"/>
    <w:rsid w:val="00D35AF2"/>
    <w:rsid w:val="00D36449"/>
    <w:rsid w:val="00D3655C"/>
    <w:rsid w:val="00D37CA6"/>
    <w:rsid w:val="00D37D13"/>
    <w:rsid w:val="00D40558"/>
    <w:rsid w:val="00D40DB9"/>
    <w:rsid w:val="00D4127A"/>
    <w:rsid w:val="00D4226E"/>
    <w:rsid w:val="00D4229B"/>
    <w:rsid w:val="00D429EA"/>
    <w:rsid w:val="00D42BD4"/>
    <w:rsid w:val="00D42F9C"/>
    <w:rsid w:val="00D43C0A"/>
    <w:rsid w:val="00D443D0"/>
    <w:rsid w:val="00D44BCD"/>
    <w:rsid w:val="00D44D6D"/>
    <w:rsid w:val="00D4517B"/>
    <w:rsid w:val="00D45B1B"/>
    <w:rsid w:val="00D4634A"/>
    <w:rsid w:val="00D46384"/>
    <w:rsid w:val="00D4793C"/>
    <w:rsid w:val="00D479A0"/>
    <w:rsid w:val="00D50137"/>
    <w:rsid w:val="00D50D05"/>
    <w:rsid w:val="00D512F5"/>
    <w:rsid w:val="00D517A4"/>
    <w:rsid w:val="00D52120"/>
    <w:rsid w:val="00D52875"/>
    <w:rsid w:val="00D52C3B"/>
    <w:rsid w:val="00D534F7"/>
    <w:rsid w:val="00D53D02"/>
    <w:rsid w:val="00D541E3"/>
    <w:rsid w:val="00D5569A"/>
    <w:rsid w:val="00D5586E"/>
    <w:rsid w:val="00D55A3A"/>
    <w:rsid w:val="00D55E37"/>
    <w:rsid w:val="00D56983"/>
    <w:rsid w:val="00D57045"/>
    <w:rsid w:val="00D5778C"/>
    <w:rsid w:val="00D57978"/>
    <w:rsid w:val="00D610A3"/>
    <w:rsid w:val="00D612A3"/>
    <w:rsid w:val="00D613F4"/>
    <w:rsid w:val="00D61C51"/>
    <w:rsid w:val="00D6363A"/>
    <w:rsid w:val="00D6367F"/>
    <w:rsid w:val="00D63ACF"/>
    <w:rsid w:val="00D64B75"/>
    <w:rsid w:val="00D64BCC"/>
    <w:rsid w:val="00D65BAB"/>
    <w:rsid w:val="00D65BDA"/>
    <w:rsid w:val="00D66795"/>
    <w:rsid w:val="00D66D6C"/>
    <w:rsid w:val="00D66E43"/>
    <w:rsid w:val="00D674C3"/>
    <w:rsid w:val="00D676CB"/>
    <w:rsid w:val="00D679E5"/>
    <w:rsid w:val="00D70777"/>
    <w:rsid w:val="00D708E6"/>
    <w:rsid w:val="00D70C38"/>
    <w:rsid w:val="00D7170D"/>
    <w:rsid w:val="00D72C37"/>
    <w:rsid w:val="00D7335F"/>
    <w:rsid w:val="00D73577"/>
    <w:rsid w:val="00D73756"/>
    <w:rsid w:val="00D73CA5"/>
    <w:rsid w:val="00D740E0"/>
    <w:rsid w:val="00D7458C"/>
    <w:rsid w:val="00D75137"/>
    <w:rsid w:val="00D75C19"/>
    <w:rsid w:val="00D75D18"/>
    <w:rsid w:val="00D7602E"/>
    <w:rsid w:val="00D76434"/>
    <w:rsid w:val="00D7715C"/>
    <w:rsid w:val="00D77458"/>
    <w:rsid w:val="00D77695"/>
    <w:rsid w:val="00D77DAC"/>
    <w:rsid w:val="00D802A2"/>
    <w:rsid w:val="00D80973"/>
    <w:rsid w:val="00D8097C"/>
    <w:rsid w:val="00D80E1F"/>
    <w:rsid w:val="00D81244"/>
    <w:rsid w:val="00D81383"/>
    <w:rsid w:val="00D814EF"/>
    <w:rsid w:val="00D81CF3"/>
    <w:rsid w:val="00D82750"/>
    <w:rsid w:val="00D849BA"/>
    <w:rsid w:val="00D84B89"/>
    <w:rsid w:val="00D84D98"/>
    <w:rsid w:val="00D84F25"/>
    <w:rsid w:val="00D85718"/>
    <w:rsid w:val="00D870F7"/>
    <w:rsid w:val="00D87AD8"/>
    <w:rsid w:val="00D904A7"/>
    <w:rsid w:val="00D906A2"/>
    <w:rsid w:val="00D90E63"/>
    <w:rsid w:val="00D913D9"/>
    <w:rsid w:val="00D91BF5"/>
    <w:rsid w:val="00D92A06"/>
    <w:rsid w:val="00D92A65"/>
    <w:rsid w:val="00D93644"/>
    <w:rsid w:val="00D939C0"/>
    <w:rsid w:val="00D94044"/>
    <w:rsid w:val="00D941EF"/>
    <w:rsid w:val="00D9474F"/>
    <w:rsid w:val="00D950FD"/>
    <w:rsid w:val="00D96FE0"/>
    <w:rsid w:val="00D9791A"/>
    <w:rsid w:val="00DA0C79"/>
    <w:rsid w:val="00DA124A"/>
    <w:rsid w:val="00DA1819"/>
    <w:rsid w:val="00DA1D4F"/>
    <w:rsid w:val="00DA2CFB"/>
    <w:rsid w:val="00DA3A72"/>
    <w:rsid w:val="00DA458F"/>
    <w:rsid w:val="00DA4B8D"/>
    <w:rsid w:val="00DA5272"/>
    <w:rsid w:val="00DA6146"/>
    <w:rsid w:val="00DA6F53"/>
    <w:rsid w:val="00DA708F"/>
    <w:rsid w:val="00DA77A4"/>
    <w:rsid w:val="00DA78A7"/>
    <w:rsid w:val="00DA7F7E"/>
    <w:rsid w:val="00DB0F6B"/>
    <w:rsid w:val="00DB1178"/>
    <w:rsid w:val="00DB1A6C"/>
    <w:rsid w:val="00DB3C70"/>
    <w:rsid w:val="00DB4A56"/>
    <w:rsid w:val="00DB62C2"/>
    <w:rsid w:val="00DB765E"/>
    <w:rsid w:val="00DB786D"/>
    <w:rsid w:val="00DC0150"/>
    <w:rsid w:val="00DC02C7"/>
    <w:rsid w:val="00DC07FC"/>
    <w:rsid w:val="00DC14FC"/>
    <w:rsid w:val="00DC30C9"/>
    <w:rsid w:val="00DC3107"/>
    <w:rsid w:val="00DC32D3"/>
    <w:rsid w:val="00DC35DE"/>
    <w:rsid w:val="00DC4139"/>
    <w:rsid w:val="00DC422B"/>
    <w:rsid w:val="00DC4AD5"/>
    <w:rsid w:val="00DC5DF3"/>
    <w:rsid w:val="00DC79AD"/>
    <w:rsid w:val="00DC7BB8"/>
    <w:rsid w:val="00DC7F8D"/>
    <w:rsid w:val="00DD1449"/>
    <w:rsid w:val="00DD187B"/>
    <w:rsid w:val="00DD282F"/>
    <w:rsid w:val="00DD2D25"/>
    <w:rsid w:val="00DD34CC"/>
    <w:rsid w:val="00DD3BA0"/>
    <w:rsid w:val="00DD450B"/>
    <w:rsid w:val="00DD4FD9"/>
    <w:rsid w:val="00DD585E"/>
    <w:rsid w:val="00DD5878"/>
    <w:rsid w:val="00DD5B15"/>
    <w:rsid w:val="00DD6277"/>
    <w:rsid w:val="00DD6A08"/>
    <w:rsid w:val="00DD6F03"/>
    <w:rsid w:val="00DD78E2"/>
    <w:rsid w:val="00DD7D98"/>
    <w:rsid w:val="00DD7DF5"/>
    <w:rsid w:val="00DE0207"/>
    <w:rsid w:val="00DE0673"/>
    <w:rsid w:val="00DE136A"/>
    <w:rsid w:val="00DE141C"/>
    <w:rsid w:val="00DE1689"/>
    <w:rsid w:val="00DE28DC"/>
    <w:rsid w:val="00DE2DF7"/>
    <w:rsid w:val="00DE2EB4"/>
    <w:rsid w:val="00DE3E26"/>
    <w:rsid w:val="00DE3E7B"/>
    <w:rsid w:val="00DE3FA7"/>
    <w:rsid w:val="00DE4DD9"/>
    <w:rsid w:val="00DE4F26"/>
    <w:rsid w:val="00DE4FEE"/>
    <w:rsid w:val="00DE53F4"/>
    <w:rsid w:val="00DE557F"/>
    <w:rsid w:val="00DE6D8D"/>
    <w:rsid w:val="00DE6F22"/>
    <w:rsid w:val="00DE7765"/>
    <w:rsid w:val="00DE77F7"/>
    <w:rsid w:val="00DE7DE9"/>
    <w:rsid w:val="00DF0798"/>
    <w:rsid w:val="00DF16FD"/>
    <w:rsid w:val="00DF1A96"/>
    <w:rsid w:val="00DF1ED7"/>
    <w:rsid w:val="00DF26BC"/>
    <w:rsid w:val="00DF2EEA"/>
    <w:rsid w:val="00DF2F9A"/>
    <w:rsid w:val="00DF37FA"/>
    <w:rsid w:val="00DF403E"/>
    <w:rsid w:val="00DF4A91"/>
    <w:rsid w:val="00DF56E5"/>
    <w:rsid w:val="00DF71D1"/>
    <w:rsid w:val="00DF767A"/>
    <w:rsid w:val="00DF7BE4"/>
    <w:rsid w:val="00E0071D"/>
    <w:rsid w:val="00E01260"/>
    <w:rsid w:val="00E03799"/>
    <w:rsid w:val="00E03C99"/>
    <w:rsid w:val="00E03CE8"/>
    <w:rsid w:val="00E03FA5"/>
    <w:rsid w:val="00E046B8"/>
    <w:rsid w:val="00E04E2C"/>
    <w:rsid w:val="00E04EEF"/>
    <w:rsid w:val="00E05744"/>
    <w:rsid w:val="00E05894"/>
    <w:rsid w:val="00E05DAD"/>
    <w:rsid w:val="00E06D93"/>
    <w:rsid w:val="00E07455"/>
    <w:rsid w:val="00E11254"/>
    <w:rsid w:val="00E12A43"/>
    <w:rsid w:val="00E1378A"/>
    <w:rsid w:val="00E1381A"/>
    <w:rsid w:val="00E13DD8"/>
    <w:rsid w:val="00E13EF8"/>
    <w:rsid w:val="00E1470C"/>
    <w:rsid w:val="00E14D03"/>
    <w:rsid w:val="00E157D3"/>
    <w:rsid w:val="00E158CC"/>
    <w:rsid w:val="00E15BF1"/>
    <w:rsid w:val="00E169E9"/>
    <w:rsid w:val="00E16D36"/>
    <w:rsid w:val="00E176D0"/>
    <w:rsid w:val="00E205CB"/>
    <w:rsid w:val="00E21B33"/>
    <w:rsid w:val="00E22168"/>
    <w:rsid w:val="00E228A6"/>
    <w:rsid w:val="00E231D8"/>
    <w:rsid w:val="00E242D5"/>
    <w:rsid w:val="00E24447"/>
    <w:rsid w:val="00E2449F"/>
    <w:rsid w:val="00E25088"/>
    <w:rsid w:val="00E25B1C"/>
    <w:rsid w:val="00E25C4A"/>
    <w:rsid w:val="00E25E4C"/>
    <w:rsid w:val="00E261EC"/>
    <w:rsid w:val="00E26627"/>
    <w:rsid w:val="00E26F31"/>
    <w:rsid w:val="00E279A2"/>
    <w:rsid w:val="00E3060B"/>
    <w:rsid w:val="00E3096D"/>
    <w:rsid w:val="00E32388"/>
    <w:rsid w:val="00E341A9"/>
    <w:rsid w:val="00E35B9E"/>
    <w:rsid w:val="00E36B54"/>
    <w:rsid w:val="00E374EB"/>
    <w:rsid w:val="00E4006D"/>
    <w:rsid w:val="00E406C0"/>
    <w:rsid w:val="00E40C82"/>
    <w:rsid w:val="00E40CEA"/>
    <w:rsid w:val="00E42180"/>
    <w:rsid w:val="00E4281A"/>
    <w:rsid w:val="00E42AD0"/>
    <w:rsid w:val="00E444F6"/>
    <w:rsid w:val="00E44541"/>
    <w:rsid w:val="00E44C04"/>
    <w:rsid w:val="00E456C2"/>
    <w:rsid w:val="00E458D3"/>
    <w:rsid w:val="00E45EEB"/>
    <w:rsid w:val="00E460C9"/>
    <w:rsid w:val="00E461F5"/>
    <w:rsid w:val="00E46440"/>
    <w:rsid w:val="00E46F36"/>
    <w:rsid w:val="00E4703D"/>
    <w:rsid w:val="00E47CE2"/>
    <w:rsid w:val="00E507FE"/>
    <w:rsid w:val="00E50A73"/>
    <w:rsid w:val="00E53326"/>
    <w:rsid w:val="00E53B48"/>
    <w:rsid w:val="00E54DAC"/>
    <w:rsid w:val="00E54DDF"/>
    <w:rsid w:val="00E555BC"/>
    <w:rsid w:val="00E561C6"/>
    <w:rsid w:val="00E56615"/>
    <w:rsid w:val="00E56817"/>
    <w:rsid w:val="00E56B51"/>
    <w:rsid w:val="00E56C43"/>
    <w:rsid w:val="00E56C92"/>
    <w:rsid w:val="00E57261"/>
    <w:rsid w:val="00E5738A"/>
    <w:rsid w:val="00E61438"/>
    <w:rsid w:val="00E61451"/>
    <w:rsid w:val="00E6199E"/>
    <w:rsid w:val="00E62193"/>
    <w:rsid w:val="00E622B8"/>
    <w:rsid w:val="00E62848"/>
    <w:rsid w:val="00E6284B"/>
    <w:rsid w:val="00E62CE4"/>
    <w:rsid w:val="00E62FAC"/>
    <w:rsid w:val="00E63C18"/>
    <w:rsid w:val="00E63C7D"/>
    <w:rsid w:val="00E64EDE"/>
    <w:rsid w:val="00E64F69"/>
    <w:rsid w:val="00E65A66"/>
    <w:rsid w:val="00E666A7"/>
    <w:rsid w:val="00E66CA2"/>
    <w:rsid w:val="00E721D0"/>
    <w:rsid w:val="00E7234F"/>
    <w:rsid w:val="00E724C0"/>
    <w:rsid w:val="00E72DEC"/>
    <w:rsid w:val="00E72E18"/>
    <w:rsid w:val="00E73FAC"/>
    <w:rsid w:val="00E74FFA"/>
    <w:rsid w:val="00E7502D"/>
    <w:rsid w:val="00E75393"/>
    <w:rsid w:val="00E75D47"/>
    <w:rsid w:val="00E75E1A"/>
    <w:rsid w:val="00E76322"/>
    <w:rsid w:val="00E77A27"/>
    <w:rsid w:val="00E77B02"/>
    <w:rsid w:val="00E80BDA"/>
    <w:rsid w:val="00E80F81"/>
    <w:rsid w:val="00E814C8"/>
    <w:rsid w:val="00E816A0"/>
    <w:rsid w:val="00E816F7"/>
    <w:rsid w:val="00E81909"/>
    <w:rsid w:val="00E81A31"/>
    <w:rsid w:val="00E826B7"/>
    <w:rsid w:val="00E828AF"/>
    <w:rsid w:val="00E82E41"/>
    <w:rsid w:val="00E851E5"/>
    <w:rsid w:val="00E85672"/>
    <w:rsid w:val="00E85D4C"/>
    <w:rsid w:val="00E861FC"/>
    <w:rsid w:val="00E86AA5"/>
    <w:rsid w:val="00E86CF7"/>
    <w:rsid w:val="00E87461"/>
    <w:rsid w:val="00E904C1"/>
    <w:rsid w:val="00E90DBB"/>
    <w:rsid w:val="00E914DE"/>
    <w:rsid w:val="00E92123"/>
    <w:rsid w:val="00E92FD1"/>
    <w:rsid w:val="00E93163"/>
    <w:rsid w:val="00E94346"/>
    <w:rsid w:val="00E94DD7"/>
    <w:rsid w:val="00E952F3"/>
    <w:rsid w:val="00E9791C"/>
    <w:rsid w:val="00E97C6D"/>
    <w:rsid w:val="00EA069A"/>
    <w:rsid w:val="00EA0886"/>
    <w:rsid w:val="00EA1378"/>
    <w:rsid w:val="00EA14F6"/>
    <w:rsid w:val="00EA1C4E"/>
    <w:rsid w:val="00EA258E"/>
    <w:rsid w:val="00EA272A"/>
    <w:rsid w:val="00EA39AA"/>
    <w:rsid w:val="00EA411D"/>
    <w:rsid w:val="00EA41D6"/>
    <w:rsid w:val="00EA4A00"/>
    <w:rsid w:val="00EA4E78"/>
    <w:rsid w:val="00EA544B"/>
    <w:rsid w:val="00EA594E"/>
    <w:rsid w:val="00EA5F1E"/>
    <w:rsid w:val="00EA722E"/>
    <w:rsid w:val="00EA75EC"/>
    <w:rsid w:val="00EA781C"/>
    <w:rsid w:val="00EA7928"/>
    <w:rsid w:val="00EB204E"/>
    <w:rsid w:val="00EB20D9"/>
    <w:rsid w:val="00EB218F"/>
    <w:rsid w:val="00EB2459"/>
    <w:rsid w:val="00EB2B02"/>
    <w:rsid w:val="00EB2F80"/>
    <w:rsid w:val="00EB3545"/>
    <w:rsid w:val="00EB3AC7"/>
    <w:rsid w:val="00EB3E9B"/>
    <w:rsid w:val="00EB481E"/>
    <w:rsid w:val="00EB4AD7"/>
    <w:rsid w:val="00EB5B59"/>
    <w:rsid w:val="00EB66A4"/>
    <w:rsid w:val="00EB6854"/>
    <w:rsid w:val="00EB6BF0"/>
    <w:rsid w:val="00EB6C50"/>
    <w:rsid w:val="00EB6D47"/>
    <w:rsid w:val="00EB71DC"/>
    <w:rsid w:val="00EB7291"/>
    <w:rsid w:val="00EB760A"/>
    <w:rsid w:val="00EB7A78"/>
    <w:rsid w:val="00EB7E0C"/>
    <w:rsid w:val="00EC09D0"/>
    <w:rsid w:val="00EC19F2"/>
    <w:rsid w:val="00EC3152"/>
    <w:rsid w:val="00EC3279"/>
    <w:rsid w:val="00EC33F5"/>
    <w:rsid w:val="00EC3451"/>
    <w:rsid w:val="00EC4AEE"/>
    <w:rsid w:val="00EC555D"/>
    <w:rsid w:val="00EC594F"/>
    <w:rsid w:val="00EC5A6C"/>
    <w:rsid w:val="00EC5B8F"/>
    <w:rsid w:val="00EC611E"/>
    <w:rsid w:val="00EC6675"/>
    <w:rsid w:val="00EC723B"/>
    <w:rsid w:val="00EC72B3"/>
    <w:rsid w:val="00EC78DD"/>
    <w:rsid w:val="00ED053F"/>
    <w:rsid w:val="00ED0FDC"/>
    <w:rsid w:val="00ED21AE"/>
    <w:rsid w:val="00ED274D"/>
    <w:rsid w:val="00ED2759"/>
    <w:rsid w:val="00ED2838"/>
    <w:rsid w:val="00ED3846"/>
    <w:rsid w:val="00ED3B8C"/>
    <w:rsid w:val="00ED3CC6"/>
    <w:rsid w:val="00ED4132"/>
    <w:rsid w:val="00ED57D9"/>
    <w:rsid w:val="00ED5B3A"/>
    <w:rsid w:val="00ED694F"/>
    <w:rsid w:val="00ED6ACD"/>
    <w:rsid w:val="00ED6DD5"/>
    <w:rsid w:val="00ED72DB"/>
    <w:rsid w:val="00EE0CDB"/>
    <w:rsid w:val="00EE0F47"/>
    <w:rsid w:val="00EE1DF5"/>
    <w:rsid w:val="00EE3ACF"/>
    <w:rsid w:val="00EE3ED2"/>
    <w:rsid w:val="00EE4108"/>
    <w:rsid w:val="00EE426F"/>
    <w:rsid w:val="00EE4B1D"/>
    <w:rsid w:val="00EE4BDF"/>
    <w:rsid w:val="00EE5037"/>
    <w:rsid w:val="00EE524B"/>
    <w:rsid w:val="00EE54B5"/>
    <w:rsid w:val="00EE63C8"/>
    <w:rsid w:val="00EE6549"/>
    <w:rsid w:val="00EE67EE"/>
    <w:rsid w:val="00EE6978"/>
    <w:rsid w:val="00EE74DE"/>
    <w:rsid w:val="00EE7D83"/>
    <w:rsid w:val="00EE7E03"/>
    <w:rsid w:val="00EF04E0"/>
    <w:rsid w:val="00EF0528"/>
    <w:rsid w:val="00EF1042"/>
    <w:rsid w:val="00EF1B1A"/>
    <w:rsid w:val="00EF1F8A"/>
    <w:rsid w:val="00EF2DBE"/>
    <w:rsid w:val="00EF3264"/>
    <w:rsid w:val="00EF413A"/>
    <w:rsid w:val="00EF479A"/>
    <w:rsid w:val="00EF4C57"/>
    <w:rsid w:val="00EF51C7"/>
    <w:rsid w:val="00EF52B0"/>
    <w:rsid w:val="00EF538F"/>
    <w:rsid w:val="00EF56E3"/>
    <w:rsid w:val="00EF57FD"/>
    <w:rsid w:val="00EF5B55"/>
    <w:rsid w:val="00EF5EA9"/>
    <w:rsid w:val="00EF67F8"/>
    <w:rsid w:val="00EF6E50"/>
    <w:rsid w:val="00EF7638"/>
    <w:rsid w:val="00EF79D1"/>
    <w:rsid w:val="00EF7CC0"/>
    <w:rsid w:val="00F000CB"/>
    <w:rsid w:val="00F0018A"/>
    <w:rsid w:val="00F00259"/>
    <w:rsid w:val="00F00619"/>
    <w:rsid w:val="00F01113"/>
    <w:rsid w:val="00F011D0"/>
    <w:rsid w:val="00F01235"/>
    <w:rsid w:val="00F01278"/>
    <w:rsid w:val="00F01E4D"/>
    <w:rsid w:val="00F02265"/>
    <w:rsid w:val="00F024F2"/>
    <w:rsid w:val="00F02DDF"/>
    <w:rsid w:val="00F031A5"/>
    <w:rsid w:val="00F0412C"/>
    <w:rsid w:val="00F04C7D"/>
    <w:rsid w:val="00F0569C"/>
    <w:rsid w:val="00F0657B"/>
    <w:rsid w:val="00F07817"/>
    <w:rsid w:val="00F07B75"/>
    <w:rsid w:val="00F07B9F"/>
    <w:rsid w:val="00F104A2"/>
    <w:rsid w:val="00F1114D"/>
    <w:rsid w:val="00F11B9F"/>
    <w:rsid w:val="00F123B2"/>
    <w:rsid w:val="00F12C30"/>
    <w:rsid w:val="00F13BDB"/>
    <w:rsid w:val="00F146D3"/>
    <w:rsid w:val="00F16837"/>
    <w:rsid w:val="00F17414"/>
    <w:rsid w:val="00F1743D"/>
    <w:rsid w:val="00F17551"/>
    <w:rsid w:val="00F17D54"/>
    <w:rsid w:val="00F206D7"/>
    <w:rsid w:val="00F20F35"/>
    <w:rsid w:val="00F2205F"/>
    <w:rsid w:val="00F220F4"/>
    <w:rsid w:val="00F22195"/>
    <w:rsid w:val="00F230BC"/>
    <w:rsid w:val="00F23991"/>
    <w:rsid w:val="00F23A27"/>
    <w:rsid w:val="00F23F86"/>
    <w:rsid w:val="00F249BB"/>
    <w:rsid w:val="00F25B8B"/>
    <w:rsid w:val="00F25D9B"/>
    <w:rsid w:val="00F260EE"/>
    <w:rsid w:val="00F2686A"/>
    <w:rsid w:val="00F26C1C"/>
    <w:rsid w:val="00F27FD1"/>
    <w:rsid w:val="00F303AA"/>
    <w:rsid w:val="00F30E04"/>
    <w:rsid w:val="00F30FBE"/>
    <w:rsid w:val="00F31472"/>
    <w:rsid w:val="00F32449"/>
    <w:rsid w:val="00F32936"/>
    <w:rsid w:val="00F32BE5"/>
    <w:rsid w:val="00F33507"/>
    <w:rsid w:val="00F3482B"/>
    <w:rsid w:val="00F3562B"/>
    <w:rsid w:val="00F35E27"/>
    <w:rsid w:val="00F36CDE"/>
    <w:rsid w:val="00F36DEA"/>
    <w:rsid w:val="00F37C93"/>
    <w:rsid w:val="00F37D52"/>
    <w:rsid w:val="00F40AF5"/>
    <w:rsid w:val="00F41063"/>
    <w:rsid w:val="00F41314"/>
    <w:rsid w:val="00F42186"/>
    <w:rsid w:val="00F426E9"/>
    <w:rsid w:val="00F43714"/>
    <w:rsid w:val="00F43BBE"/>
    <w:rsid w:val="00F43DAF"/>
    <w:rsid w:val="00F44157"/>
    <w:rsid w:val="00F44F20"/>
    <w:rsid w:val="00F45316"/>
    <w:rsid w:val="00F458BF"/>
    <w:rsid w:val="00F45937"/>
    <w:rsid w:val="00F468CA"/>
    <w:rsid w:val="00F46B59"/>
    <w:rsid w:val="00F470E0"/>
    <w:rsid w:val="00F47ED3"/>
    <w:rsid w:val="00F47FAF"/>
    <w:rsid w:val="00F50775"/>
    <w:rsid w:val="00F51229"/>
    <w:rsid w:val="00F51FA8"/>
    <w:rsid w:val="00F52709"/>
    <w:rsid w:val="00F52871"/>
    <w:rsid w:val="00F52946"/>
    <w:rsid w:val="00F532B0"/>
    <w:rsid w:val="00F53CA9"/>
    <w:rsid w:val="00F555A2"/>
    <w:rsid w:val="00F55603"/>
    <w:rsid w:val="00F56F68"/>
    <w:rsid w:val="00F579F2"/>
    <w:rsid w:val="00F57DE2"/>
    <w:rsid w:val="00F60202"/>
    <w:rsid w:val="00F60866"/>
    <w:rsid w:val="00F60E04"/>
    <w:rsid w:val="00F60FEB"/>
    <w:rsid w:val="00F62089"/>
    <w:rsid w:val="00F62276"/>
    <w:rsid w:val="00F624A8"/>
    <w:rsid w:val="00F62B91"/>
    <w:rsid w:val="00F62E09"/>
    <w:rsid w:val="00F62F3F"/>
    <w:rsid w:val="00F636F5"/>
    <w:rsid w:val="00F64760"/>
    <w:rsid w:val="00F6637F"/>
    <w:rsid w:val="00F66FC1"/>
    <w:rsid w:val="00F672D2"/>
    <w:rsid w:val="00F6771F"/>
    <w:rsid w:val="00F6773F"/>
    <w:rsid w:val="00F67BF3"/>
    <w:rsid w:val="00F700CD"/>
    <w:rsid w:val="00F70654"/>
    <w:rsid w:val="00F716B0"/>
    <w:rsid w:val="00F727FD"/>
    <w:rsid w:val="00F73481"/>
    <w:rsid w:val="00F73546"/>
    <w:rsid w:val="00F73B25"/>
    <w:rsid w:val="00F7511D"/>
    <w:rsid w:val="00F751FD"/>
    <w:rsid w:val="00F7526C"/>
    <w:rsid w:val="00F75C6C"/>
    <w:rsid w:val="00F76174"/>
    <w:rsid w:val="00F76887"/>
    <w:rsid w:val="00F7797C"/>
    <w:rsid w:val="00F8013D"/>
    <w:rsid w:val="00F8049D"/>
    <w:rsid w:val="00F81E04"/>
    <w:rsid w:val="00F8361C"/>
    <w:rsid w:val="00F83ADA"/>
    <w:rsid w:val="00F859C5"/>
    <w:rsid w:val="00F85E77"/>
    <w:rsid w:val="00F85F0E"/>
    <w:rsid w:val="00F86242"/>
    <w:rsid w:val="00F8662D"/>
    <w:rsid w:val="00F87278"/>
    <w:rsid w:val="00F87875"/>
    <w:rsid w:val="00F907B0"/>
    <w:rsid w:val="00F907F7"/>
    <w:rsid w:val="00F920DC"/>
    <w:rsid w:val="00F922A8"/>
    <w:rsid w:val="00F926E3"/>
    <w:rsid w:val="00F928F8"/>
    <w:rsid w:val="00F92A57"/>
    <w:rsid w:val="00F930E2"/>
    <w:rsid w:val="00F93B50"/>
    <w:rsid w:val="00F93E4C"/>
    <w:rsid w:val="00F93EE6"/>
    <w:rsid w:val="00F94DE1"/>
    <w:rsid w:val="00F95059"/>
    <w:rsid w:val="00F953C8"/>
    <w:rsid w:val="00F960D6"/>
    <w:rsid w:val="00F96413"/>
    <w:rsid w:val="00F9647B"/>
    <w:rsid w:val="00F96849"/>
    <w:rsid w:val="00F970EE"/>
    <w:rsid w:val="00F97E37"/>
    <w:rsid w:val="00FA05A0"/>
    <w:rsid w:val="00FA0751"/>
    <w:rsid w:val="00FA0776"/>
    <w:rsid w:val="00FA0BB7"/>
    <w:rsid w:val="00FA1BDF"/>
    <w:rsid w:val="00FA288C"/>
    <w:rsid w:val="00FA2E0C"/>
    <w:rsid w:val="00FA32EC"/>
    <w:rsid w:val="00FA37F4"/>
    <w:rsid w:val="00FA410A"/>
    <w:rsid w:val="00FA4B57"/>
    <w:rsid w:val="00FA6774"/>
    <w:rsid w:val="00FA7507"/>
    <w:rsid w:val="00FA799E"/>
    <w:rsid w:val="00FA7C23"/>
    <w:rsid w:val="00FB073F"/>
    <w:rsid w:val="00FB1F9B"/>
    <w:rsid w:val="00FB1FCC"/>
    <w:rsid w:val="00FB23AC"/>
    <w:rsid w:val="00FB2EB9"/>
    <w:rsid w:val="00FB4600"/>
    <w:rsid w:val="00FB460E"/>
    <w:rsid w:val="00FB4A4B"/>
    <w:rsid w:val="00FB4F79"/>
    <w:rsid w:val="00FB6082"/>
    <w:rsid w:val="00FB6110"/>
    <w:rsid w:val="00FB68AF"/>
    <w:rsid w:val="00FB7C45"/>
    <w:rsid w:val="00FC047B"/>
    <w:rsid w:val="00FC0765"/>
    <w:rsid w:val="00FC0797"/>
    <w:rsid w:val="00FC0CA7"/>
    <w:rsid w:val="00FC0D9E"/>
    <w:rsid w:val="00FC12A3"/>
    <w:rsid w:val="00FC2185"/>
    <w:rsid w:val="00FC235C"/>
    <w:rsid w:val="00FC2AB8"/>
    <w:rsid w:val="00FC2DFD"/>
    <w:rsid w:val="00FC35F8"/>
    <w:rsid w:val="00FC3D90"/>
    <w:rsid w:val="00FC4055"/>
    <w:rsid w:val="00FC407E"/>
    <w:rsid w:val="00FC4D82"/>
    <w:rsid w:val="00FC54E0"/>
    <w:rsid w:val="00FC59D5"/>
    <w:rsid w:val="00FC5DE1"/>
    <w:rsid w:val="00FC61EC"/>
    <w:rsid w:val="00FC63DF"/>
    <w:rsid w:val="00FC6ECA"/>
    <w:rsid w:val="00FC7ABC"/>
    <w:rsid w:val="00FD003F"/>
    <w:rsid w:val="00FD0643"/>
    <w:rsid w:val="00FD0A7B"/>
    <w:rsid w:val="00FD0F54"/>
    <w:rsid w:val="00FD288A"/>
    <w:rsid w:val="00FD2C97"/>
    <w:rsid w:val="00FD2DE3"/>
    <w:rsid w:val="00FD3021"/>
    <w:rsid w:val="00FD37CB"/>
    <w:rsid w:val="00FD3A94"/>
    <w:rsid w:val="00FD3D65"/>
    <w:rsid w:val="00FD3F9A"/>
    <w:rsid w:val="00FD48D7"/>
    <w:rsid w:val="00FD637B"/>
    <w:rsid w:val="00FD63EC"/>
    <w:rsid w:val="00FD6720"/>
    <w:rsid w:val="00FD69BA"/>
    <w:rsid w:val="00FD7907"/>
    <w:rsid w:val="00FE035B"/>
    <w:rsid w:val="00FE2096"/>
    <w:rsid w:val="00FE226D"/>
    <w:rsid w:val="00FE299D"/>
    <w:rsid w:val="00FE2A9E"/>
    <w:rsid w:val="00FE3A9D"/>
    <w:rsid w:val="00FE3FD2"/>
    <w:rsid w:val="00FE4ED8"/>
    <w:rsid w:val="00FE5AE6"/>
    <w:rsid w:val="00FF0FEC"/>
    <w:rsid w:val="00FF163E"/>
    <w:rsid w:val="00FF259F"/>
    <w:rsid w:val="00FF25BE"/>
    <w:rsid w:val="00FF2659"/>
    <w:rsid w:val="00FF286E"/>
    <w:rsid w:val="00FF2F4D"/>
    <w:rsid w:val="00FF394B"/>
    <w:rsid w:val="00FF4031"/>
    <w:rsid w:val="00FF4531"/>
    <w:rsid w:val="00FF5437"/>
    <w:rsid w:val="00FF59E6"/>
    <w:rsid w:val="00FF5FB9"/>
    <w:rsid w:val="00FF6474"/>
    <w:rsid w:val="00FF7ACC"/>
    <w:rsid w:val="00FF7DEA"/>
    <w:rsid w:val="115E8A38"/>
    <w:rsid w:val="1AE4AC1F"/>
    <w:rsid w:val="248B06E3"/>
    <w:rsid w:val="48B42113"/>
    <w:rsid w:val="54CC6714"/>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A7F20"/>
  </w:style>
  <w:style w:type="paragraph" w:styleId="Heading1">
    <w:name w:val="heading 1"/>
    <w:basedOn w:val="Normal"/>
    <w:next w:val="Normal"/>
    <w:link w:val="Heading1Char"/>
    <w:qFormat/>
    <w:rsid w:val="00C94CC7"/>
    <w:pPr>
      <w:keepNext/>
      <w:keepLines/>
      <w:spacing w:after="120"/>
      <w:outlineLvl w:val="0"/>
    </w:pPr>
    <w:rPr>
      <w:rFonts w:eastAsia="Times New Roman"/>
      <w:b/>
      <w:sz w:val="24"/>
      <w:szCs w:val="24"/>
      <w:lang w:val="de" w:eastAsia="en-GB"/>
    </w:rPr>
  </w:style>
  <w:style w:type="paragraph" w:styleId="Heading2">
    <w:name w:val="heading 2"/>
    <w:basedOn w:val="Normal"/>
    <w:next w:val="Normal"/>
    <w:link w:val="Heading2Char"/>
    <w:qFormat/>
    <w:rsid w:val="00C94CC7"/>
    <w:pPr>
      <w:keepNext/>
      <w:keepLines/>
      <w:outlineLvl w:val="1"/>
    </w:pPr>
    <w:rPr>
      <w:rFonts w:eastAsia="Times New Roman"/>
      <w:i/>
      <w:sz w:val="24"/>
      <w:szCs w:val="24"/>
      <w:lang w:val="de" w:eastAsia="en-GB"/>
    </w:rPr>
  </w:style>
  <w:style w:type="paragraph" w:styleId="Heading3">
    <w:name w:val="heading 3"/>
    <w:basedOn w:val="Normal"/>
    <w:next w:val="Normal"/>
    <w:link w:val="Heading3Char"/>
    <w:qFormat/>
    <w:rsid w:val="00C94CC7"/>
    <w:pPr>
      <w:keepNext/>
      <w:keepLines/>
      <w:spacing w:before="320" w:after="80"/>
      <w:outlineLvl w:val="2"/>
    </w:pPr>
    <w:rPr>
      <w:rFonts w:eastAsia="Times New Roman"/>
      <w:color w:val="434343"/>
      <w:sz w:val="28"/>
      <w:szCs w:val="28"/>
      <w:lang w:val="de" w:eastAsia="en-GB"/>
    </w:rPr>
  </w:style>
  <w:style w:type="paragraph" w:styleId="Heading4">
    <w:name w:val="heading 4"/>
    <w:basedOn w:val="Normal"/>
    <w:next w:val="Normal"/>
    <w:link w:val="Heading4Char"/>
    <w:qFormat/>
    <w:rsid w:val="00C94CC7"/>
    <w:pPr>
      <w:keepNext/>
      <w:keepLines/>
      <w:spacing w:before="280" w:after="80"/>
      <w:outlineLvl w:val="3"/>
    </w:pPr>
    <w:rPr>
      <w:rFonts w:eastAsia="Times New Roman"/>
      <w:color w:val="666666"/>
      <w:sz w:val="24"/>
      <w:szCs w:val="24"/>
      <w:lang w:val="de" w:eastAsia="en-GB"/>
    </w:rPr>
  </w:style>
  <w:style w:type="paragraph" w:styleId="Heading5">
    <w:name w:val="heading 5"/>
    <w:basedOn w:val="Normal"/>
    <w:next w:val="Normal"/>
    <w:link w:val="Heading5Char"/>
    <w:qFormat/>
    <w:rsid w:val="00C94CC7"/>
    <w:pPr>
      <w:keepNext/>
      <w:keepLines/>
      <w:spacing w:before="240" w:after="80"/>
      <w:outlineLvl w:val="4"/>
    </w:pPr>
    <w:rPr>
      <w:rFonts w:eastAsia="Times New Roman"/>
      <w:color w:val="666666"/>
      <w:sz w:val="24"/>
      <w:szCs w:val="24"/>
      <w:lang w:val="de" w:eastAsia="en-GB"/>
    </w:rPr>
  </w:style>
  <w:style w:type="paragraph" w:styleId="Heading6">
    <w:name w:val="heading 6"/>
    <w:basedOn w:val="Normal"/>
    <w:next w:val="Normal"/>
    <w:link w:val="Heading6Char"/>
    <w:qFormat/>
    <w:rsid w:val="00C94CC7"/>
    <w:pPr>
      <w:keepNext/>
      <w:keepLines/>
      <w:spacing w:before="240" w:after="80"/>
      <w:outlineLvl w:val="5"/>
    </w:pPr>
    <w:rPr>
      <w:rFonts w:eastAsia="Times New Roman"/>
      <w:i/>
      <w:color w:val="666666"/>
      <w:sz w:val="24"/>
      <w:szCs w:val="24"/>
      <w:lang w:val="de" w:eastAsia="en-GB"/>
    </w:rPr>
  </w:style>
  <w:style w:type="paragraph" w:styleId="Heading7">
    <w:name w:val="heading 7"/>
    <w:basedOn w:val="Normal"/>
    <w:next w:val="Normal"/>
    <w:link w:val="Heading7Char"/>
    <w:semiHidden/>
    <w:qFormat/>
    <w:rsid w:val="00B0536B"/>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B0536B"/>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B0536B"/>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C5714E"/>
    <w:rPr>
      <w:sz w:val="20"/>
    </w:rPr>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uiPriority w:val="5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character" w:customStyle="1" w:styleId="Heading1Char">
    <w:name w:val="Heading 1 Char"/>
    <w:basedOn w:val="DefaultParagraphFont"/>
    <w:link w:val="Heading1"/>
    <w:rsid w:val="00C94CC7"/>
    <w:rPr>
      <w:rFonts w:eastAsia="Times New Roman"/>
      <w:b/>
      <w:sz w:val="24"/>
      <w:szCs w:val="24"/>
      <w:lang w:val="de" w:eastAsia="en-GB"/>
    </w:rPr>
  </w:style>
  <w:style w:type="character" w:customStyle="1" w:styleId="Heading2Char">
    <w:name w:val="Heading 2 Char"/>
    <w:basedOn w:val="DefaultParagraphFont"/>
    <w:link w:val="Heading2"/>
    <w:rsid w:val="00C94CC7"/>
    <w:rPr>
      <w:rFonts w:eastAsia="Times New Roman"/>
      <w:i/>
      <w:sz w:val="24"/>
      <w:szCs w:val="24"/>
      <w:lang w:val="de" w:eastAsia="en-GB"/>
    </w:rPr>
  </w:style>
  <w:style w:type="character" w:customStyle="1" w:styleId="Heading3Char">
    <w:name w:val="Heading 3 Char"/>
    <w:basedOn w:val="DefaultParagraphFont"/>
    <w:link w:val="Heading3"/>
    <w:rsid w:val="00C94CC7"/>
    <w:rPr>
      <w:rFonts w:eastAsia="Times New Roman"/>
      <w:color w:val="434343"/>
      <w:sz w:val="28"/>
      <w:szCs w:val="28"/>
      <w:lang w:val="de" w:eastAsia="en-GB"/>
    </w:rPr>
  </w:style>
  <w:style w:type="character" w:customStyle="1" w:styleId="Heading4Char">
    <w:name w:val="Heading 4 Char"/>
    <w:basedOn w:val="DefaultParagraphFont"/>
    <w:link w:val="Heading4"/>
    <w:rsid w:val="00C94CC7"/>
    <w:rPr>
      <w:rFonts w:eastAsia="Times New Roman"/>
      <w:color w:val="666666"/>
      <w:sz w:val="24"/>
      <w:szCs w:val="24"/>
      <w:lang w:val="de" w:eastAsia="en-GB"/>
    </w:rPr>
  </w:style>
  <w:style w:type="character" w:customStyle="1" w:styleId="Heading5Char">
    <w:name w:val="Heading 5 Char"/>
    <w:basedOn w:val="DefaultParagraphFont"/>
    <w:link w:val="Heading5"/>
    <w:rsid w:val="00C94CC7"/>
    <w:rPr>
      <w:rFonts w:eastAsia="Times New Roman"/>
      <w:color w:val="666666"/>
      <w:sz w:val="24"/>
      <w:szCs w:val="24"/>
      <w:lang w:val="de" w:eastAsia="en-GB"/>
    </w:rPr>
  </w:style>
  <w:style w:type="character" w:customStyle="1" w:styleId="Heading6Char">
    <w:name w:val="Heading 6 Char"/>
    <w:basedOn w:val="DefaultParagraphFont"/>
    <w:link w:val="Heading6"/>
    <w:rsid w:val="00C94CC7"/>
    <w:rPr>
      <w:rFonts w:eastAsia="Times New Roman"/>
      <w:i/>
      <w:color w:val="666666"/>
      <w:sz w:val="24"/>
      <w:szCs w:val="24"/>
      <w:lang w:val="de" w:eastAsia="en-GB"/>
    </w:rPr>
  </w:style>
  <w:style w:type="paragraph" w:styleId="Title">
    <w:name w:val="Title"/>
    <w:basedOn w:val="Normal"/>
    <w:next w:val="Normal"/>
    <w:link w:val="TitleChar"/>
    <w:qFormat/>
    <w:rsid w:val="00C94CC7"/>
    <w:pPr>
      <w:keepNext/>
      <w:keepLines/>
      <w:spacing w:after="120"/>
      <w:jc w:val="center"/>
    </w:pPr>
    <w:rPr>
      <w:rFonts w:eastAsia="Times New Roman"/>
      <w:b/>
      <w:sz w:val="28"/>
      <w:szCs w:val="28"/>
      <w:lang w:val="de" w:eastAsia="en-GB"/>
    </w:rPr>
  </w:style>
  <w:style w:type="character" w:customStyle="1" w:styleId="TitleChar">
    <w:name w:val="Title Char"/>
    <w:basedOn w:val="DefaultParagraphFont"/>
    <w:link w:val="Title"/>
    <w:rsid w:val="00C94CC7"/>
    <w:rPr>
      <w:rFonts w:eastAsia="Times New Roman"/>
      <w:b/>
      <w:sz w:val="28"/>
      <w:szCs w:val="28"/>
      <w:lang w:val="de" w:eastAsia="en-GB"/>
    </w:rPr>
  </w:style>
  <w:style w:type="paragraph" w:styleId="Subtitle">
    <w:name w:val="Subtitle"/>
    <w:basedOn w:val="Normal"/>
    <w:next w:val="Normal"/>
    <w:link w:val="SubtitleChar"/>
    <w:qFormat/>
    <w:rsid w:val="00C94CC7"/>
    <w:pPr>
      <w:keepNext/>
      <w:keepLines/>
      <w:spacing w:after="320"/>
    </w:pPr>
    <w:rPr>
      <w:rFonts w:eastAsia="Times New Roman"/>
      <w:color w:val="666666"/>
      <w:sz w:val="30"/>
      <w:szCs w:val="30"/>
      <w:lang w:val="de" w:eastAsia="en-GB"/>
    </w:rPr>
  </w:style>
  <w:style w:type="character" w:customStyle="1" w:styleId="SubtitleChar">
    <w:name w:val="Subtitle Char"/>
    <w:basedOn w:val="DefaultParagraphFont"/>
    <w:link w:val="Subtitle"/>
    <w:rsid w:val="00C94CC7"/>
    <w:rPr>
      <w:rFonts w:eastAsia="Times New Roman"/>
      <w:color w:val="666666"/>
      <w:sz w:val="30"/>
      <w:szCs w:val="30"/>
      <w:lang w:val="de" w:eastAsia="en-GB"/>
    </w:rPr>
  </w:style>
  <w:style w:type="table" w:customStyle="1" w:styleId="4">
    <w:name w:val="4"/>
    <w:basedOn w:val="TableNormal"/>
    <w:rsid w:val="00C94CC7"/>
    <w:pPr>
      <w:spacing w:line="276" w:lineRule="auto"/>
    </w:pPr>
    <w:rPr>
      <w:rFonts w:ascii="Arial" w:eastAsia="Arial" w:hAnsi="Arial" w:cs="Arial"/>
      <w:sz w:val="22"/>
      <w:szCs w:val="22"/>
      <w:lang w:val="d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C94CC7"/>
    <w:pPr>
      <w:spacing w:line="276" w:lineRule="auto"/>
    </w:pPr>
    <w:rPr>
      <w:rFonts w:ascii="Arial" w:eastAsia="Arial" w:hAnsi="Arial" w:cs="Arial"/>
      <w:sz w:val="22"/>
      <w:szCs w:val="22"/>
      <w:lang w:val="d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C94CC7"/>
    <w:pPr>
      <w:spacing w:line="276" w:lineRule="auto"/>
    </w:pPr>
    <w:rPr>
      <w:rFonts w:ascii="Arial" w:eastAsia="Arial" w:hAnsi="Arial" w:cs="Arial"/>
      <w:sz w:val="22"/>
      <w:szCs w:val="22"/>
      <w:lang w:val="d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C94CC7"/>
    <w:pPr>
      <w:spacing w:line="276" w:lineRule="auto"/>
    </w:pPr>
    <w:rPr>
      <w:rFonts w:ascii="Arial" w:eastAsia="Arial" w:hAnsi="Arial" w:cs="Arial"/>
      <w:sz w:val="22"/>
      <w:szCs w:val="22"/>
      <w:lang w:val="de"/>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94CC7"/>
    <w:rPr>
      <w:rFonts w:ascii="Arial" w:eastAsia="Arial" w:hAnsi="Arial" w:cs="Arial"/>
      <w:sz w:val="22"/>
      <w:szCs w:val="22"/>
      <w:lang w:val="de"/>
    </w:rPr>
  </w:style>
  <w:style w:type="paragraph" w:styleId="ListParagraph">
    <w:name w:val="List Paragraph"/>
    <w:basedOn w:val="Normal"/>
    <w:uiPriority w:val="34"/>
    <w:qFormat/>
    <w:rsid w:val="00C94CC7"/>
    <w:pPr>
      <w:ind w:left="720"/>
      <w:contextualSpacing/>
    </w:pPr>
    <w:rPr>
      <w:rFonts w:eastAsia="Times New Roman"/>
      <w:sz w:val="24"/>
      <w:szCs w:val="24"/>
      <w:lang w:val="de" w:eastAsia="en-GB"/>
    </w:rPr>
  </w:style>
  <w:style w:type="character" w:customStyle="1" w:styleId="id-label">
    <w:name w:val="id-label"/>
    <w:basedOn w:val="DefaultParagraphFont"/>
    <w:rsid w:val="00C94CC7"/>
  </w:style>
  <w:style w:type="paragraph" w:styleId="NormalWeb">
    <w:name w:val="Normal (Web)"/>
    <w:basedOn w:val="Normal"/>
    <w:uiPriority w:val="99"/>
    <w:unhideWhenUsed/>
    <w:rsid w:val="00C94CC7"/>
    <w:pPr>
      <w:spacing w:before="100" w:beforeAutospacing="1" w:after="100" w:afterAutospacing="1"/>
    </w:pPr>
    <w:rPr>
      <w:rFonts w:eastAsia="Times New Roman"/>
      <w:sz w:val="24"/>
      <w:szCs w:val="24"/>
      <w:lang w:val="de" w:eastAsia="en-GB"/>
    </w:rPr>
  </w:style>
  <w:style w:type="character" w:customStyle="1" w:styleId="UnresolvedMention1">
    <w:name w:val="Unresolved Mention1"/>
    <w:basedOn w:val="DefaultParagraphFont"/>
    <w:uiPriority w:val="99"/>
    <w:semiHidden/>
    <w:unhideWhenUsed/>
    <w:rsid w:val="00C94CC7"/>
    <w:rPr>
      <w:color w:val="605E5C"/>
      <w:shd w:val="clear" w:color="auto" w:fill="E1DFDD"/>
    </w:rPr>
  </w:style>
  <w:style w:type="character" w:customStyle="1" w:styleId="identifier">
    <w:name w:val="identifier"/>
    <w:basedOn w:val="DefaultParagraphFont"/>
    <w:rsid w:val="00C94CC7"/>
  </w:style>
  <w:style w:type="character" w:customStyle="1" w:styleId="author-sup-separator">
    <w:name w:val="author-sup-separator"/>
    <w:basedOn w:val="DefaultParagraphFont"/>
    <w:rsid w:val="00C94CC7"/>
  </w:style>
  <w:style w:type="paragraph" w:styleId="Bibliography">
    <w:name w:val="Bibliography"/>
    <w:basedOn w:val="Normal"/>
    <w:next w:val="Normal"/>
    <w:uiPriority w:val="37"/>
    <w:unhideWhenUsed/>
    <w:rsid w:val="00C94CC7"/>
    <w:pPr>
      <w:tabs>
        <w:tab w:val="left" w:pos="380"/>
        <w:tab w:val="left" w:pos="500"/>
      </w:tabs>
      <w:spacing w:after="240"/>
      <w:ind w:left="504" w:hanging="504"/>
    </w:pPr>
    <w:rPr>
      <w:rFonts w:eastAsia="Times New Roman"/>
      <w:sz w:val="24"/>
      <w:szCs w:val="24"/>
      <w:lang w:val="de" w:eastAsia="en-GB"/>
    </w:rPr>
  </w:style>
  <w:style w:type="character" w:styleId="PlaceholderText">
    <w:name w:val="Placeholder Text"/>
    <w:basedOn w:val="DefaultParagraphFont"/>
    <w:uiPriority w:val="99"/>
    <w:semiHidden/>
    <w:rsid w:val="00C94CC7"/>
    <w:rPr>
      <w:color w:val="808080"/>
    </w:rPr>
  </w:style>
  <w:style w:type="paragraph" w:customStyle="1" w:styleId="Default">
    <w:name w:val="Default"/>
    <w:rsid w:val="00C94CC7"/>
    <w:pPr>
      <w:autoSpaceDE w:val="0"/>
      <w:autoSpaceDN w:val="0"/>
      <w:adjustRightInd w:val="0"/>
    </w:pPr>
    <w:rPr>
      <w:rFonts w:eastAsia="Arial"/>
      <w:color w:val="000000"/>
      <w:sz w:val="24"/>
      <w:szCs w:val="24"/>
      <w:lang w:val="da-DK"/>
    </w:rPr>
  </w:style>
  <w:style w:type="character" w:styleId="SubtleEmphasis">
    <w:name w:val="Subtle Emphasis"/>
    <w:basedOn w:val="DefaultParagraphFont"/>
    <w:uiPriority w:val="19"/>
    <w:qFormat/>
    <w:rsid w:val="00C94CC7"/>
    <w:rPr>
      <w:i/>
      <w:iCs/>
      <w:color w:val="404040" w:themeColor="text1" w:themeTint="BF"/>
    </w:rPr>
  </w:style>
  <w:style w:type="paragraph" w:customStyle="1" w:styleId="SMHeading">
    <w:name w:val="SM Heading"/>
    <w:basedOn w:val="Heading1"/>
    <w:qFormat/>
    <w:rsid w:val="008477D2"/>
    <w:pPr>
      <w:keepLines w:val="0"/>
      <w:spacing w:before="240" w:after="60"/>
    </w:pPr>
    <w:rPr>
      <w:bCs/>
      <w:kern w:val="32"/>
      <w:lang w:val="en-US" w:eastAsia="en-US"/>
    </w:rPr>
  </w:style>
  <w:style w:type="character" w:customStyle="1" w:styleId="Heading7Char">
    <w:name w:val="Heading 7 Char"/>
    <w:basedOn w:val="DefaultParagraphFont"/>
    <w:link w:val="Heading7"/>
    <w:semiHidden/>
    <w:rsid w:val="00B0536B"/>
    <w:rPr>
      <w:rFonts w:ascii="Calibri" w:eastAsia="Times New Roman" w:hAnsi="Calibri"/>
      <w:sz w:val="24"/>
      <w:szCs w:val="24"/>
    </w:rPr>
  </w:style>
  <w:style w:type="character" w:customStyle="1" w:styleId="Heading8Char">
    <w:name w:val="Heading 8 Char"/>
    <w:basedOn w:val="DefaultParagraphFont"/>
    <w:link w:val="Heading8"/>
    <w:semiHidden/>
    <w:rsid w:val="00B0536B"/>
    <w:rPr>
      <w:rFonts w:ascii="Calibri" w:eastAsia="Times New Roman" w:hAnsi="Calibri"/>
      <w:i/>
      <w:iCs/>
      <w:sz w:val="24"/>
      <w:szCs w:val="24"/>
    </w:rPr>
  </w:style>
  <w:style w:type="character" w:customStyle="1" w:styleId="Heading9Char">
    <w:name w:val="Heading 9 Char"/>
    <w:basedOn w:val="DefaultParagraphFont"/>
    <w:link w:val="Heading9"/>
    <w:semiHidden/>
    <w:rsid w:val="00B0536B"/>
    <w:rPr>
      <w:rFonts w:ascii="Cambria" w:eastAsia="Times New Roman" w:hAnsi="Cambria"/>
      <w:sz w:val="22"/>
      <w:szCs w:val="22"/>
    </w:rPr>
  </w:style>
  <w:style w:type="paragraph" w:customStyle="1" w:styleId="SMSubheading">
    <w:name w:val="SM Subheading"/>
    <w:basedOn w:val="Normal"/>
    <w:qFormat/>
    <w:rsid w:val="00B0536B"/>
    <w:rPr>
      <w:rFonts w:eastAsia="Times New Roman"/>
      <w:sz w:val="24"/>
      <w:u w:val="words"/>
    </w:rPr>
  </w:style>
  <w:style w:type="paragraph" w:customStyle="1" w:styleId="SMText">
    <w:name w:val="SM Text"/>
    <w:basedOn w:val="Normal"/>
    <w:qFormat/>
    <w:rsid w:val="00B0536B"/>
    <w:pPr>
      <w:ind w:firstLine="480"/>
    </w:pPr>
    <w:rPr>
      <w:rFonts w:eastAsia="Times New Roman"/>
      <w:sz w:val="24"/>
    </w:rPr>
  </w:style>
  <w:style w:type="paragraph" w:customStyle="1" w:styleId="SMcaption">
    <w:name w:val="SM caption"/>
    <w:basedOn w:val="SMText"/>
    <w:qFormat/>
    <w:rsid w:val="00B0536B"/>
    <w:pPr>
      <w:ind w:firstLine="0"/>
    </w:pPr>
  </w:style>
  <w:style w:type="paragraph" w:styleId="BlockText">
    <w:name w:val="Block Text"/>
    <w:basedOn w:val="Normal"/>
    <w:semiHidden/>
    <w:rsid w:val="00B0536B"/>
    <w:pPr>
      <w:spacing w:after="120"/>
      <w:ind w:left="1440" w:right="1440"/>
    </w:pPr>
    <w:rPr>
      <w:rFonts w:eastAsia="Times New Roman"/>
      <w:sz w:val="24"/>
    </w:rPr>
  </w:style>
  <w:style w:type="paragraph" w:styleId="BodyText">
    <w:name w:val="Body Text"/>
    <w:basedOn w:val="Normal"/>
    <w:link w:val="BodyTextChar"/>
    <w:semiHidden/>
    <w:rsid w:val="00B0536B"/>
    <w:pPr>
      <w:spacing w:after="120"/>
    </w:pPr>
    <w:rPr>
      <w:rFonts w:eastAsia="Times New Roman"/>
      <w:sz w:val="24"/>
    </w:rPr>
  </w:style>
  <w:style w:type="character" w:customStyle="1" w:styleId="BodyTextChar">
    <w:name w:val="Body Text Char"/>
    <w:basedOn w:val="DefaultParagraphFont"/>
    <w:link w:val="BodyText"/>
    <w:semiHidden/>
    <w:rsid w:val="00B0536B"/>
    <w:rPr>
      <w:rFonts w:eastAsia="Times New Roman"/>
      <w:sz w:val="24"/>
    </w:rPr>
  </w:style>
  <w:style w:type="paragraph" w:styleId="BodyText2">
    <w:name w:val="Body Text 2"/>
    <w:basedOn w:val="Normal"/>
    <w:link w:val="BodyText2Char"/>
    <w:semiHidden/>
    <w:rsid w:val="00B0536B"/>
    <w:pPr>
      <w:spacing w:after="120" w:line="480" w:lineRule="auto"/>
    </w:pPr>
    <w:rPr>
      <w:rFonts w:eastAsia="Times New Roman"/>
      <w:sz w:val="24"/>
    </w:rPr>
  </w:style>
  <w:style w:type="character" w:customStyle="1" w:styleId="BodyText2Char">
    <w:name w:val="Body Text 2 Char"/>
    <w:basedOn w:val="DefaultParagraphFont"/>
    <w:link w:val="BodyText2"/>
    <w:semiHidden/>
    <w:rsid w:val="00B0536B"/>
    <w:rPr>
      <w:rFonts w:eastAsia="Times New Roman"/>
      <w:sz w:val="24"/>
    </w:rPr>
  </w:style>
  <w:style w:type="paragraph" w:styleId="BodyText3">
    <w:name w:val="Body Text 3"/>
    <w:basedOn w:val="Normal"/>
    <w:link w:val="BodyText3Char"/>
    <w:semiHidden/>
    <w:rsid w:val="00B0536B"/>
    <w:pPr>
      <w:spacing w:after="120"/>
    </w:pPr>
    <w:rPr>
      <w:rFonts w:eastAsia="Times New Roman"/>
      <w:sz w:val="16"/>
      <w:szCs w:val="16"/>
    </w:rPr>
  </w:style>
  <w:style w:type="character" w:customStyle="1" w:styleId="BodyText3Char">
    <w:name w:val="Body Text 3 Char"/>
    <w:basedOn w:val="DefaultParagraphFont"/>
    <w:link w:val="BodyText3"/>
    <w:semiHidden/>
    <w:rsid w:val="00B0536B"/>
    <w:rPr>
      <w:rFonts w:eastAsia="Times New Roman"/>
      <w:sz w:val="16"/>
      <w:szCs w:val="16"/>
    </w:rPr>
  </w:style>
  <w:style w:type="paragraph" w:styleId="BodyTextFirstIndent">
    <w:name w:val="Body Text First Indent"/>
    <w:basedOn w:val="BodyText"/>
    <w:link w:val="BodyTextFirstIndentChar"/>
    <w:semiHidden/>
    <w:rsid w:val="00B0536B"/>
    <w:pPr>
      <w:ind w:firstLine="210"/>
    </w:pPr>
  </w:style>
  <w:style w:type="character" w:customStyle="1" w:styleId="BodyTextFirstIndentChar">
    <w:name w:val="Body Text First Indent Char"/>
    <w:basedOn w:val="BodyTextChar"/>
    <w:link w:val="BodyTextFirstIndent"/>
    <w:semiHidden/>
    <w:rsid w:val="00B0536B"/>
    <w:rPr>
      <w:rFonts w:eastAsia="Times New Roman"/>
      <w:sz w:val="24"/>
    </w:rPr>
  </w:style>
  <w:style w:type="paragraph" w:styleId="BodyTextIndent">
    <w:name w:val="Body Text Indent"/>
    <w:basedOn w:val="Normal"/>
    <w:link w:val="BodyTextIndentChar"/>
    <w:semiHidden/>
    <w:rsid w:val="00B0536B"/>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B0536B"/>
    <w:rPr>
      <w:rFonts w:eastAsia="Times New Roman"/>
      <w:sz w:val="24"/>
    </w:rPr>
  </w:style>
  <w:style w:type="paragraph" w:styleId="BodyTextFirstIndent2">
    <w:name w:val="Body Text First Indent 2"/>
    <w:basedOn w:val="BodyTextIndent"/>
    <w:link w:val="BodyTextFirstIndent2Char"/>
    <w:semiHidden/>
    <w:rsid w:val="00B0536B"/>
    <w:pPr>
      <w:ind w:firstLine="210"/>
    </w:pPr>
  </w:style>
  <w:style w:type="character" w:customStyle="1" w:styleId="BodyTextFirstIndent2Char">
    <w:name w:val="Body Text First Indent 2 Char"/>
    <w:basedOn w:val="BodyTextIndentChar"/>
    <w:link w:val="BodyTextFirstIndent2"/>
    <w:semiHidden/>
    <w:rsid w:val="00B0536B"/>
    <w:rPr>
      <w:rFonts w:eastAsia="Times New Roman"/>
      <w:sz w:val="24"/>
    </w:rPr>
  </w:style>
  <w:style w:type="paragraph" w:styleId="BodyTextIndent2">
    <w:name w:val="Body Text Indent 2"/>
    <w:basedOn w:val="Normal"/>
    <w:link w:val="BodyTextIndent2Char"/>
    <w:semiHidden/>
    <w:rsid w:val="00B0536B"/>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B0536B"/>
    <w:rPr>
      <w:rFonts w:eastAsia="Times New Roman"/>
      <w:sz w:val="24"/>
    </w:rPr>
  </w:style>
  <w:style w:type="paragraph" w:styleId="BodyTextIndent3">
    <w:name w:val="Body Text Indent 3"/>
    <w:basedOn w:val="Normal"/>
    <w:link w:val="BodyTextIndent3Char"/>
    <w:semiHidden/>
    <w:rsid w:val="00B0536B"/>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B0536B"/>
    <w:rPr>
      <w:rFonts w:eastAsia="Times New Roman"/>
      <w:sz w:val="16"/>
      <w:szCs w:val="16"/>
    </w:rPr>
  </w:style>
  <w:style w:type="paragraph" w:styleId="Caption">
    <w:name w:val="caption"/>
    <w:basedOn w:val="Normal"/>
    <w:next w:val="Normal"/>
    <w:semiHidden/>
    <w:qFormat/>
    <w:rsid w:val="00B0536B"/>
    <w:rPr>
      <w:rFonts w:eastAsia="Times New Roman"/>
      <w:b/>
      <w:bCs/>
    </w:rPr>
  </w:style>
  <w:style w:type="paragraph" w:styleId="Closing">
    <w:name w:val="Closing"/>
    <w:basedOn w:val="Normal"/>
    <w:link w:val="ClosingChar"/>
    <w:semiHidden/>
    <w:rsid w:val="00B0536B"/>
    <w:pPr>
      <w:ind w:left="4320"/>
    </w:pPr>
    <w:rPr>
      <w:rFonts w:eastAsia="Times New Roman"/>
      <w:sz w:val="24"/>
    </w:rPr>
  </w:style>
  <w:style w:type="character" w:customStyle="1" w:styleId="ClosingChar">
    <w:name w:val="Closing Char"/>
    <w:basedOn w:val="DefaultParagraphFont"/>
    <w:link w:val="Closing"/>
    <w:semiHidden/>
    <w:rsid w:val="00B0536B"/>
    <w:rPr>
      <w:rFonts w:eastAsia="Times New Roman"/>
      <w:sz w:val="24"/>
    </w:rPr>
  </w:style>
  <w:style w:type="paragraph" w:styleId="Date">
    <w:name w:val="Date"/>
    <w:basedOn w:val="Normal"/>
    <w:next w:val="Normal"/>
    <w:link w:val="DateChar"/>
    <w:semiHidden/>
    <w:rsid w:val="00B0536B"/>
    <w:rPr>
      <w:rFonts w:eastAsia="Times New Roman"/>
      <w:sz w:val="24"/>
    </w:rPr>
  </w:style>
  <w:style w:type="character" w:customStyle="1" w:styleId="DateChar">
    <w:name w:val="Date Char"/>
    <w:basedOn w:val="DefaultParagraphFont"/>
    <w:link w:val="Date"/>
    <w:semiHidden/>
    <w:rsid w:val="00B0536B"/>
    <w:rPr>
      <w:rFonts w:eastAsia="Times New Roman"/>
      <w:sz w:val="24"/>
    </w:rPr>
  </w:style>
  <w:style w:type="paragraph" w:styleId="DocumentMap">
    <w:name w:val="Document Map"/>
    <w:basedOn w:val="Normal"/>
    <w:link w:val="DocumentMapChar"/>
    <w:semiHidden/>
    <w:rsid w:val="00B0536B"/>
    <w:rPr>
      <w:rFonts w:ascii="Tahoma" w:eastAsia="Times New Roman" w:hAnsi="Tahoma" w:cs="Tahoma"/>
      <w:sz w:val="16"/>
      <w:szCs w:val="16"/>
    </w:rPr>
  </w:style>
  <w:style w:type="character" w:customStyle="1" w:styleId="DocumentMapChar">
    <w:name w:val="Document Map Char"/>
    <w:basedOn w:val="DefaultParagraphFont"/>
    <w:link w:val="DocumentMap"/>
    <w:semiHidden/>
    <w:rsid w:val="00B0536B"/>
    <w:rPr>
      <w:rFonts w:ascii="Tahoma" w:eastAsia="Times New Roman" w:hAnsi="Tahoma" w:cs="Tahoma"/>
      <w:sz w:val="16"/>
      <w:szCs w:val="16"/>
    </w:rPr>
  </w:style>
  <w:style w:type="paragraph" w:styleId="EmailSignature">
    <w:name w:val="E-mail Signature"/>
    <w:basedOn w:val="Normal"/>
    <w:link w:val="EmailSignatureChar"/>
    <w:semiHidden/>
    <w:rsid w:val="00B0536B"/>
    <w:rPr>
      <w:rFonts w:eastAsia="Times New Roman"/>
      <w:sz w:val="24"/>
    </w:rPr>
  </w:style>
  <w:style w:type="character" w:customStyle="1" w:styleId="EmailSignatureChar">
    <w:name w:val="Email Signature Char"/>
    <w:basedOn w:val="DefaultParagraphFont"/>
    <w:link w:val="EmailSignature"/>
    <w:semiHidden/>
    <w:rsid w:val="00B0536B"/>
    <w:rPr>
      <w:rFonts w:eastAsia="Times New Roman"/>
      <w:sz w:val="24"/>
    </w:rPr>
  </w:style>
  <w:style w:type="paragraph" w:styleId="EnvelopeAddress">
    <w:name w:val="envelope address"/>
    <w:basedOn w:val="Normal"/>
    <w:semiHidden/>
    <w:rsid w:val="00B0536B"/>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B0536B"/>
    <w:rPr>
      <w:rFonts w:ascii="Cambria" w:eastAsia="Times New Roman" w:hAnsi="Cambria"/>
    </w:rPr>
  </w:style>
  <w:style w:type="paragraph" w:styleId="FootnoteText">
    <w:name w:val="footnote text"/>
    <w:basedOn w:val="Normal"/>
    <w:link w:val="FootnoteTextChar"/>
    <w:semiHidden/>
    <w:rsid w:val="00B0536B"/>
    <w:rPr>
      <w:rFonts w:eastAsia="Times New Roman"/>
    </w:rPr>
  </w:style>
  <w:style w:type="character" w:customStyle="1" w:styleId="FootnoteTextChar">
    <w:name w:val="Footnote Text Char"/>
    <w:basedOn w:val="DefaultParagraphFont"/>
    <w:link w:val="FootnoteText"/>
    <w:semiHidden/>
    <w:rsid w:val="00B0536B"/>
    <w:rPr>
      <w:rFonts w:eastAsia="Times New Roman"/>
    </w:rPr>
  </w:style>
  <w:style w:type="paragraph" w:styleId="HTMLAddress">
    <w:name w:val="HTML Address"/>
    <w:basedOn w:val="Normal"/>
    <w:link w:val="HTMLAddressChar"/>
    <w:semiHidden/>
    <w:rsid w:val="00B0536B"/>
    <w:rPr>
      <w:rFonts w:eastAsia="Times New Roman"/>
      <w:i/>
      <w:iCs/>
      <w:sz w:val="24"/>
    </w:rPr>
  </w:style>
  <w:style w:type="character" w:customStyle="1" w:styleId="HTMLAddressChar">
    <w:name w:val="HTML Address Char"/>
    <w:basedOn w:val="DefaultParagraphFont"/>
    <w:link w:val="HTMLAddress"/>
    <w:semiHidden/>
    <w:rsid w:val="00B0536B"/>
    <w:rPr>
      <w:rFonts w:eastAsia="Times New Roman"/>
      <w:i/>
      <w:iCs/>
      <w:sz w:val="24"/>
    </w:rPr>
  </w:style>
  <w:style w:type="paragraph" w:styleId="Index1">
    <w:name w:val="index 1"/>
    <w:basedOn w:val="Normal"/>
    <w:next w:val="Normal"/>
    <w:autoRedefine/>
    <w:semiHidden/>
    <w:rsid w:val="00B0536B"/>
    <w:pPr>
      <w:ind w:left="240" w:hanging="240"/>
    </w:pPr>
    <w:rPr>
      <w:rFonts w:eastAsia="Times New Roman"/>
      <w:sz w:val="24"/>
    </w:rPr>
  </w:style>
  <w:style w:type="paragraph" w:styleId="Index2">
    <w:name w:val="index 2"/>
    <w:basedOn w:val="Normal"/>
    <w:next w:val="Normal"/>
    <w:autoRedefine/>
    <w:semiHidden/>
    <w:rsid w:val="00B0536B"/>
    <w:pPr>
      <w:ind w:left="480" w:hanging="240"/>
    </w:pPr>
    <w:rPr>
      <w:rFonts w:eastAsia="Times New Roman"/>
      <w:sz w:val="24"/>
    </w:rPr>
  </w:style>
  <w:style w:type="paragraph" w:styleId="Index3">
    <w:name w:val="index 3"/>
    <w:basedOn w:val="Normal"/>
    <w:next w:val="Normal"/>
    <w:autoRedefine/>
    <w:semiHidden/>
    <w:rsid w:val="00B0536B"/>
    <w:pPr>
      <w:ind w:left="720" w:hanging="240"/>
    </w:pPr>
    <w:rPr>
      <w:rFonts w:eastAsia="Times New Roman"/>
      <w:sz w:val="24"/>
    </w:rPr>
  </w:style>
  <w:style w:type="paragraph" w:styleId="Index4">
    <w:name w:val="index 4"/>
    <w:basedOn w:val="Normal"/>
    <w:next w:val="Normal"/>
    <w:autoRedefine/>
    <w:semiHidden/>
    <w:rsid w:val="00B0536B"/>
    <w:pPr>
      <w:ind w:left="960" w:hanging="240"/>
    </w:pPr>
    <w:rPr>
      <w:rFonts w:eastAsia="Times New Roman"/>
      <w:sz w:val="24"/>
    </w:rPr>
  </w:style>
  <w:style w:type="paragraph" w:styleId="Index5">
    <w:name w:val="index 5"/>
    <w:basedOn w:val="Normal"/>
    <w:next w:val="Normal"/>
    <w:autoRedefine/>
    <w:semiHidden/>
    <w:rsid w:val="00B0536B"/>
    <w:pPr>
      <w:ind w:left="1200" w:hanging="240"/>
    </w:pPr>
    <w:rPr>
      <w:rFonts w:eastAsia="Times New Roman"/>
      <w:sz w:val="24"/>
    </w:rPr>
  </w:style>
  <w:style w:type="paragraph" w:styleId="Index6">
    <w:name w:val="index 6"/>
    <w:basedOn w:val="Normal"/>
    <w:next w:val="Normal"/>
    <w:autoRedefine/>
    <w:semiHidden/>
    <w:rsid w:val="00B0536B"/>
    <w:pPr>
      <w:ind w:left="1440" w:hanging="240"/>
    </w:pPr>
    <w:rPr>
      <w:rFonts w:eastAsia="Times New Roman"/>
      <w:sz w:val="24"/>
    </w:rPr>
  </w:style>
  <w:style w:type="paragraph" w:styleId="Index7">
    <w:name w:val="index 7"/>
    <w:basedOn w:val="Normal"/>
    <w:next w:val="Normal"/>
    <w:autoRedefine/>
    <w:semiHidden/>
    <w:rsid w:val="00B0536B"/>
    <w:pPr>
      <w:ind w:left="1680" w:hanging="240"/>
    </w:pPr>
    <w:rPr>
      <w:rFonts w:eastAsia="Times New Roman"/>
      <w:sz w:val="24"/>
    </w:rPr>
  </w:style>
  <w:style w:type="paragraph" w:styleId="Index8">
    <w:name w:val="index 8"/>
    <w:basedOn w:val="Normal"/>
    <w:next w:val="Normal"/>
    <w:autoRedefine/>
    <w:semiHidden/>
    <w:rsid w:val="00B0536B"/>
    <w:pPr>
      <w:ind w:left="1920" w:hanging="240"/>
    </w:pPr>
    <w:rPr>
      <w:rFonts w:eastAsia="Times New Roman"/>
      <w:sz w:val="24"/>
    </w:rPr>
  </w:style>
  <w:style w:type="paragraph" w:styleId="Index9">
    <w:name w:val="index 9"/>
    <w:basedOn w:val="Normal"/>
    <w:next w:val="Normal"/>
    <w:autoRedefine/>
    <w:semiHidden/>
    <w:rsid w:val="00B0536B"/>
    <w:pPr>
      <w:ind w:left="2160" w:hanging="240"/>
    </w:pPr>
    <w:rPr>
      <w:rFonts w:eastAsia="Times New Roman"/>
      <w:sz w:val="24"/>
    </w:rPr>
  </w:style>
  <w:style w:type="paragraph" w:styleId="IndexHeading">
    <w:name w:val="index heading"/>
    <w:basedOn w:val="Normal"/>
    <w:next w:val="Index1"/>
    <w:semiHidden/>
    <w:rsid w:val="00B0536B"/>
    <w:rPr>
      <w:rFonts w:ascii="Cambria" w:eastAsia="Times New Roman" w:hAnsi="Cambria"/>
      <w:b/>
      <w:bCs/>
      <w:sz w:val="24"/>
    </w:rPr>
  </w:style>
  <w:style w:type="paragraph" w:styleId="IntenseQuote">
    <w:name w:val="Intense Quote"/>
    <w:basedOn w:val="Normal"/>
    <w:next w:val="Normal"/>
    <w:link w:val="IntenseQuoteChar"/>
    <w:uiPriority w:val="30"/>
    <w:qFormat/>
    <w:rsid w:val="00B0536B"/>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B0536B"/>
    <w:rPr>
      <w:rFonts w:eastAsia="Times New Roman"/>
      <w:b/>
      <w:bCs/>
      <w:i/>
      <w:iCs/>
      <w:color w:val="4F81BD"/>
      <w:sz w:val="24"/>
    </w:rPr>
  </w:style>
  <w:style w:type="paragraph" w:styleId="List">
    <w:name w:val="List"/>
    <w:basedOn w:val="Normal"/>
    <w:semiHidden/>
    <w:rsid w:val="00B0536B"/>
    <w:pPr>
      <w:ind w:left="360" w:hanging="360"/>
      <w:contextualSpacing/>
    </w:pPr>
    <w:rPr>
      <w:rFonts w:eastAsia="Times New Roman"/>
      <w:sz w:val="24"/>
    </w:rPr>
  </w:style>
  <w:style w:type="paragraph" w:styleId="List2">
    <w:name w:val="List 2"/>
    <w:basedOn w:val="Normal"/>
    <w:semiHidden/>
    <w:rsid w:val="00B0536B"/>
    <w:pPr>
      <w:ind w:left="720" w:hanging="360"/>
      <w:contextualSpacing/>
    </w:pPr>
    <w:rPr>
      <w:rFonts w:eastAsia="Times New Roman"/>
      <w:sz w:val="24"/>
    </w:rPr>
  </w:style>
  <w:style w:type="paragraph" w:styleId="List3">
    <w:name w:val="List 3"/>
    <w:basedOn w:val="Normal"/>
    <w:semiHidden/>
    <w:rsid w:val="00B0536B"/>
    <w:pPr>
      <w:ind w:left="1080" w:hanging="360"/>
      <w:contextualSpacing/>
    </w:pPr>
    <w:rPr>
      <w:rFonts w:eastAsia="Times New Roman"/>
      <w:sz w:val="24"/>
    </w:rPr>
  </w:style>
  <w:style w:type="paragraph" w:styleId="List4">
    <w:name w:val="List 4"/>
    <w:basedOn w:val="Normal"/>
    <w:semiHidden/>
    <w:rsid w:val="00B0536B"/>
    <w:pPr>
      <w:ind w:left="1440" w:hanging="360"/>
      <w:contextualSpacing/>
    </w:pPr>
    <w:rPr>
      <w:rFonts w:eastAsia="Times New Roman"/>
      <w:sz w:val="24"/>
    </w:rPr>
  </w:style>
  <w:style w:type="paragraph" w:styleId="List5">
    <w:name w:val="List 5"/>
    <w:basedOn w:val="Normal"/>
    <w:semiHidden/>
    <w:rsid w:val="00B0536B"/>
    <w:pPr>
      <w:ind w:left="1800" w:hanging="360"/>
      <w:contextualSpacing/>
    </w:pPr>
    <w:rPr>
      <w:rFonts w:eastAsia="Times New Roman"/>
      <w:sz w:val="24"/>
    </w:rPr>
  </w:style>
  <w:style w:type="paragraph" w:styleId="ListBullet">
    <w:name w:val="List Bullet"/>
    <w:basedOn w:val="Normal"/>
    <w:semiHidden/>
    <w:rsid w:val="00B0536B"/>
    <w:pPr>
      <w:numPr>
        <w:numId w:val="2"/>
      </w:numPr>
      <w:contextualSpacing/>
    </w:pPr>
    <w:rPr>
      <w:rFonts w:eastAsia="Times New Roman"/>
      <w:sz w:val="24"/>
    </w:rPr>
  </w:style>
  <w:style w:type="paragraph" w:styleId="ListBullet2">
    <w:name w:val="List Bullet 2"/>
    <w:basedOn w:val="Normal"/>
    <w:semiHidden/>
    <w:rsid w:val="00B0536B"/>
    <w:pPr>
      <w:numPr>
        <w:numId w:val="3"/>
      </w:numPr>
      <w:contextualSpacing/>
    </w:pPr>
    <w:rPr>
      <w:rFonts w:eastAsia="Times New Roman"/>
      <w:sz w:val="24"/>
    </w:rPr>
  </w:style>
  <w:style w:type="paragraph" w:styleId="ListBullet3">
    <w:name w:val="List Bullet 3"/>
    <w:basedOn w:val="Normal"/>
    <w:semiHidden/>
    <w:rsid w:val="00B0536B"/>
    <w:pPr>
      <w:numPr>
        <w:numId w:val="4"/>
      </w:numPr>
      <w:contextualSpacing/>
    </w:pPr>
    <w:rPr>
      <w:rFonts w:eastAsia="Times New Roman"/>
      <w:sz w:val="24"/>
    </w:rPr>
  </w:style>
  <w:style w:type="paragraph" w:styleId="ListBullet4">
    <w:name w:val="List Bullet 4"/>
    <w:basedOn w:val="Normal"/>
    <w:semiHidden/>
    <w:rsid w:val="00B0536B"/>
    <w:pPr>
      <w:numPr>
        <w:numId w:val="5"/>
      </w:numPr>
      <w:contextualSpacing/>
    </w:pPr>
    <w:rPr>
      <w:rFonts w:eastAsia="Times New Roman"/>
      <w:sz w:val="24"/>
    </w:rPr>
  </w:style>
  <w:style w:type="paragraph" w:styleId="ListBullet5">
    <w:name w:val="List Bullet 5"/>
    <w:basedOn w:val="Normal"/>
    <w:semiHidden/>
    <w:rsid w:val="00B0536B"/>
    <w:pPr>
      <w:numPr>
        <w:numId w:val="6"/>
      </w:numPr>
      <w:contextualSpacing/>
    </w:pPr>
    <w:rPr>
      <w:rFonts w:eastAsia="Times New Roman"/>
      <w:sz w:val="24"/>
    </w:rPr>
  </w:style>
  <w:style w:type="paragraph" w:styleId="ListContinue">
    <w:name w:val="List Continue"/>
    <w:basedOn w:val="Normal"/>
    <w:semiHidden/>
    <w:rsid w:val="00B0536B"/>
    <w:pPr>
      <w:spacing w:after="120"/>
      <w:ind w:left="360"/>
      <w:contextualSpacing/>
    </w:pPr>
    <w:rPr>
      <w:rFonts w:eastAsia="Times New Roman"/>
      <w:sz w:val="24"/>
    </w:rPr>
  </w:style>
  <w:style w:type="paragraph" w:styleId="ListContinue2">
    <w:name w:val="List Continue 2"/>
    <w:basedOn w:val="Normal"/>
    <w:semiHidden/>
    <w:rsid w:val="00B0536B"/>
    <w:pPr>
      <w:spacing w:after="120"/>
      <w:ind w:left="720"/>
      <w:contextualSpacing/>
    </w:pPr>
    <w:rPr>
      <w:rFonts w:eastAsia="Times New Roman"/>
      <w:sz w:val="24"/>
    </w:rPr>
  </w:style>
  <w:style w:type="paragraph" w:styleId="ListContinue3">
    <w:name w:val="List Continue 3"/>
    <w:basedOn w:val="Normal"/>
    <w:semiHidden/>
    <w:rsid w:val="00B0536B"/>
    <w:pPr>
      <w:spacing w:after="120"/>
      <w:ind w:left="1080"/>
      <w:contextualSpacing/>
    </w:pPr>
    <w:rPr>
      <w:rFonts w:eastAsia="Times New Roman"/>
      <w:sz w:val="24"/>
    </w:rPr>
  </w:style>
  <w:style w:type="paragraph" w:styleId="ListContinue4">
    <w:name w:val="List Continue 4"/>
    <w:basedOn w:val="Normal"/>
    <w:semiHidden/>
    <w:rsid w:val="00B0536B"/>
    <w:pPr>
      <w:spacing w:after="120"/>
      <w:ind w:left="1440"/>
      <w:contextualSpacing/>
    </w:pPr>
    <w:rPr>
      <w:rFonts w:eastAsia="Times New Roman"/>
      <w:sz w:val="24"/>
    </w:rPr>
  </w:style>
  <w:style w:type="paragraph" w:styleId="ListContinue5">
    <w:name w:val="List Continue 5"/>
    <w:basedOn w:val="Normal"/>
    <w:semiHidden/>
    <w:rsid w:val="00B0536B"/>
    <w:pPr>
      <w:spacing w:after="120"/>
      <w:ind w:left="1800"/>
      <w:contextualSpacing/>
    </w:pPr>
    <w:rPr>
      <w:rFonts w:eastAsia="Times New Roman"/>
      <w:sz w:val="24"/>
    </w:rPr>
  </w:style>
  <w:style w:type="paragraph" w:styleId="ListNumber">
    <w:name w:val="List Number"/>
    <w:basedOn w:val="Normal"/>
    <w:semiHidden/>
    <w:rsid w:val="00B0536B"/>
    <w:pPr>
      <w:numPr>
        <w:numId w:val="7"/>
      </w:numPr>
      <w:contextualSpacing/>
    </w:pPr>
    <w:rPr>
      <w:rFonts w:eastAsia="Times New Roman"/>
      <w:sz w:val="24"/>
    </w:rPr>
  </w:style>
  <w:style w:type="paragraph" w:styleId="ListNumber2">
    <w:name w:val="List Number 2"/>
    <w:basedOn w:val="Normal"/>
    <w:semiHidden/>
    <w:rsid w:val="00B0536B"/>
    <w:pPr>
      <w:numPr>
        <w:numId w:val="8"/>
      </w:numPr>
      <w:contextualSpacing/>
    </w:pPr>
    <w:rPr>
      <w:rFonts w:eastAsia="Times New Roman"/>
      <w:sz w:val="24"/>
    </w:rPr>
  </w:style>
  <w:style w:type="paragraph" w:styleId="ListNumber3">
    <w:name w:val="List Number 3"/>
    <w:basedOn w:val="Normal"/>
    <w:semiHidden/>
    <w:rsid w:val="00B0536B"/>
    <w:pPr>
      <w:numPr>
        <w:numId w:val="9"/>
      </w:numPr>
      <w:contextualSpacing/>
    </w:pPr>
    <w:rPr>
      <w:rFonts w:eastAsia="Times New Roman"/>
      <w:sz w:val="24"/>
    </w:rPr>
  </w:style>
  <w:style w:type="paragraph" w:styleId="ListNumber4">
    <w:name w:val="List Number 4"/>
    <w:basedOn w:val="Normal"/>
    <w:semiHidden/>
    <w:rsid w:val="00B0536B"/>
    <w:pPr>
      <w:numPr>
        <w:numId w:val="10"/>
      </w:numPr>
      <w:contextualSpacing/>
    </w:pPr>
    <w:rPr>
      <w:rFonts w:eastAsia="Times New Roman"/>
      <w:sz w:val="24"/>
    </w:rPr>
  </w:style>
  <w:style w:type="paragraph" w:styleId="ListNumber5">
    <w:name w:val="List Number 5"/>
    <w:basedOn w:val="Normal"/>
    <w:semiHidden/>
    <w:rsid w:val="00B0536B"/>
    <w:pPr>
      <w:numPr>
        <w:numId w:val="11"/>
      </w:numPr>
      <w:contextualSpacing/>
    </w:pPr>
    <w:rPr>
      <w:rFonts w:eastAsia="Times New Roman"/>
      <w:sz w:val="24"/>
    </w:rPr>
  </w:style>
  <w:style w:type="paragraph" w:styleId="MacroText">
    <w:name w:val="macro"/>
    <w:link w:val="MacroTextChar"/>
    <w:semiHidden/>
    <w:rsid w:val="00B0536B"/>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B0536B"/>
    <w:rPr>
      <w:rFonts w:ascii="Courier New" w:eastAsia="Times New Roman" w:hAnsi="Courier New" w:cs="Courier New"/>
    </w:rPr>
  </w:style>
  <w:style w:type="paragraph" w:styleId="MessageHeader">
    <w:name w:val="Message Header"/>
    <w:basedOn w:val="Normal"/>
    <w:link w:val="MessageHeaderChar"/>
    <w:semiHidden/>
    <w:rsid w:val="00B0536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B0536B"/>
    <w:rPr>
      <w:rFonts w:ascii="Cambria" w:eastAsia="Times New Roman" w:hAnsi="Cambria"/>
      <w:sz w:val="24"/>
      <w:szCs w:val="24"/>
      <w:shd w:val="pct20" w:color="auto" w:fill="auto"/>
    </w:rPr>
  </w:style>
  <w:style w:type="paragraph" w:styleId="NoSpacing">
    <w:name w:val="No Spacing"/>
    <w:uiPriority w:val="1"/>
    <w:qFormat/>
    <w:rsid w:val="00B0536B"/>
    <w:rPr>
      <w:rFonts w:eastAsia="Times New Roman"/>
      <w:sz w:val="24"/>
    </w:rPr>
  </w:style>
  <w:style w:type="paragraph" w:styleId="NormalIndent">
    <w:name w:val="Normal Indent"/>
    <w:basedOn w:val="Normal"/>
    <w:semiHidden/>
    <w:rsid w:val="00B0536B"/>
    <w:pPr>
      <w:ind w:left="720"/>
    </w:pPr>
    <w:rPr>
      <w:rFonts w:eastAsia="Times New Roman"/>
      <w:sz w:val="24"/>
    </w:rPr>
  </w:style>
  <w:style w:type="paragraph" w:styleId="NoteHeading">
    <w:name w:val="Note Heading"/>
    <w:basedOn w:val="Normal"/>
    <w:next w:val="Normal"/>
    <w:link w:val="NoteHeadingChar"/>
    <w:semiHidden/>
    <w:rsid w:val="00B0536B"/>
    <w:rPr>
      <w:rFonts w:eastAsia="Times New Roman"/>
      <w:sz w:val="24"/>
    </w:rPr>
  </w:style>
  <w:style w:type="character" w:customStyle="1" w:styleId="NoteHeadingChar">
    <w:name w:val="Note Heading Char"/>
    <w:basedOn w:val="DefaultParagraphFont"/>
    <w:link w:val="NoteHeading"/>
    <w:semiHidden/>
    <w:rsid w:val="00B0536B"/>
    <w:rPr>
      <w:rFonts w:eastAsia="Times New Roman"/>
      <w:sz w:val="24"/>
    </w:rPr>
  </w:style>
  <w:style w:type="paragraph" w:styleId="PlainText">
    <w:name w:val="Plain Text"/>
    <w:basedOn w:val="Normal"/>
    <w:link w:val="PlainTextChar"/>
    <w:semiHidden/>
    <w:rsid w:val="00B0536B"/>
    <w:rPr>
      <w:rFonts w:ascii="Courier New" w:eastAsia="Times New Roman" w:hAnsi="Courier New" w:cs="Courier New"/>
    </w:rPr>
  </w:style>
  <w:style w:type="character" w:customStyle="1" w:styleId="PlainTextChar">
    <w:name w:val="Plain Text Char"/>
    <w:basedOn w:val="DefaultParagraphFont"/>
    <w:link w:val="PlainText"/>
    <w:semiHidden/>
    <w:rsid w:val="00B0536B"/>
    <w:rPr>
      <w:rFonts w:ascii="Courier New" w:eastAsia="Times New Roman" w:hAnsi="Courier New" w:cs="Courier New"/>
    </w:rPr>
  </w:style>
  <w:style w:type="paragraph" w:styleId="Quote">
    <w:name w:val="Quote"/>
    <w:basedOn w:val="Normal"/>
    <w:next w:val="Normal"/>
    <w:link w:val="QuoteChar"/>
    <w:uiPriority w:val="29"/>
    <w:qFormat/>
    <w:rsid w:val="00B0536B"/>
    <w:rPr>
      <w:rFonts w:eastAsia="Times New Roman"/>
      <w:i/>
      <w:iCs/>
      <w:color w:val="000000"/>
      <w:sz w:val="24"/>
    </w:rPr>
  </w:style>
  <w:style w:type="character" w:customStyle="1" w:styleId="QuoteChar">
    <w:name w:val="Quote Char"/>
    <w:basedOn w:val="DefaultParagraphFont"/>
    <w:link w:val="Quote"/>
    <w:uiPriority w:val="29"/>
    <w:rsid w:val="00B0536B"/>
    <w:rPr>
      <w:rFonts w:eastAsia="Times New Roman"/>
      <w:i/>
      <w:iCs/>
      <w:color w:val="000000"/>
      <w:sz w:val="24"/>
    </w:rPr>
  </w:style>
  <w:style w:type="paragraph" w:styleId="Salutation">
    <w:name w:val="Salutation"/>
    <w:basedOn w:val="Normal"/>
    <w:next w:val="Normal"/>
    <w:link w:val="SalutationChar"/>
    <w:semiHidden/>
    <w:rsid w:val="00B0536B"/>
    <w:rPr>
      <w:rFonts w:eastAsia="Times New Roman"/>
      <w:sz w:val="24"/>
    </w:rPr>
  </w:style>
  <w:style w:type="character" w:customStyle="1" w:styleId="SalutationChar">
    <w:name w:val="Salutation Char"/>
    <w:basedOn w:val="DefaultParagraphFont"/>
    <w:link w:val="Salutation"/>
    <w:semiHidden/>
    <w:rsid w:val="00B0536B"/>
    <w:rPr>
      <w:rFonts w:eastAsia="Times New Roman"/>
      <w:sz w:val="24"/>
    </w:rPr>
  </w:style>
  <w:style w:type="paragraph" w:styleId="Signature">
    <w:name w:val="Signature"/>
    <w:basedOn w:val="Normal"/>
    <w:link w:val="SignatureChar"/>
    <w:semiHidden/>
    <w:rsid w:val="00B0536B"/>
    <w:pPr>
      <w:ind w:left="4320"/>
    </w:pPr>
    <w:rPr>
      <w:rFonts w:eastAsia="Times New Roman"/>
      <w:sz w:val="24"/>
    </w:rPr>
  </w:style>
  <w:style w:type="character" w:customStyle="1" w:styleId="SignatureChar">
    <w:name w:val="Signature Char"/>
    <w:basedOn w:val="DefaultParagraphFont"/>
    <w:link w:val="Signature"/>
    <w:semiHidden/>
    <w:rsid w:val="00B0536B"/>
    <w:rPr>
      <w:rFonts w:eastAsia="Times New Roman"/>
      <w:sz w:val="24"/>
    </w:rPr>
  </w:style>
  <w:style w:type="paragraph" w:styleId="TableofAuthorities">
    <w:name w:val="table of authorities"/>
    <w:basedOn w:val="Normal"/>
    <w:next w:val="Normal"/>
    <w:semiHidden/>
    <w:rsid w:val="00B0536B"/>
    <w:pPr>
      <w:ind w:left="240" w:hanging="240"/>
    </w:pPr>
    <w:rPr>
      <w:rFonts w:eastAsia="Times New Roman"/>
      <w:sz w:val="24"/>
    </w:rPr>
  </w:style>
  <w:style w:type="paragraph" w:styleId="TableofFigures">
    <w:name w:val="table of figures"/>
    <w:basedOn w:val="Normal"/>
    <w:next w:val="Normal"/>
    <w:semiHidden/>
    <w:rsid w:val="00B0536B"/>
    <w:rPr>
      <w:rFonts w:eastAsia="Times New Roman"/>
      <w:sz w:val="24"/>
    </w:rPr>
  </w:style>
  <w:style w:type="paragraph" w:styleId="TOAHeading">
    <w:name w:val="toa heading"/>
    <w:basedOn w:val="Normal"/>
    <w:next w:val="Normal"/>
    <w:semiHidden/>
    <w:rsid w:val="00B0536B"/>
    <w:pPr>
      <w:spacing w:before="120"/>
    </w:pPr>
    <w:rPr>
      <w:rFonts w:ascii="Cambria" w:eastAsia="Times New Roman" w:hAnsi="Cambria"/>
      <w:b/>
      <w:bCs/>
      <w:sz w:val="24"/>
      <w:szCs w:val="24"/>
    </w:rPr>
  </w:style>
  <w:style w:type="paragraph" w:styleId="TOC1">
    <w:name w:val="toc 1"/>
    <w:basedOn w:val="Normal"/>
    <w:next w:val="Normal"/>
    <w:autoRedefine/>
    <w:semiHidden/>
    <w:rsid w:val="00B0536B"/>
    <w:rPr>
      <w:rFonts w:eastAsia="Times New Roman"/>
      <w:sz w:val="24"/>
    </w:rPr>
  </w:style>
  <w:style w:type="paragraph" w:styleId="TOC2">
    <w:name w:val="toc 2"/>
    <w:basedOn w:val="Normal"/>
    <w:next w:val="Normal"/>
    <w:autoRedefine/>
    <w:semiHidden/>
    <w:rsid w:val="00B0536B"/>
    <w:pPr>
      <w:ind w:left="240"/>
    </w:pPr>
    <w:rPr>
      <w:rFonts w:eastAsia="Times New Roman"/>
      <w:sz w:val="24"/>
    </w:rPr>
  </w:style>
  <w:style w:type="paragraph" w:styleId="TOC3">
    <w:name w:val="toc 3"/>
    <w:basedOn w:val="Normal"/>
    <w:next w:val="Normal"/>
    <w:autoRedefine/>
    <w:semiHidden/>
    <w:rsid w:val="00B0536B"/>
    <w:pPr>
      <w:ind w:left="480"/>
    </w:pPr>
    <w:rPr>
      <w:rFonts w:eastAsia="Times New Roman"/>
      <w:sz w:val="24"/>
    </w:rPr>
  </w:style>
  <w:style w:type="paragraph" w:styleId="TOC4">
    <w:name w:val="toc 4"/>
    <w:basedOn w:val="Normal"/>
    <w:next w:val="Normal"/>
    <w:autoRedefine/>
    <w:semiHidden/>
    <w:rsid w:val="00B0536B"/>
    <w:pPr>
      <w:ind w:left="720"/>
    </w:pPr>
    <w:rPr>
      <w:rFonts w:eastAsia="Times New Roman"/>
      <w:sz w:val="24"/>
    </w:rPr>
  </w:style>
  <w:style w:type="paragraph" w:styleId="TOC5">
    <w:name w:val="toc 5"/>
    <w:basedOn w:val="Normal"/>
    <w:next w:val="Normal"/>
    <w:autoRedefine/>
    <w:semiHidden/>
    <w:rsid w:val="00B0536B"/>
    <w:pPr>
      <w:ind w:left="960"/>
    </w:pPr>
    <w:rPr>
      <w:rFonts w:eastAsia="Times New Roman"/>
      <w:sz w:val="24"/>
    </w:rPr>
  </w:style>
  <w:style w:type="paragraph" w:styleId="TOC6">
    <w:name w:val="toc 6"/>
    <w:basedOn w:val="Normal"/>
    <w:next w:val="Normal"/>
    <w:autoRedefine/>
    <w:semiHidden/>
    <w:rsid w:val="00B0536B"/>
    <w:pPr>
      <w:ind w:left="1200"/>
    </w:pPr>
    <w:rPr>
      <w:rFonts w:eastAsia="Times New Roman"/>
      <w:sz w:val="24"/>
    </w:rPr>
  </w:style>
  <w:style w:type="paragraph" w:styleId="TOC7">
    <w:name w:val="toc 7"/>
    <w:basedOn w:val="Normal"/>
    <w:next w:val="Normal"/>
    <w:autoRedefine/>
    <w:semiHidden/>
    <w:rsid w:val="00B0536B"/>
    <w:pPr>
      <w:ind w:left="1440"/>
    </w:pPr>
    <w:rPr>
      <w:rFonts w:eastAsia="Times New Roman"/>
      <w:sz w:val="24"/>
    </w:rPr>
  </w:style>
  <w:style w:type="paragraph" w:styleId="TOC8">
    <w:name w:val="toc 8"/>
    <w:basedOn w:val="Normal"/>
    <w:next w:val="Normal"/>
    <w:autoRedefine/>
    <w:semiHidden/>
    <w:rsid w:val="00B0536B"/>
    <w:pPr>
      <w:ind w:left="1680"/>
    </w:pPr>
    <w:rPr>
      <w:rFonts w:eastAsia="Times New Roman"/>
      <w:sz w:val="24"/>
    </w:rPr>
  </w:style>
  <w:style w:type="paragraph" w:styleId="TOC9">
    <w:name w:val="toc 9"/>
    <w:basedOn w:val="Normal"/>
    <w:next w:val="Normal"/>
    <w:autoRedefine/>
    <w:semiHidden/>
    <w:rsid w:val="00B0536B"/>
    <w:pPr>
      <w:ind w:left="1920"/>
    </w:pPr>
    <w:rPr>
      <w:rFonts w:eastAsia="Times New Roman"/>
      <w:sz w:val="24"/>
    </w:rPr>
  </w:style>
  <w:style w:type="paragraph" w:styleId="TOCHeading">
    <w:name w:val="TOC Heading"/>
    <w:basedOn w:val="Heading1"/>
    <w:next w:val="Normal"/>
    <w:uiPriority w:val="39"/>
    <w:semiHidden/>
    <w:unhideWhenUsed/>
    <w:qFormat/>
    <w:rsid w:val="00B0536B"/>
    <w:pPr>
      <w:keepLines w:val="0"/>
      <w:spacing w:before="240" w:after="60"/>
      <w:outlineLvl w:val="9"/>
    </w:pPr>
    <w:rPr>
      <w:rFonts w:ascii="Cambria" w:hAnsi="Cambria"/>
      <w:bCs/>
      <w:kern w:val="32"/>
      <w:sz w:val="32"/>
      <w:szCs w:val="32"/>
      <w:lang w:val="en-US" w:eastAsia="en-US"/>
    </w:rPr>
  </w:style>
  <w:style w:type="paragraph" w:customStyle="1" w:styleId="PubInfo">
    <w:name w:val="PubInfo"/>
    <w:basedOn w:val="Normal"/>
    <w:qFormat/>
    <w:rsid w:val="00B0536B"/>
    <w:pPr>
      <w:suppressAutoHyphens/>
      <w:jc w:val="center"/>
    </w:pPr>
    <w:rPr>
      <w:rFonts w:eastAsia="Times New Roman"/>
      <w:lang w:eastAsia="ar-SA"/>
    </w:rPr>
  </w:style>
  <w:style w:type="paragraph" w:customStyle="1" w:styleId="DoiInfo">
    <w:name w:val="DoiInfo"/>
    <w:basedOn w:val="Normal"/>
    <w:qFormat/>
    <w:rsid w:val="00B0536B"/>
    <w:pPr>
      <w:suppressAutoHyphens/>
      <w:jc w:val="center"/>
    </w:pPr>
    <w:rPr>
      <w:rFonts w:eastAsia="Times New Roman"/>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183063">
      <w:bodyDiv w:val="1"/>
      <w:marLeft w:val="0"/>
      <w:marRight w:val="0"/>
      <w:marTop w:val="0"/>
      <w:marBottom w:val="0"/>
      <w:divBdr>
        <w:top w:val="none" w:sz="0" w:space="0" w:color="auto"/>
        <w:left w:val="none" w:sz="0" w:space="0" w:color="auto"/>
        <w:bottom w:val="none" w:sz="0" w:space="0" w:color="auto"/>
        <w:right w:val="none" w:sz="0" w:space="0" w:color="auto"/>
      </w:divBdr>
    </w:div>
    <w:div w:id="1510875746">
      <w:bodyDiv w:val="1"/>
      <w:marLeft w:val="0"/>
      <w:marRight w:val="0"/>
      <w:marTop w:val="0"/>
      <w:marBottom w:val="0"/>
      <w:divBdr>
        <w:top w:val="none" w:sz="0" w:space="0" w:color="auto"/>
        <w:left w:val="none" w:sz="0" w:space="0" w:color="auto"/>
        <w:bottom w:val="none" w:sz="0" w:space="0" w:color="auto"/>
        <w:right w:val="none" w:sz="0" w:space="0" w:color="auto"/>
      </w:divBdr>
    </w:div>
    <w:div w:id="1552769619">
      <w:bodyDiv w:val="1"/>
      <w:marLeft w:val="0"/>
      <w:marRight w:val="0"/>
      <w:marTop w:val="0"/>
      <w:marBottom w:val="0"/>
      <w:divBdr>
        <w:top w:val="none" w:sz="0" w:space="0" w:color="auto"/>
        <w:left w:val="none" w:sz="0" w:space="0" w:color="auto"/>
        <w:bottom w:val="none" w:sz="0" w:space="0" w:color="auto"/>
        <w:right w:val="none" w:sz="0" w:space="0" w:color="auto"/>
      </w:divBdr>
    </w:div>
    <w:div w:id="1559129624">
      <w:bodyDiv w:val="1"/>
      <w:marLeft w:val="0"/>
      <w:marRight w:val="0"/>
      <w:marTop w:val="0"/>
      <w:marBottom w:val="0"/>
      <w:divBdr>
        <w:top w:val="none" w:sz="0" w:space="0" w:color="auto"/>
        <w:left w:val="none" w:sz="0" w:space="0" w:color="auto"/>
        <w:bottom w:val="none" w:sz="0" w:space="0" w:color="auto"/>
        <w:right w:val="none" w:sz="0" w:space="0" w:color="auto"/>
      </w:divBdr>
    </w:div>
    <w:div w:id="1703625958">
      <w:bodyDiv w:val="1"/>
      <w:marLeft w:val="0"/>
      <w:marRight w:val="0"/>
      <w:marTop w:val="0"/>
      <w:marBottom w:val="0"/>
      <w:divBdr>
        <w:top w:val="none" w:sz="0" w:space="0" w:color="auto"/>
        <w:left w:val="none" w:sz="0" w:space="0" w:color="auto"/>
        <w:bottom w:val="none" w:sz="0" w:space="0" w:color="auto"/>
        <w:right w:val="none" w:sz="0" w:space="0" w:color="auto"/>
      </w:divBdr>
    </w:div>
    <w:div w:id="21343981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 StyleName=""/>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245BFD-FF65-4E76-9781-AB5B7A8F2B54}">
  <ds:schemaRefs>
    <ds:schemaRef ds:uri="http://schemas.openxmlformats.org/officeDocument/2006/bibliography"/>
  </ds:schemaRefs>
</ds:datastoreItem>
</file>

<file path=customXml/itemProps2.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7EC6F4A-E94B-424A-B59A-A83A08BCAD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888</Words>
  <Characters>16466</Characters>
  <Application>Microsoft Office Word</Application>
  <DocSecurity>0</DocSecurity>
  <Lines>137</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1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ara Marie Ulv Larsen</cp:lastModifiedBy>
  <cp:revision>4</cp:revision>
  <cp:lastPrinted>2025-09-18T23:30:00Z</cp:lastPrinted>
  <dcterms:created xsi:type="dcterms:W3CDTF">2025-11-06T20:38:00Z</dcterms:created>
  <dcterms:modified xsi:type="dcterms:W3CDTF">2025-11-0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6.0.37"&gt;&lt;session id="GUIi9INJ"/&gt;&lt;style id="http://www.zotero.org/styles/plos-biology" hasBibliography="1" bibliographyStyleHasBeenSet="1"/&gt;&lt;prefs&gt;&lt;pref name="fieldType" value="Field"/&gt;&lt;pref name="dontAskDelayCitation</vt:lpwstr>
  </property>
  <property fmtid="{D5CDD505-2E9C-101B-9397-08002B2CF9AE}" pid="4" name="ZOTERO_PREF_2">
    <vt:lpwstr>Updates" value="true"/&gt;&lt;/prefs&gt;&lt;/data&gt;</vt:lpwstr>
  </property>
</Properties>
</file>